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8A478" w14:textId="44CA08CC" w:rsidR="00635065" w:rsidRPr="002D4FE7" w:rsidRDefault="003D7976" w:rsidP="00DE3D6B">
      <w:pPr>
        <w:pStyle w:val="Title"/>
        <w:spacing w:line="480" w:lineRule="auto"/>
        <w:jc w:val="center"/>
        <w:rPr>
          <w:sz w:val="40"/>
          <w:szCs w:val="40"/>
          <w:u w:val="single"/>
        </w:rPr>
      </w:pPr>
      <w:r>
        <w:rPr>
          <w:sz w:val="40"/>
          <w:szCs w:val="40"/>
          <w:u w:val="single"/>
        </w:rPr>
        <w:t>S1 File</w:t>
      </w:r>
      <w:r w:rsidR="00AA74D0" w:rsidRPr="002D4FE7">
        <w:rPr>
          <w:sz w:val="40"/>
          <w:szCs w:val="40"/>
          <w:u w:val="single"/>
        </w:rPr>
        <w:t xml:space="preserve"> – Detailed model description</w:t>
      </w:r>
    </w:p>
    <w:p w14:paraId="580DCF0B" w14:textId="5B96B1AE" w:rsidR="00224D62" w:rsidRPr="002D4FE7" w:rsidRDefault="00224D62" w:rsidP="00DE3D6B">
      <w:pPr>
        <w:pStyle w:val="Standard"/>
        <w:spacing w:line="480" w:lineRule="auto"/>
      </w:pPr>
    </w:p>
    <w:p w14:paraId="71AE1FF5" w14:textId="1B948E7C" w:rsidR="00EC203A" w:rsidRPr="002D4FE7" w:rsidRDefault="00EC203A" w:rsidP="00DE3D6B">
      <w:pPr>
        <w:pStyle w:val="NoSpacing"/>
        <w:spacing w:line="480" w:lineRule="auto"/>
        <w:jc w:val="both"/>
        <w:rPr>
          <w:szCs w:val="24"/>
        </w:rPr>
      </w:pPr>
      <w:r w:rsidRPr="002D4FE7">
        <w:rPr>
          <w:szCs w:val="24"/>
        </w:rPr>
        <w:t>We developed an agent-based model to examine how the use of scent</w:t>
      </w:r>
      <w:r w:rsidR="000154F0" w:rsidRPr="002D4FE7">
        <w:rPr>
          <w:szCs w:val="24"/>
        </w:rPr>
        <w:t xml:space="preserve"> </w:t>
      </w:r>
      <w:r w:rsidRPr="002D4FE7">
        <w:rPr>
          <w:szCs w:val="24"/>
        </w:rPr>
        <w:t xml:space="preserve">marks as repellent public information will affect </w:t>
      </w:r>
      <w:r w:rsidR="000154F0" w:rsidRPr="002D4FE7">
        <w:rPr>
          <w:szCs w:val="24"/>
        </w:rPr>
        <w:t xml:space="preserve">the foraging of </w:t>
      </w:r>
      <w:r w:rsidRPr="002D4FE7">
        <w:rPr>
          <w:szCs w:val="24"/>
        </w:rPr>
        <w:t>pollinators.</w:t>
      </w:r>
      <w:r w:rsidR="00DE3D6B" w:rsidRPr="002D4FE7">
        <w:rPr>
          <w:szCs w:val="24"/>
        </w:rPr>
        <w:t xml:space="preserve"> The model description is based on </w:t>
      </w:r>
      <w:r w:rsidR="000154F0" w:rsidRPr="002D4FE7">
        <w:rPr>
          <w:szCs w:val="24"/>
        </w:rPr>
        <w:t xml:space="preserve">the </w:t>
      </w:r>
      <w:r w:rsidR="00DE3D6B" w:rsidRPr="002D4FE7">
        <w:rPr>
          <w:szCs w:val="24"/>
        </w:rPr>
        <w:t>ODD (Overview, Design concepts, Details) protocol</w:t>
      </w:r>
      <w:r w:rsidR="00B517A8">
        <w:rPr>
          <w:szCs w:val="24"/>
        </w:rPr>
        <w:t xml:space="preserve"> </w:t>
      </w:r>
      <w:r w:rsidR="00B517A8">
        <w:rPr>
          <w:szCs w:val="24"/>
        </w:rPr>
        <w:fldChar w:fldCharType="begin"/>
      </w:r>
      <w:r w:rsidR="00B517A8">
        <w:rPr>
          <w:szCs w:val="24"/>
        </w:rPr>
        <w:instrText xml:space="preserve"> ADDIN ZOTERO_ITEM CSL_CITATION {"citationID":"TjwZgXxt","properties":{"formattedCitation":"(1,2)","plainCitation":"(1,2)","noteIndex":0},"citationItems":[{"id":372,"uris":["http://zotero.org/users/3076539/items/SREWXQMM"],"uri":["http://zotero.org/users/3076539/items/SREWXQMM"],"itemData":{"id":372,"type":"article-journal","abstract":"The ‘ODD’ (Overview, Design concepts, and Details) protocol was published in 2006 to standardize the published descriptions of individual-based and agent-based models (ABMs). The primary objectives of ODD are to make model descriptions more understandable and complete, thereby making ABMs less subject to criticism for being irreproducible. We have systematically evaluated existing uses of the ODD protocol and identiﬁed, as expected, parts of ODD needing improvement and clariﬁcation. Accordingly, we revise the deﬁnition of ODD to clarify aspects of the original version and thereby facilitate future standardization of ABM descriptions. We discuss frequently raised critiques in ODD but also two emerging, and unanticipated, beneﬁts: ODD improves the rigorous formulation of models and helps make the theoretical foundations of large models more visible. Although the protocol was designed for ABMs, it can help with documenting any large, complex model, alleviating some general objections against such models.","container-title":"Ecological Modelling","DOI":"10.1016/j.ecolmodel.2010.08.019","ISSN":"03043800","issue":"23","journalAbbreviation":"Ecological Modelling","language":"en","page":"2760-2768","source":"DOI.org (Crossref)","title":"The ODD protocol: A review and first update","title-short":"The ODD protocol","volume":"221","author":[{"family":"Grimm","given":"Volker"},{"family":"Berger","given":"Uta"},{"family":"DeAngelis","given":"Donald L."},{"family":"Polhill","given":"J. Gary"},{"family":"Giske","given":"Jarl"},{"family":"Railsback","given":"Steven F."}],"issued":{"date-parts":[["2010"]]}}},{"id":374,"uris":["http://zotero.org/users/3076539/items/ELY2CI3G"],"uri":["http://zotero.org/users/3076539/items/ELY2CI3G"],"itemData":{"id":374,"type":"article-journal","container-title":"Journal of Artificial Societies and Social Simulation","DOI":"10.18564/jasss.4259","ISSN":"1460-7425","issue":"2","journalAbbreviation":"JASSS","language":"en","page":"7","source":"DOI.org (Crossref)","title":"The ODD Protocol for Describing Agent-Based and Other Simulation Models: A Second Update to Improve Clarity, Replication, and Structural Realism","title-short":"The ODD Protocol for Describing Agent-Based and Other Simulation Models","volume":"23","author":[{"family":"Grimm","given":"Volker"},{"family":"Railsback","given":"Steven F."},{"family":"Vincenot","given":"Christian E."},{"family":"Berger","given":"Uta"},{"family":"Gallagher","given":"Cara"},{"family":"DeAngelis","given":"Donald L."},{"family":"Edmonds","given":"Bruce"},{"family":"Ge","given":"Jiaqi"},{"family":"Giske","given":"Jarl"},{"family":"Groeneveld","given":"Jürgen"},{"family":"Johnston","given":"Alice S.A."},{"family":"Milles","given":"Alexander"},{"family":"Nabe-Nielsen","given":"Jacob"},{"family":"Polhill","given":"J. Gareth"},{"family":"Radchuk","given":"Viktoriia"},{"family":"Rohwäder","given":"Marie-Sophie"},{"family":"Stillman","given":"Richard A."},{"family":"Thiele","given":"Jan C."},{"family":"Ayllón","given":"Daniel"}],"issued":{"date-parts":[["2020"]]}}}],"schema":"https://github.com/citation-style-language/schema/raw/master/csl-citation.json"} </w:instrText>
      </w:r>
      <w:r w:rsidR="00B517A8">
        <w:rPr>
          <w:szCs w:val="24"/>
        </w:rPr>
        <w:fldChar w:fldCharType="separate"/>
      </w:r>
      <w:r w:rsidR="004A16E4">
        <w:rPr>
          <w:rFonts w:ascii="Calibri" w:hAnsi="Calibri" w:cs="Calibri"/>
        </w:rPr>
        <w:t>[</w:t>
      </w:r>
      <w:r w:rsidR="00B517A8" w:rsidRPr="00B517A8">
        <w:rPr>
          <w:rFonts w:ascii="Calibri" w:hAnsi="Calibri" w:cs="Calibri"/>
        </w:rPr>
        <w:t>1,2</w:t>
      </w:r>
      <w:r w:rsidR="004A16E4">
        <w:rPr>
          <w:rFonts w:ascii="Calibri" w:hAnsi="Calibri" w:cs="Calibri"/>
        </w:rPr>
        <w:t>]</w:t>
      </w:r>
      <w:r w:rsidR="00B517A8">
        <w:rPr>
          <w:szCs w:val="24"/>
        </w:rPr>
        <w:fldChar w:fldCharType="end"/>
      </w:r>
      <w:r w:rsidR="006D5ACA" w:rsidRPr="002D4FE7">
        <w:rPr>
          <w:szCs w:val="24"/>
        </w:rPr>
        <w:t>.</w:t>
      </w:r>
      <w:r w:rsidR="00DE3D6B" w:rsidRPr="002D4FE7">
        <w:rPr>
          <w:szCs w:val="24"/>
        </w:rPr>
        <w:t xml:space="preserve"> </w:t>
      </w:r>
      <w:r w:rsidRPr="002D4FE7">
        <w:rPr>
          <w:szCs w:val="24"/>
        </w:rPr>
        <w:t>The model is coded in Python 3.8</w:t>
      </w:r>
      <w:r w:rsidR="00B517A8">
        <w:rPr>
          <w:szCs w:val="24"/>
        </w:rPr>
        <w:t xml:space="preserve"> </w:t>
      </w:r>
      <w:r w:rsidR="00B517A8">
        <w:rPr>
          <w:szCs w:val="24"/>
        </w:rPr>
        <w:fldChar w:fldCharType="begin"/>
      </w:r>
      <w:r w:rsidR="00B517A8">
        <w:rPr>
          <w:szCs w:val="24"/>
        </w:rPr>
        <w:instrText xml:space="preserve"> ADDIN ZOTERO_ITEM CSL_CITATION {"citationID":"WGi5wCn2","properties":{"formattedCitation":"(3)","plainCitation":"(3)","noteIndex":0},"citationItems":[{"id":375,"uris":["http://zotero.org/users/3076539/items/54RWTDUK"],"uri":["http://zotero.org/users/3076539/items/54RWTDUK"],"itemData":{"id":375,"type":"book","title":"Python Language Reference, version 3.8, Available at http://www.python.org","author":[{"literal":"Python Software Foundation"}],"issued":{"date-parts":[["2019"]]}}}],"schema":"https://github.com/citation-style-language/schema/raw/master/csl-citation.json"} </w:instrText>
      </w:r>
      <w:r w:rsidR="00B517A8">
        <w:rPr>
          <w:szCs w:val="24"/>
        </w:rPr>
        <w:fldChar w:fldCharType="separate"/>
      </w:r>
      <w:r w:rsidR="004A16E4">
        <w:rPr>
          <w:rFonts w:ascii="Calibri" w:hAnsi="Calibri" w:cs="Calibri"/>
        </w:rPr>
        <w:t>[</w:t>
      </w:r>
      <w:r w:rsidR="00B517A8" w:rsidRPr="00B517A8">
        <w:rPr>
          <w:rFonts w:ascii="Calibri" w:hAnsi="Calibri" w:cs="Calibri"/>
        </w:rPr>
        <w:t>3</w:t>
      </w:r>
      <w:r w:rsidR="004A16E4">
        <w:rPr>
          <w:rFonts w:ascii="Calibri" w:hAnsi="Calibri" w:cs="Calibri"/>
        </w:rPr>
        <w:t>]</w:t>
      </w:r>
      <w:r w:rsidR="00B517A8">
        <w:rPr>
          <w:szCs w:val="24"/>
        </w:rPr>
        <w:fldChar w:fldCharType="end"/>
      </w:r>
      <w:r w:rsidR="0090456F" w:rsidRPr="002D4FE7">
        <w:rPr>
          <w:szCs w:val="24"/>
        </w:rPr>
        <w:t xml:space="preserve"> </w:t>
      </w:r>
      <w:r w:rsidRPr="002D4FE7">
        <w:rPr>
          <w:szCs w:val="24"/>
        </w:rPr>
        <w:t xml:space="preserve">and uses </w:t>
      </w:r>
      <w:r w:rsidRPr="002D4FE7">
        <w:rPr>
          <w:i/>
          <w:iCs/>
          <w:szCs w:val="24"/>
        </w:rPr>
        <w:t>numpy</w:t>
      </w:r>
      <w:r w:rsidR="00B517A8">
        <w:rPr>
          <w:i/>
          <w:iCs/>
          <w:szCs w:val="24"/>
        </w:rPr>
        <w:t xml:space="preserve"> </w:t>
      </w:r>
      <w:r w:rsidR="00B517A8">
        <w:rPr>
          <w:i/>
          <w:iCs/>
          <w:szCs w:val="24"/>
        </w:rPr>
        <w:fldChar w:fldCharType="begin"/>
      </w:r>
      <w:r w:rsidR="00B517A8">
        <w:rPr>
          <w:i/>
          <w:iCs/>
          <w:szCs w:val="24"/>
        </w:rPr>
        <w:instrText xml:space="preserve"> ADDIN ZOTERO_ITEM CSL_CITATION {"citationID":"CcX0VMe2","properties":{"formattedCitation":"(4)","plainCitation":"(4)","noteIndex":0},"citationItems":[{"id":359,"uris":["http://zotero.org/users/3076539/items/DMK69VNG"],"uri":["http://zotero.org/users/3076539/items/DMK69VNG"],"itemData":{"id":359,"type":"article-journal","abstract":"Abstract\n            \n              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n              1\n              and in the first imaging of a black hole\n              2\n              .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w:instrText>
      </w:r>
      <w:r w:rsidR="00B517A8" w:rsidRPr="00B517A8">
        <w:rPr>
          <w:i/>
          <w:iCs/>
          <w:szCs w:val="24"/>
          <w:lang w:val="fr-FR"/>
        </w:rPr>
        <w:instrText xml:space="preserve">alysis.","container-title":"Nature","DOI":"10.1038/s41586-020-2649-2","ISSN":"0028-0836, 1476-4687","issue":"7825","journalAbbreviation":"Nature","language":"en","page":"357-362","source":"DOI.org (Crossref)","title":"Array programming with NumPy","volume":"585","author":[{"family":"Harris","given":"Charles R."},{"family":"Millman","given":"K. Jarrod"},{"family":"Walt","given":"Stéfan J.","non-dropping-particle":"van der"},{"family":"Gommers","given":"Ralf"},{"family":"Virtanen","given":"Pauli"},{"family":"Cournapeau","given":"David"},{"family":"Wieser","given":"Eric"},{"family":"Taylor","given":"Julian"},{"family":"Berg","given":"Sebastian"},{"family":"Smith","given":"Nathaniel J."},{"family":"Kern","given":"Robert"},{"family":"Picus","given":"Matti"},{"family":"Hoyer","given":"Stephan"},{"family":"Kerkwijk","given":"Marten H.","non-dropping-particle":"van"},{"family":"Brett","given":"Matthew"},{"family":"Haldane","given":"Allan"},{"family":"Río","given":"Jaime Fernández","non-dropping-particle":"del"},{"family":"Wiebe","given":"Mark"},{"family":"Peterson","given":"Pearu"},{"family":"Gérard-Marchant","given":"Pierre"},{"family":"Sheppard","given":"Kevin"},{"family":"Reddy","given":"Tyler"},{"family":"Weckesser","given":"Warren"},{"family":"Abbasi","given":"Hameer"},{"family":"Gohlke","given":"Christoph"},{"family":"Oliphant","given":"Travis E."}],"issued":{"date-parts":[["2020"]]}}}],"schema":"https://github.com/citation-style-language/schema/raw/master/csl-citation.json"} </w:instrText>
      </w:r>
      <w:r w:rsidR="00B517A8">
        <w:rPr>
          <w:i/>
          <w:iCs/>
          <w:szCs w:val="24"/>
        </w:rPr>
        <w:fldChar w:fldCharType="separate"/>
      </w:r>
      <w:r w:rsidR="004A16E4">
        <w:rPr>
          <w:rFonts w:ascii="Calibri" w:hAnsi="Calibri" w:cs="Calibri"/>
          <w:lang w:val="fr-FR"/>
        </w:rPr>
        <w:t>[</w:t>
      </w:r>
      <w:r w:rsidR="00B517A8" w:rsidRPr="00B517A8">
        <w:rPr>
          <w:rFonts w:ascii="Calibri" w:hAnsi="Calibri" w:cs="Calibri"/>
          <w:lang w:val="fr-FR"/>
        </w:rPr>
        <w:t>4</w:t>
      </w:r>
      <w:r w:rsidR="004A16E4">
        <w:rPr>
          <w:rFonts w:ascii="Calibri" w:hAnsi="Calibri" w:cs="Calibri"/>
          <w:lang w:val="fr-FR"/>
        </w:rPr>
        <w:t>]</w:t>
      </w:r>
      <w:r w:rsidR="00B517A8">
        <w:rPr>
          <w:i/>
          <w:iCs/>
          <w:szCs w:val="24"/>
        </w:rPr>
        <w:fldChar w:fldCharType="end"/>
      </w:r>
      <w:r w:rsidRPr="00B517A8">
        <w:rPr>
          <w:szCs w:val="24"/>
          <w:lang w:val="fr-FR"/>
        </w:rPr>
        <w:t xml:space="preserve">, </w:t>
      </w:r>
      <w:r w:rsidRPr="00B517A8">
        <w:rPr>
          <w:i/>
          <w:iCs/>
          <w:szCs w:val="24"/>
          <w:lang w:val="fr-FR"/>
        </w:rPr>
        <w:t>scipy</w:t>
      </w:r>
      <w:r w:rsidR="006D5ACA" w:rsidRPr="00B517A8">
        <w:rPr>
          <w:i/>
          <w:iCs/>
          <w:szCs w:val="24"/>
          <w:lang w:val="fr-FR"/>
        </w:rPr>
        <w:t xml:space="preserve"> </w:t>
      </w:r>
      <w:r w:rsidR="00B517A8">
        <w:rPr>
          <w:i/>
          <w:iCs/>
          <w:szCs w:val="24"/>
        </w:rPr>
        <w:fldChar w:fldCharType="begin"/>
      </w:r>
      <w:r w:rsidR="00B517A8" w:rsidRPr="00B517A8">
        <w:rPr>
          <w:i/>
          <w:iCs/>
          <w:szCs w:val="24"/>
          <w:lang w:val="fr-FR"/>
        </w:rPr>
        <w:instrText xml:space="preserve"> ADDIN ZOTERO_ITEM CSL_CITATION {"citationID":"8hmI3npN","properties":{"formattedCitation":"(5)","plainCitation":"(5)","noteIndex":0},"citationItems":[{"id":358,"uris":["http://zotero.org/users/3076539/items/VJI5ZT6U"],"uri":["http://zotero.org/users/3076539/items/VJI5ZT6U"],"itemData":{"id":358,"type":"article-journal","abstract":"Abstract\n            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091, 1548-7105","issue":"3","journalAbbreviation":"Nat Methods","language":"en","page":"261-272","source":"DOI.org (Crossref)","title":"SciPy 1.0: fundamental algorithms for scientific computing in Python","title-short":"SciPy 1.0","volume":"17","author":[{"literal":"SciPy 1.0 Contributors"},{"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issued":{"date-parts":[["2020"]]}}}],"schema":"https://github.com/citation-style-language/schema/raw/master/csl-citation.json"} </w:instrText>
      </w:r>
      <w:r w:rsidR="00B517A8">
        <w:rPr>
          <w:i/>
          <w:iCs/>
          <w:szCs w:val="24"/>
        </w:rPr>
        <w:fldChar w:fldCharType="separate"/>
      </w:r>
      <w:r w:rsidR="004A16E4">
        <w:rPr>
          <w:rFonts w:ascii="Calibri" w:hAnsi="Calibri" w:cs="Calibri"/>
          <w:lang w:val="fr-FR"/>
        </w:rPr>
        <w:t>[</w:t>
      </w:r>
      <w:r w:rsidR="00B517A8" w:rsidRPr="00B517A8">
        <w:rPr>
          <w:rFonts w:ascii="Calibri" w:hAnsi="Calibri" w:cs="Calibri"/>
          <w:lang w:val="fr-FR"/>
        </w:rPr>
        <w:t>5</w:t>
      </w:r>
      <w:r w:rsidR="004A16E4">
        <w:rPr>
          <w:rFonts w:ascii="Calibri" w:hAnsi="Calibri" w:cs="Calibri"/>
          <w:lang w:val="fr-FR"/>
        </w:rPr>
        <w:t>]</w:t>
      </w:r>
      <w:r w:rsidR="00B517A8">
        <w:rPr>
          <w:i/>
          <w:iCs/>
          <w:szCs w:val="24"/>
        </w:rPr>
        <w:fldChar w:fldCharType="end"/>
      </w:r>
      <w:r w:rsidR="000154F0" w:rsidRPr="00B517A8">
        <w:rPr>
          <w:szCs w:val="24"/>
          <w:lang w:val="fr-FR"/>
        </w:rPr>
        <w:t>,</w:t>
      </w:r>
      <w:r w:rsidRPr="00B517A8">
        <w:rPr>
          <w:i/>
          <w:iCs/>
          <w:szCs w:val="24"/>
          <w:lang w:val="fr-FR"/>
        </w:rPr>
        <w:t xml:space="preserve"> </w:t>
      </w:r>
      <w:r w:rsidRPr="00B517A8">
        <w:rPr>
          <w:szCs w:val="24"/>
          <w:lang w:val="fr-FR"/>
        </w:rPr>
        <w:t xml:space="preserve">and </w:t>
      </w:r>
      <w:r w:rsidRPr="00B517A8">
        <w:rPr>
          <w:i/>
          <w:iCs/>
          <w:szCs w:val="24"/>
          <w:lang w:val="fr-FR"/>
        </w:rPr>
        <w:t>panda</w:t>
      </w:r>
      <w:r w:rsidRPr="00B517A8">
        <w:rPr>
          <w:i/>
          <w:iCs/>
          <w:sz w:val="24"/>
          <w:szCs w:val="24"/>
          <w:lang w:val="fr-FR"/>
        </w:rPr>
        <w:t>s</w:t>
      </w:r>
      <w:r w:rsidR="00B517A8">
        <w:rPr>
          <w:i/>
          <w:iCs/>
          <w:sz w:val="24"/>
          <w:szCs w:val="24"/>
          <w:lang w:val="fr-FR"/>
        </w:rPr>
        <w:t xml:space="preserve"> </w:t>
      </w:r>
      <w:r w:rsidR="00B517A8">
        <w:rPr>
          <w:i/>
          <w:iCs/>
          <w:sz w:val="24"/>
          <w:szCs w:val="24"/>
          <w:lang w:val="fr-FR"/>
        </w:rPr>
        <w:fldChar w:fldCharType="begin"/>
      </w:r>
      <w:r w:rsidR="00B517A8">
        <w:rPr>
          <w:i/>
          <w:iCs/>
          <w:sz w:val="24"/>
          <w:szCs w:val="24"/>
          <w:lang w:val="fr-FR"/>
        </w:rPr>
        <w:instrText xml:space="preserve"> ADDIN ZOTERO_ITEM CSL_CITATION {"citationID":"ERbhf3ds","properties":{"formattedCitation":"(6)","plainCitation":"(6)","noteIndex":0},"citationItems":[{"id":360,"uris":["http://zotero.org/users/3076539/items/CHRKKYH7"],"uri":["http://zotero.org/users/3076539/items/CHRKKYH7"],"itemData":{"id":360,"type":"paper-conference","abstract":"In this paper we are concerned with the practical issues of working with data sets common to ﬁnance, statistics, and other related ﬁelds. pandas is a new library which aims to facilitate working with these data sets and to provide a set of fundamental building blocks for implementing statistical models. We will discuss speciﬁc design issues encountered in the course of developing pandas with relevant examples and some comparisons with the R language. We conclude by discussing possible future directions for statistical computing and data analysis using Python.","DOI":"10.25080/Majora-92bf1922-00a","event":"Python in Science Conference","event-place":"Austin, Texas","language":"en","page":"56-61","publisher-place":"Austin, Texas","source":"DOI.org (Crossref)","title":"Data Structures for Statistical Computing in Python","URL":"https://conference.scipy.org/proceedings/scipy2010/mckinney.html","author":[{"family":"McKinney","given":"Wes"}],"accessed":{"date-parts":[["2021",2,25]]},"issued":{"date-parts":[["2010"]]}}}],"schema":"https://github.com/citation-style-language/schema/raw/master/csl-citation.json"} </w:instrText>
      </w:r>
      <w:r w:rsidR="00B517A8">
        <w:rPr>
          <w:i/>
          <w:iCs/>
          <w:sz w:val="24"/>
          <w:szCs w:val="24"/>
          <w:lang w:val="fr-FR"/>
        </w:rPr>
        <w:fldChar w:fldCharType="separate"/>
      </w:r>
      <w:r w:rsidR="004A16E4">
        <w:rPr>
          <w:rFonts w:ascii="Calibri" w:hAnsi="Calibri" w:cs="Calibri"/>
          <w:sz w:val="24"/>
          <w:lang w:val="fr-FR"/>
        </w:rPr>
        <w:t>[</w:t>
      </w:r>
      <w:r w:rsidR="00B517A8" w:rsidRPr="00B517A8">
        <w:rPr>
          <w:rFonts w:ascii="Calibri" w:hAnsi="Calibri" w:cs="Calibri"/>
          <w:sz w:val="24"/>
          <w:lang w:val="fr-FR"/>
        </w:rPr>
        <w:t>6</w:t>
      </w:r>
      <w:r w:rsidR="004A16E4">
        <w:rPr>
          <w:rFonts w:ascii="Calibri" w:hAnsi="Calibri" w:cs="Calibri"/>
          <w:sz w:val="24"/>
          <w:lang w:val="fr-FR"/>
        </w:rPr>
        <w:t>]</w:t>
      </w:r>
      <w:r w:rsidR="00B517A8">
        <w:rPr>
          <w:i/>
          <w:iCs/>
          <w:sz w:val="24"/>
          <w:szCs w:val="24"/>
          <w:lang w:val="fr-FR"/>
        </w:rPr>
        <w:fldChar w:fldCharType="end"/>
      </w:r>
      <w:r w:rsidRPr="00B517A8">
        <w:rPr>
          <w:i/>
          <w:iCs/>
          <w:sz w:val="24"/>
          <w:szCs w:val="24"/>
          <w:lang w:val="fr-FR"/>
        </w:rPr>
        <w:t xml:space="preserve"> </w:t>
      </w:r>
      <w:r w:rsidRPr="00B517A8">
        <w:rPr>
          <w:szCs w:val="24"/>
          <w:lang w:val="fr-FR"/>
        </w:rPr>
        <w:t xml:space="preserve">packages. </w:t>
      </w:r>
      <w:r w:rsidR="00057173" w:rsidRPr="004A16E4">
        <w:rPr>
          <w:szCs w:val="24"/>
          <w:lang w:val="fr-FR"/>
        </w:rPr>
        <w:t>P</w:t>
      </w:r>
      <w:r w:rsidRPr="004A16E4">
        <w:rPr>
          <w:szCs w:val="24"/>
          <w:lang w:val="fr-FR"/>
        </w:rPr>
        <w:t xml:space="preserve">art of the code is </w:t>
      </w:r>
      <w:r w:rsidRPr="004A16E4">
        <w:rPr>
          <w:sz w:val="24"/>
          <w:szCs w:val="24"/>
          <w:lang w:val="fr-FR"/>
        </w:rPr>
        <w:t>based</w:t>
      </w:r>
      <w:r w:rsidR="00057173" w:rsidRPr="004A16E4">
        <w:rPr>
          <w:szCs w:val="24"/>
          <w:lang w:val="fr-FR"/>
        </w:rPr>
        <w:t xml:space="preserve"> </w:t>
      </w:r>
      <w:r w:rsidRPr="004A16E4">
        <w:rPr>
          <w:szCs w:val="24"/>
          <w:lang w:val="fr-FR"/>
        </w:rPr>
        <w:t>on the structure of</w:t>
      </w:r>
      <w:r w:rsidR="00057173" w:rsidRPr="004A16E4">
        <w:rPr>
          <w:szCs w:val="24"/>
          <w:lang w:val="fr-FR"/>
        </w:rPr>
        <w:t xml:space="preserve"> </w:t>
      </w:r>
      <w:r w:rsidRPr="004A16E4">
        <w:rPr>
          <w:szCs w:val="24"/>
          <w:lang w:val="fr-FR"/>
        </w:rPr>
        <w:t xml:space="preserve">the </w:t>
      </w:r>
      <w:r w:rsidRPr="004A16E4">
        <w:rPr>
          <w:i/>
          <w:iCs/>
          <w:szCs w:val="24"/>
          <w:lang w:val="fr-FR"/>
        </w:rPr>
        <w:t>Py_IBM</w:t>
      </w:r>
      <w:r w:rsidRPr="004A16E4">
        <w:rPr>
          <w:szCs w:val="24"/>
          <w:lang w:val="fr-FR"/>
        </w:rPr>
        <w:t xml:space="preserve"> package</w:t>
      </w:r>
      <w:r w:rsidR="00B517A8" w:rsidRPr="004A16E4">
        <w:rPr>
          <w:szCs w:val="24"/>
          <w:lang w:val="fr-FR"/>
        </w:rPr>
        <w:t xml:space="preserve"> </w:t>
      </w:r>
      <w:r w:rsidR="00B517A8">
        <w:rPr>
          <w:szCs w:val="24"/>
          <w:lang w:val="fr-FR"/>
        </w:rPr>
        <w:fldChar w:fldCharType="begin"/>
      </w:r>
      <w:r w:rsidR="00B517A8" w:rsidRPr="004A16E4">
        <w:rPr>
          <w:szCs w:val="24"/>
          <w:lang w:val="fr-FR"/>
        </w:rPr>
        <w:instrText xml:space="preserve"> ADDIN ZOTERO_ITEM CSL_CITATION {"citationID":"tmYCLaXg","properties":{"formattedCitation":"(7)","plainCitation":"(7)","noteIndex":0},"citationItems":[{"id":394,"uris":["http://zotero.org/users/3076539/items/WUWGV298"],"uri":["http://zotero.org/users/3076539/items/WUWGV298"],"itemData":{"id":394,"type":"book","title":"Py_IBM","URL":"https://github.com/fsfrazao/Py_IBM","author":[{"family":"Frazao","given":"Fabio"}],"issued":{"date-parts":[["2018"]]}}}],"schema":"https://github.com/citation-style-language/schema/raw/master/csl-citation.json"} </w:instrText>
      </w:r>
      <w:r w:rsidR="00B517A8">
        <w:rPr>
          <w:szCs w:val="24"/>
          <w:lang w:val="fr-FR"/>
        </w:rPr>
        <w:fldChar w:fldCharType="separate"/>
      </w:r>
      <w:r w:rsidR="004A16E4">
        <w:rPr>
          <w:rFonts w:ascii="Calibri" w:hAnsi="Calibri" w:cs="Calibri"/>
          <w:lang w:val="fr-FR"/>
        </w:rPr>
        <w:t>[</w:t>
      </w:r>
      <w:r w:rsidR="00B517A8" w:rsidRPr="004A16E4">
        <w:rPr>
          <w:rFonts w:ascii="Calibri" w:hAnsi="Calibri" w:cs="Calibri"/>
          <w:lang w:val="fr-FR"/>
        </w:rPr>
        <w:t>7</w:t>
      </w:r>
      <w:r w:rsidR="004A16E4">
        <w:rPr>
          <w:rFonts w:ascii="Calibri" w:hAnsi="Calibri" w:cs="Calibri"/>
          <w:lang w:val="fr-FR"/>
        </w:rPr>
        <w:t>]</w:t>
      </w:r>
      <w:r w:rsidR="00B517A8">
        <w:rPr>
          <w:szCs w:val="24"/>
          <w:lang w:val="fr-FR"/>
        </w:rPr>
        <w:fldChar w:fldCharType="end"/>
      </w:r>
      <w:r w:rsidR="0090456F" w:rsidRPr="004A16E4">
        <w:rPr>
          <w:szCs w:val="24"/>
          <w:lang w:val="fr-FR"/>
        </w:rPr>
        <w:t xml:space="preserve">. </w:t>
      </w:r>
      <w:r w:rsidRPr="002D4FE7">
        <w:rPr>
          <w:szCs w:val="24"/>
        </w:rPr>
        <w:t xml:space="preserve">The code and its requirements are available on gitlab. </w:t>
      </w:r>
      <w:r w:rsidR="00DE3D6B" w:rsidRPr="002D4FE7">
        <w:rPr>
          <w:szCs w:val="24"/>
        </w:rPr>
        <w:t>The analyses were performed with R 4.0.3</w:t>
      </w:r>
      <w:r w:rsidR="0090456F" w:rsidRPr="002D4FE7">
        <w:rPr>
          <w:szCs w:val="24"/>
        </w:rPr>
        <w:t xml:space="preserve"> </w:t>
      </w:r>
      <w:r w:rsidR="00B517A8">
        <w:rPr>
          <w:szCs w:val="24"/>
        </w:rPr>
        <w:fldChar w:fldCharType="begin"/>
      </w:r>
      <w:r w:rsidR="00B517A8">
        <w:rPr>
          <w:szCs w:val="24"/>
        </w:rPr>
        <w:instrText xml:space="preserve"> ADDIN ZOTERO_ITEM CSL_CITATION {"citationID":"7iNqkLGK","properties":{"formattedCitation":"(8)","plainCitation":"(8)","noteIndex":0},"citationItems":[{"id":370,"uris":["http://zotero.org/users/3076539/items/644VAAJB"],"uri":["http://zotero.org/users/3076539/items/644VAAJB"],"itemData":{"id":370,"type":"report","event-place":"Vienna, Austria","genre":"manual","note":"tex.organization: R Foundation for Statistical Computing","publisher-place":"Vienna, Austria","title":"R: A language and environment for statistical computing","URL":"https://www.R-project.org/","author":[{"literal":"R Core Team"}],"issued":{"date-parts":[["2020"]]}}}],"schema":"https://github.com/citation-style-language/schema/raw/master/csl-citation.json"} </w:instrText>
      </w:r>
      <w:r w:rsidR="00B517A8">
        <w:rPr>
          <w:szCs w:val="24"/>
        </w:rPr>
        <w:fldChar w:fldCharType="separate"/>
      </w:r>
      <w:r w:rsidR="004A16E4">
        <w:rPr>
          <w:rFonts w:ascii="Calibri" w:hAnsi="Calibri" w:cs="Calibri"/>
        </w:rPr>
        <w:t>[</w:t>
      </w:r>
      <w:r w:rsidR="00B517A8" w:rsidRPr="00B517A8">
        <w:rPr>
          <w:rFonts w:ascii="Calibri" w:hAnsi="Calibri" w:cs="Calibri"/>
        </w:rPr>
        <w:t>8</w:t>
      </w:r>
      <w:r w:rsidR="004A16E4">
        <w:rPr>
          <w:rFonts w:ascii="Calibri" w:hAnsi="Calibri" w:cs="Calibri"/>
        </w:rPr>
        <w:t>]</w:t>
      </w:r>
      <w:r w:rsidR="00B517A8">
        <w:rPr>
          <w:szCs w:val="24"/>
        </w:rPr>
        <w:fldChar w:fldCharType="end"/>
      </w:r>
      <w:r w:rsidR="00F455F1" w:rsidRPr="002D4FE7">
        <w:rPr>
          <w:szCs w:val="24"/>
        </w:rPr>
        <w:t xml:space="preserve"> using </w:t>
      </w:r>
      <w:r w:rsidR="00DE3D6B" w:rsidRPr="002D4FE7">
        <w:rPr>
          <w:szCs w:val="24"/>
        </w:rPr>
        <w:t xml:space="preserve">the </w:t>
      </w:r>
      <w:r w:rsidR="00DE3D6B" w:rsidRPr="002D4FE7">
        <w:rPr>
          <w:i/>
          <w:iCs/>
          <w:szCs w:val="24"/>
        </w:rPr>
        <w:t>Rmisc</w:t>
      </w:r>
      <w:r w:rsidR="00B517A8">
        <w:rPr>
          <w:i/>
          <w:iCs/>
          <w:szCs w:val="24"/>
        </w:rPr>
        <w:t xml:space="preserve"> </w:t>
      </w:r>
      <w:r w:rsidR="00B517A8">
        <w:rPr>
          <w:i/>
          <w:iCs/>
          <w:szCs w:val="24"/>
        </w:rPr>
        <w:fldChar w:fldCharType="begin"/>
      </w:r>
      <w:r w:rsidR="00B517A8">
        <w:rPr>
          <w:i/>
          <w:iCs/>
          <w:szCs w:val="24"/>
        </w:rPr>
        <w:instrText xml:space="preserve"> ADDIN ZOTERO_ITEM CSL_CITATION {"citationID":"TtScWGft","properties":{"formattedCitation":"(9)","plainCitation":"(9)","noteIndex":0},"citationItems":[{"id":378,"uris":["http://zotero.org/users/3076539/items/869QIA4M"],"uri":["http://zotero.org/users/3076539/items/869QIA4M"],"itemData":{"id":378,"type":"book","collection-title":"R package","title":"Rmisc: Rmisc: Ryan Miscellaneous.","URL":"https://CRAN.R-project.org/package=Rmisc","version":"1.5","author":[{"family":"Hope","given":"Ryan M."}],"issued":{"date-parts":[["2013"]]}}}],"schema":"https://github.com/citation-style-language/schema/raw/master/csl-citation.json"} </w:instrText>
      </w:r>
      <w:r w:rsidR="00B517A8">
        <w:rPr>
          <w:i/>
          <w:iCs/>
          <w:szCs w:val="24"/>
        </w:rPr>
        <w:fldChar w:fldCharType="separate"/>
      </w:r>
      <w:r w:rsidR="004A16E4">
        <w:rPr>
          <w:rFonts w:ascii="Calibri" w:hAnsi="Calibri" w:cs="Calibri"/>
        </w:rPr>
        <w:t>[</w:t>
      </w:r>
      <w:r w:rsidR="00B517A8" w:rsidRPr="00B517A8">
        <w:rPr>
          <w:rFonts w:ascii="Calibri" w:hAnsi="Calibri" w:cs="Calibri"/>
        </w:rPr>
        <w:t>9</w:t>
      </w:r>
      <w:r w:rsidR="004A16E4">
        <w:rPr>
          <w:rFonts w:ascii="Calibri" w:hAnsi="Calibri" w:cs="Calibri"/>
        </w:rPr>
        <w:t>]</w:t>
      </w:r>
      <w:r w:rsidR="00B517A8">
        <w:rPr>
          <w:i/>
          <w:iCs/>
          <w:szCs w:val="24"/>
        </w:rPr>
        <w:fldChar w:fldCharType="end"/>
      </w:r>
      <w:r w:rsidR="0090456F" w:rsidRPr="002D4FE7">
        <w:rPr>
          <w:szCs w:val="24"/>
        </w:rPr>
        <w:t xml:space="preserve"> </w:t>
      </w:r>
      <w:r w:rsidR="00DE3D6B" w:rsidRPr="002D4FE7">
        <w:rPr>
          <w:szCs w:val="24"/>
        </w:rPr>
        <w:t xml:space="preserve">and </w:t>
      </w:r>
      <w:r w:rsidR="00DE3D6B" w:rsidRPr="002D4FE7">
        <w:rPr>
          <w:i/>
          <w:iCs/>
          <w:szCs w:val="24"/>
        </w:rPr>
        <w:t>plyr</w:t>
      </w:r>
      <w:r w:rsidR="00B517A8">
        <w:rPr>
          <w:i/>
          <w:iCs/>
          <w:szCs w:val="24"/>
        </w:rPr>
        <w:t xml:space="preserve"> </w:t>
      </w:r>
      <w:r w:rsidR="00B517A8">
        <w:rPr>
          <w:i/>
          <w:iCs/>
          <w:szCs w:val="24"/>
        </w:rPr>
        <w:fldChar w:fldCharType="begin"/>
      </w:r>
      <w:r w:rsidR="00B517A8">
        <w:rPr>
          <w:i/>
          <w:iCs/>
          <w:szCs w:val="24"/>
        </w:rPr>
        <w:instrText xml:space="preserve"> ADDIN ZOTERO_ITEM CSL_CITATION {"citationID":"jtvYXXdj","properties":{"formattedCitation":"(10)","plainCitation":"(10)","noteIndex":0},"citationItems":[{"id":387,"uris":["http://zotero.org/users/3076539/items/E9X7GBQ6"],"uri":["http://zotero.org/users/3076539/items/E9X7GBQ6"],"itemData":{"id":387,"type":"article-journal","container-title":"Journal of Statistical Software","DOI":"10.18637/jss.v040.i01","ISSN":"1548-7660","issue":"1","journalAbbreviation":"J. Stat. Soft.","language":"en","source":"DOI.org (Crossref)","title":"The Split-Apply-Combine Strategy for Data Analysis","URL":"http://www.jstatsoft.org/v40/i01/","volume":"40","author":[{"family":"Wickham","given":"Hadley"}],"accessed":{"date-parts":[["2021",3,1]]},"issued":{"date-parts":[["2011"]]}}}],"schema":"https://github.com/citation-style-language/schema/raw/master/csl-citation.json"} </w:instrText>
      </w:r>
      <w:r w:rsidR="00B517A8">
        <w:rPr>
          <w:i/>
          <w:iCs/>
          <w:szCs w:val="24"/>
        </w:rPr>
        <w:fldChar w:fldCharType="separate"/>
      </w:r>
      <w:r w:rsidR="004A16E4">
        <w:rPr>
          <w:rFonts w:ascii="Calibri" w:hAnsi="Calibri" w:cs="Calibri"/>
        </w:rPr>
        <w:t>[</w:t>
      </w:r>
      <w:r w:rsidR="00B517A8" w:rsidRPr="00B517A8">
        <w:rPr>
          <w:rFonts w:ascii="Calibri" w:hAnsi="Calibri" w:cs="Calibri"/>
        </w:rPr>
        <w:t>10</w:t>
      </w:r>
      <w:r w:rsidR="004A16E4">
        <w:rPr>
          <w:rFonts w:ascii="Calibri" w:hAnsi="Calibri" w:cs="Calibri"/>
        </w:rPr>
        <w:t>]</w:t>
      </w:r>
      <w:r w:rsidR="00B517A8">
        <w:rPr>
          <w:i/>
          <w:iCs/>
          <w:szCs w:val="24"/>
        </w:rPr>
        <w:fldChar w:fldCharType="end"/>
      </w:r>
      <w:r w:rsidR="00B517A8">
        <w:rPr>
          <w:i/>
          <w:iCs/>
          <w:szCs w:val="24"/>
        </w:rPr>
        <w:t xml:space="preserve"> </w:t>
      </w:r>
      <w:r w:rsidR="00DE3D6B" w:rsidRPr="002D4FE7">
        <w:rPr>
          <w:szCs w:val="24"/>
        </w:rPr>
        <w:t xml:space="preserve">packages. The graphs were </w:t>
      </w:r>
      <w:r w:rsidR="00F455F1" w:rsidRPr="002D4FE7">
        <w:rPr>
          <w:szCs w:val="24"/>
        </w:rPr>
        <w:t xml:space="preserve">created </w:t>
      </w:r>
      <w:r w:rsidR="00DE3D6B" w:rsidRPr="002D4FE7">
        <w:rPr>
          <w:szCs w:val="24"/>
        </w:rPr>
        <w:t xml:space="preserve">with the </w:t>
      </w:r>
      <w:r w:rsidR="00DE3D6B" w:rsidRPr="002D4FE7">
        <w:rPr>
          <w:i/>
          <w:iCs/>
          <w:szCs w:val="24"/>
        </w:rPr>
        <w:t>ggplot2</w:t>
      </w:r>
      <w:r w:rsidR="00DE3D6B" w:rsidRPr="002D4FE7">
        <w:rPr>
          <w:szCs w:val="24"/>
        </w:rPr>
        <w:t xml:space="preserve"> package</w:t>
      </w:r>
      <w:r w:rsidR="00B517A8">
        <w:rPr>
          <w:szCs w:val="24"/>
        </w:rPr>
        <w:t xml:space="preserve"> </w:t>
      </w:r>
      <w:r w:rsidR="00B517A8">
        <w:rPr>
          <w:szCs w:val="24"/>
        </w:rPr>
        <w:fldChar w:fldCharType="begin"/>
      </w:r>
      <w:r w:rsidR="00B517A8">
        <w:rPr>
          <w:szCs w:val="24"/>
        </w:rPr>
        <w:instrText xml:space="preserve"> ADDIN ZOTERO_ITEM CSL_CITATION {"citationID":"EtdhizGj","properties":{"formattedCitation":"(11)","plainCitation":"(11)","noteIndex":0},"citationItems":[{"id":382,"uris":["http://zotero.org/users/3076539/items/KBGXMZ3E"],"uri":["http://zotero.org/users/3076539/items/KBGXMZ3E"],"itemData":{"id":382,"type":"article-journal","container-title":"Springer-Verlag New York","journalAbbreviation":"New York","title":"ggplot2: Elegant Graphics for Data Analysis","author":[{"family":"Wickham","given":"H"},{"family":"Chang","given":"W"},{"family":"Henry","given":"L"},{"family":"Pedersen","given":"TL"},{"family":"Takahashi","given":"K"},{"family":"Wilke","given":"C"},{"family":"Woo","given":"K"},{"family":"Yutani","given":"H"},{"family":"Dunnington","given":"D"}],"issued":{"date-parts":[["2016"]]}}}],"schema":"https://github.com/citation-style-language/schema/raw/master/csl-citation.json"} </w:instrText>
      </w:r>
      <w:r w:rsidR="00B517A8">
        <w:rPr>
          <w:szCs w:val="24"/>
        </w:rPr>
        <w:fldChar w:fldCharType="separate"/>
      </w:r>
      <w:r w:rsidR="004A16E4">
        <w:rPr>
          <w:rFonts w:ascii="Calibri" w:hAnsi="Calibri" w:cs="Calibri"/>
        </w:rPr>
        <w:t>[</w:t>
      </w:r>
      <w:r w:rsidR="00B517A8" w:rsidRPr="00B517A8">
        <w:rPr>
          <w:rFonts w:ascii="Calibri" w:hAnsi="Calibri" w:cs="Calibri"/>
        </w:rPr>
        <w:t>11</w:t>
      </w:r>
      <w:r w:rsidR="004A16E4">
        <w:rPr>
          <w:rFonts w:ascii="Calibri" w:hAnsi="Calibri" w:cs="Calibri"/>
        </w:rPr>
        <w:t>]</w:t>
      </w:r>
      <w:r w:rsidR="00B517A8">
        <w:rPr>
          <w:szCs w:val="24"/>
        </w:rPr>
        <w:fldChar w:fldCharType="end"/>
      </w:r>
      <w:r w:rsidR="00DE3D6B" w:rsidRPr="002D4FE7">
        <w:rPr>
          <w:szCs w:val="24"/>
        </w:rPr>
        <w:t>.</w:t>
      </w:r>
    </w:p>
    <w:p w14:paraId="258109EF" w14:textId="4EE7DBAD" w:rsidR="00DE3D6B" w:rsidRPr="002D4FE7" w:rsidRDefault="00DE3D6B" w:rsidP="00DE3D6B">
      <w:pPr>
        <w:pStyle w:val="NoSpacing"/>
        <w:spacing w:line="480" w:lineRule="auto"/>
        <w:jc w:val="both"/>
        <w:rPr>
          <w:szCs w:val="24"/>
        </w:rPr>
      </w:pPr>
      <w:r w:rsidRPr="002D4FE7">
        <w:rPr>
          <w:szCs w:val="24"/>
        </w:rPr>
        <w:t>All the parameters can be modified by the user</w:t>
      </w:r>
      <w:r w:rsidR="00F455F1" w:rsidRPr="002D4FE7">
        <w:rPr>
          <w:szCs w:val="24"/>
        </w:rPr>
        <w:t>.</w:t>
      </w:r>
      <w:r w:rsidRPr="002D4FE7">
        <w:rPr>
          <w:szCs w:val="24"/>
        </w:rPr>
        <w:t xml:space="preserve"> </w:t>
      </w:r>
      <w:r w:rsidR="00F455F1" w:rsidRPr="002D4FE7">
        <w:rPr>
          <w:szCs w:val="24"/>
        </w:rPr>
        <w:t>T</w:t>
      </w:r>
      <w:r w:rsidRPr="002D4FE7">
        <w:rPr>
          <w:szCs w:val="24"/>
        </w:rPr>
        <w:t>he results were exported from the simulation.</w:t>
      </w:r>
    </w:p>
    <w:p w14:paraId="54A715D1" w14:textId="444047A1" w:rsidR="00EC5CDD" w:rsidRPr="002D4FE7" w:rsidRDefault="0090456F" w:rsidP="0090456F">
      <w:pPr>
        <w:pStyle w:val="titreA"/>
        <w:spacing w:line="480" w:lineRule="auto"/>
      </w:pPr>
      <w:r w:rsidRPr="002D4FE7">
        <w:rPr>
          <w:rStyle w:val="Heading1Char"/>
        </w:rPr>
        <w:t xml:space="preserve">1. </w:t>
      </w:r>
      <w:r w:rsidR="00653DF8" w:rsidRPr="002D4FE7">
        <w:rPr>
          <w:rStyle w:val="Heading1Char"/>
        </w:rPr>
        <w:t>Purpose</w:t>
      </w:r>
    </w:p>
    <w:p w14:paraId="44459B42" w14:textId="2426E04B" w:rsidR="00635065" w:rsidRPr="002D4FE7" w:rsidRDefault="00EC5CDD" w:rsidP="00DE3D6B">
      <w:pPr>
        <w:pStyle w:val="Standard"/>
        <w:spacing w:line="480" w:lineRule="auto"/>
        <w:jc w:val="both"/>
      </w:pPr>
      <w:r w:rsidRPr="002D4FE7">
        <w:t xml:space="preserve">Our model was designed to simulate </w:t>
      </w:r>
      <w:r w:rsidR="00D30DC3" w:rsidRPr="002D4FE7">
        <w:t xml:space="preserve">the </w:t>
      </w:r>
      <w:r w:rsidR="00AA74D0" w:rsidRPr="002D4FE7">
        <w:t>foraging journey</w:t>
      </w:r>
      <w:r w:rsidRPr="002D4FE7">
        <w:t xml:space="preserve"> </w:t>
      </w:r>
      <w:r w:rsidR="00D30DC3" w:rsidRPr="002D4FE7">
        <w:t xml:space="preserve">of pollinators </w:t>
      </w:r>
      <w:r w:rsidRPr="002D4FE7">
        <w:t>in a meadow</w:t>
      </w:r>
      <w:r w:rsidR="004D00C2" w:rsidRPr="002D4FE7">
        <w:t xml:space="preserve"> under different competition pressures</w:t>
      </w:r>
      <w:r w:rsidRPr="002D4FE7">
        <w:t xml:space="preserve">. We aim to compare the amount of nectar collected by pollinators </w:t>
      </w:r>
      <w:r w:rsidR="00AA74D0" w:rsidRPr="002D4FE7">
        <w:t>according to their strategy (</w:t>
      </w:r>
      <w:r w:rsidR="00D30DC3" w:rsidRPr="002D4FE7">
        <w:t xml:space="preserve">using or ignoring </w:t>
      </w:r>
      <w:r w:rsidRPr="002D4FE7">
        <w:t>scent</w:t>
      </w:r>
      <w:r w:rsidR="00D30DC3" w:rsidRPr="002D4FE7">
        <w:t xml:space="preserve"> </w:t>
      </w:r>
      <w:r w:rsidRPr="002D4FE7">
        <w:t>mark</w:t>
      </w:r>
      <w:r w:rsidR="00D30DC3" w:rsidRPr="002D4FE7">
        <w:t>s</w:t>
      </w:r>
      <w:r w:rsidR="00AA74D0" w:rsidRPr="002D4FE7">
        <w:t>)</w:t>
      </w:r>
      <w:r w:rsidRPr="002D4FE7">
        <w:t xml:space="preserve">. </w:t>
      </w:r>
    </w:p>
    <w:p w14:paraId="3D621D86" w14:textId="62022099" w:rsidR="00635065" w:rsidRPr="00C62614" w:rsidRDefault="0090456F" w:rsidP="00B80B1B">
      <w:pPr>
        <w:pStyle w:val="titreA"/>
        <w:spacing w:line="480" w:lineRule="auto"/>
        <w:rPr>
          <w:rStyle w:val="Heading1Char"/>
        </w:rPr>
      </w:pPr>
      <w:r w:rsidRPr="00C62614">
        <w:rPr>
          <w:rStyle w:val="Heading1Char"/>
        </w:rPr>
        <w:t xml:space="preserve">2. </w:t>
      </w:r>
      <w:r w:rsidR="00653DF8" w:rsidRPr="00C62614">
        <w:rPr>
          <w:rStyle w:val="Heading1Char"/>
        </w:rPr>
        <w:t>Entities, state variables, and scales</w:t>
      </w:r>
    </w:p>
    <w:p w14:paraId="5AC94C79" w14:textId="1E2211D4" w:rsidR="004D00C2" w:rsidRPr="002D4FE7" w:rsidRDefault="004D00C2" w:rsidP="0090456F">
      <w:r w:rsidRPr="002D4FE7">
        <w:t>The pollinators forag</w:t>
      </w:r>
      <w:r w:rsidR="00D90600" w:rsidRPr="002D4FE7">
        <w:t>e</w:t>
      </w:r>
      <w:r w:rsidRPr="002D4FE7">
        <w:t xml:space="preserve"> in </w:t>
      </w:r>
      <w:r w:rsidR="00D90600" w:rsidRPr="002D4FE7">
        <w:t xml:space="preserve">an </w:t>
      </w:r>
      <w:r w:rsidRPr="002D4FE7">
        <w:t>unknow</w:t>
      </w:r>
      <w:r w:rsidR="00D90600" w:rsidRPr="002D4FE7">
        <w:t>n</w:t>
      </w:r>
      <w:r w:rsidRPr="002D4FE7">
        <w:t xml:space="preserve"> environment (i.e</w:t>
      </w:r>
      <w:r w:rsidR="00D90600" w:rsidRPr="002D4FE7">
        <w:t>.,</w:t>
      </w:r>
      <w:r w:rsidRPr="002D4FE7">
        <w:t xml:space="preserve"> the meadow) with a user-</w:t>
      </w:r>
      <w:r w:rsidR="00D90600" w:rsidRPr="002D4FE7">
        <w:t>specifi</w:t>
      </w:r>
      <w:r w:rsidR="00B118B5" w:rsidRPr="002D4FE7">
        <w:t>ed</w:t>
      </w:r>
      <w:r w:rsidR="00D90600" w:rsidRPr="002D4FE7">
        <w:t xml:space="preserve"> </w:t>
      </w:r>
      <w:r w:rsidRPr="002D4FE7">
        <w:t xml:space="preserve">flower density. </w:t>
      </w:r>
    </w:p>
    <w:p w14:paraId="1F8C2797" w14:textId="2DBD5E0C" w:rsidR="00635065" w:rsidRPr="002D4FE7" w:rsidRDefault="0090456F" w:rsidP="00DE3D6B">
      <w:pPr>
        <w:pStyle w:val="Heading2"/>
      </w:pPr>
      <w:r w:rsidRPr="002D4FE7">
        <w:t xml:space="preserve">2.1 </w:t>
      </w:r>
      <w:r w:rsidR="00F455F1" w:rsidRPr="002D4FE7">
        <w:t>E</w:t>
      </w:r>
      <w:r w:rsidR="00653DF8" w:rsidRPr="002D4FE7">
        <w:t>nvironment</w:t>
      </w:r>
    </w:p>
    <w:p w14:paraId="5ED7A0E6" w14:textId="2E46E344" w:rsidR="00635065" w:rsidRPr="002D4FE7" w:rsidRDefault="00653DF8" w:rsidP="00DE3D6B">
      <w:pPr>
        <w:pStyle w:val="NoSpacing"/>
        <w:spacing w:line="480" w:lineRule="auto"/>
        <w:jc w:val="both"/>
      </w:pPr>
      <w:r w:rsidRPr="002D4FE7">
        <w:t>The meadow is a continuous torus in 2D. Due to the random distribution and stochasticity of the model, the possibility that two individuals of the same species (</w:t>
      </w:r>
      <w:r w:rsidR="00A5583C" w:rsidRPr="002D4FE7">
        <w:t>i.e.</w:t>
      </w:r>
      <w:r w:rsidR="00D90600" w:rsidRPr="002D4FE7">
        <w:t>,</w:t>
      </w:r>
      <w:r w:rsidRPr="002D4FE7">
        <w:t xml:space="preserve"> flowers or pollinator</w:t>
      </w:r>
      <w:r w:rsidR="009C6632">
        <w:t>s</w:t>
      </w:r>
      <w:r w:rsidRPr="002D4FE7">
        <w:t xml:space="preserve">) are </w:t>
      </w:r>
      <w:r w:rsidR="00FA0B88" w:rsidRPr="002D4FE7">
        <w:t xml:space="preserve">simultaneously </w:t>
      </w:r>
      <w:r w:rsidR="009C6632">
        <w:t>located in</w:t>
      </w:r>
      <w:r w:rsidR="009C6632" w:rsidRPr="002D4FE7">
        <w:t xml:space="preserve"> </w:t>
      </w:r>
      <w:r w:rsidRPr="002D4FE7">
        <w:t xml:space="preserve">the same place is insignificant. The individual’s size is </w:t>
      </w:r>
      <w:r w:rsidR="00FA0B88" w:rsidRPr="002D4FE7">
        <w:t xml:space="preserve">decided </w:t>
      </w:r>
      <w:r w:rsidRPr="002D4FE7">
        <w:t>by the precision of the software</w:t>
      </w:r>
      <w:r w:rsidR="004D00C2" w:rsidRPr="002D4FE7">
        <w:t>. To</w:t>
      </w:r>
      <w:r w:rsidR="00512F72" w:rsidRPr="002D4FE7">
        <w:t xml:space="preserve"> enforce </w:t>
      </w:r>
      <w:r w:rsidR="00FA0B88" w:rsidRPr="002D4FE7">
        <w:t>this</w:t>
      </w:r>
      <w:r w:rsidR="004D00C2" w:rsidRPr="002D4FE7">
        <w:t>,</w:t>
      </w:r>
      <w:r w:rsidR="00512F72" w:rsidRPr="002D4FE7">
        <w:t xml:space="preserve"> multiple </w:t>
      </w:r>
      <w:r w:rsidRPr="002D4FE7">
        <w:t xml:space="preserve">pollinators </w:t>
      </w:r>
      <w:r w:rsidR="00512F72" w:rsidRPr="002D4FE7">
        <w:t>cannot</w:t>
      </w:r>
      <w:r w:rsidR="004D00C2" w:rsidRPr="002D4FE7">
        <w:t xml:space="preserve"> visit the same flower </w:t>
      </w:r>
      <w:r w:rsidR="00FA0B88" w:rsidRPr="002D4FE7">
        <w:t>at the same time</w:t>
      </w:r>
      <w:r w:rsidRPr="002D4FE7">
        <w:t xml:space="preserve">. The environment is characterised by </w:t>
      </w:r>
      <w:r w:rsidR="004D00C2" w:rsidRPr="002D4FE7">
        <w:t xml:space="preserve">two </w:t>
      </w:r>
      <w:r w:rsidRPr="002D4FE7">
        <w:t xml:space="preserve">static variables </w:t>
      </w:r>
      <w:r w:rsidR="00FA0B88" w:rsidRPr="002D4FE7">
        <w:t>that</w:t>
      </w:r>
      <w:r w:rsidR="000C36F4" w:rsidRPr="002D4FE7">
        <w:t xml:space="preserve"> </w:t>
      </w:r>
      <w:r w:rsidR="00FA0B88" w:rsidRPr="002D4FE7">
        <w:t xml:space="preserve">do </w:t>
      </w:r>
      <w:r w:rsidRPr="002D4FE7">
        <w:t>not change during the simulation:</w:t>
      </w:r>
    </w:p>
    <w:p w14:paraId="1144779E" w14:textId="68EFB12B" w:rsidR="00635065" w:rsidRPr="002D4FE7" w:rsidRDefault="00653DF8" w:rsidP="00DE3D6B">
      <w:pPr>
        <w:pStyle w:val="NoSpacing"/>
        <w:numPr>
          <w:ilvl w:val="0"/>
          <w:numId w:val="20"/>
        </w:numPr>
        <w:spacing w:line="480" w:lineRule="auto"/>
        <w:jc w:val="both"/>
      </w:pPr>
      <w:r w:rsidRPr="002D4FE7">
        <w:t xml:space="preserve">time </w:t>
      </w:r>
      <w:r w:rsidR="00FA0B88" w:rsidRPr="002D4FE7">
        <w:t xml:space="preserve">spent by </w:t>
      </w:r>
      <w:r w:rsidRPr="002D4FE7">
        <w:t xml:space="preserve">the pollinator in the flower </w:t>
      </w:r>
      <w:r w:rsidR="000C36F4" w:rsidRPr="002D4FE7">
        <w:t xml:space="preserve">during </w:t>
      </w:r>
      <w:r w:rsidRPr="002D4FE7">
        <w:t xml:space="preserve">the visit </w:t>
      </w:r>
      <w:r w:rsidRPr="00C62614">
        <w:rPr>
          <w:iCs/>
        </w:rPr>
        <w:t>(</w:t>
      </w:r>
      <w:r w:rsidRPr="002D4FE7">
        <w:rPr>
          <w:i/>
        </w:rPr>
        <w:t>cost</w:t>
      </w:r>
      <w:proofErr w:type="gramStart"/>
      <w:r w:rsidRPr="00C62614">
        <w:rPr>
          <w:iCs/>
        </w:rPr>
        <w:t>)</w:t>
      </w:r>
      <w:r w:rsidR="00FA0B88" w:rsidRPr="002D4FE7">
        <w:rPr>
          <w:iCs/>
        </w:rPr>
        <w:t>;</w:t>
      </w:r>
      <w:proofErr w:type="gramEnd"/>
    </w:p>
    <w:p w14:paraId="0AAD96A2" w14:textId="64912818" w:rsidR="00635065" w:rsidRPr="002D4FE7" w:rsidRDefault="000C6AEC" w:rsidP="00DE3D6B">
      <w:pPr>
        <w:pStyle w:val="NoSpacing"/>
        <w:numPr>
          <w:ilvl w:val="0"/>
          <w:numId w:val="14"/>
        </w:numPr>
        <w:spacing w:line="480" w:lineRule="auto"/>
        <w:jc w:val="both"/>
      </w:pPr>
      <w:r w:rsidRPr="002D4FE7">
        <w:t>continuous square area of a user-</w:t>
      </w:r>
      <w:r w:rsidR="000C36F4" w:rsidRPr="002D4FE7">
        <w:t>specifi</w:t>
      </w:r>
      <w:r w:rsidR="00B118B5" w:rsidRPr="002D4FE7">
        <w:t xml:space="preserve">ed </w:t>
      </w:r>
      <w:r w:rsidR="0090456F" w:rsidRPr="002D4FE7">
        <w:t>si</w:t>
      </w:r>
      <w:r w:rsidR="000C36F4" w:rsidRPr="002D4FE7">
        <w:t>z</w:t>
      </w:r>
      <w:r w:rsidR="0090456F" w:rsidRPr="002D4FE7">
        <w:t>e</w:t>
      </w:r>
      <w:r w:rsidR="00653DF8" w:rsidRPr="002D4FE7">
        <w:t xml:space="preserve"> </w:t>
      </w:r>
      <w:r w:rsidR="00653DF8" w:rsidRPr="00C62614">
        <w:rPr>
          <w:iCs/>
        </w:rPr>
        <w:t>(</w:t>
      </w:r>
      <w:r w:rsidR="00653DF8" w:rsidRPr="002D4FE7">
        <w:rPr>
          <w:i/>
        </w:rPr>
        <w:t>topology</w:t>
      </w:r>
      <w:r w:rsidR="00653DF8" w:rsidRPr="00C62614">
        <w:rPr>
          <w:iCs/>
        </w:rPr>
        <w:t>)</w:t>
      </w:r>
      <w:r w:rsidR="000C36F4" w:rsidRPr="002D4FE7">
        <w:rPr>
          <w:iCs/>
        </w:rPr>
        <w:t>.</w:t>
      </w:r>
    </w:p>
    <w:p w14:paraId="4DCCCCBE" w14:textId="0EAB8AC7" w:rsidR="00635065" w:rsidRPr="002D4FE7" w:rsidRDefault="00653DF8" w:rsidP="00DE3D6B">
      <w:pPr>
        <w:pStyle w:val="NoSpacing"/>
        <w:spacing w:line="480" w:lineRule="auto"/>
        <w:jc w:val="both"/>
      </w:pPr>
      <w:r w:rsidRPr="002D4FE7">
        <w:t xml:space="preserve">The environment keeps track of </w:t>
      </w:r>
      <w:r w:rsidR="00B118B5" w:rsidRPr="002D4FE7">
        <w:t xml:space="preserve">the </w:t>
      </w:r>
      <w:r w:rsidRPr="002D4FE7">
        <w:t xml:space="preserve">discrete time during the simulation with the dynamic variable </w:t>
      </w:r>
      <w:r w:rsidRPr="002D4FE7">
        <w:rPr>
          <w:i/>
        </w:rPr>
        <w:t>step</w:t>
      </w:r>
      <w:r w:rsidRPr="002D4FE7">
        <w:t>.</w:t>
      </w:r>
      <w:r w:rsidR="0090456F" w:rsidRPr="002D4FE7">
        <w:t xml:space="preserve"> </w:t>
      </w:r>
      <w:r w:rsidR="00B118B5" w:rsidRPr="002D4FE7">
        <w:t xml:space="preserve">The </w:t>
      </w:r>
      <w:r w:rsidRPr="002D4FE7">
        <w:t xml:space="preserve">values of </w:t>
      </w:r>
      <w:r w:rsidR="00B118B5" w:rsidRPr="002D4FE7">
        <w:t xml:space="preserve">all the </w:t>
      </w:r>
      <w:r w:rsidRPr="002D4FE7">
        <w:t>parameters and variables are indicate</w:t>
      </w:r>
      <w:r w:rsidR="00B118B5" w:rsidRPr="002D4FE7">
        <w:t>d</w:t>
      </w:r>
      <w:r w:rsidRPr="002D4FE7">
        <w:t xml:space="preserve"> in </w:t>
      </w:r>
      <w:r w:rsidR="009B5CA1" w:rsidRPr="002D4FE7">
        <w:fldChar w:fldCharType="begin"/>
      </w:r>
      <w:r w:rsidR="009B5CA1" w:rsidRPr="002D4FE7">
        <w:instrText xml:space="preserve"> REF _Ref51784108 </w:instrText>
      </w:r>
      <w:r w:rsidR="00DE3D6B" w:rsidRPr="002D4FE7">
        <w:instrText xml:space="preserve"> \* MERGEFORMAT </w:instrText>
      </w:r>
      <w:r w:rsidR="009B5CA1" w:rsidRPr="002D4FE7">
        <w:fldChar w:fldCharType="separate"/>
      </w:r>
      <w:r w:rsidRPr="002D4FE7">
        <w:t xml:space="preserve">Table </w:t>
      </w:r>
      <w:r w:rsidR="0090456F" w:rsidRPr="002D4FE7">
        <w:t>S1.</w:t>
      </w:r>
      <w:r w:rsidRPr="002D4FE7">
        <w:t>1</w:t>
      </w:r>
      <w:r w:rsidR="009B5CA1" w:rsidRPr="002D4FE7">
        <w:fldChar w:fldCharType="end"/>
      </w:r>
      <w:r w:rsidRPr="002D4FE7">
        <w:t>.</w:t>
      </w:r>
    </w:p>
    <w:p w14:paraId="44D777EE" w14:textId="77777777" w:rsidR="00635065" w:rsidRPr="002D4FE7" w:rsidRDefault="00635065" w:rsidP="00DE3D6B">
      <w:pPr>
        <w:pStyle w:val="NoSpacing"/>
        <w:spacing w:line="480" w:lineRule="auto"/>
        <w:jc w:val="both"/>
      </w:pPr>
    </w:p>
    <w:p w14:paraId="5D277549" w14:textId="4BB1C18D" w:rsidR="00481562" w:rsidRPr="00E05F8C" w:rsidRDefault="00653DF8" w:rsidP="00DE3D6B">
      <w:pPr>
        <w:pStyle w:val="Caption"/>
        <w:keepNext/>
        <w:spacing w:line="480" w:lineRule="auto"/>
        <w:rPr>
          <w:sz w:val="22"/>
          <w:szCs w:val="22"/>
        </w:rPr>
      </w:pPr>
      <w:bookmarkStart w:id="0" w:name="_Ref51784108"/>
      <w:r w:rsidRPr="00C62614">
        <w:rPr>
          <w:rFonts w:ascii="Calibri" w:eastAsia="Calibri" w:hAnsi="Calibri" w:cs="DejaVu Sans"/>
          <w:color w:val="44546A"/>
          <w:sz w:val="22"/>
          <w:szCs w:val="22"/>
        </w:rPr>
        <w:lastRenderedPageBreak/>
        <w:t xml:space="preserve">Table </w:t>
      </w:r>
      <w:r w:rsidR="00297A8F" w:rsidRPr="00C62614">
        <w:rPr>
          <w:rFonts w:ascii="Calibri" w:eastAsia="Calibri" w:hAnsi="Calibri" w:cs="DejaVu Sans"/>
          <w:color w:val="44546A"/>
          <w:sz w:val="22"/>
          <w:szCs w:val="22"/>
        </w:rPr>
        <w:t>S</w:t>
      </w:r>
      <w:r w:rsidR="0090456F" w:rsidRPr="00C62614">
        <w:rPr>
          <w:rFonts w:ascii="Calibri" w:eastAsia="Calibri" w:hAnsi="Calibri" w:cs="DejaVu Sans"/>
          <w:color w:val="44546A"/>
          <w:sz w:val="22"/>
          <w:szCs w:val="22"/>
        </w:rPr>
        <w:t>1</w:t>
      </w:r>
      <w:r w:rsidR="00297A8F" w:rsidRPr="00C62614">
        <w:rPr>
          <w:rFonts w:ascii="Calibri" w:eastAsia="Calibri" w:hAnsi="Calibri" w:cs="DejaVu Sans"/>
          <w:color w:val="44546A"/>
          <w:sz w:val="22"/>
          <w:szCs w:val="22"/>
        </w:rPr>
        <w:t>.</w:t>
      </w:r>
      <w:r w:rsidRPr="00C62614">
        <w:rPr>
          <w:rFonts w:ascii="Calibri" w:eastAsia="Calibri" w:hAnsi="Calibri" w:cs="DejaVu Sans"/>
          <w:color w:val="44546A"/>
          <w:sz w:val="22"/>
          <w:szCs w:val="22"/>
        </w:rPr>
        <w:t>1</w:t>
      </w:r>
      <w:bookmarkEnd w:id="0"/>
      <w:r w:rsidRPr="00C62614">
        <w:rPr>
          <w:rFonts w:ascii="Calibri" w:eastAsia="Calibri" w:hAnsi="Calibri" w:cs="DejaVu Sans"/>
          <w:color w:val="44546A"/>
          <w:sz w:val="22"/>
          <w:szCs w:val="22"/>
        </w:rPr>
        <w:t>: Overview of parameters, variables, and default values for the environment/world</w:t>
      </w:r>
    </w:p>
    <w:tbl>
      <w:tblPr>
        <w:tblW w:w="9460" w:type="dxa"/>
        <w:tblCellMar>
          <w:left w:w="70" w:type="dxa"/>
          <w:right w:w="70" w:type="dxa"/>
        </w:tblCellMar>
        <w:tblLook w:val="04A0" w:firstRow="1" w:lastRow="0" w:firstColumn="1" w:lastColumn="0" w:noHBand="0" w:noVBand="1"/>
      </w:tblPr>
      <w:tblGrid>
        <w:gridCol w:w="8080"/>
        <w:gridCol w:w="1380"/>
      </w:tblGrid>
      <w:tr w:rsidR="00481562" w:rsidRPr="002D4FE7" w14:paraId="43E4AC74" w14:textId="77777777" w:rsidTr="21B6D929">
        <w:trPr>
          <w:trHeight w:val="360"/>
        </w:trPr>
        <w:tc>
          <w:tcPr>
            <w:tcW w:w="8080" w:type="dxa"/>
            <w:tcBorders>
              <w:top w:val="single" w:sz="8" w:space="0" w:color="000000" w:themeColor="text1"/>
              <w:left w:val="nil"/>
              <w:bottom w:val="single" w:sz="8" w:space="0" w:color="000000" w:themeColor="text1"/>
              <w:right w:val="nil"/>
            </w:tcBorders>
            <w:shd w:val="clear" w:color="auto" w:fill="auto"/>
            <w:vAlign w:val="center"/>
            <w:hideMark/>
          </w:tcPr>
          <w:p w14:paraId="63D06C8A" w14:textId="77777777" w:rsidR="00481562" w:rsidRPr="002D4FE7" w:rsidRDefault="00481562" w:rsidP="00DE3D6B">
            <w:pPr>
              <w:spacing w:line="480" w:lineRule="auto"/>
              <w:rPr>
                <w:rFonts w:ascii="Calibri" w:hAnsi="Calibri" w:cs="Calibri"/>
                <w:b/>
                <w:bCs/>
                <w:i/>
                <w:iCs/>
                <w:color w:val="000000"/>
              </w:rPr>
            </w:pPr>
            <w:r w:rsidRPr="002D4FE7">
              <w:rPr>
                <w:rFonts w:ascii="Calibri" w:hAnsi="Calibri" w:cs="Calibri"/>
                <w:b/>
                <w:bCs/>
                <w:i/>
                <w:iCs/>
                <w:color w:val="000000"/>
              </w:rPr>
              <w:t>Parameters</w:t>
            </w:r>
          </w:p>
        </w:tc>
        <w:tc>
          <w:tcPr>
            <w:tcW w:w="1380" w:type="dxa"/>
            <w:tcBorders>
              <w:top w:val="single" w:sz="8" w:space="0" w:color="000000" w:themeColor="text1"/>
              <w:left w:val="nil"/>
              <w:bottom w:val="single" w:sz="8" w:space="0" w:color="000000" w:themeColor="text1"/>
              <w:right w:val="nil"/>
            </w:tcBorders>
            <w:shd w:val="clear" w:color="auto" w:fill="auto"/>
            <w:vAlign w:val="center"/>
            <w:hideMark/>
          </w:tcPr>
          <w:p w14:paraId="4DE0CB50" w14:textId="77777777" w:rsidR="00481562" w:rsidRPr="002D4FE7" w:rsidRDefault="00481562" w:rsidP="00DE3D6B">
            <w:pPr>
              <w:spacing w:line="480" w:lineRule="auto"/>
              <w:jc w:val="center"/>
              <w:rPr>
                <w:rFonts w:ascii="Calibri" w:hAnsi="Calibri" w:cs="Calibri"/>
                <w:b/>
                <w:bCs/>
                <w:color w:val="000000"/>
              </w:rPr>
            </w:pPr>
            <w:r w:rsidRPr="002D4FE7">
              <w:rPr>
                <w:rFonts w:ascii="Calibri" w:hAnsi="Calibri" w:cs="Calibri"/>
                <w:b/>
                <w:bCs/>
                <w:color w:val="000000"/>
              </w:rPr>
              <w:t>Value</w:t>
            </w:r>
          </w:p>
        </w:tc>
      </w:tr>
      <w:tr w:rsidR="00481562" w:rsidRPr="002D4FE7" w14:paraId="00DFEE26" w14:textId="77777777" w:rsidTr="21B6D929">
        <w:trPr>
          <w:trHeight w:val="340"/>
        </w:trPr>
        <w:tc>
          <w:tcPr>
            <w:tcW w:w="8080" w:type="dxa"/>
            <w:tcBorders>
              <w:top w:val="nil"/>
              <w:left w:val="nil"/>
              <w:bottom w:val="nil"/>
              <w:right w:val="nil"/>
            </w:tcBorders>
            <w:shd w:val="clear" w:color="auto" w:fill="auto"/>
            <w:vAlign w:val="center"/>
            <w:hideMark/>
          </w:tcPr>
          <w:p w14:paraId="36B8C9AA" w14:textId="01467C15" w:rsidR="00481562" w:rsidRPr="002D4FE7" w:rsidRDefault="00D2382A" w:rsidP="00DE3D6B">
            <w:pPr>
              <w:spacing w:line="480" w:lineRule="auto"/>
              <w:rPr>
                <w:rFonts w:ascii="Calibri" w:hAnsi="Calibri" w:cs="Calibri"/>
                <w:color w:val="000000"/>
              </w:rPr>
            </w:pPr>
            <w:r w:rsidRPr="002D4FE7">
              <w:rPr>
                <w:rFonts w:ascii="Calibri" w:hAnsi="Calibri" w:cs="Calibri"/>
                <w:color w:val="000000"/>
              </w:rPr>
              <w:t>Cost</w:t>
            </w:r>
            <w:r w:rsidR="00481562" w:rsidRPr="002D4FE7">
              <w:rPr>
                <w:rFonts w:ascii="Calibri" w:hAnsi="Calibri" w:cs="Calibri"/>
                <w:color w:val="000000"/>
              </w:rPr>
              <w:t xml:space="preserve">: </w:t>
            </w:r>
            <w:r w:rsidR="00481562" w:rsidRPr="002D4FE7">
              <w:rPr>
                <w:rFonts w:ascii="Calibri" w:hAnsi="Calibri" w:cs="Calibri"/>
                <w:i/>
                <w:iCs/>
                <w:color w:val="000000"/>
              </w:rPr>
              <w:t xml:space="preserve">positive </w:t>
            </w:r>
            <w:r w:rsidRPr="002D4FE7">
              <w:rPr>
                <w:rFonts w:ascii="Calibri" w:hAnsi="Calibri" w:cs="Calibri"/>
                <w:i/>
                <w:iCs/>
                <w:color w:val="000000"/>
              </w:rPr>
              <w:t>integer</w:t>
            </w:r>
          </w:p>
        </w:tc>
        <w:tc>
          <w:tcPr>
            <w:tcW w:w="1380" w:type="dxa"/>
            <w:vMerge w:val="restart"/>
            <w:tcBorders>
              <w:top w:val="nil"/>
              <w:left w:val="nil"/>
              <w:bottom w:val="single" w:sz="4" w:space="0" w:color="000000" w:themeColor="text1"/>
              <w:right w:val="nil"/>
            </w:tcBorders>
            <w:shd w:val="clear" w:color="auto" w:fill="auto"/>
            <w:vAlign w:val="center"/>
            <w:hideMark/>
          </w:tcPr>
          <w:p w14:paraId="6A1D4B55" w14:textId="77777777" w:rsidR="00481562" w:rsidRPr="002D4FE7" w:rsidRDefault="00481562" w:rsidP="00DE3D6B">
            <w:pPr>
              <w:spacing w:line="480" w:lineRule="auto"/>
              <w:jc w:val="center"/>
              <w:rPr>
                <w:rFonts w:ascii="Calibri" w:hAnsi="Calibri" w:cs="Calibri"/>
                <w:color w:val="000000"/>
              </w:rPr>
            </w:pPr>
            <w:r w:rsidRPr="002D4FE7">
              <w:rPr>
                <w:rFonts w:ascii="Calibri" w:hAnsi="Calibri" w:cs="Calibri"/>
                <w:color w:val="000000"/>
              </w:rPr>
              <w:t>5</w:t>
            </w:r>
          </w:p>
        </w:tc>
      </w:tr>
      <w:tr w:rsidR="00481562" w:rsidRPr="002D4FE7" w14:paraId="335A55CC" w14:textId="77777777" w:rsidTr="21B6D929">
        <w:trPr>
          <w:trHeight w:val="680"/>
        </w:trPr>
        <w:tc>
          <w:tcPr>
            <w:tcW w:w="8080" w:type="dxa"/>
            <w:tcBorders>
              <w:top w:val="nil"/>
              <w:left w:val="nil"/>
              <w:bottom w:val="single" w:sz="4" w:space="0" w:color="000000" w:themeColor="text1"/>
              <w:right w:val="nil"/>
            </w:tcBorders>
            <w:shd w:val="clear" w:color="auto" w:fill="auto"/>
            <w:vAlign w:val="center"/>
            <w:hideMark/>
          </w:tcPr>
          <w:p w14:paraId="29BFDB5B" w14:textId="2B98F809" w:rsidR="00481562" w:rsidRPr="002D4FE7" w:rsidRDefault="00481562" w:rsidP="00DE3D6B">
            <w:pPr>
              <w:spacing w:line="480" w:lineRule="auto"/>
              <w:ind w:firstLineChars="400" w:firstLine="880"/>
              <w:rPr>
                <w:rFonts w:ascii="Calibri" w:hAnsi="Calibri" w:cs="Calibri"/>
                <w:color w:val="000000"/>
              </w:rPr>
            </w:pPr>
            <w:r w:rsidRPr="002D4FE7">
              <w:rPr>
                <w:rFonts w:ascii="Calibri" w:hAnsi="Calibri" w:cs="Calibri"/>
                <w:color w:val="000000"/>
              </w:rPr>
              <w:t xml:space="preserve">Number of steps </w:t>
            </w:r>
            <w:r w:rsidR="00D2382A" w:rsidRPr="002D4FE7">
              <w:rPr>
                <w:rFonts w:ascii="Calibri" w:hAnsi="Calibri" w:cs="Calibri"/>
                <w:color w:val="000000"/>
              </w:rPr>
              <w:t xml:space="preserve">that </w:t>
            </w:r>
            <w:r w:rsidRPr="002D4FE7">
              <w:rPr>
                <w:rFonts w:ascii="Calibri" w:hAnsi="Calibri" w:cs="Calibri"/>
                <w:color w:val="000000"/>
              </w:rPr>
              <w:t xml:space="preserve">the pollinator </w:t>
            </w:r>
            <w:r w:rsidR="00D2382A" w:rsidRPr="002D4FE7">
              <w:rPr>
                <w:rFonts w:ascii="Calibri" w:hAnsi="Calibri" w:cs="Calibri"/>
                <w:color w:val="000000"/>
              </w:rPr>
              <w:t>remain</w:t>
            </w:r>
            <w:r w:rsidR="00CA09D2">
              <w:rPr>
                <w:rFonts w:ascii="Calibri" w:hAnsi="Calibri" w:cs="Calibri"/>
                <w:color w:val="000000"/>
              </w:rPr>
              <w:t>s</w:t>
            </w:r>
            <w:r w:rsidRPr="002D4FE7">
              <w:rPr>
                <w:rFonts w:ascii="Calibri" w:hAnsi="Calibri" w:cs="Calibri"/>
                <w:color w:val="000000"/>
              </w:rPr>
              <w:t xml:space="preserve"> in a flower after </w:t>
            </w:r>
            <w:r w:rsidR="00D2382A" w:rsidRPr="002D4FE7">
              <w:rPr>
                <w:rFonts w:ascii="Calibri" w:hAnsi="Calibri" w:cs="Calibri"/>
                <w:color w:val="000000"/>
              </w:rPr>
              <w:t xml:space="preserve">visiting </w:t>
            </w:r>
            <w:r w:rsidRPr="002D4FE7">
              <w:rPr>
                <w:rFonts w:ascii="Calibri" w:hAnsi="Calibri" w:cs="Calibri"/>
                <w:color w:val="000000"/>
              </w:rPr>
              <w:t>it</w:t>
            </w:r>
          </w:p>
        </w:tc>
        <w:tc>
          <w:tcPr>
            <w:tcW w:w="1380" w:type="dxa"/>
            <w:vMerge/>
            <w:vAlign w:val="center"/>
            <w:hideMark/>
          </w:tcPr>
          <w:p w14:paraId="404F0AB3" w14:textId="77777777" w:rsidR="00481562" w:rsidRPr="002D4FE7" w:rsidRDefault="00481562" w:rsidP="00DE3D6B">
            <w:pPr>
              <w:spacing w:line="480" w:lineRule="auto"/>
              <w:rPr>
                <w:rFonts w:ascii="Calibri" w:hAnsi="Calibri" w:cs="Calibri"/>
                <w:color w:val="000000"/>
              </w:rPr>
            </w:pPr>
          </w:p>
        </w:tc>
      </w:tr>
      <w:tr w:rsidR="00481562" w:rsidRPr="002D4FE7" w14:paraId="0777FBC0" w14:textId="77777777" w:rsidTr="21B6D929">
        <w:trPr>
          <w:trHeight w:val="340"/>
        </w:trPr>
        <w:tc>
          <w:tcPr>
            <w:tcW w:w="8080" w:type="dxa"/>
            <w:tcBorders>
              <w:top w:val="nil"/>
              <w:left w:val="nil"/>
              <w:bottom w:val="nil"/>
              <w:right w:val="nil"/>
            </w:tcBorders>
            <w:shd w:val="clear" w:color="auto" w:fill="auto"/>
            <w:vAlign w:val="center"/>
            <w:hideMark/>
          </w:tcPr>
          <w:p w14:paraId="2B9A5052" w14:textId="77777777" w:rsidR="00481562" w:rsidRPr="002D4FE7" w:rsidRDefault="00481562" w:rsidP="00DE3D6B">
            <w:pPr>
              <w:spacing w:line="480" w:lineRule="auto"/>
              <w:rPr>
                <w:rFonts w:ascii="Calibri" w:hAnsi="Calibri" w:cs="Calibri"/>
                <w:color w:val="000000"/>
              </w:rPr>
            </w:pPr>
            <w:r w:rsidRPr="002D4FE7">
              <w:rPr>
                <w:rFonts w:ascii="Calibri" w:hAnsi="Calibri" w:cs="Calibri"/>
                <w:color w:val="000000"/>
              </w:rPr>
              <w:t xml:space="preserve">Topology: </w:t>
            </w:r>
            <w:r w:rsidRPr="002D4FE7">
              <w:rPr>
                <w:rFonts w:ascii="Calibri" w:hAnsi="Calibri" w:cs="Calibri"/>
                <w:i/>
                <w:iCs/>
                <w:color w:val="000000"/>
              </w:rPr>
              <w:t>landscape instance (size_map)</w:t>
            </w:r>
          </w:p>
        </w:tc>
        <w:tc>
          <w:tcPr>
            <w:tcW w:w="1380" w:type="dxa"/>
            <w:vMerge w:val="restart"/>
            <w:tcBorders>
              <w:top w:val="nil"/>
              <w:left w:val="nil"/>
              <w:bottom w:val="nil"/>
              <w:right w:val="nil"/>
            </w:tcBorders>
            <w:shd w:val="clear" w:color="auto" w:fill="auto"/>
            <w:vAlign w:val="center"/>
            <w:hideMark/>
          </w:tcPr>
          <w:p w14:paraId="5A083221" w14:textId="77777777" w:rsidR="00481562" w:rsidRPr="002D4FE7" w:rsidRDefault="00481562" w:rsidP="00DE3D6B">
            <w:pPr>
              <w:spacing w:line="480" w:lineRule="auto"/>
              <w:jc w:val="center"/>
              <w:rPr>
                <w:rFonts w:ascii="Calibri" w:hAnsi="Calibri" w:cs="Calibri"/>
                <w:color w:val="000000"/>
              </w:rPr>
            </w:pPr>
            <w:bookmarkStart w:id="1" w:name="RANGE!B4"/>
            <w:r w:rsidRPr="002D4FE7">
              <w:rPr>
                <w:rFonts w:ascii="Calibri" w:hAnsi="Calibri" w:cs="Calibri"/>
                <w:color w:val="000000"/>
              </w:rPr>
              <w:t>50</w:t>
            </w:r>
            <w:bookmarkEnd w:id="1"/>
          </w:p>
        </w:tc>
      </w:tr>
      <w:tr w:rsidR="00481562" w:rsidRPr="002D4FE7" w14:paraId="45DB68C2" w14:textId="77777777" w:rsidTr="21B6D929">
        <w:trPr>
          <w:trHeight w:val="700"/>
        </w:trPr>
        <w:tc>
          <w:tcPr>
            <w:tcW w:w="8080" w:type="dxa"/>
            <w:tcBorders>
              <w:top w:val="nil"/>
              <w:left w:val="nil"/>
              <w:bottom w:val="nil"/>
              <w:right w:val="nil"/>
            </w:tcBorders>
            <w:shd w:val="clear" w:color="auto" w:fill="auto"/>
            <w:vAlign w:val="center"/>
            <w:hideMark/>
          </w:tcPr>
          <w:p w14:paraId="2101AD79" w14:textId="308827B7" w:rsidR="00481562" w:rsidRPr="002D4FE7" w:rsidRDefault="00563559" w:rsidP="00DE3D6B">
            <w:pPr>
              <w:spacing w:line="480" w:lineRule="auto"/>
              <w:ind w:firstLineChars="400" w:firstLine="880"/>
              <w:rPr>
                <w:rFonts w:ascii="Calibri" w:hAnsi="Calibri" w:cs="Calibri"/>
                <w:color w:val="000000"/>
              </w:rPr>
            </w:pPr>
            <w:r w:rsidRPr="002D4FE7">
              <w:rPr>
                <w:rFonts w:ascii="Calibri" w:hAnsi="Calibri" w:cs="Calibri"/>
                <w:color w:val="000000"/>
              </w:rPr>
              <w:t xml:space="preserve">Continuous </w:t>
            </w:r>
            <w:r w:rsidR="000C6AEC" w:rsidRPr="002D4FE7">
              <w:rPr>
                <w:rFonts w:ascii="Calibri" w:hAnsi="Calibri" w:cs="Calibri"/>
                <w:color w:val="000000"/>
              </w:rPr>
              <w:t xml:space="preserve">square area </w:t>
            </w:r>
            <w:r w:rsidR="00481562" w:rsidRPr="002D4FE7">
              <w:rPr>
                <w:rFonts w:ascii="Calibri" w:hAnsi="Calibri" w:cs="Calibri"/>
                <w:color w:val="000000"/>
              </w:rPr>
              <w:t>object on which agents live (size_map*size_map)</w:t>
            </w:r>
          </w:p>
        </w:tc>
        <w:tc>
          <w:tcPr>
            <w:tcW w:w="1380" w:type="dxa"/>
            <w:vMerge/>
            <w:vAlign w:val="center"/>
            <w:hideMark/>
          </w:tcPr>
          <w:p w14:paraId="5868C1B0" w14:textId="77777777" w:rsidR="00481562" w:rsidRPr="002D4FE7" w:rsidRDefault="00481562" w:rsidP="00DE3D6B">
            <w:pPr>
              <w:spacing w:line="480" w:lineRule="auto"/>
              <w:rPr>
                <w:rFonts w:ascii="Calibri" w:hAnsi="Calibri" w:cs="Calibri"/>
                <w:color w:val="000000"/>
              </w:rPr>
            </w:pPr>
          </w:p>
        </w:tc>
      </w:tr>
      <w:tr w:rsidR="00481562" w:rsidRPr="002D4FE7" w14:paraId="00D19628" w14:textId="77777777" w:rsidTr="21B6D929">
        <w:trPr>
          <w:trHeight w:val="700"/>
        </w:trPr>
        <w:tc>
          <w:tcPr>
            <w:tcW w:w="8080" w:type="dxa"/>
            <w:tcBorders>
              <w:top w:val="single" w:sz="8" w:space="0" w:color="000000" w:themeColor="text1"/>
              <w:left w:val="nil"/>
              <w:bottom w:val="single" w:sz="8" w:space="0" w:color="000000" w:themeColor="text1"/>
              <w:right w:val="nil"/>
            </w:tcBorders>
            <w:shd w:val="clear" w:color="auto" w:fill="auto"/>
            <w:vAlign w:val="center"/>
            <w:hideMark/>
          </w:tcPr>
          <w:p w14:paraId="0D4EC2EE" w14:textId="77777777" w:rsidR="00481562" w:rsidRPr="002D4FE7" w:rsidRDefault="00481562" w:rsidP="00DE3D6B">
            <w:pPr>
              <w:spacing w:line="480" w:lineRule="auto"/>
              <w:rPr>
                <w:rFonts w:ascii="Calibri" w:hAnsi="Calibri" w:cs="Calibri"/>
                <w:b/>
                <w:bCs/>
                <w:i/>
                <w:iCs/>
                <w:color w:val="000000"/>
              </w:rPr>
            </w:pPr>
            <w:r w:rsidRPr="002D4FE7">
              <w:rPr>
                <w:rFonts w:ascii="Calibri" w:hAnsi="Calibri" w:cs="Calibri"/>
                <w:b/>
                <w:bCs/>
                <w:i/>
                <w:iCs/>
                <w:color w:val="000000"/>
              </w:rPr>
              <w:t>Variables</w:t>
            </w:r>
          </w:p>
        </w:tc>
        <w:tc>
          <w:tcPr>
            <w:tcW w:w="1380" w:type="dxa"/>
            <w:tcBorders>
              <w:top w:val="single" w:sz="8" w:space="0" w:color="000000" w:themeColor="text1"/>
              <w:left w:val="nil"/>
              <w:bottom w:val="single" w:sz="8" w:space="0" w:color="000000" w:themeColor="text1"/>
              <w:right w:val="nil"/>
            </w:tcBorders>
            <w:shd w:val="clear" w:color="auto" w:fill="auto"/>
            <w:vAlign w:val="center"/>
            <w:hideMark/>
          </w:tcPr>
          <w:p w14:paraId="2198DFE2" w14:textId="77777777" w:rsidR="00481562" w:rsidRPr="002D4FE7" w:rsidRDefault="00481562" w:rsidP="00C62614">
            <w:pPr>
              <w:spacing w:line="480" w:lineRule="auto"/>
              <w:ind w:left="-74"/>
              <w:jc w:val="center"/>
              <w:rPr>
                <w:rFonts w:ascii="Calibri" w:hAnsi="Calibri" w:cs="Calibri"/>
                <w:b/>
                <w:bCs/>
                <w:color w:val="000000"/>
              </w:rPr>
            </w:pPr>
            <w:r w:rsidRPr="002D4FE7">
              <w:rPr>
                <w:rFonts w:ascii="Calibri" w:hAnsi="Calibri" w:cs="Calibri"/>
                <w:b/>
                <w:bCs/>
                <w:color w:val="000000"/>
              </w:rPr>
              <w:t>Initialisation</w:t>
            </w:r>
          </w:p>
        </w:tc>
      </w:tr>
      <w:tr w:rsidR="00481562" w:rsidRPr="002D4FE7" w14:paraId="4197623F" w14:textId="77777777" w:rsidTr="21B6D929">
        <w:trPr>
          <w:trHeight w:val="340"/>
        </w:trPr>
        <w:tc>
          <w:tcPr>
            <w:tcW w:w="8080" w:type="dxa"/>
            <w:tcBorders>
              <w:top w:val="nil"/>
              <w:left w:val="nil"/>
              <w:bottom w:val="nil"/>
              <w:right w:val="nil"/>
            </w:tcBorders>
            <w:shd w:val="clear" w:color="auto" w:fill="auto"/>
            <w:vAlign w:val="center"/>
            <w:hideMark/>
          </w:tcPr>
          <w:p w14:paraId="037A20BA" w14:textId="20201304" w:rsidR="00481562" w:rsidRPr="002D4FE7" w:rsidRDefault="00481562" w:rsidP="00DE3D6B">
            <w:pPr>
              <w:spacing w:line="480" w:lineRule="auto"/>
              <w:rPr>
                <w:rFonts w:ascii="Calibri" w:hAnsi="Calibri" w:cs="Calibri"/>
                <w:color w:val="000000"/>
              </w:rPr>
            </w:pPr>
            <w:r w:rsidRPr="002D4FE7">
              <w:rPr>
                <w:rFonts w:ascii="Calibri" w:hAnsi="Calibri" w:cs="Calibri"/>
                <w:color w:val="000000"/>
              </w:rPr>
              <w:t xml:space="preserve">Step: </w:t>
            </w:r>
            <w:r w:rsidR="00E05F8C">
              <w:rPr>
                <w:rFonts w:ascii="Calibri" w:hAnsi="Calibri" w:cs="Calibri"/>
                <w:i/>
                <w:iCs/>
                <w:color w:val="000000"/>
              </w:rPr>
              <w:t>i</w:t>
            </w:r>
            <w:r w:rsidR="00E05F8C" w:rsidRPr="002D4FE7">
              <w:rPr>
                <w:rFonts w:ascii="Calibri" w:hAnsi="Calibri" w:cs="Calibri"/>
                <w:i/>
                <w:iCs/>
                <w:color w:val="000000"/>
              </w:rPr>
              <w:t>nteger</w:t>
            </w:r>
          </w:p>
        </w:tc>
        <w:tc>
          <w:tcPr>
            <w:tcW w:w="1380" w:type="dxa"/>
            <w:vMerge w:val="restart"/>
            <w:tcBorders>
              <w:top w:val="nil"/>
              <w:left w:val="nil"/>
              <w:bottom w:val="single" w:sz="8" w:space="0" w:color="000000" w:themeColor="text1"/>
              <w:right w:val="nil"/>
            </w:tcBorders>
            <w:shd w:val="clear" w:color="auto" w:fill="auto"/>
            <w:vAlign w:val="center"/>
            <w:hideMark/>
          </w:tcPr>
          <w:p w14:paraId="7F4628C7" w14:textId="77777777" w:rsidR="00481562" w:rsidRPr="002D4FE7" w:rsidRDefault="00481562" w:rsidP="00DE3D6B">
            <w:pPr>
              <w:spacing w:line="480" w:lineRule="auto"/>
              <w:jc w:val="center"/>
              <w:rPr>
                <w:rFonts w:ascii="Calibri" w:hAnsi="Calibri" w:cs="Calibri"/>
                <w:color w:val="000000"/>
              </w:rPr>
            </w:pPr>
            <w:r w:rsidRPr="002D4FE7">
              <w:rPr>
                <w:rFonts w:ascii="Calibri" w:hAnsi="Calibri" w:cs="Calibri"/>
                <w:color w:val="000000"/>
              </w:rPr>
              <w:t>0</w:t>
            </w:r>
          </w:p>
        </w:tc>
      </w:tr>
      <w:tr w:rsidR="00481562" w:rsidRPr="002D4FE7" w14:paraId="25644B0A" w14:textId="77777777" w:rsidTr="21B6D929">
        <w:trPr>
          <w:trHeight w:val="360"/>
        </w:trPr>
        <w:tc>
          <w:tcPr>
            <w:tcW w:w="8080" w:type="dxa"/>
            <w:tcBorders>
              <w:top w:val="nil"/>
              <w:left w:val="nil"/>
              <w:bottom w:val="single" w:sz="8" w:space="0" w:color="000000" w:themeColor="text1"/>
              <w:right w:val="nil"/>
            </w:tcBorders>
            <w:shd w:val="clear" w:color="auto" w:fill="auto"/>
            <w:vAlign w:val="center"/>
            <w:hideMark/>
          </w:tcPr>
          <w:p w14:paraId="67A0E087" w14:textId="77777777" w:rsidR="00481562" w:rsidRPr="002D4FE7" w:rsidRDefault="00481562" w:rsidP="00DE3D6B">
            <w:pPr>
              <w:spacing w:line="480" w:lineRule="auto"/>
              <w:ind w:firstLineChars="400" w:firstLine="880"/>
              <w:rPr>
                <w:rFonts w:ascii="Calibri" w:hAnsi="Calibri" w:cs="Calibri"/>
                <w:color w:val="000000"/>
              </w:rPr>
            </w:pPr>
            <w:r w:rsidRPr="002D4FE7">
              <w:rPr>
                <w:rFonts w:ascii="Calibri" w:hAnsi="Calibri" w:cs="Calibri"/>
                <w:color w:val="000000"/>
              </w:rPr>
              <w:t>Temporal state of the simulation</w:t>
            </w:r>
          </w:p>
        </w:tc>
        <w:tc>
          <w:tcPr>
            <w:tcW w:w="1380" w:type="dxa"/>
            <w:vMerge/>
            <w:vAlign w:val="center"/>
            <w:hideMark/>
          </w:tcPr>
          <w:p w14:paraId="21D28C7D" w14:textId="77777777" w:rsidR="00481562" w:rsidRPr="002D4FE7" w:rsidRDefault="00481562" w:rsidP="00DE3D6B">
            <w:pPr>
              <w:spacing w:line="480" w:lineRule="auto"/>
              <w:rPr>
                <w:rFonts w:ascii="Calibri" w:hAnsi="Calibri" w:cs="Calibri"/>
                <w:color w:val="000000"/>
              </w:rPr>
            </w:pPr>
          </w:p>
        </w:tc>
      </w:tr>
    </w:tbl>
    <w:p w14:paraId="531AEBF4" w14:textId="1DCD3E07" w:rsidR="00965F97" w:rsidRPr="002D4FE7" w:rsidRDefault="00965F97" w:rsidP="00DE3D6B">
      <w:pPr>
        <w:pStyle w:val="Caption"/>
        <w:keepNext/>
        <w:spacing w:line="480" w:lineRule="auto"/>
      </w:pPr>
    </w:p>
    <w:p w14:paraId="458819FD" w14:textId="366DF602" w:rsidR="00635065" w:rsidRPr="002D4FE7" w:rsidRDefault="0090456F" w:rsidP="00DE3D6B">
      <w:pPr>
        <w:pStyle w:val="Heading2"/>
      </w:pPr>
      <w:r w:rsidRPr="002D4FE7">
        <w:t xml:space="preserve">2.2 </w:t>
      </w:r>
      <w:r w:rsidR="00563559" w:rsidRPr="002D4FE7">
        <w:t>F</w:t>
      </w:r>
      <w:r w:rsidR="00653DF8" w:rsidRPr="002D4FE7">
        <w:t>lowers</w:t>
      </w:r>
    </w:p>
    <w:p w14:paraId="1159E291" w14:textId="292197DC" w:rsidR="00635065" w:rsidRPr="002D4FE7" w:rsidRDefault="00653DF8" w:rsidP="00DE3D6B">
      <w:pPr>
        <w:pStyle w:val="NoSpacing"/>
        <w:spacing w:line="480" w:lineRule="auto"/>
        <w:jc w:val="both"/>
      </w:pPr>
      <w:r w:rsidRPr="002D4FE7">
        <w:t xml:space="preserve">The flowers are immobile </w:t>
      </w:r>
      <w:r w:rsidR="00470C0A" w:rsidRPr="002D4FE7">
        <w:t xml:space="preserve">agents </w:t>
      </w:r>
      <w:r w:rsidRPr="002D4FE7">
        <w:t>characterised by four static variables (</w:t>
      </w:r>
      <w:r w:rsidRPr="00C62614">
        <w:rPr>
          <w:i/>
          <w:iCs/>
        </w:rPr>
        <w:t>SV</w:t>
      </w:r>
      <w:r w:rsidRPr="002D4FE7">
        <w:t xml:space="preserve">) and six </w:t>
      </w:r>
      <w:r w:rsidR="00F171A7" w:rsidRPr="002D4FE7">
        <w:t>dynamic variables</w:t>
      </w:r>
      <w:r w:rsidRPr="002D4FE7">
        <w:t>:</w:t>
      </w:r>
    </w:p>
    <w:p w14:paraId="40559E7B" w14:textId="0D1E0F55" w:rsidR="00635065" w:rsidRPr="002D4FE7" w:rsidRDefault="00653DF8" w:rsidP="00DE3D6B">
      <w:pPr>
        <w:pStyle w:val="NoSpacing"/>
        <w:numPr>
          <w:ilvl w:val="0"/>
          <w:numId w:val="21"/>
        </w:numPr>
        <w:spacing w:line="480" w:lineRule="auto"/>
        <w:jc w:val="both"/>
      </w:pPr>
      <w:r w:rsidRPr="002D4FE7">
        <w:t>speed of nectar refill</w:t>
      </w:r>
      <w:r w:rsidR="009A569F" w:rsidRPr="002D4FE7">
        <w:t>, identical for all flowers</w:t>
      </w:r>
      <w:r w:rsidRPr="002D4FE7">
        <w:t xml:space="preserve"> </w:t>
      </w:r>
      <w:r w:rsidRPr="00C62614">
        <w:rPr>
          <w:iCs/>
        </w:rPr>
        <w:t>(</w:t>
      </w:r>
      <w:r w:rsidRPr="002D4FE7">
        <w:rPr>
          <w:i/>
        </w:rPr>
        <w:t>coeff_nectar</w:t>
      </w:r>
      <w:r w:rsidRPr="00C62614">
        <w:rPr>
          <w:iCs/>
        </w:rPr>
        <w:t>) (</w:t>
      </w:r>
      <w:r w:rsidRPr="002D4FE7">
        <w:rPr>
          <w:i/>
        </w:rPr>
        <w:t>SV</w:t>
      </w:r>
      <w:proofErr w:type="gramStart"/>
      <w:r w:rsidRPr="00C62614">
        <w:rPr>
          <w:iCs/>
        </w:rPr>
        <w:t>)</w:t>
      </w:r>
      <w:r w:rsidR="005A3FD2" w:rsidRPr="002D4FE7">
        <w:rPr>
          <w:iCs/>
        </w:rPr>
        <w:t>;</w:t>
      </w:r>
      <w:proofErr w:type="gramEnd"/>
    </w:p>
    <w:p w14:paraId="2FADAB4D" w14:textId="10B95A57" w:rsidR="00635065" w:rsidRPr="002D4FE7" w:rsidRDefault="00653DF8" w:rsidP="00DE3D6B">
      <w:pPr>
        <w:pStyle w:val="NoSpacing"/>
        <w:numPr>
          <w:ilvl w:val="0"/>
          <w:numId w:val="17"/>
        </w:numPr>
        <w:spacing w:line="480" w:lineRule="auto"/>
        <w:jc w:val="both"/>
      </w:pPr>
      <w:r w:rsidRPr="002D4FE7">
        <w:t xml:space="preserve">speed of the </w:t>
      </w:r>
      <w:r w:rsidR="00F171A7" w:rsidRPr="002D4FE7">
        <w:t>disappearance of</w:t>
      </w:r>
      <w:r w:rsidR="005A3FD2" w:rsidRPr="002D4FE7">
        <w:t xml:space="preserve"> the</w:t>
      </w:r>
      <w:r w:rsidR="00F171A7" w:rsidRPr="002D4FE7">
        <w:t xml:space="preserve"> </w:t>
      </w:r>
      <w:r w:rsidRPr="002D4FE7">
        <w:t>scent</w:t>
      </w:r>
      <w:r w:rsidR="005A3FD2" w:rsidRPr="002D4FE7">
        <w:t xml:space="preserve"> </w:t>
      </w:r>
      <w:r w:rsidRPr="002D4FE7">
        <w:t xml:space="preserve">mark </w:t>
      </w:r>
      <w:r w:rsidR="00F171A7" w:rsidRPr="002D4FE7">
        <w:t xml:space="preserve">left </w:t>
      </w:r>
      <w:r w:rsidRPr="002D4FE7">
        <w:t>by the pollinator</w:t>
      </w:r>
      <w:r w:rsidR="00F171A7" w:rsidRPr="002D4FE7">
        <w:t xml:space="preserve">. In our present analysis, we </w:t>
      </w:r>
      <w:r w:rsidR="005A3FD2" w:rsidRPr="002D4FE7">
        <w:t>chose</w:t>
      </w:r>
      <w:r w:rsidR="00F171A7" w:rsidRPr="002D4FE7">
        <w:t xml:space="preserve"> to make this mark a reliable signal of nectar refill</w:t>
      </w:r>
      <w:r w:rsidRPr="002D4FE7">
        <w:t xml:space="preserve"> </w:t>
      </w:r>
      <w:r w:rsidRPr="00C62614">
        <w:rPr>
          <w:iCs/>
        </w:rPr>
        <w:t>(</w:t>
      </w:r>
      <w:r w:rsidRPr="002D4FE7">
        <w:rPr>
          <w:i/>
        </w:rPr>
        <w:t>coeff_mark</w:t>
      </w:r>
      <w:r w:rsidRPr="00C62614">
        <w:rPr>
          <w:iCs/>
        </w:rPr>
        <w:t>) (</w:t>
      </w:r>
      <w:r w:rsidRPr="002D4FE7">
        <w:rPr>
          <w:i/>
        </w:rPr>
        <w:t>SV</w:t>
      </w:r>
      <w:proofErr w:type="gramStart"/>
      <w:r w:rsidRPr="00C62614">
        <w:rPr>
          <w:iCs/>
        </w:rPr>
        <w:t>)</w:t>
      </w:r>
      <w:r w:rsidR="005A3FD2" w:rsidRPr="002D4FE7">
        <w:rPr>
          <w:iCs/>
        </w:rPr>
        <w:t>;</w:t>
      </w:r>
      <w:proofErr w:type="gramEnd"/>
    </w:p>
    <w:p w14:paraId="349181EA" w14:textId="126878E7" w:rsidR="00635065" w:rsidRPr="002D4FE7" w:rsidRDefault="00653DF8" w:rsidP="00DE3D6B">
      <w:pPr>
        <w:pStyle w:val="NoSpacing"/>
        <w:numPr>
          <w:ilvl w:val="0"/>
          <w:numId w:val="17"/>
        </w:numPr>
        <w:spacing w:line="480" w:lineRule="auto"/>
        <w:jc w:val="both"/>
      </w:pPr>
      <w:r w:rsidRPr="002D4FE7">
        <w:t>unique agent serial number</w:t>
      </w:r>
      <w:r w:rsidR="00262826" w:rsidRPr="002D4FE7">
        <w:t xml:space="preserve"> of the flower</w:t>
      </w:r>
      <w:r w:rsidRPr="002D4FE7">
        <w:t xml:space="preserve"> </w:t>
      </w:r>
      <w:r w:rsidRPr="00C62614">
        <w:rPr>
          <w:iCs/>
        </w:rPr>
        <w:t>(</w:t>
      </w:r>
      <w:r w:rsidRPr="002D4FE7">
        <w:rPr>
          <w:i/>
        </w:rPr>
        <w:t>ID</w:t>
      </w:r>
      <w:r w:rsidRPr="00C62614">
        <w:rPr>
          <w:iCs/>
        </w:rPr>
        <w:t>) (</w:t>
      </w:r>
      <w:r w:rsidRPr="002D4FE7">
        <w:rPr>
          <w:i/>
        </w:rPr>
        <w:t>SV</w:t>
      </w:r>
      <w:proofErr w:type="gramStart"/>
      <w:r w:rsidRPr="00C62614">
        <w:rPr>
          <w:iCs/>
        </w:rPr>
        <w:t>)</w:t>
      </w:r>
      <w:r w:rsidR="00715F57">
        <w:rPr>
          <w:iCs/>
        </w:rPr>
        <w:t>;</w:t>
      </w:r>
      <w:proofErr w:type="gramEnd"/>
    </w:p>
    <w:p w14:paraId="4D31B8C9" w14:textId="37D96976" w:rsidR="00635065" w:rsidRPr="002D4FE7" w:rsidRDefault="00653DF8" w:rsidP="00DE3D6B">
      <w:pPr>
        <w:pStyle w:val="NoSpacing"/>
        <w:numPr>
          <w:ilvl w:val="0"/>
          <w:numId w:val="17"/>
        </w:numPr>
        <w:spacing w:line="480" w:lineRule="auto"/>
        <w:jc w:val="both"/>
      </w:pPr>
      <w:r w:rsidRPr="002D4FE7">
        <w:t xml:space="preserve">position </w:t>
      </w:r>
      <w:r w:rsidR="00262826" w:rsidRPr="002D4FE7">
        <w:t xml:space="preserve">of the flower </w:t>
      </w:r>
      <w:r w:rsidRPr="002D4FE7">
        <w:t xml:space="preserve">on the 2D map </w:t>
      </w:r>
      <w:r w:rsidRPr="00C62614">
        <w:rPr>
          <w:iCs/>
        </w:rPr>
        <w:t>(</w:t>
      </w:r>
      <w:r w:rsidRPr="002D4FE7">
        <w:rPr>
          <w:i/>
        </w:rPr>
        <w:t>position</w:t>
      </w:r>
      <w:r w:rsidRPr="00C62614">
        <w:rPr>
          <w:iCs/>
        </w:rPr>
        <w:t>) (</w:t>
      </w:r>
      <w:r w:rsidRPr="002D4FE7">
        <w:rPr>
          <w:i/>
        </w:rPr>
        <w:t>SV</w:t>
      </w:r>
      <w:proofErr w:type="gramStart"/>
      <w:r w:rsidRPr="00C62614">
        <w:rPr>
          <w:iCs/>
        </w:rPr>
        <w:t>)</w:t>
      </w:r>
      <w:r w:rsidR="005A3FD2" w:rsidRPr="002D4FE7">
        <w:rPr>
          <w:iCs/>
        </w:rPr>
        <w:t>;</w:t>
      </w:r>
      <w:proofErr w:type="gramEnd"/>
    </w:p>
    <w:p w14:paraId="078ADB81" w14:textId="6FD59027" w:rsidR="00635065" w:rsidRPr="002D4FE7" w:rsidRDefault="00653DF8" w:rsidP="00DE3D6B">
      <w:pPr>
        <w:pStyle w:val="NoSpacing"/>
        <w:numPr>
          <w:ilvl w:val="0"/>
          <w:numId w:val="17"/>
        </w:numPr>
        <w:spacing w:line="480" w:lineRule="auto"/>
        <w:jc w:val="both"/>
      </w:pPr>
      <w:r w:rsidRPr="002D4FE7">
        <w:t xml:space="preserve">nectar quantity inside the flower at each step of the simulation </w:t>
      </w:r>
      <w:r w:rsidRPr="00C62614">
        <w:rPr>
          <w:iCs/>
        </w:rPr>
        <w:t>(</w:t>
      </w:r>
      <w:r w:rsidRPr="002D4FE7">
        <w:rPr>
          <w:i/>
        </w:rPr>
        <w:t>nectar_quantity</w:t>
      </w:r>
      <w:proofErr w:type="gramStart"/>
      <w:r w:rsidRPr="00C62614">
        <w:rPr>
          <w:iCs/>
        </w:rPr>
        <w:t>)</w:t>
      </w:r>
      <w:r w:rsidR="00262826" w:rsidRPr="002D4FE7">
        <w:rPr>
          <w:iCs/>
        </w:rPr>
        <w:t>;</w:t>
      </w:r>
      <w:proofErr w:type="gramEnd"/>
    </w:p>
    <w:p w14:paraId="7513873A" w14:textId="18BBEBE9" w:rsidR="00635065" w:rsidRPr="002D4FE7" w:rsidRDefault="00653DF8" w:rsidP="00DE3D6B">
      <w:pPr>
        <w:pStyle w:val="NoSpacing"/>
        <w:numPr>
          <w:ilvl w:val="0"/>
          <w:numId w:val="17"/>
        </w:numPr>
        <w:spacing w:line="480" w:lineRule="auto"/>
        <w:jc w:val="both"/>
      </w:pPr>
      <w:r w:rsidRPr="002D4FE7">
        <w:t>concentration of the scent</w:t>
      </w:r>
      <w:r w:rsidR="00262826" w:rsidRPr="002D4FE7">
        <w:t xml:space="preserve"> </w:t>
      </w:r>
      <w:r w:rsidRPr="002D4FE7">
        <w:t xml:space="preserve">mark on the corolla at each step of the simulation </w:t>
      </w:r>
      <w:r w:rsidRPr="00C62614">
        <w:rPr>
          <w:iCs/>
        </w:rPr>
        <w:t>(</w:t>
      </w:r>
      <w:r w:rsidRPr="002D4FE7">
        <w:rPr>
          <w:i/>
        </w:rPr>
        <w:t>scent</w:t>
      </w:r>
      <w:r w:rsidR="009A569F" w:rsidRPr="002D4FE7">
        <w:rPr>
          <w:i/>
        </w:rPr>
        <w:t>_</w:t>
      </w:r>
      <w:r w:rsidRPr="002D4FE7">
        <w:rPr>
          <w:i/>
        </w:rPr>
        <w:t>mark</w:t>
      </w:r>
      <w:proofErr w:type="gramStart"/>
      <w:r w:rsidRPr="00C62614">
        <w:rPr>
          <w:iCs/>
        </w:rPr>
        <w:t>)</w:t>
      </w:r>
      <w:r w:rsidR="00262826" w:rsidRPr="002D4FE7">
        <w:rPr>
          <w:iCs/>
        </w:rPr>
        <w:t>;</w:t>
      </w:r>
      <w:proofErr w:type="gramEnd"/>
    </w:p>
    <w:p w14:paraId="0937B216" w14:textId="540B4493" w:rsidR="00635065" w:rsidRPr="002D4FE7" w:rsidRDefault="00653DF8" w:rsidP="00DE3D6B">
      <w:pPr>
        <w:pStyle w:val="NoSpacing"/>
        <w:numPr>
          <w:ilvl w:val="0"/>
          <w:numId w:val="17"/>
        </w:numPr>
        <w:spacing w:line="480" w:lineRule="auto"/>
        <w:jc w:val="both"/>
      </w:pPr>
      <w:r w:rsidRPr="002D4FE7">
        <w:t xml:space="preserve">variable </w:t>
      </w:r>
      <w:r w:rsidR="00262826" w:rsidRPr="002D4FE7">
        <w:t>indicating</w:t>
      </w:r>
      <w:r w:rsidRPr="002D4FE7">
        <w:t xml:space="preserve"> if a pollinator </w:t>
      </w:r>
      <w:r w:rsidR="00710E3E" w:rsidRPr="002D4FE7">
        <w:t xml:space="preserve">is </w:t>
      </w:r>
      <w:r w:rsidRPr="002D4FE7">
        <w:t>above the flower</w:t>
      </w:r>
      <w:r w:rsidR="00EF29BA" w:rsidRPr="002D4FE7">
        <w:t xml:space="preserve">; </w:t>
      </w:r>
      <w:r w:rsidR="00710E3E">
        <w:t>impossible for</w:t>
      </w:r>
      <w:r w:rsidRPr="002D4FE7">
        <w:t xml:space="preserve"> two </w:t>
      </w:r>
      <w:r w:rsidR="00222E93" w:rsidRPr="002D4FE7">
        <w:t>pollinators</w:t>
      </w:r>
      <w:r w:rsidR="00710E3E">
        <w:t xml:space="preserve"> to be present</w:t>
      </w:r>
      <w:r w:rsidR="00222E93" w:rsidRPr="002D4FE7">
        <w:t xml:space="preserve"> </w:t>
      </w:r>
      <w:r w:rsidR="009A569F" w:rsidRPr="002D4FE7">
        <w:t>simultaneously</w:t>
      </w:r>
      <w:r w:rsidRPr="002D4FE7">
        <w:t xml:space="preserve"> (</w:t>
      </w:r>
      <w:r w:rsidRPr="002D4FE7">
        <w:rPr>
          <w:i/>
        </w:rPr>
        <w:t>pollinator_above</w:t>
      </w:r>
      <w:proofErr w:type="gramStart"/>
      <w:r w:rsidRPr="002D4FE7">
        <w:t>)</w:t>
      </w:r>
      <w:r w:rsidR="00222E93" w:rsidRPr="002D4FE7">
        <w:t>;</w:t>
      </w:r>
      <w:proofErr w:type="gramEnd"/>
    </w:p>
    <w:p w14:paraId="38B7ACC4" w14:textId="323CB6AD" w:rsidR="00635065" w:rsidRPr="002D4FE7" w:rsidRDefault="00653DF8" w:rsidP="00DE3D6B">
      <w:pPr>
        <w:pStyle w:val="NoSpacing"/>
        <w:numPr>
          <w:ilvl w:val="0"/>
          <w:numId w:val="17"/>
        </w:numPr>
        <w:spacing w:line="480" w:lineRule="auto"/>
        <w:jc w:val="both"/>
      </w:pPr>
      <w:r w:rsidRPr="002D4FE7">
        <w:t xml:space="preserve">variable </w:t>
      </w:r>
      <w:r w:rsidR="00222E93" w:rsidRPr="002D4FE7">
        <w:t xml:space="preserve">indicating </w:t>
      </w:r>
      <w:r w:rsidRPr="002D4FE7">
        <w:t>if a pollinator</w:t>
      </w:r>
      <w:r w:rsidR="00710E3E" w:rsidRPr="00710E3E">
        <w:t xml:space="preserve"> </w:t>
      </w:r>
      <w:r w:rsidR="00710E3E" w:rsidRPr="002D4FE7">
        <w:t>is</w:t>
      </w:r>
      <w:r w:rsidRPr="002D4FE7">
        <w:t xml:space="preserve"> inside the flower</w:t>
      </w:r>
      <w:r w:rsidR="00222E93" w:rsidRPr="002D4FE7">
        <w:t xml:space="preserve">; </w:t>
      </w:r>
      <w:r w:rsidR="00710E3E">
        <w:t>impossible for</w:t>
      </w:r>
      <w:r w:rsidR="00710E3E" w:rsidRPr="002D4FE7">
        <w:t xml:space="preserve"> </w:t>
      </w:r>
      <w:r w:rsidR="00222E93" w:rsidRPr="002D4FE7">
        <w:t xml:space="preserve">two pollinators </w:t>
      </w:r>
      <w:r w:rsidR="00710E3E">
        <w:t>to be present</w:t>
      </w:r>
      <w:r w:rsidR="00710E3E" w:rsidRPr="002D4FE7">
        <w:t xml:space="preserve"> </w:t>
      </w:r>
      <w:r w:rsidR="009A569F" w:rsidRPr="002D4FE7">
        <w:t xml:space="preserve">simultaneously </w:t>
      </w:r>
      <w:r w:rsidRPr="00C62614">
        <w:rPr>
          <w:iCs/>
        </w:rPr>
        <w:t>(</w:t>
      </w:r>
      <w:r w:rsidRPr="002D4FE7">
        <w:rPr>
          <w:i/>
        </w:rPr>
        <w:t>pollinator</w:t>
      </w:r>
      <w:r w:rsidR="00A5583C" w:rsidRPr="002D4FE7">
        <w:rPr>
          <w:i/>
        </w:rPr>
        <w:t>_</w:t>
      </w:r>
      <w:r w:rsidRPr="002D4FE7">
        <w:rPr>
          <w:i/>
        </w:rPr>
        <w:t>inside</w:t>
      </w:r>
      <w:proofErr w:type="gramStart"/>
      <w:r w:rsidR="00CF77F6" w:rsidRPr="00C62614">
        <w:rPr>
          <w:iCs/>
        </w:rPr>
        <w:t>)</w:t>
      </w:r>
      <w:r w:rsidR="00CF77F6" w:rsidRPr="002D4FE7">
        <w:rPr>
          <w:iCs/>
        </w:rPr>
        <w:t>;</w:t>
      </w:r>
      <w:proofErr w:type="gramEnd"/>
    </w:p>
    <w:p w14:paraId="796BAC92" w14:textId="6708F47B" w:rsidR="00635065" w:rsidRPr="002D4FE7" w:rsidRDefault="00653DF8" w:rsidP="00DE3D6B">
      <w:pPr>
        <w:pStyle w:val="NoSpacing"/>
        <w:numPr>
          <w:ilvl w:val="0"/>
          <w:numId w:val="17"/>
        </w:numPr>
        <w:spacing w:line="480" w:lineRule="auto"/>
        <w:jc w:val="both"/>
      </w:pPr>
      <w:r w:rsidRPr="002D4FE7">
        <w:t>time since the last visit of a pollinator</w:t>
      </w:r>
      <w:r w:rsidR="009A569F" w:rsidRPr="002D4FE7">
        <w:t>, update at each step</w:t>
      </w:r>
      <w:r w:rsidRPr="002D4FE7">
        <w:t xml:space="preserve"> </w:t>
      </w:r>
      <w:r w:rsidRPr="00C62614">
        <w:rPr>
          <w:iCs/>
        </w:rPr>
        <w:t>(</w:t>
      </w:r>
      <w:r w:rsidRPr="002D4FE7">
        <w:rPr>
          <w:i/>
        </w:rPr>
        <w:t>step_no_visit</w:t>
      </w:r>
      <w:proofErr w:type="gramStart"/>
      <w:r w:rsidRPr="00C62614">
        <w:rPr>
          <w:iCs/>
        </w:rPr>
        <w:t>)</w:t>
      </w:r>
      <w:r w:rsidR="00222E93" w:rsidRPr="002D4FE7">
        <w:rPr>
          <w:iCs/>
        </w:rPr>
        <w:t>;</w:t>
      </w:r>
      <w:proofErr w:type="gramEnd"/>
    </w:p>
    <w:p w14:paraId="32C86748" w14:textId="258008BD" w:rsidR="00635065" w:rsidRPr="002D4FE7" w:rsidRDefault="00653DF8" w:rsidP="00DE3D6B">
      <w:pPr>
        <w:pStyle w:val="NoSpacing"/>
        <w:numPr>
          <w:ilvl w:val="0"/>
          <w:numId w:val="17"/>
        </w:numPr>
        <w:spacing w:line="480" w:lineRule="auto"/>
        <w:jc w:val="both"/>
      </w:pPr>
      <w:r w:rsidRPr="002D4FE7">
        <w:t>total number of pollinator visits</w:t>
      </w:r>
      <w:r w:rsidR="00CF77F6" w:rsidRPr="002D4FE7">
        <w:t xml:space="preserve"> </w:t>
      </w:r>
      <w:r w:rsidRPr="00C62614">
        <w:rPr>
          <w:iCs/>
        </w:rPr>
        <w:t>(</w:t>
      </w:r>
      <w:r w:rsidRPr="002D4FE7">
        <w:rPr>
          <w:i/>
        </w:rPr>
        <w:t>nb_visits</w:t>
      </w:r>
      <w:r w:rsidRPr="00C62614">
        <w:rPr>
          <w:iCs/>
        </w:rPr>
        <w:t>)</w:t>
      </w:r>
      <w:r w:rsidR="00CF77F6" w:rsidRPr="002D4FE7">
        <w:rPr>
          <w:iCs/>
        </w:rPr>
        <w:t>.</w:t>
      </w:r>
    </w:p>
    <w:p w14:paraId="4D2F13F1" w14:textId="77777777" w:rsidR="00635065" w:rsidRPr="002D4FE7" w:rsidRDefault="00635065" w:rsidP="00DE3D6B">
      <w:pPr>
        <w:pStyle w:val="NoSpacing"/>
        <w:spacing w:line="480" w:lineRule="auto"/>
        <w:jc w:val="both"/>
      </w:pPr>
    </w:p>
    <w:p w14:paraId="221CD5C6" w14:textId="6B4E09C1" w:rsidR="00635065" w:rsidRPr="002D4FE7" w:rsidRDefault="000B49CA" w:rsidP="00DE3D6B">
      <w:pPr>
        <w:pStyle w:val="NoSpacing"/>
        <w:spacing w:line="480" w:lineRule="auto"/>
        <w:jc w:val="both"/>
      </w:pPr>
      <w:r w:rsidRPr="002D4FE7">
        <w:lastRenderedPageBreak/>
        <w:t xml:space="preserve">The </w:t>
      </w:r>
      <w:r w:rsidR="00653DF8" w:rsidRPr="002D4FE7">
        <w:t xml:space="preserve">values of </w:t>
      </w:r>
      <w:r w:rsidRPr="002D4FE7">
        <w:t xml:space="preserve">all the </w:t>
      </w:r>
      <w:r w:rsidR="00653DF8" w:rsidRPr="002D4FE7">
        <w:t>parameters and variables are indicate</w:t>
      </w:r>
      <w:r w:rsidRPr="002D4FE7">
        <w:t>d</w:t>
      </w:r>
      <w:r w:rsidR="00653DF8" w:rsidRPr="002D4FE7">
        <w:t xml:space="preserve"> in </w:t>
      </w:r>
      <w:r w:rsidR="009B5CA1" w:rsidRPr="002D4FE7">
        <w:fldChar w:fldCharType="begin"/>
      </w:r>
      <w:r w:rsidR="009B5CA1" w:rsidRPr="002D4FE7">
        <w:instrText xml:space="preserve"> REF _Ref51785063 </w:instrText>
      </w:r>
      <w:r w:rsidR="00DE3D6B" w:rsidRPr="002D4FE7">
        <w:instrText xml:space="preserve"> \* MERGEFORMAT </w:instrText>
      </w:r>
      <w:r w:rsidR="009B5CA1" w:rsidRPr="002D4FE7">
        <w:fldChar w:fldCharType="separate"/>
      </w:r>
      <w:r w:rsidR="00653DF8" w:rsidRPr="002D4FE7">
        <w:t xml:space="preserve">Table </w:t>
      </w:r>
      <w:r w:rsidR="00297A8F" w:rsidRPr="002D4FE7">
        <w:t>S</w:t>
      </w:r>
      <w:r w:rsidR="0090456F" w:rsidRPr="002D4FE7">
        <w:t>1</w:t>
      </w:r>
      <w:r w:rsidR="00297A8F" w:rsidRPr="002D4FE7">
        <w:t>.</w:t>
      </w:r>
      <w:r w:rsidR="00653DF8" w:rsidRPr="002D4FE7">
        <w:t>2</w:t>
      </w:r>
      <w:r w:rsidR="009B5CA1" w:rsidRPr="002D4FE7">
        <w:fldChar w:fldCharType="end"/>
      </w:r>
      <w:r w:rsidR="00653DF8" w:rsidRPr="002D4FE7">
        <w:t>.</w:t>
      </w:r>
    </w:p>
    <w:p w14:paraId="68A79BD5" w14:textId="206C10DD" w:rsidR="00965F97" w:rsidRPr="002D4FE7" w:rsidRDefault="00965F97" w:rsidP="00DE3D6B">
      <w:pPr>
        <w:pStyle w:val="Caption"/>
        <w:keepNext/>
        <w:spacing w:line="480" w:lineRule="auto"/>
        <w:rPr>
          <w:sz w:val="22"/>
          <w:szCs w:val="22"/>
        </w:rPr>
      </w:pPr>
      <w:r w:rsidRPr="002D4FE7">
        <w:rPr>
          <w:sz w:val="22"/>
          <w:szCs w:val="22"/>
        </w:rPr>
        <w:t xml:space="preserve">Table </w:t>
      </w:r>
      <w:r w:rsidR="00297A8F" w:rsidRPr="002D4FE7">
        <w:rPr>
          <w:sz w:val="22"/>
          <w:szCs w:val="22"/>
        </w:rPr>
        <w:t>S</w:t>
      </w:r>
      <w:r w:rsidR="0090456F" w:rsidRPr="002D4FE7">
        <w:rPr>
          <w:sz w:val="22"/>
          <w:szCs w:val="22"/>
        </w:rPr>
        <w:t>1</w:t>
      </w:r>
      <w:r w:rsidR="00297A8F" w:rsidRPr="002D4FE7">
        <w:rPr>
          <w:sz w:val="22"/>
          <w:szCs w:val="22"/>
        </w:rPr>
        <w:t>.</w:t>
      </w:r>
      <w:r w:rsidR="009B2BBC" w:rsidRPr="002D4FE7">
        <w:rPr>
          <w:sz w:val="22"/>
          <w:szCs w:val="22"/>
        </w:rPr>
        <w:fldChar w:fldCharType="begin"/>
      </w:r>
      <w:r w:rsidR="009B2BBC" w:rsidRPr="002D4FE7">
        <w:rPr>
          <w:sz w:val="22"/>
          <w:szCs w:val="22"/>
        </w:rPr>
        <w:instrText xml:space="preserve"> SEQ Table \* ARABIC </w:instrText>
      </w:r>
      <w:r w:rsidR="009B2BBC" w:rsidRPr="002D4FE7">
        <w:rPr>
          <w:sz w:val="22"/>
          <w:szCs w:val="22"/>
        </w:rPr>
        <w:fldChar w:fldCharType="separate"/>
      </w:r>
      <w:r w:rsidRPr="002D4FE7">
        <w:rPr>
          <w:noProof/>
          <w:sz w:val="22"/>
          <w:szCs w:val="22"/>
        </w:rPr>
        <w:t>2</w:t>
      </w:r>
      <w:r w:rsidR="009B2BBC" w:rsidRPr="002D4FE7">
        <w:rPr>
          <w:noProof/>
          <w:sz w:val="22"/>
          <w:szCs w:val="22"/>
        </w:rPr>
        <w:fldChar w:fldCharType="end"/>
      </w:r>
      <w:r w:rsidRPr="002D4FE7">
        <w:rPr>
          <w:sz w:val="22"/>
          <w:szCs w:val="22"/>
        </w:rPr>
        <w:t>: Overview of parameters, variables, and default values for the flower agent</w:t>
      </w:r>
    </w:p>
    <w:tbl>
      <w:tblPr>
        <w:tblW w:w="9107" w:type="dxa"/>
        <w:tblInd w:w="684" w:type="dxa"/>
        <w:tblLayout w:type="fixed"/>
        <w:tblCellMar>
          <w:left w:w="10" w:type="dxa"/>
          <w:right w:w="10" w:type="dxa"/>
        </w:tblCellMar>
        <w:tblLook w:val="0000" w:firstRow="0" w:lastRow="0" w:firstColumn="0" w:lastColumn="0" w:noHBand="0" w:noVBand="0"/>
      </w:tblPr>
      <w:tblGrid>
        <w:gridCol w:w="6686"/>
        <w:gridCol w:w="2421"/>
      </w:tblGrid>
      <w:tr w:rsidR="00635065" w:rsidRPr="002D4FE7" w14:paraId="64F7AE52" w14:textId="77777777">
        <w:tc>
          <w:tcPr>
            <w:tcW w:w="6686" w:type="dxa"/>
            <w:tcBorders>
              <w:top w:val="single" w:sz="4" w:space="0" w:color="000000"/>
              <w:bottom w:val="single" w:sz="4" w:space="0" w:color="000000"/>
            </w:tcBorders>
            <w:tcMar>
              <w:top w:w="0" w:type="dxa"/>
              <w:left w:w="108" w:type="dxa"/>
              <w:bottom w:w="0" w:type="dxa"/>
              <w:right w:w="108" w:type="dxa"/>
            </w:tcMar>
            <w:vAlign w:val="center"/>
          </w:tcPr>
          <w:p w14:paraId="7B9F5AE7" w14:textId="77777777" w:rsidR="00635065" w:rsidRPr="002D4FE7" w:rsidRDefault="00653DF8" w:rsidP="00DE3D6B">
            <w:pPr>
              <w:pStyle w:val="Standard"/>
              <w:spacing w:after="0" w:line="480" w:lineRule="auto"/>
              <w:rPr>
                <w:b/>
                <w:bCs/>
                <w:i/>
                <w:iCs/>
              </w:rPr>
            </w:pPr>
            <w:r w:rsidRPr="002D4FE7">
              <w:rPr>
                <w:b/>
                <w:bCs/>
                <w:i/>
                <w:iCs/>
              </w:rPr>
              <w:t>Parameters</w:t>
            </w:r>
          </w:p>
        </w:tc>
        <w:tc>
          <w:tcPr>
            <w:tcW w:w="2421" w:type="dxa"/>
            <w:tcBorders>
              <w:top w:val="single" w:sz="4" w:space="0" w:color="000000"/>
              <w:bottom w:val="single" w:sz="4" w:space="0" w:color="000000"/>
            </w:tcBorders>
            <w:tcMar>
              <w:top w:w="0" w:type="dxa"/>
              <w:left w:w="108" w:type="dxa"/>
              <w:bottom w:w="0" w:type="dxa"/>
              <w:right w:w="108" w:type="dxa"/>
            </w:tcMar>
            <w:vAlign w:val="center"/>
          </w:tcPr>
          <w:p w14:paraId="2B6F3958" w14:textId="77777777" w:rsidR="00635065" w:rsidRPr="002D4FE7" w:rsidRDefault="00653DF8" w:rsidP="00DE3D6B">
            <w:pPr>
              <w:pStyle w:val="Standard"/>
              <w:spacing w:after="0" w:line="480" w:lineRule="auto"/>
              <w:jc w:val="center"/>
              <w:rPr>
                <w:b/>
                <w:bCs/>
              </w:rPr>
            </w:pPr>
            <w:r w:rsidRPr="002D4FE7">
              <w:rPr>
                <w:b/>
                <w:bCs/>
              </w:rPr>
              <w:t>Value</w:t>
            </w:r>
          </w:p>
        </w:tc>
      </w:tr>
      <w:tr w:rsidR="00635065" w:rsidRPr="002D4FE7" w14:paraId="4EA81F4C" w14:textId="77777777">
        <w:tc>
          <w:tcPr>
            <w:tcW w:w="6686" w:type="dxa"/>
            <w:tcBorders>
              <w:top w:val="single" w:sz="4" w:space="0" w:color="000000"/>
              <w:bottom w:val="single" w:sz="4" w:space="0" w:color="A5A5A5"/>
            </w:tcBorders>
            <w:tcMar>
              <w:top w:w="0" w:type="dxa"/>
              <w:left w:w="108" w:type="dxa"/>
              <w:bottom w:w="0" w:type="dxa"/>
              <w:right w:w="108" w:type="dxa"/>
            </w:tcMar>
            <w:vAlign w:val="center"/>
          </w:tcPr>
          <w:p w14:paraId="0CE77954" w14:textId="77777777" w:rsidR="00635065" w:rsidRPr="002D4FE7" w:rsidRDefault="00653DF8" w:rsidP="00DE3D6B">
            <w:pPr>
              <w:pStyle w:val="Standard"/>
              <w:spacing w:after="0" w:line="480" w:lineRule="auto"/>
            </w:pPr>
            <w:r w:rsidRPr="002D4FE7">
              <w:t xml:space="preserve">Coeff_nectar: </w:t>
            </w:r>
            <w:r w:rsidRPr="002D4FE7">
              <w:rPr>
                <w:i/>
                <w:iCs/>
              </w:rPr>
              <w:t>float or integer</w:t>
            </w:r>
          </w:p>
          <w:p w14:paraId="7F1DC108" w14:textId="676A45E5" w:rsidR="00635065" w:rsidRPr="002D4FE7" w:rsidRDefault="00DA4B99" w:rsidP="000B49CA">
            <w:pPr>
              <w:pStyle w:val="Standard"/>
              <w:spacing w:after="0" w:line="480" w:lineRule="auto"/>
              <w:ind w:left="720"/>
            </w:pPr>
            <w:r>
              <w:t>C</w:t>
            </w:r>
            <w:r w:rsidRPr="002D4FE7">
              <w:t xml:space="preserve">oefficient </w:t>
            </w:r>
            <w:r w:rsidR="00653DF8" w:rsidRPr="002D4FE7">
              <w:t>of the linear function for the nectar evolution</w:t>
            </w:r>
          </w:p>
        </w:tc>
        <w:tc>
          <w:tcPr>
            <w:tcW w:w="2421" w:type="dxa"/>
            <w:tcBorders>
              <w:top w:val="single" w:sz="4" w:space="0" w:color="000000"/>
              <w:bottom w:val="single" w:sz="4" w:space="0" w:color="A5A5A5"/>
            </w:tcBorders>
            <w:tcMar>
              <w:top w:w="0" w:type="dxa"/>
              <w:left w:w="108" w:type="dxa"/>
              <w:bottom w:w="0" w:type="dxa"/>
              <w:right w:w="108" w:type="dxa"/>
            </w:tcMar>
            <w:vAlign w:val="center"/>
          </w:tcPr>
          <w:p w14:paraId="33834984" w14:textId="77777777" w:rsidR="00635065" w:rsidRPr="002D4FE7" w:rsidRDefault="00653DF8" w:rsidP="00DE3D6B">
            <w:pPr>
              <w:pStyle w:val="Standard"/>
              <w:spacing w:after="0" w:line="480" w:lineRule="auto"/>
              <w:jc w:val="center"/>
            </w:pPr>
            <w:r w:rsidRPr="002D4FE7">
              <w:t>[0.001, 0.0025, 0.005]</w:t>
            </w:r>
          </w:p>
        </w:tc>
      </w:tr>
      <w:tr w:rsidR="00635065" w:rsidRPr="002D4FE7" w14:paraId="4C8CD05E" w14:textId="77777777">
        <w:tc>
          <w:tcPr>
            <w:tcW w:w="6686" w:type="dxa"/>
            <w:tcBorders>
              <w:top w:val="single" w:sz="4" w:space="0" w:color="A5A5A5"/>
              <w:bottom w:val="single" w:sz="4" w:space="0" w:color="000000"/>
            </w:tcBorders>
            <w:tcMar>
              <w:top w:w="0" w:type="dxa"/>
              <w:left w:w="108" w:type="dxa"/>
              <w:bottom w:w="0" w:type="dxa"/>
              <w:right w:w="108" w:type="dxa"/>
            </w:tcMar>
            <w:vAlign w:val="center"/>
          </w:tcPr>
          <w:p w14:paraId="22C5985A" w14:textId="77777777" w:rsidR="00635065" w:rsidRPr="002D4FE7" w:rsidRDefault="00653DF8" w:rsidP="00DE3D6B">
            <w:pPr>
              <w:pStyle w:val="Standard"/>
              <w:spacing w:after="0" w:line="480" w:lineRule="auto"/>
            </w:pPr>
            <w:r w:rsidRPr="002D4FE7">
              <w:t xml:space="preserve">Coeff_mark: </w:t>
            </w:r>
            <w:r w:rsidRPr="002D4FE7">
              <w:rPr>
                <w:i/>
                <w:iCs/>
              </w:rPr>
              <w:t>float or integer</w:t>
            </w:r>
          </w:p>
          <w:p w14:paraId="71464149" w14:textId="3FC4D48D" w:rsidR="00635065" w:rsidRPr="002D4FE7" w:rsidRDefault="00DA4B99" w:rsidP="000B49CA">
            <w:pPr>
              <w:pStyle w:val="Standard"/>
              <w:spacing w:after="0" w:line="480" w:lineRule="auto"/>
              <w:ind w:left="720"/>
            </w:pPr>
            <w:r>
              <w:t>C</w:t>
            </w:r>
            <w:r w:rsidRPr="002D4FE7">
              <w:t xml:space="preserve">oefficient </w:t>
            </w:r>
            <w:r w:rsidR="00653DF8" w:rsidRPr="002D4FE7">
              <w:t>of the linear function for the s</w:t>
            </w:r>
            <w:r w:rsidR="0047550D">
              <w:t>c</w:t>
            </w:r>
            <w:r w:rsidR="00653DF8" w:rsidRPr="002D4FE7">
              <w:t>ent mark loss</w:t>
            </w:r>
          </w:p>
        </w:tc>
        <w:tc>
          <w:tcPr>
            <w:tcW w:w="2421" w:type="dxa"/>
            <w:tcBorders>
              <w:top w:val="single" w:sz="4" w:space="0" w:color="A5A5A5"/>
              <w:bottom w:val="single" w:sz="4" w:space="0" w:color="000000"/>
            </w:tcBorders>
            <w:tcMar>
              <w:top w:w="0" w:type="dxa"/>
              <w:left w:w="108" w:type="dxa"/>
              <w:bottom w:w="0" w:type="dxa"/>
              <w:right w:w="108" w:type="dxa"/>
            </w:tcMar>
            <w:vAlign w:val="center"/>
          </w:tcPr>
          <w:p w14:paraId="2F438688" w14:textId="0D1738C0" w:rsidR="00635065" w:rsidRPr="002D4FE7" w:rsidRDefault="00A5583C" w:rsidP="00DE3D6B">
            <w:pPr>
              <w:pStyle w:val="Standard"/>
              <w:spacing w:after="0" w:line="480" w:lineRule="auto"/>
              <w:jc w:val="center"/>
            </w:pPr>
            <w:r w:rsidRPr="002D4FE7">
              <w:t>coeff_</w:t>
            </w:r>
            <w:r w:rsidR="00653DF8" w:rsidRPr="002D4FE7">
              <w:t>nectar</w:t>
            </w:r>
          </w:p>
        </w:tc>
      </w:tr>
      <w:tr w:rsidR="00635065" w:rsidRPr="002D4FE7" w14:paraId="571BFE83" w14:textId="77777777">
        <w:tc>
          <w:tcPr>
            <w:tcW w:w="6686" w:type="dxa"/>
            <w:tcBorders>
              <w:top w:val="single" w:sz="4" w:space="0" w:color="000000"/>
              <w:bottom w:val="single" w:sz="4" w:space="0" w:color="000000"/>
            </w:tcBorders>
            <w:tcMar>
              <w:top w:w="0" w:type="dxa"/>
              <w:left w:w="108" w:type="dxa"/>
              <w:bottom w:w="0" w:type="dxa"/>
              <w:right w:w="108" w:type="dxa"/>
            </w:tcMar>
            <w:vAlign w:val="center"/>
          </w:tcPr>
          <w:p w14:paraId="5122927E" w14:textId="77777777" w:rsidR="00635065" w:rsidRPr="002D4FE7" w:rsidRDefault="00653DF8" w:rsidP="00DE3D6B">
            <w:pPr>
              <w:pStyle w:val="Standard"/>
              <w:spacing w:after="0" w:line="480" w:lineRule="auto"/>
              <w:rPr>
                <w:b/>
                <w:bCs/>
                <w:i/>
                <w:iCs/>
              </w:rPr>
            </w:pPr>
            <w:r w:rsidRPr="002D4FE7">
              <w:rPr>
                <w:b/>
                <w:bCs/>
                <w:i/>
                <w:iCs/>
              </w:rPr>
              <w:t>Variables</w:t>
            </w:r>
          </w:p>
        </w:tc>
        <w:tc>
          <w:tcPr>
            <w:tcW w:w="2421" w:type="dxa"/>
            <w:tcBorders>
              <w:top w:val="single" w:sz="4" w:space="0" w:color="000000"/>
              <w:bottom w:val="single" w:sz="4" w:space="0" w:color="000000"/>
            </w:tcBorders>
            <w:tcMar>
              <w:top w:w="0" w:type="dxa"/>
              <w:left w:w="108" w:type="dxa"/>
              <w:bottom w:w="0" w:type="dxa"/>
              <w:right w:w="108" w:type="dxa"/>
            </w:tcMar>
            <w:vAlign w:val="center"/>
          </w:tcPr>
          <w:p w14:paraId="365ADEA4" w14:textId="77777777" w:rsidR="00635065" w:rsidRPr="002D4FE7" w:rsidRDefault="00653DF8" w:rsidP="00DE3D6B">
            <w:pPr>
              <w:pStyle w:val="Standard"/>
              <w:spacing w:after="0" w:line="480" w:lineRule="auto"/>
              <w:jc w:val="center"/>
              <w:rPr>
                <w:b/>
                <w:bCs/>
              </w:rPr>
            </w:pPr>
            <w:r w:rsidRPr="002D4FE7">
              <w:rPr>
                <w:b/>
                <w:bCs/>
              </w:rPr>
              <w:t>Initialisation</w:t>
            </w:r>
          </w:p>
        </w:tc>
      </w:tr>
      <w:tr w:rsidR="00635065" w:rsidRPr="002D4FE7" w14:paraId="16E3982B" w14:textId="77777777">
        <w:tc>
          <w:tcPr>
            <w:tcW w:w="6686" w:type="dxa"/>
            <w:tcBorders>
              <w:top w:val="single" w:sz="4" w:space="0" w:color="000000"/>
              <w:bottom w:val="single" w:sz="4" w:space="0" w:color="A5A5A5"/>
            </w:tcBorders>
            <w:tcMar>
              <w:top w:w="0" w:type="dxa"/>
              <w:left w:w="108" w:type="dxa"/>
              <w:bottom w:w="0" w:type="dxa"/>
              <w:right w:w="108" w:type="dxa"/>
            </w:tcMar>
            <w:vAlign w:val="center"/>
          </w:tcPr>
          <w:p w14:paraId="67FFC59F" w14:textId="0BE0ED9A" w:rsidR="00635065" w:rsidRPr="002D4FE7" w:rsidRDefault="00653DF8" w:rsidP="00DE3D6B">
            <w:pPr>
              <w:pStyle w:val="Standard"/>
              <w:spacing w:after="0" w:line="480" w:lineRule="auto"/>
            </w:pPr>
            <w:r w:rsidRPr="002D4FE7">
              <w:t xml:space="preserve">ID: </w:t>
            </w:r>
            <w:r w:rsidR="00195A63" w:rsidRPr="002D4FE7">
              <w:rPr>
                <w:i/>
                <w:iCs/>
              </w:rPr>
              <w:t>integer</w:t>
            </w:r>
          </w:p>
          <w:p w14:paraId="65EACC1E" w14:textId="14660F68" w:rsidR="00635065" w:rsidRPr="002D4FE7" w:rsidRDefault="00DA4B99" w:rsidP="000B49CA">
            <w:pPr>
              <w:pStyle w:val="Standard"/>
              <w:spacing w:after="0" w:line="480" w:lineRule="auto"/>
              <w:ind w:left="720"/>
            </w:pPr>
            <w:r>
              <w:t>A</w:t>
            </w:r>
            <w:r w:rsidR="00653DF8" w:rsidRPr="002D4FE7">
              <w:t>gent serial number</w:t>
            </w:r>
            <w:r w:rsidR="000B49CA" w:rsidRPr="002D4FE7">
              <w:t xml:space="preserve"> (identical through</w:t>
            </w:r>
            <w:r w:rsidR="00E04696" w:rsidRPr="002D4FE7">
              <w:t>out</w:t>
            </w:r>
            <w:r w:rsidR="00653DF8" w:rsidRPr="002D4FE7">
              <w:t xml:space="preserve"> the simulation</w:t>
            </w:r>
            <w:r w:rsidR="000B49CA" w:rsidRPr="002D4FE7">
              <w:t>)</w:t>
            </w:r>
            <w:r w:rsidR="00653DF8" w:rsidRPr="002D4FE7">
              <w:t xml:space="preserve"> </w:t>
            </w:r>
          </w:p>
        </w:tc>
        <w:tc>
          <w:tcPr>
            <w:tcW w:w="2421" w:type="dxa"/>
            <w:tcBorders>
              <w:top w:val="single" w:sz="4" w:space="0" w:color="000000"/>
              <w:bottom w:val="single" w:sz="4" w:space="0" w:color="A5A5A5"/>
            </w:tcBorders>
            <w:tcMar>
              <w:top w:w="0" w:type="dxa"/>
              <w:left w:w="108" w:type="dxa"/>
              <w:bottom w:w="0" w:type="dxa"/>
              <w:right w:w="108" w:type="dxa"/>
            </w:tcMar>
            <w:vAlign w:val="center"/>
          </w:tcPr>
          <w:p w14:paraId="7BA57E1A" w14:textId="61967D97" w:rsidR="00635065" w:rsidRPr="002D4FE7" w:rsidRDefault="00653DF8" w:rsidP="00DE3D6B">
            <w:pPr>
              <w:pStyle w:val="Standard"/>
              <w:spacing w:after="0" w:line="480" w:lineRule="auto"/>
              <w:jc w:val="center"/>
            </w:pPr>
            <w:r w:rsidRPr="002D4FE7">
              <w:t>In order (by model)</w:t>
            </w:r>
          </w:p>
        </w:tc>
      </w:tr>
      <w:tr w:rsidR="00635065" w:rsidRPr="002D4FE7" w14:paraId="0FC8A962" w14:textId="77777777">
        <w:tc>
          <w:tcPr>
            <w:tcW w:w="6686" w:type="dxa"/>
            <w:tcBorders>
              <w:top w:val="single" w:sz="4" w:space="0" w:color="A5A5A5"/>
              <w:bottom w:val="single" w:sz="4" w:space="0" w:color="A5A5A5"/>
            </w:tcBorders>
            <w:tcMar>
              <w:top w:w="0" w:type="dxa"/>
              <w:left w:w="108" w:type="dxa"/>
              <w:bottom w:w="0" w:type="dxa"/>
              <w:right w:w="108" w:type="dxa"/>
            </w:tcMar>
            <w:vAlign w:val="center"/>
          </w:tcPr>
          <w:p w14:paraId="345172AD" w14:textId="74BC6E6B" w:rsidR="00635065" w:rsidRPr="002D4FE7" w:rsidRDefault="0047550D" w:rsidP="00DE3D6B">
            <w:pPr>
              <w:pStyle w:val="Standard"/>
              <w:spacing w:after="0" w:line="480" w:lineRule="auto"/>
            </w:pPr>
            <w:r>
              <w:t>P</w:t>
            </w:r>
            <w:r w:rsidRPr="002D4FE7">
              <w:t>osition</w:t>
            </w:r>
            <w:r w:rsidR="00653DF8" w:rsidRPr="002D4FE7">
              <w:t xml:space="preserve">: </w:t>
            </w:r>
            <w:r w:rsidR="00653DF8" w:rsidRPr="002D4FE7">
              <w:rPr>
                <w:i/>
                <w:iCs/>
              </w:rPr>
              <w:t>tuple</w:t>
            </w:r>
          </w:p>
          <w:p w14:paraId="7D503B03" w14:textId="773EB9E0" w:rsidR="00635065" w:rsidRPr="002D4FE7" w:rsidRDefault="00653DF8" w:rsidP="000B49CA">
            <w:pPr>
              <w:pStyle w:val="Standard"/>
              <w:spacing w:after="0" w:line="480" w:lineRule="auto"/>
              <w:ind w:left="720"/>
            </w:pPr>
            <w:r w:rsidRPr="002D4FE7">
              <w:t xml:space="preserve">(x, y) coordinate pair </w:t>
            </w:r>
            <w:r w:rsidR="000B49CA" w:rsidRPr="002D4FE7">
              <w:t xml:space="preserve">for the </w:t>
            </w:r>
            <w:r w:rsidRPr="002D4FE7">
              <w:t>agent</w:t>
            </w:r>
            <w:r w:rsidR="000B49CA" w:rsidRPr="002D4FE7">
              <w:t>’</w:t>
            </w:r>
            <w:r w:rsidRPr="002D4FE7">
              <w:t>s current position</w:t>
            </w:r>
          </w:p>
        </w:tc>
        <w:tc>
          <w:tcPr>
            <w:tcW w:w="2421" w:type="dxa"/>
            <w:tcBorders>
              <w:top w:val="single" w:sz="4" w:space="0" w:color="A5A5A5"/>
              <w:bottom w:val="single" w:sz="4" w:space="0" w:color="A5A5A5"/>
            </w:tcBorders>
            <w:tcMar>
              <w:top w:w="0" w:type="dxa"/>
              <w:left w:w="108" w:type="dxa"/>
              <w:bottom w:w="0" w:type="dxa"/>
              <w:right w:w="108" w:type="dxa"/>
            </w:tcMar>
            <w:vAlign w:val="center"/>
          </w:tcPr>
          <w:p w14:paraId="09F4CF7D" w14:textId="17D82C8B" w:rsidR="00635065" w:rsidRPr="002D4FE7" w:rsidRDefault="00653DF8" w:rsidP="00DE3D6B">
            <w:pPr>
              <w:pStyle w:val="Standard"/>
              <w:spacing w:after="0" w:line="480" w:lineRule="auto"/>
              <w:jc w:val="center"/>
            </w:pPr>
            <w:r w:rsidRPr="002D4FE7">
              <w:t>Randomly (by model)</w:t>
            </w:r>
          </w:p>
        </w:tc>
      </w:tr>
      <w:tr w:rsidR="00635065" w:rsidRPr="002D4FE7" w14:paraId="4438AACD" w14:textId="77777777">
        <w:tc>
          <w:tcPr>
            <w:tcW w:w="6686" w:type="dxa"/>
            <w:tcBorders>
              <w:top w:val="single" w:sz="4" w:space="0" w:color="A5A5A5"/>
              <w:bottom w:val="single" w:sz="4" w:space="0" w:color="A5A5A5"/>
            </w:tcBorders>
            <w:tcMar>
              <w:top w:w="0" w:type="dxa"/>
              <w:left w:w="108" w:type="dxa"/>
              <w:bottom w:w="0" w:type="dxa"/>
              <w:right w:w="108" w:type="dxa"/>
            </w:tcMar>
            <w:vAlign w:val="center"/>
          </w:tcPr>
          <w:p w14:paraId="2016C635" w14:textId="3FD9652B" w:rsidR="00635065" w:rsidRPr="002D4FE7" w:rsidRDefault="0047550D" w:rsidP="00DE3D6B">
            <w:pPr>
              <w:pStyle w:val="Standard"/>
              <w:spacing w:after="0" w:line="480" w:lineRule="auto"/>
            </w:pPr>
            <w:r>
              <w:t>N</w:t>
            </w:r>
            <w:r w:rsidRPr="002D4FE7">
              <w:t>ectar</w:t>
            </w:r>
            <w:r w:rsidR="00653DF8" w:rsidRPr="002D4FE7">
              <w:t xml:space="preserve">_quantity: </w:t>
            </w:r>
            <w:r w:rsidR="00195A63" w:rsidRPr="002D4FE7">
              <w:rPr>
                <w:i/>
                <w:iCs/>
              </w:rPr>
              <w:t xml:space="preserve">positive </w:t>
            </w:r>
            <w:r w:rsidR="00653DF8" w:rsidRPr="002D4FE7">
              <w:rPr>
                <w:i/>
                <w:iCs/>
              </w:rPr>
              <w:t>float or null</w:t>
            </w:r>
          </w:p>
          <w:p w14:paraId="3F7A1150" w14:textId="1E66116B" w:rsidR="00635065" w:rsidRPr="002D4FE7" w:rsidRDefault="00653DF8" w:rsidP="00195A63">
            <w:pPr>
              <w:pStyle w:val="Standard"/>
              <w:spacing w:after="0" w:line="480" w:lineRule="auto"/>
              <w:ind w:left="720"/>
            </w:pPr>
            <w:r w:rsidRPr="002D4FE7">
              <w:t>Quantity of nectar in the flower</w:t>
            </w:r>
            <w:r w:rsidR="00195A63" w:rsidRPr="002D4FE7">
              <w:t xml:space="preserve">; </w:t>
            </w:r>
            <w:r w:rsidR="000B49CA" w:rsidRPr="002D4FE7">
              <w:t xml:space="preserve">initially </w:t>
            </w:r>
            <w:r w:rsidRPr="002D4FE7">
              <w:t>1 (full)</w:t>
            </w:r>
          </w:p>
        </w:tc>
        <w:tc>
          <w:tcPr>
            <w:tcW w:w="2421" w:type="dxa"/>
            <w:tcBorders>
              <w:top w:val="single" w:sz="4" w:space="0" w:color="A5A5A5"/>
              <w:bottom w:val="single" w:sz="4" w:space="0" w:color="A5A5A5"/>
            </w:tcBorders>
            <w:tcMar>
              <w:top w:w="0" w:type="dxa"/>
              <w:left w:w="108" w:type="dxa"/>
              <w:bottom w:w="0" w:type="dxa"/>
              <w:right w:w="108" w:type="dxa"/>
            </w:tcMar>
            <w:vAlign w:val="center"/>
          </w:tcPr>
          <w:p w14:paraId="48F6EEEC" w14:textId="77777777" w:rsidR="00635065" w:rsidRPr="002D4FE7" w:rsidRDefault="00653DF8" w:rsidP="00DE3D6B">
            <w:pPr>
              <w:pStyle w:val="Standard"/>
              <w:spacing w:after="0" w:line="480" w:lineRule="auto"/>
              <w:jc w:val="center"/>
            </w:pPr>
            <w:r w:rsidRPr="002D4FE7">
              <w:t>1</w:t>
            </w:r>
          </w:p>
        </w:tc>
      </w:tr>
      <w:tr w:rsidR="00635065" w:rsidRPr="002D4FE7" w14:paraId="7B6EEEB4" w14:textId="77777777">
        <w:tc>
          <w:tcPr>
            <w:tcW w:w="6686" w:type="dxa"/>
            <w:tcBorders>
              <w:top w:val="single" w:sz="4" w:space="0" w:color="A5A5A5"/>
              <w:bottom w:val="single" w:sz="4" w:space="0" w:color="A5A5A5"/>
            </w:tcBorders>
            <w:tcMar>
              <w:top w:w="0" w:type="dxa"/>
              <w:left w:w="108" w:type="dxa"/>
              <w:bottom w:w="0" w:type="dxa"/>
              <w:right w:w="108" w:type="dxa"/>
            </w:tcMar>
            <w:vAlign w:val="center"/>
          </w:tcPr>
          <w:p w14:paraId="4CFD56DC" w14:textId="228F0211" w:rsidR="00635065" w:rsidRPr="002D4FE7" w:rsidRDefault="00653DF8" w:rsidP="00DE3D6B">
            <w:pPr>
              <w:pStyle w:val="Standard"/>
              <w:spacing w:after="0" w:line="480" w:lineRule="auto"/>
            </w:pPr>
            <w:r w:rsidRPr="002D4FE7">
              <w:t>S</w:t>
            </w:r>
            <w:r w:rsidR="0047550D">
              <w:t>c</w:t>
            </w:r>
            <w:r w:rsidRPr="002D4FE7">
              <w:t xml:space="preserve">ent_mark: </w:t>
            </w:r>
            <w:r w:rsidR="00195A63" w:rsidRPr="002D4FE7">
              <w:rPr>
                <w:i/>
                <w:iCs/>
              </w:rPr>
              <w:t xml:space="preserve">positive </w:t>
            </w:r>
            <w:r w:rsidRPr="002D4FE7">
              <w:rPr>
                <w:i/>
                <w:iCs/>
              </w:rPr>
              <w:t>float or null</w:t>
            </w:r>
          </w:p>
          <w:p w14:paraId="6D04DFF7" w14:textId="28A544F9" w:rsidR="00635065" w:rsidRPr="002D4FE7" w:rsidRDefault="00653DF8" w:rsidP="00B80B1B">
            <w:pPr>
              <w:pStyle w:val="Standard"/>
              <w:spacing w:after="0" w:line="480" w:lineRule="auto"/>
              <w:ind w:left="720"/>
            </w:pPr>
            <w:r w:rsidRPr="002D4FE7">
              <w:t>Concentration of s</w:t>
            </w:r>
            <w:r w:rsidR="0047550D">
              <w:t>c</w:t>
            </w:r>
            <w:r w:rsidRPr="002D4FE7">
              <w:t>ent_mark on the corolla</w:t>
            </w:r>
            <w:r w:rsidR="00195A63" w:rsidRPr="002D4FE7">
              <w:t xml:space="preserve">; initially </w:t>
            </w:r>
            <w:r w:rsidRPr="002D4FE7">
              <w:t>0 (no s</w:t>
            </w:r>
            <w:r w:rsidR="0047550D">
              <w:t>c</w:t>
            </w:r>
            <w:r w:rsidRPr="002D4FE7">
              <w:t>ent_mark).</w:t>
            </w:r>
          </w:p>
        </w:tc>
        <w:tc>
          <w:tcPr>
            <w:tcW w:w="2421" w:type="dxa"/>
            <w:tcBorders>
              <w:top w:val="single" w:sz="4" w:space="0" w:color="A5A5A5"/>
              <w:bottom w:val="single" w:sz="4" w:space="0" w:color="A5A5A5"/>
            </w:tcBorders>
            <w:tcMar>
              <w:top w:w="0" w:type="dxa"/>
              <w:left w:w="108" w:type="dxa"/>
              <w:bottom w:w="0" w:type="dxa"/>
              <w:right w:w="108" w:type="dxa"/>
            </w:tcMar>
            <w:vAlign w:val="center"/>
          </w:tcPr>
          <w:p w14:paraId="6F11080E" w14:textId="77777777" w:rsidR="00635065" w:rsidRPr="002D4FE7" w:rsidRDefault="00653DF8" w:rsidP="00DE3D6B">
            <w:pPr>
              <w:pStyle w:val="Standard"/>
              <w:spacing w:after="0" w:line="480" w:lineRule="auto"/>
              <w:jc w:val="center"/>
            </w:pPr>
            <w:r w:rsidRPr="002D4FE7">
              <w:t>0</w:t>
            </w:r>
          </w:p>
        </w:tc>
      </w:tr>
      <w:tr w:rsidR="00635065" w:rsidRPr="002D4FE7" w14:paraId="393AD54A" w14:textId="77777777">
        <w:tc>
          <w:tcPr>
            <w:tcW w:w="6686" w:type="dxa"/>
            <w:tcBorders>
              <w:top w:val="single" w:sz="4" w:space="0" w:color="A5A5A5"/>
              <w:bottom w:val="single" w:sz="4" w:space="0" w:color="A5A5A5"/>
            </w:tcBorders>
            <w:tcMar>
              <w:top w:w="0" w:type="dxa"/>
              <w:left w:w="108" w:type="dxa"/>
              <w:bottom w:w="0" w:type="dxa"/>
              <w:right w:w="108" w:type="dxa"/>
            </w:tcMar>
            <w:vAlign w:val="center"/>
          </w:tcPr>
          <w:p w14:paraId="69C865B3" w14:textId="75B2C7B8" w:rsidR="00635065" w:rsidRPr="002D4FE7" w:rsidRDefault="00653DF8" w:rsidP="00DE3D6B">
            <w:pPr>
              <w:pStyle w:val="Standard"/>
              <w:spacing w:after="0" w:line="480" w:lineRule="auto"/>
            </w:pPr>
            <w:r w:rsidRPr="002D4FE7">
              <w:t xml:space="preserve">Pollinator_above: </w:t>
            </w:r>
            <w:r w:rsidR="00195A63" w:rsidRPr="002D4FE7">
              <w:rPr>
                <w:i/>
                <w:iCs/>
              </w:rPr>
              <w:t xml:space="preserve">integer </w:t>
            </w:r>
            <w:r w:rsidRPr="002D4FE7">
              <w:rPr>
                <w:i/>
                <w:iCs/>
              </w:rPr>
              <w:t xml:space="preserve">or </w:t>
            </w:r>
            <w:r w:rsidR="00195A63" w:rsidRPr="002D4FE7">
              <w:rPr>
                <w:i/>
                <w:iCs/>
              </w:rPr>
              <w:t>none</w:t>
            </w:r>
          </w:p>
          <w:p w14:paraId="3CB3A985" w14:textId="6919303C" w:rsidR="00635065" w:rsidRPr="002D4FE7" w:rsidRDefault="00DA4B99" w:rsidP="000B49CA">
            <w:pPr>
              <w:pStyle w:val="Standard"/>
              <w:spacing w:after="0" w:line="480" w:lineRule="auto"/>
              <w:ind w:left="720"/>
            </w:pPr>
            <w:r>
              <w:t>If</w:t>
            </w:r>
            <w:r w:rsidRPr="002D4FE7">
              <w:t xml:space="preserve"> </w:t>
            </w:r>
            <w:r w:rsidR="00653DF8" w:rsidRPr="002D4FE7">
              <w:t xml:space="preserve">a pollinator </w:t>
            </w:r>
            <w:r w:rsidRPr="002D4FE7">
              <w:t xml:space="preserve">is </w:t>
            </w:r>
            <w:r w:rsidR="00653DF8" w:rsidRPr="002D4FE7">
              <w:t xml:space="preserve">above the flower, the </w:t>
            </w:r>
            <w:r w:rsidR="00195A63" w:rsidRPr="002D4FE7">
              <w:t xml:space="preserve">pollinator’s </w:t>
            </w:r>
            <w:r w:rsidR="00653DF8" w:rsidRPr="002D4FE7">
              <w:t>serial number, else None</w:t>
            </w:r>
          </w:p>
        </w:tc>
        <w:tc>
          <w:tcPr>
            <w:tcW w:w="2421" w:type="dxa"/>
            <w:tcBorders>
              <w:top w:val="single" w:sz="4" w:space="0" w:color="A5A5A5"/>
              <w:bottom w:val="single" w:sz="4" w:space="0" w:color="A5A5A5"/>
            </w:tcBorders>
            <w:tcMar>
              <w:top w:w="0" w:type="dxa"/>
              <w:left w:w="108" w:type="dxa"/>
              <w:bottom w:w="0" w:type="dxa"/>
              <w:right w:w="108" w:type="dxa"/>
            </w:tcMar>
            <w:vAlign w:val="center"/>
          </w:tcPr>
          <w:p w14:paraId="537B38B2" w14:textId="77777777" w:rsidR="00635065" w:rsidRPr="002D4FE7" w:rsidRDefault="00653DF8" w:rsidP="00DE3D6B">
            <w:pPr>
              <w:pStyle w:val="Standard"/>
              <w:spacing w:after="0" w:line="480" w:lineRule="auto"/>
              <w:jc w:val="center"/>
            </w:pPr>
            <w:r w:rsidRPr="002D4FE7">
              <w:t>None</w:t>
            </w:r>
          </w:p>
        </w:tc>
      </w:tr>
      <w:tr w:rsidR="00635065" w:rsidRPr="002D4FE7" w14:paraId="47CE88F0" w14:textId="77777777">
        <w:tc>
          <w:tcPr>
            <w:tcW w:w="6686" w:type="dxa"/>
            <w:tcBorders>
              <w:top w:val="single" w:sz="4" w:space="0" w:color="A5A5A5"/>
              <w:bottom w:val="single" w:sz="4" w:space="0" w:color="A5A5A5"/>
            </w:tcBorders>
            <w:tcMar>
              <w:top w:w="0" w:type="dxa"/>
              <w:left w:w="108" w:type="dxa"/>
              <w:bottom w:w="0" w:type="dxa"/>
              <w:right w:w="108" w:type="dxa"/>
            </w:tcMar>
            <w:vAlign w:val="center"/>
          </w:tcPr>
          <w:p w14:paraId="21153C72" w14:textId="5F2DE15E" w:rsidR="00635065" w:rsidRPr="002D4FE7" w:rsidRDefault="0047550D" w:rsidP="00DE3D6B">
            <w:pPr>
              <w:pStyle w:val="Standard"/>
              <w:spacing w:after="0" w:line="480" w:lineRule="auto"/>
            </w:pPr>
            <w:r>
              <w:t>P</w:t>
            </w:r>
            <w:r w:rsidRPr="002D4FE7">
              <w:t>ollinator</w:t>
            </w:r>
            <w:r w:rsidR="00653DF8" w:rsidRPr="002D4FE7">
              <w:t xml:space="preserve">_inside: </w:t>
            </w:r>
            <w:r w:rsidR="00195A63" w:rsidRPr="002D4FE7">
              <w:rPr>
                <w:i/>
                <w:iCs/>
              </w:rPr>
              <w:t xml:space="preserve">integer </w:t>
            </w:r>
            <w:r w:rsidR="00653DF8" w:rsidRPr="002D4FE7">
              <w:rPr>
                <w:i/>
                <w:iCs/>
              </w:rPr>
              <w:t xml:space="preserve">or </w:t>
            </w:r>
            <w:r w:rsidR="00195A63" w:rsidRPr="002D4FE7">
              <w:rPr>
                <w:i/>
                <w:iCs/>
              </w:rPr>
              <w:t>none</w:t>
            </w:r>
          </w:p>
          <w:p w14:paraId="4CD0D32E" w14:textId="0798977D" w:rsidR="00635065" w:rsidRPr="002D4FE7" w:rsidRDefault="00331EAA" w:rsidP="000B49CA">
            <w:pPr>
              <w:pStyle w:val="Standard"/>
              <w:spacing w:after="0" w:line="480" w:lineRule="auto"/>
              <w:ind w:left="720"/>
            </w:pPr>
            <w:r>
              <w:t>I</w:t>
            </w:r>
            <w:r w:rsidRPr="002D4FE7">
              <w:t>f</w:t>
            </w:r>
            <w:r w:rsidR="00653DF8" w:rsidRPr="002D4FE7">
              <w:t xml:space="preserve"> a pollinator </w:t>
            </w:r>
            <w:r w:rsidRPr="002D4FE7">
              <w:t xml:space="preserve">is </w:t>
            </w:r>
            <w:r w:rsidR="00653DF8" w:rsidRPr="002D4FE7">
              <w:t xml:space="preserve">inside the flower, the </w:t>
            </w:r>
            <w:r w:rsidR="00195A63" w:rsidRPr="002D4FE7">
              <w:t xml:space="preserve">pollinator’s </w:t>
            </w:r>
            <w:r w:rsidR="00653DF8" w:rsidRPr="002D4FE7">
              <w:t>serial number, else None</w:t>
            </w:r>
          </w:p>
        </w:tc>
        <w:tc>
          <w:tcPr>
            <w:tcW w:w="2421" w:type="dxa"/>
            <w:tcBorders>
              <w:top w:val="single" w:sz="4" w:space="0" w:color="A5A5A5"/>
              <w:bottom w:val="single" w:sz="4" w:space="0" w:color="A5A5A5"/>
            </w:tcBorders>
            <w:tcMar>
              <w:top w:w="0" w:type="dxa"/>
              <w:left w:w="108" w:type="dxa"/>
              <w:bottom w:w="0" w:type="dxa"/>
              <w:right w:w="108" w:type="dxa"/>
            </w:tcMar>
            <w:vAlign w:val="center"/>
          </w:tcPr>
          <w:p w14:paraId="024262A2" w14:textId="77777777" w:rsidR="00635065" w:rsidRPr="002D4FE7" w:rsidRDefault="00653DF8" w:rsidP="00DE3D6B">
            <w:pPr>
              <w:pStyle w:val="Standard"/>
              <w:spacing w:after="0" w:line="480" w:lineRule="auto"/>
              <w:jc w:val="center"/>
            </w:pPr>
            <w:r w:rsidRPr="002D4FE7">
              <w:t>None</w:t>
            </w:r>
          </w:p>
        </w:tc>
      </w:tr>
      <w:tr w:rsidR="00635065" w:rsidRPr="002D4FE7" w14:paraId="296D6B3E" w14:textId="77777777">
        <w:tc>
          <w:tcPr>
            <w:tcW w:w="6686" w:type="dxa"/>
            <w:tcBorders>
              <w:top w:val="single" w:sz="4" w:space="0" w:color="A5A5A5"/>
              <w:bottom w:val="single" w:sz="4" w:space="0" w:color="A5A5A5"/>
            </w:tcBorders>
            <w:tcMar>
              <w:top w:w="0" w:type="dxa"/>
              <w:left w:w="108" w:type="dxa"/>
              <w:bottom w:w="0" w:type="dxa"/>
              <w:right w:w="108" w:type="dxa"/>
            </w:tcMar>
            <w:vAlign w:val="center"/>
          </w:tcPr>
          <w:p w14:paraId="59683FD9" w14:textId="77777777" w:rsidR="00635065" w:rsidRPr="002D4FE7" w:rsidRDefault="00653DF8" w:rsidP="00DE3D6B">
            <w:pPr>
              <w:pStyle w:val="Standard"/>
              <w:spacing w:after="0" w:line="480" w:lineRule="auto"/>
            </w:pPr>
            <w:r w:rsidRPr="002D4FE7">
              <w:t xml:space="preserve">Step_no_visit: </w:t>
            </w:r>
            <w:r w:rsidRPr="002D4FE7">
              <w:rPr>
                <w:i/>
                <w:iCs/>
              </w:rPr>
              <w:t>positive integer or null</w:t>
            </w:r>
          </w:p>
          <w:p w14:paraId="60769AB7" w14:textId="11908716" w:rsidR="00635065" w:rsidRPr="002D4FE7" w:rsidRDefault="00653DF8" w:rsidP="000B49CA">
            <w:pPr>
              <w:pStyle w:val="Standard"/>
              <w:spacing w:after="0" w:line="480" w:lineRule="auto"/>
              <w:ind w:left="720"/>
            </w:pPr>
            <w:r w:rsidRPr="002D4FE7">
              <w:t>Number of steps since the last visit</w:t>
            </w:r>
          </w:p>
        </w:tc>
        <w:tc>
          <w:tcPr>
            <w:tcW w:w="2421" w:type="dxa"/>
            <w:tcBorders>
              <w:top w:val="single" w:sz="4" w:space="0" w:color="A5A5A5"/>
              <w:bottom w:val="single" w:sz="4" w:space="0" w:color="A5A5A5"/>
            </w:tcBorders>
            <w:tcMar>
              <w:top w:w="0" w:type="dxa"/>
              <w:left w:w="108" w:type="dxa"/>
              <w:bottom w:w="0" w:type="dxa"/>
              <w:right w:w="108" w:type="dxa"/>
            </w:tcMar>
            <w:vAlign w:val="center"/>
          </w:tcPr>
          <w:p w14:paraId="411A4F9F" w14:textId="77777777" w:rsidR="00635065" w:rsidRPr="002D4FE7" w:rsidRDefault="00653DF8" w:rsidP="00DE3D6B">
            <w:pPr>
              <w:pStyle w:val="Standard"/>
              <w:spacing w:after="0" w:line="480" w:lineRule="auto"/>
              <w:jc w:val="center"/>
            </w:pPr>
            <w:r w:rsidRPr="002D4FE7">
              <w:t>-1</w:t>
            </w:r>
          </w:p>
        </w:tc>
      </w:tr>
      <w:tr w:rsidR="00635065" w:rsidRPr="002D4FE7" w14:paraId="75F49849" w14:textId="77777777">
        <w:tc>
          <w:tcPr>
            <w:tcW w:w="6686" w:type="dxa"/>
            <w:tcBorders>
              <w:top w:val="single" w:sz="4" w:space="0" w:color="A5A5A5"/>
            </w:tcBorders>
            <w:tcMar>
              <w:top w:w="0" w:type="dxa"/>
              <w:left w:w="108" w:type="dxa"/>
              <w:bottom w:w="0" w:type="dxa"/>
              <w:right w:w="108" w:type="dxa"/>
            </w:tcMar>
            <w:vAlign w:val="center"/>
          </w:tcPr>
          <w:p w14:paraId="65B7F340" w14:textId="77777777" w:rsidR="00635065" w:rsidRPr="002D4FE7" w:rsidRDefault="00653DF8" w:rsidP="00DE3D6B">
            <w:pPr>
              <w:pStyle w:val="Standard"/>
              <w:spacing w:after="0" w:line="480" w:lineRule="auto"/>
            </w:pPr>
            <w:r w:rsidRPr="002D4FE7">
              <w:t xml:space="preserve">Nb_visits: </w:t>
            </w:r>
            <w:r w:rsidRPr="002D4FE7">
              <w:rPr>
                <w:i/>
                <w:iCs/>
              </w:rPr>
              <w:t>Integer</w:t>
            </w:r>
          </w:p>
          <w:p w14:paraId="440AEB67" w14:textId="3E4EE5E1" w:rsidR="00635065" w:rsidRPr="002D4FE7" w:rsidRDefault="00331EAA" w:rsidP="000B49CA">
            <w:pPr>
              <w:pStyle w:val="Standard"/>
              <w:spacing w:after="0" w:line="480" w:lineRule="auto"/>
              <w:ind w:left="720"/>
            </w:pPr>
            <w:r>
              <w:t>N</w:t>
            </w:r>
            <w:r w:rsidRPr="002D4FE7">
              <w:t xml:space="preserve">umber </w:t>
            </w:r>
            <w:r w:rsidR="00653DF8" w:rsidRPr="002D4FE7">
              <w:t>of pollinator visits during the simulation</w:t>
            </w:r>
          </w:p>
        </w:tc>
        <w:tc>
          <w:tcPr>
            <w:tcW w:w="2421" w:type="dxa"/>
            <w:tcBorders>
              <w:top w:val="single" w:sz="4" w:space="0" w:color="A5A5A5"/>
            </w:tcBorders>
            <w:tcMar>
              <w:top w:w="0" w:type="dxa"/>
              <w:left w:w="108" w:type="dxa"/>
              <w:bottom w:w="0" w:type="dxa"/>
              <w:right w:w="108" w:type="dxa"/>
            </w:tcMar>
            <w:vAlign w:val="center"/>
          </w:tcPr>
          <w:p w14:paraId="71F598D2" w14:textId="77777777" w:rsidR="00635065" w:rsidRPr="002D4FE7" w:rsidRDefault="00653DF8" w:rsidP="00DE3D6B">
            <w:pPr>
              <w:pStyle w:val="Standard"/>
              <w:spacing w:after="0" w:line="480" w:lineRule="auto"/>
              <w:jc w:val="center"/>
            </w:pPr>
            <w:r w:rsidRPr="002D4FE7">
              <w:t>0</w:t>
            </w:r>
          </w:p>
        </w:tc>
      </w:tr>
    </w:tbl>
    <w:p w14:paraId="43832D38" w14:textId="77777777" w:rsidR="00635065" w:rsidRPr="002D4FE7" w:rsidRDefault="00635065" w:rsidP="00DE3D6B">
      <w:pPr>
        <w:pStyle w:val="Standard"/>
        <w:spacing w:line="480" w:lineRule="auto"/>
        <w:jc w:val="both"/>
      </w:pPr>
    </w:p>
    <w:p w14:paraId="1A6A8B32" w14:textId="7F58969A" w:rsidR="00635065" w:rsidRPr="002D4FE7" w:rsidRDefault="0090456F" w:rsidP="00DE3D6B">
      <w:pPr>
        <w:pStyle w:val="Heading2"/>
      </w:pPr>
      <w:r w:rsidRPr="002D4FE7">
        <w:lastRenderedPageBreak/>
        <w:t xml:space="preserve">2.3 </w:t>
      </w:r>
      <w:r w:rsidR="00653DF8" w:rsidRPr="002D4FE7">
        <w:t>Pollinator</w:t>
      </w:r>
      <w:r w:rsidR="00563559" w:rsidRPr="002D4FE7">
        <w:t>s</w:t>
      </w:r>
    </w:p>
    <w:p w14:paraId="046ACC71" w14:textId="2A32E357" w:rsidR="00635065" w:rsidRPr="002D4FE7" w:rsidRDefault="00653DF8" w:rsidP="00DE3D6B">
      <w:pPr>
        <w:pStyle w:val="NoSpacing"/>
        <w:spacing w:line="480" w:lineRule="auto"/>
        <w:jc w:val="both"/>
      </w:pPr>
      <w:r w:rsidRPr="002D4FE7">
        <w:t xml:space="preserve">Pollinators are </w:t>
      </w:r>
      <w:r w:rsidR="00470C0A" w:rsidRPr="002D4FE7">
        <w:t xml:space="preserve">mobile agents </w:t>
      </w:r>
      <w:r w:rsidRPr="002D4FE7">
        <w:t>characterised by four static variables</w:t>
      </w:r>
      <w:r w:rsidR="009A569F" w:rsidRPr="002D4FE7">
        <w:t xml:space="preserve"> (</w:t>
      </w:r>
      <w:r w:rsidR="009A569F" w:rsidRPr="002D4FE7">
        <w:rPr>
          <w:i/>
          <w:iCs/>
        </w:rPr>
        <w:t>SV</w:t>
      </w:r>
      <w:r w:rsidR="009A569F" w:rsidRPr="00C62614">
        <w:t>)</w:t>
      </w:r>
      <w:r w:rsidRPr="002D4FE7">
        <w:t xml:space="preserve"> and </w:t>
      </w:r>
      <w:r w:rsidR="009A569F" w:rsidRPr="002D4FE7">
        <w:t xml:space="preserve">seven </w:t>
      </w:r>
      <w:r w:rsidRPr="002D4FE7">
        <w:t>dynamic</w:t>
      </w:r>
      <w:r w:rsidR="00195A63" w:rsidRPr="002D4FE7">
        <w:t xml:space="preserve"> variables</w:t>
      </w:r>
      <w:r w:rsidRPr="002D4FE7">
        <w:t>:</w:t>
      </w:r>
    </w:p>
    <w:p w14:paraId="1031C546" w14:textId="5D7F944B" w:rsidR="00635065" w:rsidRPr="002D4FE7" w:rsidRDefault="00331EAA" w:rsidP="00DE3D6B">
      <w:pPr>
        <w:pStyle w:val="NoSpacing"/>
        <w:numPr>
          <w:ilvl w:val="0"/>
          <w:numId w:val="17"/>
        </w:numPr>
        <w:spacing w:line="480" w:lineRule="auto"/>
        <w:jc w:val="both"/>
      </w:pPr>
      <w:r>
        <w:t>u</w:t>
      </w:r>
      <w:r w:rsidR="00653DF8" w:rsidRPr="002D4FE7">
        <w:t xml:space="preserve">se </w:t>
      </w:r>
      <w:r w:rsidR="00470C0A" w:rsidRPr="002D4FE7">
        <w:t xml:space="preserve">of </w:t>
      </w:r>
      <w:r w:rsidR="00653DF8" w:rsidRPr="002D4FE7">
        <w:t xml:space="preserve">the </w:t>
      </w:r>
      <w:r w:rsidR="00AD6B15" w:rsidRPr="002D4FE7">
        <w:t xml:space="preserve">scent </w:t>
      </w:r>
      <w:r w:rsidR="00653DF8" w:rsidRPr="002D4FE7">
        <w:t xml:space="preserve">mark </w:t>
      </w:r>
      <w:r w:rsidR="00653DF8" w:rsidRPr="00C62614">
        <w:rPr>
          <w:iCs/>
        </w:rPr>
        <w:t>(</w:t>
      </w:r>
      <w:r w:rsidR="00653DF8" w:rsidRPr="002D4FE7">
        <w:rPr>
          <w:i/>
        </w:rPr>
        <w:t>detect_mark</w:t>
      </w:r>
      <w:r w:rsidR="00653DF8" w:rsidRPr="002D4FE7">
        <w:rPr>
          <w:iCs/>
        </w:rPr>
        <w:t xml:space="preserve">). </w:t>
      </w:r>
      <w:r w:rsidR="00AD6B15" w:rsidRPr="002D4FE7">
        <w:t>In any individual simulation</w:t>
      </w:r>
      <w:r w:rsidR="00470C0A" w:rsidRPr="002D4FE7">
        <w:rPr>
          <w:iCs/>
        </w:rPr>
        <w:t>,</w:t>
      </w:r>
      <w:r w:rsidR="00470C0A" w:rsidRPr="002D4FE7">
        <w:rPr>
          <w:i/>
        </w:rPr>
        <w:t xml:space="preserve"> </w:t>
      </w:r>
      <w:r w:rsidR="00470C0A" w:rsidRPr="002D4FE7">
        <w:t xml:space="preserve">all </w:t>
      </w:r>
      <w:r w:rsidR="00653DF8" w:rsidRPr="002D4FE7">
        <w:t xml:space="preserve">pollinators </w:t>
      </w:r>
      <w:r w:rsidR="00470C0A" w:rsidRPr="002D4FE7">
        <w:t>are identical regarding this</w:t>
      </w:r>
      <w:r w:rsidR="00653DF8" w:rsidRPr="002D4FE7">
        <w:t xml:space="preserve"> </w:t>
      </w:r>
      <w:r w:rsidR="00470C0A" w:rsidRPr="002D4FE7">
        <w:t xml:space="preserve">behavioural trait </w:t>
      </w:r>
      <w:r w:rsidR="00653DF8" w:rsidRPr="002D4FE7">
        <w:t>(</w:t>
      </w:r>
      <w:r w:rsidR="00470C0A" w:rsidRPr="002D4FE7">
        <w:t>us</w:t>
      </w:r>
      <w:r w:rsidR="00AD6B15" w:rsidRPr="002D4FE7">
        <w:t>ing</w:t>
      </w:r>
      <w:r w:rsidR="00470C0A" w:rsidRPr="002D4FE7">
        <w:t xml:space="preserve"> </w:t>
      </w:r>
      <w:r w:rsidR="00653DF8" w:rsidRPr="002D4FE7">
        <w:t xml:space="preserve">or </w:t>
      </w:r>
      <w:r>
        <w:t>ignoring</w:t>
      </w:r>
      <w:r w:rsidR="00AD6B15" w:rsidRPr="002D4FE7">
        <w:t xml:space="preserve"> scent marks</w:t>
      </w:r>
      <w:r w:rsidR="00653DF8" w:rsidRPr="002D4FE7">
        <w:t>)</w:t>
      </w:r>
      <w:r w:rsidR="00470C0A" w:rsidRPr="002D4FE7">
        <w:t xml:space="preserve"> (SV</w:t>
      </w:r>
      <w:proofErr w:type="gramStart"/>
      <w:r w:rsidR="00470C0A" w:rsidRPr="002D4FE7">
        <w:t>)</w:t>
      </w:r>
      <w:r w:rsidR="00AD6B15" w:rsidRPr="002D4FE7">
        <w:t>;</w:t>
      </w:r>
      <w:proofErr w:type="gramEnd"/>
    </w:p>
    <w:p w14:paraId="6069C713" w14:textId="4BEE620C" w:rsidR="00635065" w:rsidRPr="002D4FE7" w:rsidRDefault="00331EAA" w:rsidP="00DE3D6B">
      <w:pPr>
        <w:pStyle w:val="NoSpacing"/>
        <w:numPr>
          <w:ilvl w:val="0"/>
          <w:numId w:val="17"/>
        </w:numPr>
        <w:spacing w:line="480" w:lineRule="auto"/>
        <w:jc w:val="both"/>
      </w:pPr>
      <w:r>
        <w:t>f</w:t>
      </w:r>
      <w:r w:rsidR="00297A8F" w:rsidRPr="002D4FE7">
        <w:t xml:space="preserve">lower detection </w:t>
      </w:r>
      <w:r w:rsidR="00653DF8" w:rsidRPr="002D4FE7">
        <w:t xml:space="preserve">radius around </w:t>
      </w:r>
      <w:r w:rsidR="00297A8F" w:rsidRPr="002D4FE7">
        <w:t>the pollinator</w:t>
      </w:r>
      <w:r w:rsidR="009A569F" w:rsidRPr="002D4FE7">
        <w:t>, identical for all pollinators</w:t>
      </w:r>
      <w:r w:rsidR="00AD6B15" w:rsidRPr="002D4FE7">
        <w:t xml:space="preserve"> </w:t>
      </w:r>
      <w:r w:rsidR="00653DF8" w:rsidRPr="00C62614">
        <w:rPr>
          <w:iCs/>
        </w:rPr>
        <w:t>(</w:t>
      </w:r>
      <w:r w:rsidR="00653DF8" w:rsidRPr="002D4FE7">
        <w:rPr>
          <w:i/>
        </w:rPr>
        <w:t>view_radius</w:t>
      </w:r>
      <w:r w:rsidR="00653DF8" w:rsidRPr="00C62614">
        <w:rPr>
          <w:iCs/>
        </w:rPr>
        <w:t>)</w:t>
      </w:r>
      <w:r w:rsidR="00470C0A" w:rsidRPr="00C62614">
        <w:rPr>
          <w:iCs/>
        </w:rPr>
        <w:t xml:space="preserve"> (</w:t>
      </w:r>
      <w:r w:rsidR="00470C0A" w:rsidRPr="002D4FE7">
        <w:rPr>
          <w:i/>
        </w:rPr>
        <w:t>SV</w:t>
      </w:r>
      <w:proofErr w:type="gramStart"/>
      <w:r w:rsidR="00470C0A" w:rsidRPr="00C62614">
        <w:rPr>
          <w:iCs/>
        </w:rPr>
        <w:t>)</w:t>
      </w:r>
      <w:r w:rsidR="00AD6B15" w:rsidRPr="002D4FE7">
        <w:rPr>
          <w:iCs/>
        </w:rPr>
        <w:t>;</w:t>
      </w:r>
      <w:proofErr w:type="gramEnd"/>
    </w:p>
    <w:p w14:paraId="55070A07" w14:textId="7FAB4BA9" w:rsidR="00635065" w:rsidRPr="002D4FE7" w:rsidRDefault="00331EAA" w:rsidP="00DE3D6B">
      <w:pPr>
        <w:pStyle w:val="NoSpacing"/>
        <w:numPr>
          <w:ilvl w:val="0"/>
          <w:numId w:val="17"/>
        </w:numPr>
        <w:spacing w:line="480" w:lineRule="auto"/>
        <w:jc w:val="both"/>
      </w:pPr>
      <w:r>
        <w:t>d</w:t>
      </w:r>
      <w:r w:rsidR="00297A8F" w:rsidRPr="002D4FE7">
        <w:t xml:space="preserve">egree of inertia </w:t>
      </w:r>
      <w:r w:rsidR="00AD6B15" w:rsidRPr="002D4FE7">
        <w:t xml:space="preserve">in </w:t>
      </w:r>
      <w:r>
        <w:t>the</w:t>
      </w:r>
      <w:r w:rsidRPr="002D4FE7">
        <w:t xml:space="preserve"> pollinator</w:t>
      </w:r>
      <w:r>
        <w:t>’s</w:t>
      </w:r>
      <w:r w:rsidRPr="002D4FE7">
        <w:t xml:space="preserve"> </w:t>
      </w:r>
      <w:r w:rsidR="00297A8F" w:rsidRPr="002D4FE7">
        <w:t>movements</w:t>
      </w:r>
      <w:r w:rsidR="00653DF8" w:rsidRPr="002D4FE7">
        <w:t xml:space="preserve"> (more details </w:t>
      </w:r>
      <w:r w:rsidR="00AD6B15" w:rsidRPr="002D4FE7">
        <w:t xml:space="preserve">provided below </w:t>
      </w:r>
      <w:r w:rsidR="00653DF8" w:rsidRPr="002D4FE7">
        <w:t>in</w:t>
      </w:r>
      <w:r w:rsidR="00935CD0" w:rsidRPr="002D4FE7">
        <w:t xml:space="preserve"> section 3.</w:t>
      </w:r>
      <w:r w:rsidR="000A5AF2">
        <w:t>2</w:t>
      </w:r>
      <w:r w:rsidR="00935CD0" w:rsidRPr="002D4FE7">
        <w:t xml:space="preserve"> on</w:t>
      </w:r>
      <w:r w:rsidR="00653DF8" w:rsidRPr="002D4FE7">
        <w:t xml:space="preserve"> the process scheduling of movement) (</w:t>
      </w:r>
      <w:r w:rsidR="00653DF8" w:rsidRPr="002D4FE7">
        <w:rPr>
          <w:i/>
        </w:rPr>
        <w:t>sigma</w:t>
      </w:r>
      <w:r w:rsidR="00653DF8" w:rsidRPr="00C62614">
        <w:rPr>
          <w:iCs/>
        </w:rPr>
        <w:t>)</w:t>
      </w:r>
      <w:r w:rsidR="00470C0A" w:rsidRPr="00C62614">
        <w:rPr>
          <w:iCs/>
        </w:rPr>
        <w:t xml:space="preserve"> (</w:t>
      </w:r>
      <w:r w:rsidR="00470C0A" w:rsidRPr="002D4FE7">
        <w:rPr>
          <w:i/>
        </w:rPr>
        <w:t>SV</w:t>
      </w:r>
      <w:proofErr w:type="gramStart"/>
      <w:r w:rsidR="00470C0A" w:rsidRPr="00C62614">
        <w:rPr>
          <w:iCs/>
        </w:rPr>
        <w:t>)</w:t>
      </w:r>
      <w:r w:rsidR="00935CD0" w:rsidRPr="002D4FE7">
        <w:rPr>
          <w:iCs/>
        </w:rPr>
        <w:t>;</w:t>
      </w:r>
      <w:proofErr w:type="gramEnd"/>
    </w:p>
    <w:p w14:paraId="0A189E7D" w14:textId="2E3EF696" w:rsidR="00635065" w:rsidRPr="002D4FE7" w:rsidRDefault="00653DF8" w:rsidP="00DE3D6B">
      <w:pPr>
        <w:pStyle w:val="NoSpacing"/>
        <w:numPr>
          <w:ilvl w:val="0"/>
          <w:numId w:val="17"/>
        </w:numPr>
        <w:spacing w:line="480" w:lineRule="auto"/>
        <w:jc w:val="both"/>
      </w:pPr>
      <w:r w:rsidRPr="002D4FE7">
        <w:t>unique agent serial number</w:t>
      </w:r>
      <w:r w:rsidR="00935CD0" w:rsidRPr="002D4FE7">
        <w:t xml:space="preserve"> of the pollinator</w:t>
      </w:r>
      <w:r w:rsidRPr="002D4FE7">
        <w:t xml:space="preserve"> </w:t>
      </w:r>
      <w:r w:rsidRPr="00C62614">
        <w:rPr>
          <w:iCs/>
        </w:rPr>
        <w:t>(</w:t>
      </w:r>
      <w:r w:rsidRPr="002D4FE7">
        <w:rPr>
          <w:i/>
        </w:rPr>
        <w:t>ID</w:t>
      </w:r>
      <w:r w:rsidRPr="00C62614">
        <w:rPr>
          <w:iCs/>
        </w:rPr>
        <w:t>)</w:t>
      </w:r>
      <w:r w:rsidR="00470C0A" w:rsidRPr="00C62614">
        <w:rPr>
          <w:iCs/>
        </w:rPr>
        <w:t xml:space="preserve"> (</w:t>
      </w:r>
      <w:r w:rsidR="00470C0A" w:rsidRPr="002D4FE7">
        <w:rPr>
          <w:i/>
        </w:rPr>
        <w:t>SV</w:t>
      </w:r>
      <w:proofErr w:type="gramStart"/>
      <w:r w:rsidR="00470C0A" w:rsidRPr="00C62614">
        <w:rPr>
          <w:iCs/>
        </w:rPr>
        <w:t>)</w:t>
      </w:r>
      <w:r w:rsidR="00935CD0" w:rsidRPr="002D4FE7">
        <w:rPr>
          <w:iCs/>
        </w:rPr>
        <w:t>;</w:t>
      </w:r>
      <w:proofErr w:type="gramEnd"/>
    </w:p>
    <w:p w14:paraId="6D84E31F" w14:textId="1BF3E385" w:rsidR="00635065" w:rsidRPr="002D4FE7" w:rsidRDefault="00653DF8" w:rsidP="00DE3D6B">
      <w:pPr>
        <w:pStyle w:val="NoSpacing"/>
        <w:numPr>
          <w:ilvl w:val="0"/>
          <w:numId w:val="17"/>
        </w:numPr>
        <w:spacing w:line="480" w:lineRule="auto"/>
        <w:jc w:val="both"/>
      </w:pPr>
      <w:r w:rsidRPr="002D4FE7">
        <w:t xml:space="preserve">position </w:t>
      </w:r>
      <w:r w:rsidR="00935CD0" w:rsidRPr="002D4FE7">
        <w:t xml:space="preserve">of the pollinator </w:t>
      </w:r>
      <w:r w:rsidRPr="002D4FE7">
        <w:t xml:space="preserve">on the 2D map at each step of the simulation </w:t>
      </w:r>
      <w:r w:rsidRPr="00C62614">
        <w:rPr>
          <w:iCs/>
        </w:rPr>
        <w:t>(</w:t>
      </w:r>
      <w:r w:rsidRPr="002D4FE7">
        <w:rPr>
          <w:i/>
        </w:rPr>
        <w:t>position</w:t>
      </w:r>
      <w:proofErr w:type="gramStart"/>
      <w:r w:rsidRPr="00C62614">
        <w:rPr>
          <w:iCs/>
        </w:rPr>
        <w:t>)</w:t>
      </w:r>
      <w:r w:rsidR="00935CD0" w:rsidRPr="002D4FE7">
        <w:rPr>
          <w:iCs/>
        </w:rPr>
        <w:t>;</w:t>
      </w:r>
      <w:proofErr w:type="gramEnd"/>
    </w:p>
    <w:p w14:paraId="1E0A0191" w14:textId="687B7019" w:rsidR="00635065" w:rsidRPr="002D4FE7" w:rsidRDefault="00653DF8" w:rsidP="00DE3D6B">
      <w:pPr>
        <w:pStyle w:val="NoSpacing"/>
        <w:numPr>
          <w:ilvl w:val="0"/>
          <w:numId w:val="17"/>
        </w:numPr>
        <w:spacing w:line="480" w:lineRule="auto"/>
        <w:jc w:val="both"/>
      </w:pPr>
      <w:r w:rsidRPr="002D4FE7">
        <w:t xml:space="preserve">previous position </w:t>
      </w:r>
      <w:r w:rsidR="00935CD0" w:rsidRPr="002D4FE7">
        <w:t xml:space="preserve">of the pollinator on the 2D map </w:t>
      </w:r>
      <w:r w:rsidRPr="002D4FE7">
        <w:t xml:space="preserve">at each step of the simulation </w:t>
      </w:r>
      <w:r w:rsidRPr="00C62614">
        <w:rPr>
          <w:iCs/>
        </w:rPr>
        <w:t>(</w:t>
      </w:r>
      <w:r w:rsidR="009A569F" w:rsidRPr="002D4FE7">
        <w:rPr>
          <w:i/>
        </w:rPr>
        <w:t>previous_</w:t>
      </w:r>
      <w:r w:rsidRPr="002D4FE7">
        <w:rPr>
          <w:i/>
        </w:rPr>
        <w:t>position</w:t>
      </w:r>
      <w:proofErr w:type="gramStart"/>
      <w:r w:rsidRPr="00C62614">
        <w:rPr>
          <w:iCs/>
        </w:rPr>
        <w:t>)</w:t>
      </w:r>
      <w:r w:rsidR="00935CD0" w:rsidRPr="002D4FE7">
        <w:rPr>
          <w:iCs/>
        </w:rPr>
        <w:t>;</w:t>
      </w:r>
      <w:proofErr w:type="gramEnd"/>
    </w:p>
    <w:p w14:paraId="00EAE156" w14:textId="51B6605E" w:rsidR="00635065" w:rsidRPr="002D4FE7" w:rsidRDefault="00D67B2B" w:rsidP="00DE3D6B">
      <w:pPr>
        <w:pStyle w:val="NoSpacing"/>
        <w:numPr>
          <w:ilvl w:val="0"/>
          <w:numId w:val="17"/>
        </w:numPr>
        <w:spacing w:line="480" w:lineRule="auto"/>
        <w:jc w:val="both"/>
      </w:pPr>
      <w:r w:rsidRPr="002D4FE7">
        <w:t>t</w:t>
      </w:r>
      <w:r w:rsidR="00653DF8" w:rsidRPr="002D4FE7">
        <w:t xml:space="preserve">otal </w:t>
      </w:r>
      <w:r w:rsidR="00297A8F" w:rsidRPr="002D4FE7">
        <w:t xml:space="preserve">amount of </w:t>
      </w:r>
      <w:r w:rsidR="00653DF8" w:rsidRPr="002D4FE7">
        <w:t>nectar collected during the simulation, update</w:t>
      </w:r>
      <w:r w:rsidRPr="002D4FE7">
        <w:t>d</w:t>
      </w:r>
      <w:r w:rsidR="00653DF8" w:rsidRPr="002D4FE7">
        <w:t xml:space="preserve"> at each step </w:t>
      </w:r>
      <w:r w:rsidR="00653DF8" w:rsidRPr="00C62614">
        <w:rPr>
          <w:iCs/>
        </w:rPr>
        <w:t>(</w:t>
      </w:r>
      <w:r w:rsidR="00653DF8" w:rsidRPr="002D4FE7">
        <w:rPr>
          <w:i/>
        </w:rPr>
        <w:t>nectar_quantity</w:t>
      </w:r>
      <w:proofErr w:type="gramStart"/>
      <w:r w:rsidR="00653DF8" w:rsidRPr="00C62614">
        <w:rPr>
          <w:iCs/>
        </w:rPr>
        <w:t>)</w:t>
      </w:r>
      <w:r w:rsidR="00935CD0" w:rsidRPr="002D4FE7">
        <w:rPr>
          <w:iCs/>
        </w:rPr>
        <w:t>;</w:t>
      </w:r>
      <w:proofErr w:type="gramEnd"/>
    </w:p>
    <w:p w14:paraId="4DD3428F" w14:textId="63B880B4" w:rsidR="00635065" w:rsidRPr="002D4FE7" w:rsidRDefault="003B2EAB" w:rsidP="00DE3D6B">
      <w:pPr>
        <w:pStyle w:val="NoSpacing"/>
        <w:numPr>
          <w:ilvl w:val="0"/>
          <w:numId w:val="17"/>
        </w:numPr>
        <w:spacing w:line="480" w:lineRule="auto"/>
        <w:jc w:val="both"/>
      </w:pPr>
      <w:r w:rsidRPr="002D4FE7">
        <w:t xml:space="preserve">if </w:t>
      </w:r>
      <w:r w:rsidR="00653DF8" w:rsidRPr="002D4FE7">
        <w:t xml:space="preserve">the pollinator is </w:t>
      </w:r>
      <w:r w:rsidR="00470C0A" w:rsidRPr="002D4FE7">
        <w:t xml:space="preserve">in </w:t>
      </w:r>
      <w:r w:rsidR="00653DF8" w:rsidRPr="002D4FE7">
        <w:t xml:space="preserve">a flower, </w:t>
      </w:r>
      <w:r w:rsidR="009A569F" w:rsidRPr="002D4FE7">
        <w:t xml:space="preserve">the number of </w:t>
      </w:r>
      <w:r w:rsidR="009A569F" w:rsidRPr="002D4FE7">
        <w:rPr>
          <w:i/>
          <w:iCs/>
        </w:rPr>
        <w:t>steps</w:t>
      </w:r>
      <w:r w:rsidR="00653DF8" w:rsidRPr="002D4FE7">
        <w:t xml:space="preserve"> since arriv</w:t>
      </w:r>
      <w:r w:rsidRPr="002D4FE7">
        <w:t>ing</w:t>
      </w:r>
      <w:r w:rsidR="00653DF8" w:rsidRPr="002D4FE7">
        <w:t xml:space="preserve"> </w:t>
      </w:r>
      <w:r w:rsidR="00653DF8" w:rsidRPr="00C62614">
        <w:rPr>
          <w:iCs/>
        </w:rPr>
        <w:t>(</w:t>
      </w:r>
      <w:r w:rsidR="00653DF8" w:rsidRPr="002D4FE7">
        <w:rPr>
          <w:i/>
        </w:rPr>
        <w:t>step_in_flower</w:t>
      </w:r>
      <w:proofErr w:type="gramStart"/>
      <w:r w:rsidR="00653DF8" w:rsidRPr="00C62614">
        <w:rPr>
          <w:iCs/>
        </w:rPr>
        <w:t>)</w:t>
      </w:r>
      <w:r w:rsidR="00D67B2B" w:rsidRPr="00C62614">
        <w:rPr>
          <w:iCs/>
        </w:rPr>
        <w:t>;</w:t>
      </w:r>
      <w:proofErr w:type="gramEnd"/>
    </w:p>
    <w:p w14:paraId="3CAD4922" w14:textId="3ABCBCA0" w:rsidR="00635065" w:rsidRPr="002D4FE7" w:rsidRDefault="00653DF8" w:rsidP="00DE3D6B">
      <w:pPr>
        <w:pStyle w:val="NoSpacing"/>
        <w:numPr>
          <w:ilvl w:val="0"/>
          <w:numId w:val="17"/>
        </w:numPr>
        <w:spacing w:line="480" w:lineRule="auto"/>
        <w:jc w:val="both"/>
      </w:pPr>
      <w:r w:rsidRPr="002D4FE7">
        <w:t>number of time</w:t>
      </w:r>
      <w:r w:rsidR="00470C0A" w:rsidRPr="002D4FE7">
        <w:t>s</w:t>
      </w:r>
      <w:r w:rsidRPr="002D4FE7">
        <w:t xml:space="preserve"> </w:t>
      </w:r>
      <w:r w:rsidR="003B2EAB" w:rsidRPr="002D4FE7">
        <w:t xml:space="preserve">the pollinator </w:t>
      </w:r>
      <w:r w:rsidRPr="002D4FE7">
        <w:t xml:space="preserve">takes nectar </w:t>
      </w:r>
      <w:r w:rsidRPr="00C62614">
        <w:rPr>
          <w:iCs/>
        </w:rPr>
        <w:t>(</w:t>
      </w:r>
      <w:r w:rsidRPr="002D4FE7">
        <w:rPr>
          <w:i/>
        </w:rPr>
        <w:t>times_of_nectar_taken</w:t>
      </w:r>
      <w:proofErr w:type="gramStart"/>
      <w:r w:rsidRPr="00C62614">
        <w:rPr>
          <w:iCs/>
        </w:rPr>
        <w:t>)</w:t>
      </w:r>
      <w:r w:rsidR="003B2EAB" w:rsidRPr="002D4FE7">
        <w:rPr>
          <w:iCs/>
        </w:rPr>
        <w:t>;</w:t>
      </w:r>
      <w:proofErr w:type="gramEnd"/>
    </w:p>
    <w:p w14:paraId="304A3D0D" w14:textId="4C8D62E3" w:rsidR="009A569F" w:rsidRPr="002D4FE7" w:rsidRDefault="009A569F" w:rsidP="00DE3D6B">
      <w:pPr>
        <w:pStyle w:val="NoSpacing"/>
        <w:numPr>
          <w:ilvl w:val="0"/>
          <w:numId w:val="17"/>
        </w:numPr>
        <w:spacing w:line="480" w:lineRule="auto"/>
        <w:jc w:val="both"/>
      </w:pPr>
      <w:r w:rsidRPr="002D4FE7">
        <w:t>variable indicat</w:t>
      </w:r>
      <w:r w:rsidR="003B2EAB" w:rsidRPr="002D4FE7">
        <w:t>ing</w:t>
      </w:r>
      <w:r w:rsidRPr="002D4FE7">
        <w:t xml:space="preserve"> if the pollinator is above or in a flower, and </w:t>
      </w:r>
      <w:r w:rsidR="00C40035" w:rsidRPr="002D4FE7">
        <w:t>if so,</w:t>
      </w:r>
      <w:r w:rsidRPr="002D4FE7">
        <w:t xml:space="preserve"> which one </w:t>
      </w:r>
      <w:r w:rsidRPr="00C62614">
        <w:t>(</w:t>
      </w:r>
      <w:r w:rsidRPr="002D4FE7">
        <w:rPr>
          <w:i/>
          <w:iCs/>
        </w:rPr>
        <w:t>on_flower</w:t>
      </w:r>
      <w:proofErr w:type="gramStart"/>
      <w:r w:rsidRPr="00C62614">
        <w:t>)</w:t>
      </w:r>
      <w:r w:rsidR="00C40035" w:rsidRPr="002D4FE7">
        <w:t>;</w:t>
      </w:r>
      <w:proofErr w:type="gramEnd"/>
    </w:p>
    <w:p w14:paraId="23D1ABFA" w14:textId="0F89D5F8" w:rsidR="00635065" w:rsidRPr="002D4FE7" w:rsidRDefault="00653DF8" w:rsidP="00DE3D6B">
      <w:pPr>
        <w:pStyle w:val="NoSpacing"/>
        <w:numPr>
          <w:ilvl w:val="0"/>
          <w:numId w:val="17"/>
        </w:numPr>
        <w:spacing w:line="480" w:lineRule="auto"/>
        <w:jc w:val="both"/>
      </w:pPr>
      <w:r w:rsidRPr="002D4FE7">
        <w:t xml:space="preserve">list </w:t>
      </w:r>
      <w:r w:rsidR="00C40035" w:rsidRPr="002D4FE7">
        <w:t xml:space="preserve">of </w:t>
      </w:r>
      <w:r w:rsidRPr="002D4FE7">
        <w:t xml:space="preserve">every flower </w:t>
      </w:r>
      <w:r w:rsidR="00297A8F" w:rsidRPr="002D4FE7">
        <w:t>visited</w:t>
      </w:r>
      <w:r w:rsidR="0014784D">
        <w:t xml:space="preserve"> given that</w:t>
      </w:r>
      <w:r w:rsidR="0014784D" w:rsidRPr="002D4FE7">
        <w:t xml:space="preserve"> </w:t>
      </w:r>
      <w:r w:rsidR="00C40035" w:rsidRPr="002D4FE7">
        <w:t xml:space="preserve">the pollinator </w:t>
      </w:r>
      <w:r w:rsidR="000867BD" w:rsidRPr="002D4FE7">
        <w:t>cannot visit</w:t>
      </w:r>
      <w:r w:rsidRPr="002D4FE7">
        <w:t xml:space="preserve"> </w:t>
      </w:r>
      <w:r w:rsidR="00C40035" w:rsidRPr="002D4FE7">
        <w:t xml:space="preserve">the same </w:t>
      </w:r>
      <w:r w:rsidR="00297A8F" w:rsidRPr="002D4FE7">
        <w:t xml:space="preserve">flower </w:t>
      </w:r>
      <w:r w:rsidRPr="002D4FE7">
        <w:t xml:space="preserve">twice (more details </w:t>
      </w:r>
      <w:r w:rsidR="00C40035" w:rsidRPr="002D4FE7">
        <w:t>provided below in section 3.</w:t>
      </w:r>
      <w:r w:rsidR="000A5AF2">
        <w:t>2</w:t>
      </w:r>
      <w:r w:rsidR="00C40035" w:rsidRPr="002D4FE7">
        <w:t xml:space="preserve"> on </w:t>
      </w:r>
      <w:r w:rsidRPr="002D4FE7">
        <w:t xml:space="preserve">the process scheduling of movement) </w:t>
      </w:r>
      <w:r w:rsidRPr="00C62614">
        <w:rPr>
          <w:iCs/>
        </w:rPr>
        <w:t>(</w:t>
      </w:r>
      <w:r w:rsidRPr="002D4FE7">
        <w:rPr>
          <w:i/>
        </w:rPr>
        <w:t>already_detected_flowers</w:t>
      </w:r>
      <w:r w:rsidRPr="00C62614">
        <w:rPr>
          <w:iCs/>
        </w:rPr>
        <w:t>)</w:t>
      </w:r>
      <w:r w:rsidR="00EF146A" w:rsidRPr="002D4FE7">
        <w:rPr>
          <w:iCs/>
        </w:rPr>
        <w:t>.</w:t>
      </w:r>
    </w:p>
    <w:p w14:paraId="35DD8E97" w14:textId="77777777" w:rsidR="00EF146A" w:rsidRPr="002D4FE7" w:rsidRDefault="00EF146A" w:rsidP="00DE3D6B">
      <w:pPr>
        <w:pStyle w:val="Standard"/>
        <w:spacing w:line="480" w:lineRule="auto"/>
      </w:pPr>
    </w:p>
    <w:p w14:paraId="6FADABCB" w14:textId="2C7852B3" w:rsidR="00635065" w:rsidRDefault="00EF146A" w:rsidP="00DE3D6B">
      <w:pPr>
        <w:pStyle w:val="NoSpacing"/>
        <w:spacing w:line="480" w:lineRule="auto"/>
        <w:jc w:val="both"/>
      </w:pPr>
      <w:r w:rsidRPr="002D4FE7">
        <w:t>The</w:t>
      </w:r>
      <w:r w:rsidR="00653DF8" w:rsidRPr="002D4FE7">
        <w:t xml:space="preserve"> values of </w:t>
      </w:r>
      <w:r w:rsidRPr="002D4FE7">
        <w:t xml:space="preserve">all the </w:t>
      </w:r>
      <w:r w:rsidR="00653DF8" w:rsidRPr="002D4FE7">
        <w:t>parameters and variables are indicate</w:t>
      </w:r>
      <w:r w:rsidRPr="002D4FE7">
        <w:t>d</w:t>
      </w:r>
      <w:r w:rsidR="00653DF8" w:rsidRPr="002D4FE7">
        <w:t xml:space="preserve"> in </w:t>
      </w:r>
      <w:r w:rsidR="009B5CA1" w:rsidRPr="002D4FE7">
        <w:fldChar w:fldCharType="begin"/>
      </w:r>
      <w:r w:rsidR="009B5CA1" w:rsidRPr="002D4FE7">
        <w:instrText xml:space="preserve"> REF _Ref51786283 </w:instrText>
      </w:r>
      <w:r w:rsidR="00DE3D6B" w:rsidRPr="002D4FE7">
        <w:instrText xml:space="preserve"> \* MERGEFORMAT </w:instrText>
      </w:r>
      <w:r w:rsidR="009B5CA1" w:rsidRPr="002D4FE7">
        <w:fldChar w:fldCharType="separate"/>
      </w:r>
      <w:r w:rsidR="00653DF8" w:rsidRPr="002D4FE7">
        <w:t xml:space="preserve">Table </w:t>
      </w:r>
      <w:r w:rsidR="00297A8F" w:rsidRPr="002D4FE7">
        <w:t>S</w:t>
      </w:r>
      <w:r w:rsidR="000867BD" w:rsidRPr="002D4FE7">
        <w:t>1</w:t>
      </w:r>
      <w:r w:rsidR="00297A8F" w:rsidRPr="002D4FE7">
        <w:t>.</w:t>
      </w:r>
      <w:r w:rsidR="00653DF8" w:rsidRPr="002D4FE7">
        <w:t>3</w:t>
      </w:r>
      <w:r w:rsidR="009B5CA1" w:rsidRPr="002D4FE7">
        <w:fldChar w:fldCharType="end"/>
      </w:r>
      <w:r w:rsidR="00653DF8" w:rsidRPr="002D4FE7">
        <w:t>.</w:t>
      </w:r>
    </w:p>
    <w:p w14:paraId="5A56FA50" w14:textId="77777777" w:rsidR="00B9166F" w:rsidRPr="002D4FE7" w:rsidRDefault="00B9166F" w:rsidP="00DE3D6B">
      <w:pPr>
        <w:pStyle w:val="NoSpacing"/>
        <w:spacing w:line="480" w:lineRule="auto"/>
        <w:jc w:val="both"/>
      </w:pPr>
    </w:p>
    <w:p w14:paraId="626F737E" w14:textId="5B67897B" w:rsidR="00965F97" w:rsidRPr="002D4FE7" w:rsidRDefault="00965F97" w:rsidP="00DE3D6B">
      <w:pPr>
        <w:pStyle w:val="Caption"/>
        <w:keepNext/>
        <w:spacing w:line="480" w:lineRule="auto"/>
        <w:rPr>
          <w:sz w:val="22"/>
          <w:szCs w:val="22"/>
        </w:rPr>
      </w:pPr>
      <w:r w:rsidRPr="002D4FE7">
        <w:rPr>
          <w:sz w:val="22"/>
          <w:szCs w:val="22"/>
        </w:rPr>
        <w:t xml:space="preserve">Table </w:t>
      </w:r>
      <w:r w:rsidR="00297A8F" w:rsidRPr="002D4FE7">
        <w:rPr>
          <w:sz w:val="22"/>
          <w:szCs w:val="22"/>
        </w:rPr>
        <w:t>S</w:t>
      </w:r>
      <w:r w:rsidR="000867BD" w:rsidRPr="002D4FE7">
        <w:rPr>
          <w:sz w:val="22"/>
          <w:szCs w:val="22"/>
        </w:rPr>
        <w:t>1</w:t>
      </w:r>
      <w:r w:rsidR="00297A8F" w:rsidRPr="002D4FE7">
        <w:rPr>
          <w:sz w:val="22"/>
          <w:szCs w:val="22"/>
        </w:rPr>
        <w:t>.</w:t>
      </w:r>
      <w:r w:rsidR="009B2BBC" w:rsidRPr="002D4FE7">
        <w:rPr>
          <w:sz w:val="22"/>
          <w:szCs w:val="22"/>
        </w:rPr>
        <w:fldChar w:fldCharType="begin"/>
      </w:r>
      <w:r w:rsidR="009B2BBC" w:rsidRPr="002D4FE7">
        <w:rPr>
          <w:sz w:val="22"/>
          <w:szCs w:val="22"/>
        </w:rPr>
        <w:instrText xml:space="preserve"> SEQ Table \* ARABIC </w:instrText>
      </w:r>
      <w:r w:rsidR="009B2BBC" w:rsidRPr="002D4FE7">
        <w:rPr>
          <w:sz w:val="22"/>
          <w:szCs w:val="22"/>
        </w:rPr>
        <w:fldChar w:fldCharType="separate"/>
      </w:r>
      <w:r w:rsidRPr="002D4FE7">
        <w:rPr>
          <w:noProof/>
          <w:sz w:val="22"/>
          <w:szCs w:val="22"/>
        </w:rPr>
        <w:t>3</w:t>
      </w:r>
      <w:r w:rsidR="009B2BBC" w:rsidRPr="002D4FE7">
        <w:rPr>
          <w:noProof/>
          <w:sz w:val="22"/>
          <w:szCs w:val="22"/>
        </w:rPr>
        <w:fldChar w:fldCharType="end"/>
      </w:r>
      <w:r w:rsidRPr="002D4FE7">
        <w:rPr>
          <w:sz w:val="22"/>
          <w:szCs w:val="22"/>
        </w:rPr>
        <w:t>: Overview of parameters, variables, and default values for the pollinator agent</w:t>
      </w:r>
    </w:p>
    <w:tbl>
      <w:tblPr>
        <w:tblW w:w="8940" w:type="dxa"/>
        <w:jc w:val="center"/>
        <w:tblLayout w:type="fixed"/>
        <w:tblCellMar>
          <w:left w:w="10" w:type="dxa"/>
          <w:right w:w="10" w:type="dxa"/>
        </w:tblCellMar>
        <w:tblLook w:val="0000" w:firstRow="0" w:lastRow="0" w:firstColumn="0" w:lastColumn="0" w:noHBand="0" w:noVBand="0"/>
      </w:tblPr>
      <w:tblGrid>
        <w:gridCol w:w="6709"/>
        <w:gridCol w:w="2231"/>
      </w:tblGrid>
      <w:tr w:rsidR="00635065" w:rsidRPr="002D4FE7" w14:paraId="0E31BC10" w14:textId="77777777">
        <w:trPr>
          <w:jc w:val="center"/>
        </w:trPr>
        <w:tc>
          <w:tcPr>
            <w:tcW w:w="6709" w:type="dxa"/>
            <w:tcBorders>
              <w:top w:val="single" w:sz="4" w:space="0" w:color="000000"/>
              <w:bottom w:val="single" w:sz="4" w:space="0" w:color="000000"/>
            </w:tcBorders>
            <w:tcMar>
              <w:top w:w="0" w:type="dxa"/>
              <w:left w:w="108" w:type="dxa"/>
              <w:bottom w:w="0" w:type="dxa"/>
              <w:right w:w="108" w:type="dxa"/>
            </w:tcMar>
            <w:vAlign w:val="center"/>
          </w:tcPr>
          <w:p w14:paraId="55DDD304" w14:textId="77777777" w:rsidR="00635065" w:rsidRPr="002D4FE7" w:rsidRDefault="00653DF8" w:rsidP="00DE3D6B">
            <w:pPr>
              <w:pStyle w:val="Standard"/>
              <w:spacing w:after="0" w:line="480" w:lineRule="auto"/>
              <w:rPr>
                <w:b/>
                <w:bCs/>
                <w:i/>
                <w:iCs/>
              </w:rPr>
            </w:pPr>
            <w:r w:rsidRPr="002D4FE7">
              <w:rPr>
                <w:b/>
                <w:bCs/>
                <w:i/>
                <w:iCs/>
              </w:rPr>
              <w:t>Parameters</w:t>
            </w:r>
          </w:p>
        </w:tc>
        <w:tc>
          <w:tcPr>
            <w:tcW w:w="2231" w:type="dxa"/>
            <w:tcBorders>
              <w:top w:val="single" w:sz="4" w:space="0" w:color="000000"/>
              <w:bottom w:val="single" w:sz="4" w:space="0" w:color="000000"/>
            </w:tcBorders>
            <w:tcMar>
              <w:top w:w="0" w:type="dxa"/>
              <w:left w:w="108" w:type="dxa"/>
              <w:bottom w:w="0" w:type="dxa"/>
              <w:right w:w="108" w:type="dxa"/>
            </w:tcMar>
            <w:vAlign w:val="center"/>
          </w:tcPr>
          <w:p w14:paraId="39F52FA6" w14:textId="77777777" w:rsidR="00635065" w:rsidRPr="002D4FE7" w:rsidRDefault="00653DF8" w:rsidP="00DE3D6B">
            <w:pPr>
              <w:pStyle w:val="Standard"/>
              <w:spacing w:after="0" w:line="480" w:lineRule="auto"/>
              <w:jc w:val="center"/>
              <w:rPr>
                <w:b/>
                <w:bCs/>
              </w:rPr>
            </w:pPr>
            <w:r w:rsidRPr="002D4FE7">
              <w:rPr>
                <w:b/>
                <w:bCs/>
              </w:rPr>
              <w:t>Value</w:t>
            </w:r>
          </w:p>
        </w:tc>
      </w:tr>
      <w:tr w:rsidR="00635065" w:rsidRPr="002D4FE7" w14:paraId="6D307596" w14:textId="77777777">
        <w:trPr>
          <w:jc w:val="center"/>
        </w:trPr>
        <w:tc>
          <w:tcPr>
            <w:tcW w:w="6709" w:type="dxa"/>
            <w:tcBorders>
              <w:top w:val="single" w:sz="4" w:space="0" w:color="000000"/>
              <w:bottom w:val="single" w:sz="4" w:space="0" w:color="A5A5A5"/>
            </w:tcBorders>
            <w:tcMar>
              <w:top w:w="0" w:type="dxa"/>
              <w:left w:w="108" w:type="dxa"/>
              <w:bottom w:w="0" w:type="dxa"/>
              <w:right w:w="108" w:type="dxa"/>
            </w:tcMar>
            <w:vAlign w:val="center"/>
          </w:tcPr>
          <w:p w14:paraId="2508739A" w14:textId="77777777" w:rsidR="00635065" w:rsidRPr="002D4FE7" w:rsidRDefault="00653DF8" w:rsidP="00DE3D6B">
            <w:pPr>
              <w:pStyle w:val="Standard"/>
              <w:spacing w:after="0" w:line="480" w:lineRule="auto"/>
            </w:pPr>
            <w:r w:rsidRPr="002D4FE7">
              <w:t>Detect_</w:t>
            </w:r>
            <w:r w:rsidR="00A5583C" w:rsidRPr="002D4FE7">
              <w:t>mark:</w:t>
            </w:r>
            <w:r w:rsidRPr="002D4FE7">
              <w:t xml:space="preserve"> </w:t>
            </w:r>
            <w:r w:rsidRPr="002D4FE7">
              <w:rPr>
                <w:i/>
                <w:iCs/>
              </w:rPr>
              <w:t>bool</w:t>
            </w:r>
          </w:p>
          <w:p w14:paraId="66F2B717" w14:textId="1411F316" w:rsidR="00635065" w:rsidRPr="002D4FE7" w:rsidRDefault="00B9166F" w:rsidP="00EF146A">
            <w:pPr>
              <w:pStyle w:val="Standard"/>
              <w:spacing w:after="0" w:line="480" w:lineRule="auto"/>
              <w:ind w:left="720"/>
            </w:pPr>
            <w:r>
              <w:t>P</w:t>
            </w:r>
            <w:r w:rsidR="00653DF8" w:rsidRPr="002D4FE7">
              <w:t>ollinator</w:t>
            </w:r>
            <w:r w:rsidR="00EF146A" w:rsidRPr="002D4FE7">
              <w:t>’s ability</w:t>
            </w:r>
            <w:r w:rsidR="00653DF8" w:rsidRPr="002D4FE7">
              <w:t xml:space="preserve"> to use </w:t>
            </w:r>
            <w:r w:rsidR="00352F76" w:rsidRPr="002D4FE7">
              <w:t>scent</w:t>
            </w:r>
            <w:r w:rsidR="00EF146A" w:rsidRPr="002D4FE7">
              <w:t xml:space="preserve"> </w:t>
            </w:r>
            <w:r w:rsidR="00352F76" w:rsidRPr="002D4FE7">
              <w:t>mark</w:t>
            </w:r>
            <w:r w:rsidR="00EF146A" w:rsidRPr="002D4FE7">
              <w:t>s</w:t>
            </w:r>
            <w:r w:rsidR="00352F76" w:rsidRPr="002D4FE7">
              <w:t xml:space="preserve"> </w:t>
            </w:r>
          </w:p>
        </w:tc>
        <w:tc>
          <w:tcPr>
            <w:tcW w:w="2231" w:type="dxa"/>
            <w:tcBorders>
              <w:top w:val="single" w:sz="4" w:space="0" w:color="000000"/>
              <w:bottom w:val="single" w:sz="4" w:space="0" w:color="A5A5A5"/>
            </w:tcBorders>
            <w:tcMar>
              <w:top w:w="0" w:type="dxa"/>
              <w:left w:w="108" w:type="dxa"/>
              <w:bottom w:w="0" w:type="dxa"/>
              <w:right w:w="108" w:type="dxa"/>
            </w:tcMar>
            <w:vAlign w:val="center"/>
          </w:tcPr>
          <w:p w14:paraId="0866DCC7" w14:textId="77777777" w:rsidR="00635065" w:rsidRPr="002D4FE7" w:rsidRDefault="00653DF8" w:rsidP="00DE3D6B">
            <w:pPr>
              <w:pStyle w:val="Standard"/>
              <w:spacing w:after="0" w:line="480" w:lineRule="auto"/>
              <w:jc w:val="center"/>
            </w:pPr>
            <w:r w:rsidRPr="002D4FE7">
              <w:t>True or False</w:t>
            </w:r>
          </w:p>
        </w:tc>
      </w:tr>
      <w:tr w:rsidR="00635065" w:rsidRPr="002D4FE7" w14:paraId="3D9A02B5" w14:textId="77777777">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771BFDA4" w14:textId="0ACE9E87" w:rsidR="00635065" w:rsidRPr="002D4FE7" w:rsidRDefault="00653DF8" w:rsidP="00DE3D6B">
            <w:pPr>
              <w:pStyle w:val="Standard"/>
              <w:spacing w:after="0" w:line="480" w:lineRule="auto"/>
            </w:pPr>
            <w:r w:rsidRPr="002D4FE7">
              <w:t>View_</w:t>
            </w:r>
            <w:r w:rsidR="00A5583C" w:rsidRPr="002D4FE7">
              <w:t>radius:</w:t>
            </w:r>
            <w:r w:rsidRPr="002D4FE7">
              <w:t xml:space="preserve"> </w:t>
            </w:r>
            <w:r w:rsidR="00EF146A" w:rsidRPr="002D4FE7">
              <w:rPr>
                <w:i/>
                <w:iCs/>
              </w:rPr>
              <w:t xml:space="preserve">positive </w:t>
            </w:r>
            <w:r w:rsidRPr="002D4FE7">
              <w:rPr>
                <w:i/>
                <w:iCs/>
              </w:rPr>
              <w:t>float or integer</w:t>
            </w:r>
          </w:p>
          <w:p w14:paraId="7A9736BB" w14:textId="2BB6B191" w:rsidR="00635065" w:rsidRPr="002D4FE7" w:rsidRDefault="00B9166F" w:rsidP="00EF146A">
            <w:pPr>
              <w:pStyle w:val="Standard"/>
              <w:spacing w:after="0" w:line="480" w:lineRule="auto"/>
              <w:ind w:left="720"/>
            </w:pPr>
            <w:r>
              <w:t>R</w:t>
            </w:r>
            <w:r w:rsidRPr="002D4FE7">
              <w:t xml:space="preserve">adius </w:t>
            </w:r>
            <w:r w:rsidR="00653DF8" w:rsidRPr="002D4FE7">
              <w:t xml:space="preserve">of the </w:t>
            </w:r>
            <w:r w:rsidR="00CE2C73" w:rsidRPr="002D4FE7">
              <w:t xml:space="preserve">pollinator’s </w:t>
            </w:r>
            <w:r w:rsidR="00653DF8" w:rsidRPr="002D4FE7">
              <w:t>circle view (</w:t>
            </w:r>
            <w:r w:rsidR="00A5583C" w:rsidRPr="002D4FE7">
              <w:t>i.e.</w:t>
            </w:r>
            <w:r w:rsidR="00EF146A" w:rsidRPr="002D4FE7">
              <w:t>,</w:t>
            </w:r>
            <w:r w:rsidR="00653DF8" w:rsidRPr="002D4FE7">
              <w:t xml:space="preserve"> radius </w:t>
            </w:r>
            <w:r w:rsidR="00D2001F" w:rsidRPr="002D4FE7">
              <w:t>in which</w:t>
            </w:r>
            <w:r w:rsidR="00653DF8" w:rsidRPr="002D4FE7">
              <w:t xml:space="preserve"> flowers</w:t>
            </w:r>
            <w:r w:rsidR="00D2001F" w:rsidRPr="002D4FE7">
              <w:t xml:space="preserve"> are detected</w:t>
            </w:r>
            <w:r w:rsidR="00653DF8" w:rsidRPr="002D4FE7">
              <w:t>)</w:t>
            </w:r>
          </w:p>
        </w:tc>
        <w:tc>
          <w:tcPr>
            <w:tcW w:w="2231" w:type="dxa"/>
            <w:tcBorders>
              <w:top w:val="single" w:sz="4" w:space="0" w:color="A5A5A5"/>
              <w:bottom w:val="single" w:sz="4" w:space="0" w:color="A5A5A5"/>
            </w:tcBorders>
            <w:tcMar>
              <w:top w:w="0" w:type="dxa"/>
              <w:left w:w="108" w:type="dxa"/>
              <w:bottom w:w="0" w:type="dxa"/>
              <w:right w:w="108" w:type="dxa"/>
            </w:tcMar>
            <w:vAlign w:val="center"/>
          </w:tcPr>
          <w:p w14:paraId="161BA51D" w14:textId="77777777" w:rsidR="00635065" w:rsidRPr="002D4FE7" w:rsidRDefault="00653DF8" w:rsidP="00DE3D6B">
            <w:pPr>
              <w:pStyle w:val="Standard"/>
              <w:spacing w:after="0" w:line="480" w:lineRule="auto"/>
              <w:jc w:val="center"/>
            </w:pPr>
            <w:r w:rsidRPr="002D4FE7">
              <w:t>1</w:t>
            </w:r>
          </w:p>
        </w:tc>
      </w:tr>
      <w:tr w:rsidR="00635065" w:rsidRPr="002D4FE7" w14:paraId="341F41BF" w14:textId="77777777">
        <w:trPr>
          <w:jc w:val="center"/>
        </w:trPr>
        <w:tc>
          <w:tcPr>
            <w:tcW w:w="6709" w:type="dxa"/>
            <w:tcBorders>
              <w:top w:val="single" w:sz="4" w:space="0" w:color="A5A5A5"/>
              <w:bottom w:val="single" w:sz="4" w:space="0" w:color="000000"/>
            </w:tcBorders>
            <w:tcMar>
              <w:top w:w="0" w:type="dxa"/>
              <w:left w:w="108" w:type="dxa"/>
              <w:bottom w:w="0" w:type="dxa"/>
              <w:right w:w="108" w:type="dxa"/>
            </w:tcMar>
            <w:vAlign w:val="center"/>
          </w:tcPr>
          <w:p w14:paraId="5866A3EF" w14:textId="542A3BAC" w:rsidR="00635065" w:rsidRPr="002D4FE7" w:rsidRDefault="00653DF8" w:rsidP="00DE3D6B">
            <w:pPr>
              <w:pStyle w:val="Standard"/>
              <w:spacing w:after="0" w:line="480" w:lineRule="auto"/>
            </w:pPr>
            <w:r w:rsidRPr="002D4FE7">
              <w:t>Sigma_</w:t>
            </w:r>
            <w:r w:rsidR="00A5583C" w:rsidRPr="002D4FE7">
              <w:t>mvt:</w:t>
            </w:r>
            <w:r w:rsidRPr="002D4FE7">
              <w:t xml:space="preserve"> </w:t>
            </w:r>
            <w:r w:rsidR="00EF146A" w:rsidRPr="002D4FE7">
              <w:rPr>
                <w:i/>
                <w:iCs/>
              </w:rPr>
              <w:t xml:space="preserve">positive </w:t>
            </w:r>
            <w:r w:rsidRPr="002D4FE7">
              <w:rPr>
                <w:i/>
                <w:iCs/>
              </w:rPr>
              <w:t>float</w:t>
            </w:r>
          </w:p>
          <w:p w14:paraId="7FFA5411" w14:textId="2B26EEE7" w:rsidR="00635065" w:rsidRPr="002D4FE7" w:rsidRDefault="00B9166F" w:rsidP="00EF146A">
            <w:pPr>
              <w:pStyle w:val="Standard"/>
              <w:spacing w:after="0" w:line="480" w:lineRule="auto"/>
              <w:ind w:left="720"/>
            </w:pPr>
            <w:r>
              <w:t>S</w:t>
            </w:r>
            <w:r w:rsidRPr="002D4FE7">
              <w:t xml:space="preserve">tandard </w:t>
            </w:r>
            <w:r w:rsidR="00653DF8" w:rsidRPr="002D4FE7">
              <w:t>deviation of the normal law of movement</w:t>
            </w:r>
          </w:p>
        </w:tc>
        <w:tc>
          <w:tcPr>
            <w:tcW w:w="2231" w:type="dxa"/>
            <w:tcBorders>
              <w:top w:val="single" w:sz="4" w:space="0" w:color="A5A5A5"/>
              <w:bottom w:val="single" w:sz="4" w:space="0" w:color="000000"/>
            </w:tcBorders>
            <w:tcMar>
              <w:top w:w="0" w:type="dxa"/>
              <w:left w:w="108" w:type="dxa"/>
              <w:bottom w:w="0" w:type="dxa"/>
              <w:right w:w="108" w:type="dxa"/>
            </w:tcMar>
            <w:vAlign w:val="center"/>
          </w:tcPr>
          <w:p w14:paraId="41780331" w14:textId="77777777" w:rsidR="00635065" w:rsidRPr="002D4FE7" w:rsidRDefault="00653DF8" w:rsidP="00DE3D6B">
            <w:pPr>
              <w:pStyle w:val="Standard"/>
              <w:spacing w:after="0" w:line="480" w:lineRule="auto"/>
              <w:jc w:val="center"/>
            </w:pPr>
            <w:r w:rsidRPr="002D4FE7">
              <w:t>0.1</w:t>
            </w:r>
          </w:p>
        </w:tc>
      </w:tr>
      <w:tr w:rsidR="00635065" w:rsidRPr="002D4FE7" w14:paraId="2B48F426" w14:textId="77777777">
        <w:trPr>
          <w:jc w:val="center"/>
        </w:trPr>
        <w:tc>
          <w:tcPr>
            <w:tcW w:w="6709" w:type="dxa"/>
            <w:tcBorders>
              <w:top w:val="single" w:sz="4" w:space="0" w:color="000000"/>
              <w:bottom w:val="single" w:sz="4" w:space="0" w:color="000000"/>
            </w:tcBorders>
            <w:tcMar>
              <w:top w:w="0" w:type="dxa"/>
              <w:left w:w="108" w:type="dxa"/>
              <w:bottom w:w="0" w:type="dxa"/>
              <w:right w:w="108" w:type="dxa"/>
            </w:tcMar>
            <w:vAlign w:val="center"/>
          </w:tcPr>
          <w:p w14:paraId="2E2A1926" w14:textId="77777777" w:rsidR="00635065" w:rsidRPr="002D4FE7" w:rsidRDefault="00653DF8" w:rsidP="00DE3D6B">
            <w:pPr>
              <w:pStyle w:val="Standard"/>
              <w:spacing w:after="0" w:line="480" w:lineRule="auto"/>
              <w:rPr>
                <w:b/>
                <w:bCs/>
                <w:i/>
                <w:iCs/>
              </w:rPr>
            </w:pPr>
            <w:r w:rsidRPr="002D4FE7">
              <w:rPr>
                <w:b/>
                <w:bCs/>
                <w:i/>
                <w:iCs/>
              </w:rPr>
              <w:lastRenderedPageBreak/>
              <w:t>Variables</w:t>
            </w:r>
          </w:p>
        </w:tc>
        <w:tc>
          <w:tcPr>
            <w:tcW w:w="2231" w:type="dxa"/>
            <w:tcBorders>
              <w:top w:val="single" w:sz="4" w:space="0" w:color="000000"/>
              <w:bottom w:val="single" w:sz="4" w:space="0" w:color="000000"/>
            </w:tcBorders>
            <w:tcMar>
              <w:top w:w="0" w:type="dxa"/>
              <w:left w:w="108" w:type="dxa"/>
              <w:bottom w:w="0" w:type="dxa"/>
              <w:right w:w="108" w:type="dxa"/>
            </w:tcMar>
            <w:vAlign w:val="center"/>
          </w:tcPr>
          <w:p w14:paraId="20139BB3" w14:textId="77777777" w:rsidR="00635065" w:rsidRPr="002D4FE7" w:rsidRDefault="00653DF8" w:rsidP="00DE3D6B">
            <w:pPr>
              <w:pStyle w:val="Standard"/>
              <w:spacing w:after="0" w:line="480" w:lineRule="auto"/>
              <w:jc w:val="center"/>
              <w:rPr>
                <w:b/>
                <w:bCs/>
              </w:rPr>
            </w:pPr>
            <w:r w:rsidRPr="002D4FE7">
              <w:rPr>
                <w:b/>
                <w:bCs/>
              </w:rPr>
              <w:t>Initialisation</w:t>
            </w:r>
          </w:p>
        </w:tc>
      </w:tr>
      <w:tr w:rsidR="00635065" w:rsidRPr="002D4FE7" w14:paraId="76A33E29" w14:textId="77777777">
        <w:trPr>
          <w:jc w:val="center"/>
        </w:trPr>
        <w:tc>
          <w:tcPr>
            <w:tcW w:w="6709" w:type="dxa"/>
            <w:tcBorders>
              <w:top w:val="single" w:sz="4" w:space="0" w:color="000000"/>
              <w:bottom w:val="single" w:sz="4" w:space="0" w:color="A5A5A5"/>
            </w:tcBorders>
            <w:tcMar>
              <w:top w:w="0" w:type="dxa"/>
              <w:left w:w="108" w:type="dxa"/>
              <w:bottom w:w="0" w:type="dxa"/>
              <w:right w:w="108" w:type="dxa"/>
            </w:tcMar>
            <w:vAlign w:val="center"/>
          </w:tcPr>
          <w:p w14:paraId="28CB32A5" w14:textId="46D712B4" w:rsidR="00635065" w:rsidRPr="002D4FE7" w:rsidRDefault="00653DF8" w:rsidP="00DE3D6B">
            <w:pPr>
              <w:pStyle w:val="Standard"/>
              <w:spacing w:after="0" w:line="480" w:lineRule="auto"/>
            </w:pPr>
            <w:r w:rsidRPr="002D4FE7">
              <w:t xml:space="preserve">ID: </w:t>
            </w:r>
            <w:r w:rsidR="00683927">
              <w:rPr>
                <w:i/>
                <w:iCs/>
              </w:rPr>
              <w:t>i</w:t>
            </w:r>
            <w:r w:rsidR="00683927" w:rsidRPr="002D4FE7">
              <w:rPr>
                <w:i/>
                <w:iCs/>
              </w:rPr>
              <w:t>nteger</w:t>
            </w:r>
          </w:p>
          <w:p w14:paraId="5FA5520D" w14:textId="5C06E0BA" w:rsidR="00635065" w:rsidRPr="002D4FE7" w:rsidRDefault="00683927" w:rsidP="00EF146A">
            <w:pPr>
              <w:pStyle w:val="Standard"/>
              <w:spacing w:after="0" w:line="480" w:lineRule="auto"/>
              <w:ind w:left="720"/>
            </w:pPr>
            <w:r>
              <w:t>A</w:t>
            </w:r>
            <w:r w:rsidR="00D2001F" w:rsidRPr="002D4FE7">
              <w:t xml:space="preserve">gent’s </w:t>
            </w:r>
            <w:r w:rsidR="00653DF8" w:rsidRPr="002D4FE7">
              <w:t xml:space="preserve">serial number </w:t>
            </w:r>
            <w:r w:rsidR="00E04696" w:rsidRPr="002D4FE7">
              <w:t>(identical throughout</w:t>
            </w:r>
            <w:r w:rsidR="00653DF8" w:rsidRPr="002D4FE7">
              <w:t xml:space="preserve"> the simulation</w:t>
            </w:r>
            <w:r w:rsidR="00E04696" w:rsidRPr="002D4FE7">
              <w:t>)</w:t>
            </w:r>
          </w:p>
        </w:tc>
        <w:tc>
          <w:tcPr>
            <w:tcW w:w="2231" w:type="dxa"/>
            <w:tcBorders>
              <w:top w:val="single" w:sz="4" w:space="0" w:color="000000"/>
              <w:bottom w:val="single" w:sz="4" w:space="0" w:color="A5A5A5"/>
            </w:tcBorders>
            <w:tcMar>
              <w:top w:w="0" w:type="dxa"/>
              <w:left w:w="108" w:type="dxa"/>
              <w:bottom w:w="0" w:type="dxa"/>
              <w:right w:w="108" w:type="dxa"/>
            </w:tcMar>
            <w:vAlign w:val="center"/>
          </w:tcPr>
          <w:p w14:paraId="644999EE" w14:textId="77777777" w:rsidR="00635065" w:rsidRPr="002D4FE7" w:rsidRDefault="00653DF8" w:rsidP="00DE3D6B">
            <w:pPr>
              <w:pStyle w:val="Standard"/>
              <w:spacing w:after="0" w:line="480" w:lineRule="auto"/>
              <w:jc w:val="center"/>
            </w:pPr>
            <w:r w:rsidRPr="002D4FE7">
              <w:t>In order (by model)</w:t>
            </w:r>
          </w:p>
        </w:tc>
      </w:tr>
      <w:tr w:rsidR="00635065" w:rsidRPr="002D4FE7" w14:paraId="51AC8D8E" w14:textId="77777777">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6F94B103" w14:textId="66DA5CE9" w:rsidR="00635065" w:rsidRPr="002D4FE7" w:rsidRDefault="002859E1" w:rsidP="00DE3D6B">
            <w:pPr>
              <w:pStyle w:val="Standard"/>
              <w:spacing w:after="0" w:line="480" w:lineRule="auto"/>
            </w:pPr>
            <w:r>
              <w:t>P</w:t>
            </w:r>
            <w:r w:rsidRPr="002D4FE7">
              <w:t>osition</w:t>
            </w:r>
            <w:r w:rsidR="00653DF8" w:rsidRPr="002D4FE7">
              <w:t xml:space="preserve">: </w:t>
            </w:r>
            <w:r w:rsidR="00653DF8" w:rsidRPr="002D4FE7">
              <w:rPr>
                <w:i/>
                <w:iCs/>
              </w:rPr>
              <w:t>tuple</w:t>
            </w:r>
          </w:p>
          <w:p w14:paraId="6047C5AE" w14:textId="3E97A9B2" w:rsidR="00635065" w:rsidRPr="002D4FE7" w:rsidRDefault="00653DF8" w:rsidP="00EF146A">
            <w:pPr>
              <w:pStyle w:val="Standard"/>
              <w:spacing w:after="0" w:line="480" w:lineRule="auto"/>
              <w:ind w:left="720"/>
            </w:pPr>
            <w:r w:rsidRPr="002D4FE7">
              <w:t xml:space="preserve">(x, y) coordinate pair </w:t>
            </w:r>
            <w:r w:rsidR="00683927">
              <w:t>for</w:t>
            </w:r>
            <w:r w:rsidR="00683927" w:rsidRPr="002D4FE7">
              <w:t xml:space="preserve"> </w:t>
            </w:r>
            <w:r w:rsidR="00E03C7B" w:rsidRPr="002D4FE7">
              <w:t xml:space="preserve">the </w:t>
            </w:r>
            <w:r w:rsidRPr="002D4FE7">
              <w:t>agent</w:t>
            </w:r>
            <w:r w:rsidR="00E03C7B" w:rsidRPr="002D4FE7">
              <w:t>’</w:t>
            </w:r>
            <w:r w:rsidRPr="002D4FE7">
              <w:t>s current position</w:t>
            </w:r>
          </w:p>
        </w:tc>
        <w:tc>
          <w:tcPr>
            <w:tcW w:w="2231" w:type="dxa"/>
            <w:tcBorders>
              <w:top w:val="single" w:sz="4" w:space="0" w:color="A5A5A5"/>
              <w:bottom w:val="single" w:sz="4" w:space="0" w:color="A5A5A5"/>
            </w:tcBorders>
            <w:tcMar>
              <w:top w:w="0" w:type="dxa"/>
              <w:left w:w="108" w:type="dxa"/>
              <w:bottom w:w="0" w:type="dxa"/>
              <w:right w:w="108" w:type="dxa"/>
            </w:tcMar>
            <w:vAlign w:val="center"/>
          </w:tcPr>
          <w:p w14:paraId="3C778EC2" w14:textId="77777777" w:rsidR="00635065" w:rsidRPr="002D4FE7" w:rsidRDefault="00653DF8" w:rsidP="00DE3D6B">
            <w:pPr>
              <w:pStyle w:val="Standard"/>
              <w:spacing w:after="0" w:line="480" w:lineRule="auto"/>
              <w:jc w:val="center"/>
            </w:pPr>
            <w:r w:rsidRPr="002D4FE7">
              <w:t>Randomly (by model)</w:t>
            </w:r>
          </w:p>
        </w:tc>
      </w:tr>
      <w:tr w:rsidR="00635065" w:rsidRPr="002D4FE7" w14:paraId="39BD49F6" w14:textId="77777777">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63BF5BB2" w14:textId="5540E9CB" w:rsidR="00635065" w:rsidRPr="002D4FE7" w:rsidRDefault="002859E1" w:rsidP="00DE3D6B">
            <w:pPr>
              <w:pStyle w:val="Standard"/>
              <w:spacing w:after="0" w:line="480" w:lineRule="auto"/>
            </w:pPr>
            <w:r>
              <w:t>P</w:t>
            </w:r>
            <w:r w:rsidRPr="002D4FE7">
              <w:t>revious</w:t>
            </w:r>
            <w:r w:rsidR="00653DF8" w:rsidRPr="002D4FE7">
              <w:t xml:space="preserve">_position: </w:t>
            </w:r>
            <w:r w:rsidR="00653DF8" w:rsidRPr="002D4FE7">
              <w:rPr>
                <w:i/>
                <w:iCs/>
              </w:rPr>
              <w:t xml:space="preserve">tuple or </w:t>
            </w:r>
            <w:r w:rsidR="00E03C7B" w:rsidRPr="002D4FE7">
              <w:rPr>
                <w:i/>
                <w:iCs/>
              </w:rPr>
              <w:t>none</w:t>
            </w:r>
          </w:p>
          <w:p w14:paraId="57D50D99" w14:textId="05344ED9" w:rsidR="00635065" w:rsidRPr="002D4FE7" w:rsidRDefault="00653DF8" w:rsidP="00C62614">
            <w:pPr>
              <w:pStyle w:val="Standard"/>
              <w:spacing w:after="0" w:line="480" w:lineRule="auto"/>
              <w:ind w:left="720"/>
            </w:pPr>
            <w:r w:rsidRPr="002D4FE7">
              <w:t>(</w:t>
            </w:r>
            <w:r w:rsidR="00A5583C" w:rsidRPr="002D4FE7">
              <w:t>x, y</w:t>
            </w:r>
            <w:r w:rsidRPr="002D4FE7">
              <w:t xml:space="preserve">) coordinate pair </w:t>
            </w:r>
            <w:r w:rsidR="00683927">
              <w:t>for</w:t>
            </w:r>
            <w:r w:rsidR="00683927" w:rsidRPr="002D4FE7">
              <w:t xml:space="preserve"> </w:t>
            </w:r>
            <w:r w:rsidR="00E03C7B" w:rsidRPr="002D4FE7">
              <w:t xml:space="preserve">the agent’s </w:t>
            </w:r>
            <w:r w:rsidRPr="002D4FE7">
              <w:t>last position</w:t>
            </w:r>
          </w:p>
        </w:tc>
        <w:tc>
          <w:tcPr>
            <w:tcW w:w="2231" w:type="dxa"/>
            <w:tcBorders>
              <w:top w:val="single" w:sz="4" w:space="0" w:color="A5A5A5"/>
              <w:bottom w:val="single" w:sz="4" w:space="0" w:color="A5A5A5"/>
            </w:tcBorders>
            <w:tcMar>
              <w:top w:w="0" w:type="dxa"/>
              <w:left w:w="108" w:type="dxa"/>
              <w:bottom w:w="0" w:type="dxa"/>
              <w:right w:w="108" w:type="dxa"/>
            </w:tcMar>
            <w:vAlign w:val="center"/>
          </w:tcPr>
          <w:p w14:paraId="23777B2E" w14:textId="77777777" w:rsidR="00635065" w:rsidRPr="002D4FE7" w:rsidRDefault="00653DF8" w:rsidP="00DE3D6B">
            <w:pPr>
              <w:pStyle w:val="Standard"/>
              <w:spacing w:after="0" w:line="480" w:lineRule="auto"/>
              <w:jc w:val="center"/>
            </w:pPr>
            <w:r w:rsidRPr="002D4FE7">
              <w:t>None</w:t>
            </w:r>
          </w:p>
        </w:tc>
      </w:tr>
      <w:tr w:rsidR="00635065" w:rsidRPr="002D4FE7" w14:paraId="5B45C7FB" w14:textId="77777777">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2DCB2953" w14:textId="045D4D56" w:rsidR="00635065" w:rsidRPr="002D4FE7" w:rsidRDefault="002859E1" w:rsidP="00DE3D6B">
            <w:pPr>
              <w:pStyle w:val="Standard"/>
              <w:spacing w:after="0" w:line="480" w:lineRule="auto"/>
            </w:pPr>
            <w:r>
              <w:t>N</w:t>
            </w:r>
            <w:r w:rsidRPr="002D4FE7">
              <w:t>ectar</w:t>
            </w:r>
            <w:r w:rsidR="00653DF8" w:rsidRPr="002D4FE7">
              <w:t>_</w:t>
            </w:r>
            <w:r w:rsidR="00A5583C" w:rsidRPr="002D4FE7">
              <w:t>quantity:</w:t>
            </w:r>
            <w:r w:rsidR="00653DF8" w:rsidRPr="002D4FE7">
              <w:t xml:space="preserve"> </w:t>
            </w:r>
            <w:r w:rsidR="00E03C7B" w:rsidRPr="002D4FE7">
              <w:rPr>
                <w:i/>
                <w:iCs/>
              </w:rPr>
              <w:t xml:space="preserve">positive </w:t>
            </w:r>
            <w:r w:rsidR="00653DF8" w:rsidRPr="002D4FE7">
              <w:rPr>
                <w:i/>
                <w:iCs/>
              </w:rPr>
              <w:t>float or null</w:t>
            </w:r>
          </w:p>
          <w:p w14:paraId="3D14B70A" w14:textId="62B797B1" w:rsidR="00635065" w:rsidRPr="002D4FE7" w:rsidRDefault="00653DF8" w:rsidP="00EF146A">
            <w:pPr>
              <w:pStyle w:val="Standard"/>
              <w:spacing w:after="0" w:line="480" w:lineRule="auto"/>
              <w:ind w:left="720"/>
            </w:pPr>
            <w:r w:rsidRPr="002D4FE7">
              <w:t>Quantity of nectar collect</w:t>
            </w:r>
            <w:r w:rsidR="00E03C7B" w:rsidRPr="002D4FE7">
              <w:t>ed</w:t>
            </w:r>
            <w:r w:rsidRPr="002D4FE7">
              <w:t xml:space="preserve"> by the pollinator</w:t>
            </w:r>
            <w:r w:rsidR="00E03C7B" w:rsidRPr="002D4FE7">
              <w:t xml:space="preserve">; initially </w:t>
            </w:r>
            <w:r w:rsidRPr="002D4FE7">
              <w:t xml:space="preserve">null </w:t>
            </w:r>
          </w:p>
        </w:tc>
        <w:tc>
          <w:tcPr>
            <w:tcW w:w="2231" w:type="dxa"/>
            <w:tcBorders>
              <w:top w:val="single" w:sz="4" w:space="0" w:color="A5A5A5"/>
              <w:bottom w:val="single" w:sz="4" w:space="0" w:color="A5A5A5"/>
            </w:tcBorders>
            <w:tcMar>
              <w:top w:w="0" w:type="dxa"/>
              <w:left w:w="108" w:type="dxa"/>
              <w:bottom w:w="0" w:type="dxa"/>
              <w:right w:w="108" w:type="dxa"/>
            </w:tcMar>
            <w:vAlign w:val="center"/>
          </w:tcPr>
          <w:p w14:paraId="5EBEDD89" w14:textId="77777777" w:rsidR="00635065" w:rsidRPr="002D4FE7" w:rsidRDefault="00653DF8" w:rsidP="00DE3D6B">
            <w:pPr>
              <w:pStyle w:val="Standard"/>
              <w:spacing w:after="0" w:line="480" w:lineRule="auto"/>
              <w:jc w:val="center"/>
            </w:pPr>
            <w:r w:rsidRPr="002D4FE7">
              <w:t>0</w:t>
            </w:r>
          </w:p>
        </w:tc>
      </w:tr>
      <w:tr w:rsidR="00635065" w:rsidRPr="002D4FE7" w14:paraId="74C3EAC0" w14:textId="77777777">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1F15C1A6" w14:textId="242CBAAF" w:rsidR="00635065" w:rsidRPr="002D4FE7" w:rsidRDefault="002859E1" w:rsidP="00DE3D6B">
            <w:pPr>
              <w:pStyle w:val="Standard"/>
              <w:spacing w:after="0" w:line="480" w:lineRule="auto"/>
            </w:pPr>
            <w:r>
              <w:t>O</w:t>
            </w:r>
            <w:r w:rsidRPr="002D4FE7">
              <w:t>n</w:t>
            </w:r>
            <w:r w:rsidR="00653DF8" w:rsidRPr="002D4FE7">
              <w:t xml:space="preserve">_flower: </w:t>
            </w:r>
            <w:r w:rsidR="00E03C7B" w:rsidRPr="002D4FE7">
              <w:rPr>
                <w:i/>
                <w:iCs/>
              </w:rPr>
              <w:t xml:space="preserve">integer </w:t>
            </w:r>
            <w:r w:rsidR="00653DF8" w:rsidRPr="002D4FE7">
              <w:rPr>
                <w:i/>
                <w:iCs/>
              </w:rPr>
              <w:t xml:space="preserve">or </w:t>
            </w:r>
            <w:r w:rsidR="00E03C7B" w:rsidRPr="002D4FE7">
              <w:rPr>
                <w:i/>
                <w:iCs/>
              </w:rPr>
              <w:t>none</w:t>
            </w:r>
          </w:p>
          <w:p w14:paraId="07424023" w14:textId="03448E31" w:rsidR="00635065" w:rsidRPr="002D4FE7" w:rsidRDefault="002859E1" w:rsidP="00EF146A">
            <w:pPr>
              <w:pStyle w:val="Standard"/>
              <w:spacing w:after="0" w:line="480" w:lineRule="auto"/>
              <w:ind w:left="720"/>
            </w:pPr>
            <w:r>
              <w:t>I</w:t>
            </w:r>
            <w:r w:rsidRPr="002D4FE7">
              <w:t xml:space="preserve">f </w:t>
            </w:r>
            <w:r w:rsidR="00653DF8" w:rsidRPr="002D4FE7">
              <w:t>the individual is on</w:t>
            </w:r>
            <w:r w:rsidR="00352F76" w:rsidRPr="002D4FE7">
              <w:t xml:space="preserve"> or in</w:t>
            </w:r>
            <w:r w:rsidR="00653DF8" w:rsidRPr="002D4FE7">
              <w:t xml:space="preserve"> a flower, the </w:t>
            </w:r>
            <w:r w:rsidR="00E03C7B" w:rsidRPr="002D4FE7">
              <w:t xml:space="preserve">flower’s </w:t>
            </w:r>
            <w:r w:rsidR="00653DF8" w:rsidRPr="002D4FE7">
              <w:t>serial number, else None</w:t>
            </w:r>
          </w:p>
        </w:tc>
        <w:tc>
          <w:tcPr>
            <w:tcW w:w="2231" w:type="dxa"/>
            <w:tcBorders>
              <w:top w:val="single" w:sz="4" w:space="0" w:color="A5A5A5"/>
              <w:bottom w:val="single" w:sz="4" w:space="0" w:color="A5A5A5"/>
            </w:tcBorders>
            <w:tcMar>
              <w:top w:w="0" w:type="dxa"/>
              <w:left w:w="108" w:type="dxa"/>
              <w:bottom w:w="0" w:type="dxa"/>
              <w:right w:w="108" w:type="dxa"/>
            </w:tcMar>
            <w:vAlign w:val="center"/>
          </w:tcPr>
          <w:p w14:paraId="13A324B5" w14:textId="77777777" w:rsidR="00635065" w:rsidRPr="002D4FE7" w:rsidRDefault="00653DF8" w:rsidP="00DE3D6B">
            <w:pPr>
              <w:pStyle w:val="Standard"/>
              <w:spacing w:after="0" w:line="480" w:lineRule="auto"/>
              <w:jc w:val="center"/>
            </w:pPr>
            <w:r w:rsidRPr="002D4FE7">
              <w:t>None</w:t>
            </w:r>
          </w:p>
        </w:tc>
      </w:tr>
      <w:tr w:rsidR="00635065" w:rsidRPr="002D4FE7" w14:paraId="47B4F36E" w14:textId="77777777">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1B11AE08" w14:textId="19A83AAC" w:rsidR="00635065" w:rsidRPr="002D4FE7" w:rsidRDefault="002859E1" w:rsidP="00DE3D6B">
            <w:pPr>
              <w:pStyle w:val="Standard"/>
              <w:spacing w:after="0" w:line="480" w:lineRule="auto"/>
            </w:pPr>
            <w:r>
              <w:t>S</w:t>
            </w:r>
            <w:r w:rsidRPr="002D4FE7">
              <w:t>tep</w:t>
            </w:r>
            <w:r w:rsidR="00653DF8" w:rsidRPr="002D4FE7">
              <w:t xml:space="preserve">_in_flower: </w:t>
            </w:r>
            <w:r w:rsidR="00E03C7B" w:rsidRPr="002D4FE7">
              <w:rPr>
                <w:i/>
                <w:iCs/>
              </w:rPr>
              <w:t xml:space="preserve">positive </w:t>
            </w:r>
            <w:r w:rsidR="00653DF8" w:rsidRPr="002D4FE7">
              <w:rPr>
                <w:i/>
                <w:iCs/>
              </w:rPr>
              <w:t>integer or null</w:t>
            </w:r>
          </w:p>
          <w:p w14:paraId="1F4D7128" w14:textId="34DBF9BD" w:rsidR="00635065" w:rsidRPr="002D4FE7" w:rsidRDefault="002859E1" w:rsidP="00EF146A">
            <w:pPr>
              <w:pStyle w:val="Standard"/>
              <w:spacing w:after="0" w:line="480" w:lineRule="auto"/>
              <w:ind w:left="720"/>
            </w:pPr>
            <w:r>
              <w:t>N</w:t>
            </w:r>
            <w:r w:rsidRPr="002D4FE7">
              <w:t xml:space="preserve">umbers </w:t>
            </w:r>
            <w:r w:rsidR="00653DF8" w:rsidRPr="002D4FE7">
              <w:t>of step</w:t>
            </w:r>
            <w:r w:rsidR="00C406B8" w:rsidRPr="002D4FE7">
              <w:t>s</w:t>
            </w:r>
            <w:r w:rsidR="00653DF8" w:rsidRPr="002D4FE7">
              <w:t xml:space="preserve"> since the pollinator arrived in the flower</w:t>
            </w:r>
          </w:p>
        </w:tc>
        <w:tc>
          <w:tcPr>
            <w:tcW w:w="2231" w:type="dxa"/>
            <w:tcBorders>
              <w:top w:val="single" w:sz="4" w:space="0" w:color="A5A5A5"/>
              <w:bottom w:val="single" w:sz="4" w:space="0" w:color="A5A5A5"/>
            </w:tcBorders>
            <w:tcMar>
              <w:top w:w="0" w:type="dxa"/>
              <w:left w:w="108" w:type="dxa"/>
              <w:bottom w:w="0" w:type="dxa"/>
              <w:right w:w="108" w:type="dxa"/>
            </w:tcMar>
            <w:vAlign w:val="center"/>
          </w:tcPr>
          <w:p w14:paraId="78FAC719" w14:textId="77777777" w:rsidR="00635065" w:rsidRPr="002D4FE7" w:rsidRDefault="00653DF8" w:rsidP="00DE3D6B">
            <w:pPr>
              <w:pStyle w:val="Standard"/>
              <w:spacing w:after="0" w:line="480" w:lineRule="auto"/>
              <w:jc w:val="center"/>
            </w:pPr>
            <w:r w:rsidRPr="002D4FE7">
              <w:t>0</w:t>
            </w:r>
          </w:p>
        </w:tc>
      </w:tr>
      <w:tr w:rsidR="00635065" w:rsidRPr="002D4FE7" w14:paraId="058E25DC" w14:textId="77777777">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03EBABCA" w14:textId="760895E2" w:rsidR="00635065" w:rsidRPr="002D4FE7" w:rsidRDefault="002859E1" w:rsidP="00DE3D6B">
            <w:pPr>
              <w:pStyle w:val="Standard"/>
              <w:spacing w:after="0" w:line="480" w:lineRule="auto"/>
            </w:pPr>
            <w:r>
              <w:t>T</w:t>
            </w:r>
            <w:r w:rsidRPr="002D4FE7">
              <w:t>imes</w:t>
            </w:r>
            <w:r w:rsidR="00653DF8" w:rsidRPr="002D4FE7">
              <w:t>_of_nectar_</w:t>
            </w:r>
            <w:proofErr w:type="gramStart"/>
            <w:r w:rsidR="00653DF8" w:rsidRPr="002D4FE7">
              <w:t>taken:</w:t>
            </w:r>
            <w:proofErr w:type="gramEnd"/>
            <w:r w:rsidR="00653DF8" w:rsidRPr="002D4FE7">
              <w:t xml:space="preserve"> </w:t>
            </w:r>
            <w:r w:rsidR="00653DF8" w:rsidRPr="002D4FE7">
              <w:rPr>
                <w:i/>
                <w:iCs/>
              </w:rPr>
              <w:t>positive integer or null</w:t>
            </w:r>
          </w:p>
          <w:p w14:paraId="018BBCF8" w14:textId="6C554648" w:rsidR="00635065" w:rsidRPr="002D4FE7" w:rsidRDefault="002859E1" w:rsidP="00EF146A">
            <w:pPr>
              <w:pStyle w:val="Standard"/>
              <w:spacing w:after="0" w:line="480" w:lineRule="auto"/>
              <w:ind w:left="720"/>
            </w:pPr>
            <w:r>
              <w:t>N</w:t>
            </w:r>
            <w:r w:rsidRPr="002D4FE7">
              <w:t xml:space="preserve">umbers </w:t>
            </w:r>
            <w:r w:rsidR="00653DF8" w:rsidRPr="002D4FE7">
              <w:t>of time</w:t>
            </w:r>
            <w:r w:rsidR="00C406B8" w:rsidRPr="002D4FE7">
              <w:t xml:space="preserve">s that </w:t>
            </w:r>
            <w:r w:rsidR="00653DF8" w:rsidRPr="002D4FE7">
              <w:t xml:space="preserve">the individual </w:t>
            </w:r>
            <w:r w:rsidR="00C406B8" w:rsidRPr="002D4FE7">
              <w:t xml:space="preserve">took </w:t>
            </w:r>
            <w:r w:rsidR="00653DF8" w:rsidRPr="002D4FE7">
              <w:t>nectar</w:t>
            </w:r>
          </w:p>
        </w:tc>
        <w:tc>
          <w:tcPr>
            <w:tcW w:w="2231" w:type="dxa"/>
            <w:tcBorders>
              <w:top w:val="single" w:sz="4" w:space="0" w:color="A5A5A5"/>
              <w:bottom w:val="single" w:sz="4" w:space="0" w:color="A5A5A5"/>
            </w:tcBorders>
            <w:tcMar>
              <w:top w:w="0" w:type="dxa"/>
              <w:left w:w="108" w:type="dxa"/>
              <w:bottom w:w="0" w:type="dxa"/>
              <w:right w:w="108" w:type="dxa"/>
            </w:tcMar>
            <w:vAlign w:val="center"/>
          </w:tcPr>
          <w:p w14:paraId="68DD1C28" w14:textId="77777777" w:rsidR="00635065" w:rsidRPr="002D4FE7" w:rsidRDefault="00653DF8" w:rsidP="00DE3D6B">
            <w:pPr>
              <w:pStyle w:val="Standard"/>
              <w:spacing w:after="0" w:line="480" w:lineRule="auto"/>
              <w:jc w:val="center"/>
            </w:pPr>
            <w:r w:rsidRPr="002D4FE7">
              <w:t>0</w:t>
            </w:r>
          </w:p>
        </w:tc>
      </w:tr>
      <w:tr w:rsidR="00635065" w:rsidRPr="002D4FE7" w14:paraId="7347541C" w14:textId="77777777">
        <w:trPr>
          <w:jc w:val="center"/>
        </w:trPr>
        <w:tc>
          <w:tcPr>
            <w:tcW w:w="6709" w:type="dxa"/>
            <w:tcBorders>
              <w:top w:val="single" w:sz="4" w:space="0" w:color="A5A5A5"/>
            </w:tcBorders>
            <w:tcMar>
              <w:top w:w="0" w:type="dxa"/>
              <w:left w:w="108" w:type="dxa"/>
              <w:bottom w:w="0" w:type="dxa"/>
              <w:right w:w="108" w:type="dxa"/>
            </w:tcMar>
            <w:vAlign w:val="center"/>
          </w:tcPr>
          <w:p w14:paraId="394F2EE8" w14:textId="00264D18" w:rsidR="00635065" w:rsidRPr="002D4FE7" w:rsidRDefault="002859E1" w:rsidP="00DE3D6B">
            <w:pPr>
              <w:pStyle w:val="Standard"/>
              <w:spacing w:after="0" w:line="480" w:lineRule="auto"/>
            </w:pPr>
            <w:r>
              <w:t>A</w:t>
            </w:r>
            <w:r w:rsidRPr="002D4FE7">
              <w:t>lready</w:t>
            </w:r>
            <w:r w:rsidR="00653DF8" w:rsidRPr="002D4FE7">
              <w:t xml:space="preserve">_detected_flowers: </w:t>
            </w:r>
            <w:r w:rsidR="00E03C7B" w:rsidRPr="002D4FE7">
              <w:rPr>
                <w:i/>
                <w:iCs/>
              </w:rPr>
              <w:t>list</w:t>
            </w:r>
          </w:p>
          <w:p w14:paraId="50F351F4" w14:textId="71D0EAE6" w:rsidR="00635065" w:rsidRPr="002D4FE7" w:rsidRDefault="002859E1" w:rsidP="00C62614">
            <w:pPr>
              <w:pStyle w:val="Standard"/>
              <w:spacing w:after="0" w:line="480" w:lineRule="auto"/>
              <w:ind w:left="720"/>
              <w:rPr>
                <w:shd w:val="clear" w:color="auto" w:fill="00FF00"/>
              </w:rPr>
            </w:pPr>
            <w:r>
              <w:t>L</w:t>
            </w:r>
            <w:r w:rsidRPr="002D4FE7">
              <w:t xml:space="preserve">ist </w:t>
            </w:r>
            <w:r w:rsidR="00653DF8" w:rsidRPr="002D4FE7">
              <w:t>of flower ID</w:t>
            </w:r>
            <w:r w:rsidR="00C406B8" w:rsidRPr="002D4FE7">
              <w:t>s</w:t>
            </w:r>
            <w:r w:rsidR="00653DF8" w:rsidRPr="002D4FE7">
              <w:t xml:space="preserve"> visited during </w:t>
            </w:r>
            <w:r w:rsidR="00C406B8" w:rsidRPr="002D4FE7">
              <w:t xml:space="preserve">the foraging </w:t>
            </w:r>
            <w:r w:rsidR="00653DF8" w:rsidRPr="002D4FE7">
              <w:t>journey</w:t>
            </w:r>
          </w:p>
        </w:tc>
        <w:tc>
          <w:tcPr>
            <w:tcW w:w="2231" w:type="dxa"/>
            <w:tcBorders>
              <w:top w:val="single" w:sz="4" w:space="0" w:color="A5A5A5"/>
            </w:tcBorders>
            <w:tcMar>
              <w:top w:w="0" w:type="dxa"/>
              <w:left w:w="108" w:type="dxa"/>
              <w:bottom w:w="0" w:type="dxa"/>
              <w:right w:w="108" w:type="dxa"/>
            </w:tcMar>
            <w:vAlign w:val="center"/>
          </w:tcPr>
          <w:p w14:paraId="219BDBAE" w14:textId="77777777" w:rsidR="00635065" w:rsidRPr="002D4FE7" w:rsidRDefault="00653DF8" w:rsidP="00DE3D6B">
            <w:pPr>
              <w:pStyle w:val="Standard"/>
              <w:spacing w:after="0" w:line="480" w:lineRule="auto"/>
              <w:jc w:val="center"/>
            </w:pPr>
            <w:r w:rsidRPr="002D4FE7">
              <w:t>Empty list</w:t>
            </w:r>
          </w:p>
        </w:tc>
      </w:tr>
    </w:tbl>
    <w:p w14:paraId="1272B554" w14:textId="38E6BCF5" w:rsidR="00635065" w:rsidRPr="002D4FE7" w:rsidRDefault="0090456F" w:rsidP="00DE3D6B">
      <w:pPr>
        <w:pStyle w:val="Heading1"/>
      </w:pPr>
      <w:r w:rsidRPr="002D4FE7">
        <w:t xml:space="preserve">3. </w:t>
      </w:r>
      <w:r w:rsidR="00653DF8" w:rsidRPr="002D4FE7">
        <w:t>Process overview and scheduling</w:t>
      </w:r>
    </w:p>
    <w:p w14:paraId="55A3146E" w14:textId="40F9E1F8" w:rsidR="00635065" w:rsidRPr="002D4FE7" w:rsidRDefault="0090456F" w:rsidP="00DE3D6B">
      <w:pPr>
        <w:pStyle w:val="Heading2"/>
      </w:pPr>
      <w:r w:rsidRPr="002D4FE7">
        <w:t xml:space="preserve">3.1 </w:t>
      </w:r>
      <w:r w:rsidR="00653DF8" w:rsidRPr="002D4FE7">
        <w:t>Temporal scales and process</w:t>
      </w:r>
      <w:r w:rsidR="0058609C" w:rsidRPr="002D4FE7">
        <w:t>es</w:t>
      </w:r>
    </w:p>
    <w:p w14:paraId="6C53B3A6" w14:textId="544E273F" w:rsidR="00635065" w:rsidRPr="002D4FE7" w:rsidRDefault="002859E1" w:rsidP="00DE3D6B">
      <w:pPr>
        <w:pStyle w:val="Standard"/>
        <w:spacing w:line="480" w:lineRule="auto"/>
        <w:jc w:val="both"/>
      </w:pPr>
      <w:r>
        <w:t>We use</w:t>
      </w:r>
      <w:r w:rsidR="00653DF8" w:rsidRPr="002D4FE7">
        <w:t xml:space="preserve"> a discrete model. One step </w:t>
      </w:r>
      <w:r w:rsidR="00653DF8" w:rsidRPr="002D4FE7">
        <w:rPr>
          <w:color w:val="000000"/>
        </w:rPr>
        <w:t xml:space="preserve">represents the </w:t>
      </w:r>
      <w:r w:rsidR="0058609C" w:rsidRPr="002D4FE7">
        <w:rPr>
          <w:color w:val="000000"/>
        </w:rPr>
        <w:t xml:space="preserve">time </w:t>
      </w:r>
      <w:r w:rsidR="00653DF8" w:rsidRPr="002D4FE7">
        <w:rPr>
          <w:color w:val="000000"/>
        </w:rPr>
        <w:t xml:space="preserve">needed for one action </w:t>
      </w:r>
      <w:r w:rsidR="0000498D">
        <w:rPr>
          <w:color w:val="000000"/>
        </w:rPr>
        <w:t>to be completed by</w:t>
      </w:r>
      <w:r w:rsidR="0000498D" w:rsidRPr="002D4FE7">
        <w:rPr>
          <w:color w:val="000000"/>
        </w:rPr>
        <w:t xml:space="preserve"> </w:t>
      </w:r>
      <w:r w:rsidR="00653DF8" w:rsidRPr="002D4FE7">
        <w:rPr>
          <w:color w:val="000000"/>
        </w:rPr>
        <w:t xml:space="preserve">the pollinators. The </w:t>
      </w:r>
      <w:r w:rsidR="0058609C" w:rsidRPr="002D4FE7">
        <w:rPr>
          <w:color w:val="000000"/>
        </w:rPr>
        <w:t xml:space="preserve">entire </w:t>
      </w:r>
      <w:r w:rsidR="00653DF8" w:rsidRPr="002D4FE7">
        <w:rPr>
          <w:color w:val="000000"/>
        </w:rPr>
        <w:t>simulation (1</w:t>
      </w:r>
      <w:r w:rsidR="00A91E20" w:rsidRPr="002D4FE7">
        <w:rPr>
          <w:color w:val="000000"/>
        </w:rPr>
        <w:t>,</w:t>
      </w:r>
      <w:r w:rsidR="00653DF8" w:rsidRPr="002D4FE7">
        <w:rPr>
          <w:color w:val="000000"/>
        </w:rPr>
        <w:t xml:space="preserve">000 steps) mimics </w:t>
      </w:r>
      <w:r w:rsidR="00A91E20" w:rsidRPr="002D4FE7">
        <w:rPr>
          <w:color w:val="000000"/>
        </w:rPr>
        <w:t xml:space="preserve">the </w:t>
      </w:r>
      <w:r w:rsidR="00653DF8" w:rsidRPr="002D4FE7">
        <w:rPr>
          <w:color w:val="000000"/>
        </w:rPr>
        <w:t>foraging</w:t>
      </w:r>
      <w:r w:rsidR="0022230E" w:rsidRPr="002D4FE7">
        <w:rPr>
          <w:color w:val="000000"/>
        </w:rPr>
        <w:t xml:space="preserve"> journey</w:t>
      </w:r>
      <w:r w:rsidR="00A91E20" w:rsidRPr="002D4FE7">
        <w:rPr>
          <w:color w:val="000000"/>
        </w:rPr>
        <w:t xml:space="preserve"> of a pollinator</w:t>
      </w:r>
      <w:r w:rsidR="00653DF8" w:rsidRPr="002D4FE7">
        <w:rPr>
          <w:color w:val="000000"/>
        </w:rPr>
        <w:t>. Due to the configuration of the</w:t>
      </w:r>
      <w:r w:rsidR="00352F76" w:rsidRPr="002D4FE7">
        <w:rPr>
          <w:color w:val="000000"/>
        </w:rPr>
        <w:t xml:space="preserve"> </w:t>
      </w:r>
      <w:r w:rsidR="00547DE3" w:rsidRPr="002D4FE7">
        <w:rPr>
          <w:szCs w:val="24"/>
        </w:rPr>
        <w:t>agent-based model</w:t>
      </w:r>
      <w:r w:rsidR="000867BD" w:rsidRPr="002D4FE7">
        <w:rPr>
          <w:color w:val="000000"/>
        </w:rPr>
        <w:t>,</w:t>
      </w:r>
      <w:r w:rsidR="00653DF8" w:rsidRPr="002D4FE7">
        <w:rPr>
          <w:color w:val="000000"/>
        </w:rPr>
        <w:t xml:space="preserve"> the pollinators mov</w:t>
      </w:r>
      <w:r w:rsidR="00547DE3" w:rsidRPr="002D4FE7">
        <w:rPr>
          <w:color w:val="000000"/>
        </w:rPr>
        <w:t>e</w:t>
      </w:r>
      <w:r w:rsidR="00653DF8" w:rsidRPr="002D4FE7">
        <w:rPr>
          <w:color w:val="000000"/>
        </w:rPr>
        <w:t xml:space="preserve"> one after the other. </w:t>
      </w:r>
      <w:r w:rsidR="00297A8F" w:rsidRPr="002D4FE7">
        <w:rPr>
          <w:color w:val="000000"/>
        </w:rPr>
        <w:t>T</w:t>
      </w:r>
      <w:r w:rsidR="00653DF8" w:rsidRPr="002D4FE7">
        <w:rPr>
          <w:color w:val="000000"/>
        </w:rPr>
        <w:t xml:space="preserve">he order </w:t>
      </w:r>
      <w:r w:rsidR="00547DE3" w:rsidRPr="002D4FE7">
        <w:rPr>
          <w:color w:val="000000"/>
        </w:rPr>
        <w:t xml:space="preserve">in which the </w:t>
      </w:r>
      <w:r w:rsidR="00653DF8" w:rsidRPr="002D4FE7">
        <w:rPr>
          <w:color w:val="000000"/>
        </w:rPr>
        <w:t xml:space="preserve">pollinators </w:t>
      </w:r>
      <w:proofErr w:type="gramStart"/>
      <w:r w:rsidR="00653DF8" w:rsidRPr="002D4FE7">
        <w:rPr>
          <w:color w:val="000000"/>
        </w:rPr>
        <w:t>take action</w:t>
      </w:r>
      <w:proofErr w:type="gramEnd"/>
      <w:r w:rsidR="00653DF8" w:rsidRPr="002D4FE7">
        <w:rPr>
          <w:color w:val="000000"/>
        </w:rPr>
        <w:t xml:space="preserve"> is </w:t>
      </w:r>
      <w:r w:rsidR="00547DE3" w:rsidRPr="002D4FE7">
        <w:rPr>
          <w:color w:val="000000"/>
        </w:rPr>
        <w:t xml:space="preserve">randomly </w:t>
      </w:r>
      <w:r w:rsidR="00297A8F" w:rsidRPr="002D4FE7">
        <w:rPr>
          <w:color w:val="000000"/>
        </w:rPr>
        <w:t xml:space="preserve">defined </w:t>
      </w:r>
      <w:r w:rsidR="00653DF8" w:rsidRPr="002D4FE7">
        <w:rPr>
          <w:color w:val="000000"/>
        </w:rPr>
        <w:t>at the beginning of each step.</w:t>
      </w:r>
    </w:p>
    <w:p w14:paraId="689F0267" w14:textId="51450B3D" w:rsidR="00635065" w:rsidRPr="002D4FE7" w:rsidRDefault="0090456F" w:rsidP="00352F76">
      <w:pPr>
        <w:pStyle w:val="Heading2"/>
      </w:pPr>
      <w:r w:rsidRPr="002D4FE7">
        <w:t xml:space="preserve">3.2 </w:t>
      </w:r>
      <w:r w:rsidR="005245F5" w:rsidRPr="002D4FE7">
        <w:t>Pollinator p</w:t>
      </w:r>
      <w:r w:rsidR="00653DF8" w:rsidRPr="002D4FE7">
        <w:t>rocess scheduling</w:t>
      </w:r>
    </w:p>
    <w:p w14:paraId="372C1E75" w14:textId="163BBF9A" w:rsidR="00635065" w:rsidRPr="002D4FE7" w:rsidRDefault="00653DF8" w:rsidP="00DE3D6B">
      <w:pPr>
        <w:pStyle w:val="Standard"/>
        <w:spacing w:line="480" w:lineRule="auto"/>
      </w:pPr>
      <w:r w:rsidRPr="002D4FE7">
        <w:t xml:space="preserve">The </w:t>
      </w:r>
      <w:r w:rsidR="00A5583C" w:rsidRPr="002D4FE7">
        <w:t>graphical</w:t>
      </w:r>
      <w:r w:rsidRPr="002D4FE7">
        <w:t xml:space="preserve"> </w:t>
      </w:r>
      <w:r w:rsidR="00547DE3" w:rsidRPr="002D4FE7">
        <w:t xml:space="preserve">depiction </w:t>
      </w:r>
      <w:r w:rsidRPr="002D4FE7">
        <w:t xml:space="preserve">of </w:t>
      </w:r>
      <w:r w:rsidR="00547DE3" w:rsidRPr="002D4FE7">
        <w:t xml:space="preserve">these </w:t>
      </w:r>
      <w:r w:rsidRPr="002D4FE7">
        <w:t>process</w:t>
      </w:r>
      <w:r w:rsidR="00547DE3" w:rsidRPr="002D4FE7">
        <w:t>es</w:t>
      </w:r>
      <w:r w:rsidRPr="002D4FE7">
        <w:t xml:space="preserve"> </w:t>
      </w:r>
      <w:r w:rsidR="005245F5" w:rsidRPr="002D4FE7">
        <w:t xml:space="preserve">is </w:t>
      </w:r>
      <w:r w:rsidR="00547DE3" w:rsidRPr="002D4FE7">
        <w:t xml:space="preserve">illustrated </w:t>
      </w:r>
      <w:r w:rsidRPr="002D4FE7">
        <w:t xml:space="preserve">in </w:t>
      </w:r>
      <w:r w:rsidR="003A1D23">
        <w:t>Fig</w:t>
      </w:r>
      <w:r w:rsidRPr="002D4FE7">
        <w:t xml:space="preserve"> </w:t>
      </w:r>
      <w:r w:rsidR="0022230E" w:rsidRPr="002D4FE7">
        <w:t>S</w:t>
      </w:r>
      <w:r w:rsidR="000867BD" w:rsidRPr="002D4FE7">
        <w:t>1</w:t>
      </w:r>
      <w:r w:rsidR="0022230E" w:rsidRPr="002D4FE7">
        <w:t>.</w:t>
      </w:r>
      <w:r w:rsidRPr="002D4FE7">
        <w:t>1.</w:t>
      </w:r>
    </w:p>
    <w:p w14:paraId="755E78B8" w14:textId="77777777" w:rsidR="000867BD" w:rsidRPr="002D4FE7" w:rsidRDefault="000867BD" w:rsidP="000867BD">
      <w:pPr>
        <w:pStyle w:val="Standard"/>
        <w:keepNext/>
        <w:spacing w:line="480" w:lineRule="auto"/>
      </w:pPr>
      <w:r w:rsidRPr="002D4FE7">
        <w:rPr>
          <w:noProof/>
          <w:lang w:eastAsia="fr-FR"/>
        </w:rPr>
        <w:lastRenderedPageBreak/>
        <w:drawing>
          <wp:inline distT="0" distB="0" distL="0" distR="0" wp14:anchorId="3A96D0BC" wp14:editId="3171D356">
            <wp:extent cx="5924506" cy="3403440"/>
            <wp:effectExtent l="0" t="0" r="635" b="6985"/>
            <wp:docPr id="1" name="Image 28"/>
            <wp:cNvGraphicFramePr/>
            <a:graphic xmlns:a="http://schemas.openxmlformats.org/drawingml/2006/main">
              <a:graphicData uri="http://schemas.openxmlformats.org/drawingml/2006/picture">
                <pic:pic xmlns:pic="http://schemas.openxmlformats.org/drawingml/2006/picture">
                  <pic:nvPicPr>
                    <pic:cNvPr id="1" name="Image 2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24506" cy="3403440"/>
                    </a:xfrm>
                    <a:prstGeom prst="rect">
                      <a:avLst/>
                    </a:prstGeom>
                    <a:noFill/>
                    <a:ln>
                      <a:noFill/>
                      <a:prstDash/>
                    </a:ln>
                  </pic:spPr>
                </pic:pic>
              </a:graphicData>
            </a:graphic>
          </wp:inline>
        </w:drawing>
      </w:r>
    </w:p>
    <w:p w14:paraId="18125692" w14:textId="3FF36B49" w:rsidR="000867BD" w:rsidRPr="002D4FE7" w:rsidRDefault="003A1D23" w:rsidP="000867BD">
      <w:pPr>
        <w:pStyle w:val="Caption"/>
        <w:spacing w:line="480" w:lineRule="auto"/>
        <w:rPr>
          <w:sz w:val="22"/>
          <w:szCs w:val="22"/>
        </w:rPr>
      </w:pPr>
      <w:r>
        <w:rPr>
          <w:sz w:val="22"/>
          <w:szCs w:val="22"/>
        </w:rPr>
        <w:t>Fig</w:t>
      </w:r>
      <w:r w:rsidR="000867BD" w:rsidRPr="002D4FE7">
        <w:rPr>
          <w:sz w:val="22"/>
          <w:szCs w:val="22"/>
        </w:rPr>
        <w:t xml:space="preserve"> S1.</w:t>
      </w:r>
      <w:r w:rsidR="000867BD" w:rsidRPr="002D4FE7">
        <w:rPr>
          <w:sz w:val="22"/>
          <w:szCs w:val="22"/>
        </w:rPr>
        <w:fldChar w:fldCharType="begin"/>
      </w:r>
      <w:r w:rsidR="000867BD" w:rsidRPr="002D4FE7">
        <w:rPr>
          <w:sz w:val="22"/>
          <w:szCs w:val="22"/>
        </w:rPr>
        <w:instrText xml:space="preserve"> SEQ Figure \* ARABIC </w:instrText>
      </w:r>
      <w:r w:rsidR="000867BD" w:rsidRPr="002D4FE7">
        <w:rPr>
          <w:sz w:val="22"/>
          <w:szCs w:val="22"/>
        </w:rPr>
        <w:fldChar w:fldCharType="separate"/>
      </w:r>
      <w:r w:rsidR="000867BD" w:rsidRPr="002D4FE7">
        <w:rPr>
          <w:noProof/>
          <w:sz w:val="22"/>
          <w:szCs w:val="22"/>
        </w:rPr>
        <w:t>1</w:t>
      </w:r>
      <w:r w:rsidR="000867BD" w:rsidRPr="002D4FE7">
        <w:rPr>
          <w:sz w:val="22"/>
          <w:szCs w:val="22"/>
        </w:rPr>
        <w:fldChar w:fldCharType="end"/>
      </w:r>
      <w:r w:rsidR="000867BD" w:rsidRPr="002D4FE7">
        <w:rPr>
          <w:sz w:val="22"/>
          <w:szCs w:val="22"/>
        </w:rPr>
        <w:t>:</w:t>
      </w:r>
      <w:r w:rsidR="00057173" w:rsidRPr="002D4FE7">
        <w:rPr>
          <w:sz w:val="22"/>
          <w:szCs w:val="22"/>
        </w:rPr>
        <w:t xml:space="preserve"> </w:t>
      </w:r>
      <w:r w:rsidR="000867BD" w:rsidRPr="002D4FE7">
        <w:rPr>
          <w:sz w:val="22"/>
          <w:szCs w:val="22"/>
        </w:rPr>
        <w:t>Scheduling of the pollinator</w:t>
      </w:r>
    </w:p>
    <w:p w14:paraId="32993DB4" w14:textId="579F89A8" w:rsidR="00635065" w:rsidRPr="002D4FE7" w:rsidRDefault="00653DF8" w:rsidP="00DE3D6B">
      <w:pPr>
        <w:pStyle w:val="Standard"/>
        <w:spacing w:line="480" w:lineRule="auto"/>
        <w:jc w:val="both"/>
        <w:rPr>
          <w:b/>
        </w:rPr>
      </w:pPr>
      <w:r w:rsidRPr="002D4FE7">
        <w:rPr>
          <w:b/>
        </w:rPr>
        <w:t xml:space="preserve">PROBE THE FLOWER: </w:t>
      </w:r>
      <w:r w:rsidRPr="002D4FE7">
        <w:t xml:space="preserve">When the pollinator is on a </w:t>
      </w:r>
      <w:r w:rsidR="00A5583C" w:rsidRPr="002D4FE7">
        <w:t>flower,</w:t>
      </w:r>
      <w:r w:rsidR="0054364D" w:rsidRPr="002D4FE7">
        <w:t xml:space="preserve"> its behaviour depends on whether </w:t>
      </w:r>
      <w:r w:rsidR="00A35444" w:rsidRPr="002D4FE7">
        <w:t>it</w:t>
      </w:r>
      <w:r w:rsidR="0054364D" w:rsidRPr="002D4FE7">
        <w:t xml:space="preserve"> uses the scent mark or not.</w:t>
      </w:r>
      <w:r w:rsidR="00A5583C" w:rsidRPr="002D4FE7">
        <w:t xml:space="preserve"> </w:t>
      </w:r>
      <w:r w:rsidR="0054364D" w:rsidRPr="002D4FE7">
        <w:t>If the pollinator uses this source of public information</w:t>
      </w:r>
      <w:r w:rsidR="000867BD" w:rsidRPr="002D4FE7">
        <w:t xml:space="preserve"> (i.e., scent</w:t>
      </w:r>
      <w:r w:rsidR="00CD1224" w:rsidRPr="002D4FE7">
        <w:t xml:space="preserve"> </w:t>
      </w:r>
      <w:r w:rsidR="000867BD" w:rsidRPr="002D4FE7">
        <w:t>mark)</w:t>
      </w:r>
      <w:r w:rsidR="0054364D" w:rsidRPr="002D4FE7">
        <w:t xml:space="preserve">, the probability of visiting the flower is the outcome of a Bernoulli trial with </w:t>
      </w:r>
      <w:r w:rsidR="005C7255">
        <w:t>the</w:t>
      </w:r>
      <w:r w:rsidR="005C7255" w:rsidRPr="002D4FE7">
        <w:t xml:space="preserve"> </w:t>
      </w:r>
      <w:r w:rsidR="0054364D" w:rsidRPr="002D4FE7">
        <w:t xml:space="preserve">probability set to correspond to </w:t>
      </w:r>
      <w:r w:rsidR="004D2155" w:rsidRPr="002D4FE7">
        <w:t>[1-</w:t>
      </w:r>
      <w:r w:rsidRPr="002D4FE7">
        <w:t>s</w:t>
      </w:r>
      <w:r w:rsidR="00A35444" w:rsidRPr="002D4FE7">
        <w:t>c</w:t>
      </w:r>
      <w:r w:rsidRPr="002D4FE7">
        <w:t>ent</w:t>
      </w:r>
      <w:r w:rsidR="00CD1224" w:rsidRPr="002D4FE7">
        <w:t xml:space="preserve"> </w:t>
      </w:r>
      <w:r w:rsidRPr="002D4FE7">
        <w:t>mark of the flower</w:t>
      </w:r>
      <w:r w:rsidR="004D2155" w:rsidRPr="002D4FE7">
        <w:t>]</w:t>
      </w:r>
      <w:r w:rsidR="0054364D" w:rsidRPr="002D4FE7">
        <w:t>. In</w:t>
      </w:r>
      <w:r w:rsidR="004E415D" w:rsidRPr="002D4FE7">
        <w:t xml:space="preserve"> the</w:t>
      </w:r>
      <w:r w:rsidR="0054364D" w:rsidRPr="002D4FE7">
        <w:t xml:space="preserve"> case of success</w:t>
      </w:r>
      <w:r w:rsidRPr="002D4FE7">
        <w:t>, the pollinator visit</w:t>
      </w:r>
      <w:r w:rsidR="00A31858" w:rsidRPr="002D4FE7">
        <w:t>s</w:t>
      </w:r>
      <w:r w:rsidRPr="002D4FE7">
        <w:t xml:space="preserve"> the flower and take</w:t>
      </w:r>
      <w:r w:rsidR="00A31858" w:rsidRPr="002D4FE7">
        <w:t>s</w:t>
      </w:r>
      <w:r w:rsidRPr="002D4FE7">
        <w:t xml:space="preserve"> the nectar, </w:t>
      </w:r>
      <w:r w:rsidR="00A31858" w:rsidRPr="002D4FE7">
        <w:t xml:space="preserve">otherwise </w:t>
      </w:r>
      <w:r w:rsidR="00947E11" w:rsidRPr="002D4FE7">
        <w:t xml:space="preserve">it </w:t>
      </w:r>
      <w:r w:rsidRPr="002D4FE7">
        <w:t xml:space="preserve">will move at the next step. If the pollinator </w:t>
      </w:r>
      <w:r w:rsidR="0054364D" w:rsidRPr="002D4FE7">
        <w:t>does</w:t>
      </w:r>
      <w:r w:rsidR="000867BD" w:rsidRPr="002D4FE7">
        <w:t xml:space="preserve"> not use the scent</w:t>
      </w:r>
      <w:r w:rsidR="00947E11" w:rsidRPr="002D4FE7">
        <w:t xml:space="preserve"> </w:t>
      </w:r>
      <w:r w:rsidR="000867BD" w:rsidRPr="002D4FE7">
        <w:t xml:space="preserve">mark, </w:t>
      </w:r>
      <w:r w:rsidR="00F93A4E" w:rsidRPr="002D4FE7">
        <w:t xml:space="preserve">it </w:t>
      </w:r>
      <w:r w:rsidRPr="002D4FE7">
        <w:t xml:space="preserve">will visit the flower </w:t>
      </w:r>
      <w:r w:rsidR="00947E11" w:rsidRPr="002D4FE7">
        <w:t>regardless of the presence of nectar</w:t>
      </w:r>
      <w:r w:rsidRPr="002D4FE7">
        <w:t xml:space="preserve">. </w:t>
      </w:r>
      <w:r w:rsidR="00695795" w:rsidRPr="002D4FE7">
        <w:t>Whether or not the flower is visited,</w:t>
      </w:r>
      <w:r w:rsidRPr="002D4FE7">
        <w:t xml:space="preserve"> </w:t>
      </w:r>
      <w:r w:rsidR="00695795" w:rsidRPr="002D4FE7">
        <w:t>it</w:t>
      </w:r>
      <w:r w:rsidRPr="002D4FE7">
        <w:t xml:space="preserve"> is </w:t>
      </w:r>
      <w:r w:rsidR="004D2155" w:rsidRPr="002D4FE7">
        <w:t xml:space="preserve">added </w:t>
      </w:r>
      <w:r w:rsidRPr="002D4FE7">
        <w:t xml:space="preserve">to the </w:t>
      </w:r>
      <w:r w:rsidRPr="002D4FE7">
        <w:rPr>
          <w:i/>
          <w:iCs/>
        </w:rPr>
        <w:t>already_detect</w:t>
      </w:r>
      <w:r w:rsidR="00A5583C" w:rsidRPr="002D4FE7">
        <w:rPr>
          <w:i/>
          <w:iCs/>
        </w:rPr>
        <w:t>ed</w:t>
      </w:r>
      <w:r w:rsidRPr="002D4FE7">
        <w:rPr>
          <w:i/>
          <w:iCs/>
        </w:rPr>
        <w:t>_flower</w:t>
      </w:r>
      <w:r w:rsidR="00A5583C" w:rsidRPr="002D4FE7">
        <w:rPr>
          <w:i/>
          <w:iCs/>
        </w:rPr>
        <w:t>s</w:t>
      </w:r>
      <w:r w:rsidRPr="002D4FE7">
        <w:rPr>
          <w:i/>
          <w:iCs/>
        </w:rPr>
        <w:t xml:space="preserve"> </w:t>
      </w:r>
      <w:r w:rsidRPr="002D4FE7">
        <w:t>list of pollinator</w:t>
      </w:r>
      <w:r w:rsidR="00DA6821" w:rsidRPr="002D4FE7">
        <w:t>s</w:t>
      </w:r>
      <w:r w:rsidRPr="002D4FE7">
        <w:t xml:space="preserve"> and the value of </w:t>
      </w:r>
      <w:r w:rsidRPr="002D4FE7">
        <w:rPr>
          <w:i/>
          <w:iCs/>
        </w:rPr>
        <w:t>pollinator_above</w:t>
      </w:r>
      <w:r w:rsidRPr="002D4FE7">
        <w:t xml:space="preserve"> </w:t>
      </w:r>
      <w:r w:rsidR="00A31858" w:rsidRPr="002D4FE7">
        <w:t>is</w:t>
      </w:r>
      <w:r w:rsidRPr="002D4FE7">
        <w:t xml:space="preserve"> set </w:t>
      </w:r>
      <w:r w:rsidR="00A31858" w:rsidRPr="002D4FE7">
        <w:t xml:space="preserve">to </w:t>
      </w:r>
      <w:r w:rsidRPr="002D4FE7">
        <w:rPr>
          <w:i/>
          <w:iCs/>
        </w:rPr>
        <w:t>None</w:t>
      </w:r>
      <w:r w:rsidRPr="002D4FE7">
        <w:t xml:space="preserve">. If the pollinator visits the flower, the </w:t>
      </w:r>
      <w:r w:rsidRPr="002D4FE7">
        <w:rPr>
          <w:i/>
          <w:iCs/>
        </w:rPr>
        <w:t xml:space="preserve">pollinator_inside </w:t>
      </w:r>
      <w:r w:rsidRPr="002D4FE7">
        <w:t xml:space="preserve">variable </w:t>
      </w:r>
      <w:r w:rsidR="00A31858" w:rsidRPr="002D4FE7">
        <w:t>is</w:t>
      </w:r>
      <w:r w:rsidRPr="002D4FE7">
        <w:t xml:space="preserve"> update</w:t>
      </w:r>
      <w:r w:rsidR="00A31858" w:rsidRPr="002D4FE7">
        <w:t>d</w:t>
      </w:r>
      <w:r w:rsidRPr="002D4FE7">
        <w:t xml:space="preserve"> with the ID of the pollinator.</w:t>
      </w:r>
    </w:p>
    <w:p w14:paraId="3BE0FC01" w14:textId="1451E22B" w:rsidR="00635065" w:rsidRPr="002D4FE7" w:rsidRDefault="00653DF8" w:rsidP="00DE3D6B">
      <w:pPr>
        <w:pStyle w:val="Standard"/>
        <w:spacing w:line="480" w:lineRule="auto"/>
        <w:jc w:val="both"/>
        <w:rPr>
          <w:b/>
        </w:rPr>
      </w:pPr>
      <w:r w:rsidRPr="002D4FE7">
        <w:rPr>
          <w:b/>
        </w:rPr>
        <w:t xml:space="preserve">TAKE THE NECTAR: </w:t>
      </w:r>
      <w:r w:rsidR="00A31858" w:rsidRPr="002D4FE7">
        <w:t xml:space="preserve">When a </w:t>
      </w:r>
      <w:r w:rsidRPr="002D4FE7">
        <w:t xml:space="preserve">pollinator visits the flower, the </w:t>
      </w:r>
      <w:r w:rsidRPr="002D4FE7">
        <w:rPr>
          <w:i/>
          <w:iCs/>
        </w:rPr>
        <w:t xml:space="preserve">pollinator_inside </w:t>
      </w:r>
      <w:r w:rsidRPr="002D4FE7">
        <w:t xml:space="preserve">variable of the flower </w:t>
      </w:r>
      <w:r w:rsidR="007532FF" w:rsidRPr="002D4FE7">
        <w:t>is</w:t>
      </w:r>
      <w:r w:rsidRPr="002D4FE7">
        <w:t xml:space="preserve"> update</w:t>
      </w:r>
      <w:r w:rsidR="007532FF" w:rsidRPr="002D4FE7">
        <w:t>d</w:t>
      </w:r>
      <w:r w:rsidRPr="002D4FE7">
        <w:t xml:space="preserve"> with the ID of the pollinator. When a pollinator </w:t>
      </w:r>
      <w:r w:rsidR="00A5583C" w:rsidRPr="002D4FE7">
        <w:t>enters</w:t>
      </w:r>
      <w:r w:rsidRPr="002D4FE7">
        <w:t xml:space="preserve"> </w:t>
      </w:r>
      <w:r w:rsidR="00A31858" w:rsidRPr="002D4FE7">
        <w:t>a</w:t>
      </w:r>
      <w:r w:rsidRPr="002D4FE7">
        <w:t xml:space="preserve"> flower, </w:t>
      </w:r>
      <w:r w:rsidR="0022230E" w:rsidRPr="002D4FE7">
        <w:t xml:space="preserve">it </w:t>
      </w:r>
      <w:r w:rsidRPr="002D4FE7">
        <w:t>take</w:t>
      </w:r>
      <w:r w:rsidR="00A31858" w:rsidRPr="002D4FE7">
        <w:t>s</w:t>
      </w:r>
      <w:r w:rsidRPr="002D4FE7">
        <w:t xml:space="preserve"> all the</w:t>
      </w:r>
      <w:r w:rsidR="008F0CCF" w:rsidRPr="002D4FE7">
        <w:t xml:space="preserve"> available</w:t>
      </w:r>
      <w:r w:rsidRPr="002D4FE7">
        <w:t xml:space="preserve"> nectar</w:t>
      </w:r>
      <w:r w:rsidR="008F0CCF" w:rsidRPr="002D4FE7">
        <w:t>,</w:t>
      </w:r>
      <w:r w:rsidRPr="002D4FE7">
        <w:t xml:space="preserve"> </w:t>
      </w:r>
      <w:r w:rsidR="0054364D" w:rsidRPr="002D4FE7">
        <w:t xml:space="preserve">and this quantity </w:t>
      </w:r>
      <w:r w:rsidR="007532FF" w:rsidRPr="002D4FE7">
        <w:t>is</w:t>
      </w:r>
      <w:r w:rsidR="0054364D" w:rsidRPr="002D4FE7">
        <w:t xml:space="preserve"> added to the total amount of nectar collected</w:t>
      </w:r>
      <w:r w:rsidRPr="002D4FE7">
        <w:t xml:space="preserve">. The nectar quantity of the flower </w:t>
      </w:r>
      <w:r w:rsidR="00A31858" w:rsidRPr="002D4FE7">
        <w:t>is</w:t>
      </w:r>
      <w:r w:rsidRPr="002D4FE7">
        <w:t xml:space="preserve"> set </w:t>
      </w:r>
      <w:r w:rsidR="00A31858" w:rsidRPr="002D4FE7">
        <w:t xml:space="preserve">to </w:t>
      </w:r>
      <w:r w:rsidRPr="002D4FE7">
        <w:t>0</w:t>
      </w:r>
      <w:r w:rsidR="00A5583C" w:rsidRPr="002D4FE7">
        <w:t>. The</w:t>
      </w:r>
      <w:r w:rsidRPr="002D4FE7">
        <w:t xml:space="preserve"> </w:t>
      </w:r>
      <w:r w:rsidR="00A31858" w:rsidRPr="002D4FE7">
        <w:t xml:space="preserve">pollinator </w:t>
      </w:r>
      <w:r w:rsidRPr="002D4FE7">
        <w:t>variable</w:t>
      </w:r>
      <w:r w:rsidR="00A31858" w:rsidRPr="002D4FE7">
        <w:t>s</w:t>
      </w:r>
      <w:r w:rsidRPr="002D4FE7">
        <w:t xml:space="preserve"> </w:t>
      </w:r>
      <w:r w:rsidRPr="002D4FE7">
        <w:rPr>
          <w:i/>
          <w:iCs/>
        </w:rPr>
        <w:t>step_in_flower</w:t>
      </w:r>
      <w:r w:rsidRPr="002D4FE7">
        <w:t xml:space="preserve"> </w:t>
      </w:r>
      <w:r w:rsidR="00A31858" w:rsidRPr="002D4FE7">
        <w:t>and</w:t>
      </w:r>
      <w:r w:rsidRPr="002D4FE7">
        <w:t xml:space="preserve"> </w:t>
      </w:r>
      <w:r w:rsidRPr="002D4FE7">
        <w:rPr>
          <w:i/>
          <w:iCs/>
        </w:rPr>
        <w:t>times_of_nectar_taken</w:t>
      </w:r>
      <w:r w:rsidR="00A31858" w:rsidRPr="002D4FE7">
        <w:t>,</w:t>
      </w:r>
      <w:r w:rsidRPr="002D4FE7">
        <w:t xml:space="preserve"> </w:t>
      </w:r>
      <w:r w:rsidR="008F0CCF" w:rsidRPr="002D4FE7">
        <w:t xml:space="preserve">as well as </w:t>
      </w:r>
      <w:r w:rsidR="00A31858" w:rsidRPr="002D4FE7">
        <w:t xml:space="preserve">the flower variable </w:t>
      </w:r>
      <w:r w:rsidRPr="002D4FE7">
        <w:rPr>
          <w:i/>
          <w:iCs/>
        </w:rPr>
        <w:t>nb_visits</w:t>
      </w:r>
      <w:r w:rsidRPr="002D4FE7">
        <w:t xml:space="preserve"> </w:t>
      </w:r>
      <w:r w:rsidR="007532FF" w:rsidRPr="002D4FE7">
        <w:t>are</w:t>
      </w:r>
      <w:r w:rsidRPr="002D4FE7">
        <w:t xml:space="preserve"> </w:t>
      </w:r>
      <w:r w:rsidR="00A31858" w:rsidRPr="002D4FE7">
        <w:t xml:space="preserve">all </w:t>
      </w:r>
      <w:r w:rsidRPr="002D4FE7">
        <w:t>update</w:t>
      </w:r>
      <w:r w:rsidR="007532FF" w:rsidRPr="002D4FE7">
        <w:t>d</w:t>
      </w:r>
      <w:r w:rsidRPr="002D4FE7">
        <w:t xml:space="preserve"> by adding 1.</w:t>
      </w:r>
    </w:p>
    <w:p w14:paraId="4130957E" w14:textId="53CF82C3" w:rsidR="00635065" w:rsidRPr="002D4FE7" w:rsidRDefault="00F93A4E" w:rsidP="00DE3D6B">
      <w:pPr>
        <w:pStyle w:val="Standard"/>
        <w:spacing w:line="480" w:lineRule="auto"/>
        <w:jc w:val="both"/>
        <w:rPr>
          <w:b/>
        </w:rPr>
      </w:pPr>
      <w:r w:rsidRPr="002D4FE7">
        <w:rPr>
          <w:b/>
        </w:rPr>
        <w:t xml:space="preserve">BLOCKED </w:t>
      </w:r>
      <w:r w:rsidR="00653DF8" w:rsidRPr="002D4FE7">
        <w:rPr>
          <w:b/>
        </w:rPr>
        <w:t xml:space="preserve">IN THE FLOWER: </w:t>
      </w:r>
      <w:r w:rsidR="00653DF8" w:rsidRPr="002D4FE7">
        <w:t xml:space="preserve">Until the </w:t>
      </w:r>
      <w:r w:rsidR="00653DF8" w:rsidRPr="002D4FE7">
        <w:rPr>
          <w:i/>
          <w:iCs/>
        </w:rPr>
        <w:t>step_in_flower</w:t>
      </w:r>
      <w:r w:rsidR="00653DF8" w:rsidRPr="002D4FE7">
        <w:t xml:space="preserve"> is equal </w:t>
      </w:r>
      <w:r w:rsidR="00A31858" w:rsidRPr="002D4FE7">
        <w:t>to</w:t>
      </w:r>
      <w:r w:rsidR="00653DF8" w:rsidRPr="002D4FE7">
        <w:t xml:space="preserve"> </w:t>
      </w:r>
      <w:proofErr w:type="gramStart"/>
      <w:r w:rsidR="000867BD" w:rsidRPr="002D4FE7">
        <w:rPr>
          <w:i/>
          <w:iCs/>
        </w:rPr>
        <w:t>cost</w:t>
      </w:r>
      <w:r w:rsidR="00A942C8" w:rsidRPr="002D4FE7">
        <w:t>,</w:t>
      </w:r>
      <w:proofErr w:type="gramEnd"/>
      <w:r w:rsidR="00A942C8" w:rsidRPr="002D4FE7">
        <w:rPr>
          <w:i/>
          <w:iCs/>
        </w:rPr>
        <w:t xml:space="preserve"> </w:t>
      </w:r>
      <w:r w:rsidR="00653DF8" w:rsidRPr="002D4FE7">
        <w:t xml:space="preserve">the pollinator </w:t>
      </w:r>
      <w:r w:rsidR="007532FF" w:rsidRPr="002D4FE7">
        <w:t>is</w:t>
      </w:r>
      <w:r w:rsidR="00653DF8" w:rsidRPr="002D4FE7">
        <w:t xml:space="preserve"> </w:t>
      </w:r>
      <w:r w:rsidRPr="002D4FE7">
        <w:t xml:space="preserve">blocked </w:t>
      </w:r>
      <w:r w:rsidR="00653DF8" w:rsidRPr="002D4FE7">
        <w:t>in the flower. At every step, this variable increase</w:t>
      </w:r>
      <w:r w:rsidR="00A31858" w:rsidRPr="002D4FE7">
        <w:t>s</w:t>
      </w:r>
      <w:r w:rsidR="00653DF8" w:rsidRPr="002D4FE7">
        <w:t xml:space="preserve"> by </w:t>
      </w:r>
      <w:r w:rsidR="000A7E49" w:rsidRPr="002D4FE7">
        <w:t>1</w:t>
      </w:r>
      <w:r w:rsidR="00653DF8" w:rsidRPr="002D4FE7">
        <w:t>.</w:t>
      </w:r>
    </w:p>
    <w:p w14:paraId="526CABE7" w14:textId="0877EE65" w:rsidR="000867BD" w:rsidRPr="002D4FE7" w:rsidRDefault="005C7255" w:rsidP="00DE3D6B">
      <w:pPr>
        <w:pStyle w:val="Standard"/>
        <w:spacing w:line="480" w:lineRule="auto"/>
        <w:jc w:val="both"/>
        <w:rPr>
          <w:b/>
        </w:rPr>
      </w:pPr>
      <w:r>
        <w:rPr>
          <w:b/>
        </w:rPr>
        <w:t>GO</w:t>
      </w:r>
      <w:r w:rsidRPr="002D4FE7">
        <w:rPr>
          <w:b/>
        </w:rPr>
        <w:t xml:space="preserve"> </w:t>
      </w:r>
      <w:r w:rsidR="00653DF8" w:rsidRPr="002D4FE7">
        <w:rPr>
          <w:b/>
        </w:rPr>
        <w:t xml:space="preserve">OUT OF THE FLOWER: </w:t>
      </w:r>
      <w:r w:rsidR="00653DF8" w:rsidRPr="002D4FE7">
        <w:t xml:space="preserve">When the </w:t>
      </w:r>
      <w:r w:rsidR="00653DF8" w:rsidRPr="002D4FE7">
        <w:rPr>
          <w:i/>
          <w:iCs/>
        </w:rPr>
        <w:t xml:space="preserve">step_in_flower </w:t>
      </w:r>
      <w:r w:rsidR="00653DF8" w:rsidRPr="002D4FE7">
        <w:t xml:space="preserve">variable is equal to the </w:t>
      </w:r>
      <w:r w:rsidR="00653DF8" w:rsidRPr="002D4FE7">
        <w:rPr>
          <w:i/>
          <w:iCs/>
        </w:rPr>
        <w:t xml:space="preserve">cost </w:t>
      </w:r>
      <w:r w:rsidR="00653DF8" w:rsidRPr="002D4FE7">
        <w:t xml:space="preserve">at the beginning of </w:t>
      </w:r>
      <w:r w:rsidR="000A7E49" w:rsidRPr="002D4FE7">
        <w:t xml:space="preserve">the </w:t>
      </w:r>
      <w:r w:rsidR="00653DF8" w:rsidRPr="002D4FE7">
        <w:t>turn, the pollinator move</w:t>
      </w:r>
      <w:r w:rsidR="00A31858" w:rsidRPr="002D4FE7">
        <w:t>s</w:t>
      </w:r>
      <w:r w:rsidR="00653DF8" w:rsidRPr="002D4FE7">
        <w:t xml:space="preserve">. The values of </w:t>
      </w:r>
      <w:r w:rsidR="007532FF" w:rsidRPr="002D4FE7">
        <w:t xml:space="preserve">the </w:t>
      </w:r>
      <w:r w:rsidR="000A7E49" w:rsidRPr="002D4FE7">
        <w:t xml:space="preserve">pollinator </w:t>
      </w:r>
      <w:r w:rsidR="007532FF" w:rsidRPr="002D4FE7">
        <w:t xml:space="preserve">variables </w:t>
      </w:r>
      <w:r w:rsidR="00653DF8" w:rsidRPr="002D4FE7">
        <w:rPr>
          <w:i/>
          <w:iCs/>
        </w:rPr>
        <w:t xml:space="preserve">step_in_flower </w:t>
      </w:r>
      <w:r w:rsidR="007532FF" w:rsidRPr="002D4FE7">
        <w:t>and</w:t>
      </w:r>
      <w:r w:rsidR="00653DF8" w:rsidRPr="002D4FE7">
        <w:t xml:space="preserve"> </w:t>
      </w:r>
      <w:r w:rsidR="00653DF8" w:rsidRPr="002D4FE7">
        <w:rPr>
          <w:i/>
          <w:iCs/>
        </w:rPr>
        <w:t>on_flower</w:t>
      </w:r>
      <w:r w:rsidR="00653DF8" w:rsidRPr="002D4FE7">
        <w:t>,</w:t>
      </w:r>
      <w:r w:rsidR="007532FF" w:rsidRPr="002D4FE7">
        <w:t xml:space="preserve"> as well as the</w:t>
      </w:r>
      <w:r w:rsidR="000A7E49" w:rsidRPr="002D4FE7">
        <w:t xml:space="preserve"> flower</w:t>
      </w:r>
      <w:r w:rsidR="007532FF" w:rsidRPr="002D4FE7">
        <w:t xml:space="preserve"> variables</w:t>
      </w:r>
      <w:r w:rsidR="00653DF8" w:rsidRPr="002D4FE7">
        <w:t xml:space="preserve"> </w:t>
      </w:r>
      <w:r w:rsidR="00653DF8" w:rsidRPr="002D4FE7">
        <w:rPr>
          <w:i/>
          <w:iCs/>
        </w:rPr>
        <w:t xml:space="preserve">pollinator_inside </w:t>
      </w:r>
      <w:r w:rsidR="00653DF8" w:rsidRPr="002D4FE7">
        <w:t xml:space="preserve">and </w:t>
      </w:r>
      <w:r w:rsidR="00653DF8" w:rsidRPr="002D4FE7">
        <w:rPr>
          <w:i/>
          <w:iCs/>
        </w:rPr>
        <w:t xml:space="preserve">step_no_visit </w:t>
      </w:r>
      <w:proofErr w:type="gramStart"/>
      <w:r w:rsidR="00A31858" w:rsidRPr="002D4FE7">
        <w:t>are</w:t>
      </w:r>
      <w:proofErr w:type="gramEnd"/>
      <w:r w:rsidR="00653DF8" w:rsidRPr="002D4FE7">
        <w:t xml:space="preserve"> set </w:t>
      </w:r>
      <w:r w:rsidR="00A31858" w:rsidRPr="002D4FE7">
        <w:t xml:space="preserve">to </w:t>
      </w:r>
      <w:r w:rsidR="00653DF8" w:rsidRPr="002D4FE7">
        <w:t>0 or None.</w:t>
      </w:r>
    </w:p>
    <w:p w14:paraId="5D6AC36F" w14:textId="0A2ACC5B" w:rsidR="00635065" w:rsidRPr="002D4FE7" w:rsidRDefault="00653DF8" w:rsidP="00DE3D6B">
      <w:pPr>
        <w:pStyle w:val="Standard"/>
        <w:spacing w:line="480" w:lineRule="auto"/>
        <w:jc w:val="both"/>
        <w:rPr>
          <w:b/>
        </w:rPr>
      </w:pPr>
      <w:r w:rsidRPr="002D4FE7">
        <w:rPr>
          <w:b/>
        </w:rPr>
        <w:lastRenderedPageBreak/>
        <w:t xml:space="preserve">MOVE: </w:t>
      </w:r>
      <w:r w:rsidRPr="002D4FE7">
        <w:t xml:space="preserve">The </w:t>
      </w:r>
      <w:r w:rsidR="00A5583C" w:rsidRPr="002D4FE7">
        <w:t>graphical</w:t>
      </w:r>
      <w:r w:rsidRPr="002D4FE7">
        <w:t xml:space="preserve"> description of </w:t>
      </w:r>
      <w:r w:rsidR="000A7E49" w:rsidRPr="002D4FE7">
        <w:t xml:space="preserve">the </w:t>
      </w:r>
      <w:r w:rsidRPr="002D4FE7">
        <w:t xml:space="preserve">move function is shown in </w:t>
      </w:r>
      <w:r w:rsidR="003A1D23">
        <w:t>Fig</w:t>
      </w:r>
      <w:r w:rsidRPr="002D4FE7">
        <w:t xml:space="preserve"> </w:t>
      </w:r>
      <w:r w:rsidR="00A31858" w:rsidRPr="002D4FE7">
        <w:t>S</w:t>
      </w:r>
      <w:r w:rsidR="000867BD" w:rsidRPr="002D4FE7">
        <w:t>1</w:t>
      </w:r>
      <w:r w:rsidR="00A31858" w:rsidRPr="002D4FE7">
        <w:t>.</w:t>
      </w:r>
      <w:r w:rsidRPr="002D4FE7">
        <w:t xml:space="preserve">2. </w:t>
      </w:r>
      <w:r w:rsidR="00A31858" w:rsidRPr="002D4FE7">
        <w:t xml:space="preserve">The function </w:t>
      </w:r>
      <w:r w:rsidR="00A31858" w:rsidRPr="002D4FE7">
        <w:rPr>
          <w:i/>
          <w:iCs/>
        </w:rPr>
        <w:t>move_or_not</w:t>
      </w:r>
      <w:r w:rsidR="00A31858" w:rsidRPr="002D4FE7">
        <w:t xml:space="preserve"> is </w:t>
      </w:r>
      <w:r w:rsidR="000A7E49" w:rsidRPr="002D4FE7">
        <w:t>used</w:t>
      </w:r>
      <w:r w:rsidR="000A7E49" w:rsidRPr="002D4FE7">
        <w:rPr>
          <w:i/>
          <w:iCs/>
        </w:rPr>
        <w:t xml:space="preserve"> </w:t>
      </w:r>
      <w:r w:rsidR="00A31858" w:rsidRPr="002D4FE7">
        <w:t xml:space="preserve">after </w:t>
      </w:r>
      <w:r w:rsidRPr="002D4FE7">
        <w:t xml:space="preserve">sorting the pollinators. If the pollinator </w:t>
      </w:r>
      <w:r w:rsidR="000867BD" w:rsidRPr="002D4FE7">
        <w:t>is not</w:t>
      </w:r>
      <w:r w:rsidRPr="002D4FE7">
        <w:t xml:space="preserve"> in a flower</w:t>
      </w:r>
      <w:r w:rsidR="000A7E49" w:rsidRPr="002D4FE7">
        <w:t>,</w:t>
      </w:r>
      <w:r w:rsidRPr="002D4FE7">
        <w:t xml:space="preserve"> </w:t>
      </w:r>
      <w:r w:rsidR="00F93A4E" w:rsidRPr="002D4FE7">
        <w:t xml:space="preserve">it </w:t>
      </w:r>
      <w:r w:rsidRPr="002D4FE7">
        <w:t xml:space="preserve">will move. If there is a </w:t>
      </w:r>
      <w:r w:rsidR="00A31858" w:rsidRPr="002D4FE7">
        <w:t xml:space="preserve">new </w:t>
      </w:r>
      <w:r w:rsidRPr="002D4FE7">
        <w:t>free flower (</w:t>
      </w:r>
      <w:r w:rsidR="000867BD" w:rsidRPr="002D4FE7">
        <w:t>i.e.,</w:t>
      </w:r>
      <w:r w:rsidR="00A31858" w:rsidRPr="002D4FE7">
        <w:t xml:space="preserve"> not in the </w:t>
      </w:r>
      <w:r w:rsidR="00A31858" w:rsidRPr="002D4FE7">
        <w:rPr>
          <w:i/>
          <w:iCs/>
        </w:rPr>
        <w:t xml:space="preserve">already_detected_flowers </w:t>
      </w:r>
      <w:r w:rsidR="00A31858" w:rsidRPr="002D4FE7">
        <w:t xml:space="preserve">list, </w:t>
      </w:r>
      <w:r w:rsidR="000A7E49" w:rsidRPr="002D4FE7">
        <w:t>with no pollinator</w:t>
      </w:r>
      <w:r w:rsidRPr="002D4FE7">
        <w:t xml:space="preserve"> above or inside) </w:t>
      </w:r>
      <w:r w:rsidR="00A31858" w:rsidRPr="002D4FE7">
        <w:t xml:space="preserve">within its detection </w:t>
      </w:r>
      <w:r w:rsidR="00F93A4E" w:rsidRPr="002D4FE7">
        <w:t>radius,</w:t>
      </w:r>
      <w:r w:rsidRPr="002D4FE7">
        <w:t xml:space="preserve"> </w:t>
      </w:r>
      <w:r w:rsidR="00A31858" w:rsidRPr="002D4FE7">
        <w:t xml:space="preserve">the pollinator </w:t>
      </w:r>
      <w:r w:rsidRPr="002D4FE7">
        <w:t>move</w:t>
      </w:r>
      <w:r w:rsidR="00A31858" w:rsidRPr="002D4FE7">
        <w:t>s</w:t>
      </w:r>
      <w:r w:rsidRPr="002D4FE7">
        <w:t xml:space="preserve"> to </w:t>
      </w:r>
      <w:r w:rsidR="00A31858" w:rsidRPr="002D4FE7">
        <w:t>it</w:t>
      </w:r>
      <w:r w:rsidRPr="002D4FE7">
        <w:t xml:space="preserve">. If there is more than one flower, a random draw is </w:t>
      </w:r>
      <w:r w:rsidR="00EC0721" w:rsidRPr="002D4FE7">
        <w:t xml:space="preserve">made </w:t>
      </w:r>
      <w:r w:rsidRPr="002D4FE7">
        <w:t xml:space="preserve">to select the flower. If there is no free flower </w:t>
      </w:r>
      <w:r w:rsidR="00EC0721" w:rsidRPr="002D4FE7">
        <w:t>within the detection radius, it</w:t>
      </w:r>
      <w:r w:rsidR="00A31858" w:rsidRPr="002D4FE7">
        <w:t xml:space="preserve"> </w:t>
      </w:r>
      <w:r w:rsidRPr="002D4FE7">
        <w:t xml:space="preserve">will move </w:t>
      </w:r>
      <w:r w:rsidR="00A6708E" w:rsidRPr="002D4FE7">
        <w:t xml:space="preserve">in a direction that </w:t>
      </w:r>
      <w:r w:rsidR="00A6708E" w:rsidRPr="004A16E4">
        <w:t xml:space="preserve">departs from </w:t>
      </w:r>
      <w:r w:rsidR="00EC0721" w:rsidRPr="004A16E4">
        <w:t xml:space="preserve">the </w:t>
      </w:r>
      <w:r w:rsidR="00A6708E" w:rsidRPr="004A16E4">
        <w:t xml:space="preserve">previous direction by an </w:t>
      </w:r>
      <w:r w:rsidRPr="004A16E4">
        <w:t xml:space="preserve">angle taken from a </w:t>
      </w:r>
      <w:r w:rsidR="00A5583C" w:rsidRPr="004A16E4">
        <w:t>Gaussian</w:t>
      </w:r>
      <w:r w:rsidRPr="004A16E4">
        <w:t xml:space="preserve"> law </w:t>
      </w:r>
      <w:r w:rsidR="00A5583C" w:rsidRPr="004A16E4">
        <w:t>centre</w:t>
      </w:r>
      <w:r w:rsidR="00A6708E" w:rsidRPr="004A16E4">
        <w:t xml:space="preserve">d on </w:t>
      </w:r>
      <w:r w:rsidR="00246E2C" w:rsidRPr="004A16E4">
        <w:t>0</w:t>
      </w:r>
      <w:r w:rsidR="00A6708E" w:rsidRPr="004A16E4">
        <w:t>, with a standard error</w:t>
      </w:r>
      <w:r w:rsidRPr="004A16E4">
        <w:t xml:space="preserve"> of </w:t>
      </w:r>
      <w:r w:rsidRPr="004A16E4">
        <w:rPr>
          <w:i/>
          <w:iCs/>
        </w:rPr>
        <w:t>sigma</w:t>
      </w:r>
      <w:r w:rsidRPr="004A16E4">
        <w:t xml:space="preserve">. </w:t>
      </w:r>
      <w:r w:rsidR="00DD0D9F" w:rsidRPr="004A16E4">
        <w:t xml:space="preserve">This approaches a correlated random walk </w:t>
      </w:r>
      <w:r w:rsidR="00B517A8" w:rsidRPr="004A16E4">
        <w:fldChar w:fldCharType="begin"/>
      </w:r>
      <w:r w:rsidR="00B517A8" w:rsidRPr="004A16E4">
        <w:instrText xml:space="preserve"> ADDIN ZOTERO_ITEM CSL_CITATION {"citationID":"cWEjyzGj","properties":{"formattedCitation":"(12,13)","plainCitation":"(12,13)","noteIndex":0},"citationItems":[{"id":399,"uris":["http://zotero.org/users/3076539/items/A4GRBG9B"],"uri":["http://zotero.org/users/3076539/items/A4GRBG9B"],"itemData":{"id":399,"type":"article-journal","container-title":"Journal of Theoretical Biology","DOI":"10.1016/S0022-5193(88)80038-9","ISSN":"00225193","issue":"4","journalAbbreviation":"Journal of Theoretical Biology","language":"en","page":"419-433","source":"DOI.org (Crossref)","title":"Spatial analysis of animals' movements using a correlated random walk model","volume":"131","author":[{"family":"Bovet","given":"Pierre"},{"family":"Benhamou","given":"Simon"}],"issued":{"date-parts":[["1988",4]]}}},{"id":401,"uris":["http://zotero.org/users/3076539/items/U8AILKQK"],"uri":["http://zotero.org/users/3076539/items/U8AILKQK"],"itemData":{"id":401,"type":"article-journal","container-title":"Nature","DOI":"10.1038/44831","ISSN":"0028-0836, 1476-4687","issue":"6756","journalAbbreviation":"Nature","language":"en","page":"911-914","source":"DOI.org (Crossref)","title":"Optimizing the success of random searches","volume":"401","author":[{"family":"Viswanathan","given":"G. M."},{"family":"Buldyrev","given":"Sergey V."},{"family":"Havlin","given":"Shlomo"},{"family":"Luz","given":"M. G. E.","non-dropping-particle":"da"},{"family":"Raposo","given":"E. P."},{"family":"Stanley","given":"H. Eugene"}],"issued":{"date-parts":[["1999",10]]}}}],"schema":"https://github.com/citation-style-language/schema/raw/master/csl-citation.json"} </w:instrText>
      </w:r>
      <w:r w:rsidR="00B517A8" w:rsidRPr="004A16E4">
        <w:fldChar w:fldCharType="separate"/>
      </w:r>
      <w:r w:rsidR="004A16E4">
        <w:rPr>
          <w:rFonts w:ascii="Calibri" w:hAnsi="Calibri" w:cs="Calibri"/>
        </w:rPr>
        <w:t>[</w:t>
      </w:r>
      <w:r w:rsidR="00B517A8" w:rsidRPr="004A16E4">
        <w:rPr>
          <w:rFonts w:ascii="Calibri" w:hAnsi="Calibri" w:cs="Calibri"/>
        </w:rPr>
        <w:t>12,13</w:t>
      </w:r>
      <w:r w:rsidR="004A16E4">
        <w:rPr>
          <w:rFonts w:ascii="Calibri" w:hAnsi="Calibri" w:cs="Calibri"/>
        </w:rPr>
        <w:t>]</w:t>
      </w:r>
      <w:r w:rsidR="00B517A8" w:rsidRPr="004A16E4">
        <w:fldChar w:fldCharType="end"/>
      </w:r>
      <w:r w:rsidR="00B517A8" w:rsidRPr="004A16E4">
        <w:t xml:space="preserve"> </w:t>
      </w:r>
      <w:r w:rsidR="00DD0D9F" w:rsidRPr="004A16E4">
        <w:t xml:space="preserve">and has been </w:t>
      </w:r>
      <w:r w:rsidR="009D6767" w:rsidRPr="004A16E4">
        <w:t>used previously in foraging ABM models</w:t>
      </w:r>
      <w:r w:rsidR="00B517A8" w:rsidRPr="004A16E4">
        <w:t xml:space="preserve"> </w:t>
      </w:r>
      <w:r w:rsidR="00B517A8" w:rsidRPr="004A16E4">
        <w:fldChar w:fldCharType="begin"/>
      </w:r>
      <w:r w:rsidR="00B517A8" w:rsidRPr="004A16E4">
        <w:instrText xml:space="preserve"> ADDIN ZOTERO_ITEM CSL_CITATION {"citationID":"cB5H2D4l","properties":{"formattedCitation":"(14,15)","plainCitation":"(14,15)","noteIndex":0},"citationItems":[{"id":400,"uris":["http://zotero.org/users/3076539/items/P4XTPJ8K"],"uri":["http://zotero.org/users/3076539/items/P4XTPJ8K"],"itemData":{"id":400,"type":"article-journal","abstract":"Vultures, the only vertebrate obligate scavengers, are currently facing a dramatic worldwide decline with over half of vulture species now classiﬁed as threatened. To address this widespread decline, the use of feeding stations has been widely advocated in recovery programs. However, providing food that is more predictable in time and space than natural resources could disrupt the ecological scavenging service provided by vultures. In this study, we build a multi-agent system (MAS), which describes the social foraging behavior of Gyps vultures in order to investigate how resource predictability in space and resource management affect scavenging service efﬁciency. We study the possibility that vultures take into account feeding station location in addition of using local enhancement. Our results show that the efﬁciency of the scavenging service is heavily affected by the way resources are distributed between feeding stations and natural areas. Nevertheless, it appears possible to minimize a loss in service efﬁciency by increasing the number of feeding stations while keeping the total amount of resources available constant, thus reducing the predictability of the resources located on the stations. We illustrate our work in the case of European feeding stations that provide supplementary resources in areas where natural ones are scarce. Moreover, we discuss the implications worldwide, in particular in the case of India, where feeding stations for vultures are intended to lure individuals away from potentially harmful natural carrion.","container-title":"Ecological Modelling","DOI":"10.1016/j.ecolmodel.2009.04.030","ISSN":"03043800","issue":"15","journalAbbreviation":"Ecological Modelling","language":"en","page":"1826-1835","source":"DOI.org (Crossref)","title":"Modeling the impact of feeding stations on vulture scavenging service efficiency","volume":"220","author":[{"family":"Deygout","given":"C."},{"family":"Gault","given":"A."},{"family":"Sarrazin","given":"F."},{"family":"Bessa-Gomes","given":"C."}],"issued":{"date-parts":[["2009",8]]}}},{"id":402,"uris":["http://zotero.org/users/3076539/items/U7HMIGDD"],"uri":["http://zotero.org/users/3076539/items/U7HMIGDD"],"itemData":{"id":402,"type":"article-journal","container-title":"Behavioral Ecology","DOI":"10.1093/beheco/arq120","ISSN":"1465-7279, 1045-2249","issue":"6","language":"en","page":"1131-1139","source":"DOI.org (Crossref)","title":"Impact of food predictability on social facilitation by foraging scavengers","volume":"21","author":[{"family":"Deygout","given":"Chloé"},{"family":"Gault","given":"Agnès"},{"family":"Duriez","given":"Olivier"},{"family":"Sarrazin","given":"François"},{"family":"Bessa-Gomes","given":"Carmen"}],"issued":{"date-parts":[["2010"]]}}}],"schema":"https://github.com/citation-style-language/schema/raw/master/csl-citation.json"} </w:instrText>
      </w:r>
      <w:r w:rsidR="00B517A8" w:rsidRPr="004A16E4">
        <w:fldChar w:fldCharType="separate"/>
      </w:r>
      <w:r w:rsidR="004A16E4">
        <w:rPr>
          <w:rFonts w:ascii="Calibri" w:hAnsi="Calibri" w:cs="Calibri"/>
        </w:rPr>
        <w:t>[</w:t>
      </w:r>
      <w:r w:rsidR="00B517A8" w:rsidRPr="004A16E4">
        <w:rPr>
          <w:rFonts w:ascii="Calibri" w:hAnsi="Calibri" w:cs="Calibri"/>
        </w:rPr>
        <w:t>14,15</w:t>
      </w:r>
      <w:r w:rsidR="004A16E4">
        <w:rPr>
          <w:rFonts w:ascii="Calibri" w:hAnsi="Calibri" w:cs="Calibri"/>
        </w:rPr>
        <w:t>]</w:t>
      </w:r>
      <w:r w:rsidR="00B517A8" w:rsidRPr="004A16E4">
        <w:fldChar w:fldCharType="end"/>
      </w:r>
      <w:r w:rsidR="009D6767" w:rsidRPr="004A16E4">
        <w:t>.</w:t>
      </w:r>
      <w:r w:rsidR="00DD0D9F" w:rsidRPr="004A16E4">
        <w:t xml:space="preserve"> </w:t>
      </w:r>
      <w:r w:rsidR="00A6708E" w:rsidRPr="004A16E4">
        <w:t>T</w:t>
      </w:r>
      <w:r w:rsidRPr="004A16E4">
        <w:t>he</w:t>
      </w:r>
      <w:r w:rsidRPr="002D4FE7">
        <w:t xml:space="preserve"> pollinator </w:t>
      </w:r>
      <w:r w:rsidR="00A5583C" w:rsidRPr="002D4FE7">
        <w:t>moves</w:t>
      </w:r>
      <w:r w:rsidRPr="002D4FE7">
        <w:t xml:space="preserve"> </w:t>
      </w:r>
      <w:proofErr w:type="gramStart"/>
      <w:r w:rsidR="00A6708E" w:rsidRPr="002D4FE7">
        <w:t xml:space="preserve">a distance of </w:t>
      </w:r>
      <w:r w:rsidR="00F93A4E" w:rsidRPr="002D4FE7">
        <w:rPr>
          <w:i/>
          <w:iCs/>
        </w:rPr>
        <w:t>view</w:t>
      </w:r>
      <w:proofErr w:type="gramEnd"/>
      <w:r w:rsidR="00F93A4E" w:rsidRPr="002D4FE7">
        <w:rPr>
          <w:i/>
          <w:iCs/>
        </w:rPr>
        <w:t>_radius</w:t>
      </w:r>
      <w:r w:rsidR="00F93A4E" w:rsidRPr="002D4FE7">
        <w:t xml:space="preserve"> </w:t>
      </w:r>
      <w:r w:rsidR="00A6708E" w:rsidRPr="002D4FE7">
        <w:t xml:space="preserve">in </w:t>
      </w:r>
      <w:r w:rsidRPr="002D4FE7">
        <w:t xml:space="preserve">the new direction. The previous and </w:t>
      </w:r>
      <w:r w:rsidR="00A5583C" w:rsidRPr="002D4FE7">
        <w:t>current</w:t>
      </w:r>
      <w:r w:rsidRPr="002D4FE7">
        <w:t xml:space="preserve"> position</w:t>
      </w:r>
      <w:r w:rsidR="00EC0721" w:rsidRPr="002D4FE7">
        <w:t>s</w:t>
      </w:r>
      <w:r w:rsidRPr="002D4FE7">
        <w:t xml:space="preserve"> are update</w:t>
      </w:r>
      <w:r w:rsidR="00EC0721" w:rsidRPr="002D4FE7">
        <w:t>d</w:t>
      </w:r>
      <w:r w:rsidRPr="002D4FE7">
        <w:t>.</w:t>
      </w:r>
    </w:p>
    <w:p w14:paraId="181418D7" w14:textId="77777777" w:rsidR="000867BD" w:rsidRPr="002D4FE7" w:rsidRDefault="00653DF8" w:rsidP="000867BD">
      <w:pPr>
        <w:pStyle w:val="Standard"/>
        <w:keepNext/>
        <w:spacing w:line="480" w:lineRule="auto"/>
      </w:pPr>
      <w:r w:rsidRPr="002D4FE7">
        <w:rPr>
          <w:noProof/>
          <w:lang w:eastAsia="fr-FR"/>
        </w:rPr>
        <w:drawing>
          <wp:inline distT="0" distB="0" distL="0" distR="0" wp14:anchorId="1D6E1C7E" wp14:editId="15D73DAC">
            <wp:extent cx="4799160" cy="2768633"/>
            <wp:effectExtent l="0" t="0" r="1905" b="0"/>
            <wp:docPr id="2" name="Image 29"/>
            <wp:cNvGraphicFramePr/>
            <a:graphic xmlns:a="http://schemas.openxmlformats.org/drawingml/2006/main">
              <a:graphicData uri="http://schemas.openxmlformats.org/drawingml/2006/picture">
                <pic:pic xmlns:pic="http://schemas.openxmlformats.org/drawingml/2006/picture">
                  <pic:nvPicPr>
                    <pic:cNvPr id="2" name="Image 2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99160" cy="2768633"/>
                    </a:xfrm>
                    <a:prstGeom prst="rect">
                      <a:avLst/>
                    </a:prstGeom>
                    <a:noFill/>
                    <a:ln>
                      <a:noFill/>
                      <a:prstDash/>
                    </a:ln>
                  </pic:spPr>
                </pic:pic>
              </a:graphicData>
            </a:graphic>
          </wp:inline>
        </w:drawing>
      </w:r>
    </w:p>
    <w:p w14:paraId="77ED40DD" w14:textId="1A0189FF" w:rsidR="005066F9" w:rsidRPr="002D4FE7" w:rsidRDefault="003A1D23" w:rsidP="000867BD">
      <w:pPr>
        <w:pStyle w:val="Caption"/>
        <w:rPr>
          <w:sz w:val="22"/>
          <w:szCs w:val="22"/>
        </w:rPr>
      </w:pPr>
      <w:r>
        <w:rPr>
          <w:sz w:val="22"/>
          <w:szCs w:val="22"/>
        </w:rPr>
        <w:t>Fig</w:t>
      </w:r>
      <w:r w:rsidR="000867BD" w:rsidRPr="002D4FE7">
        <w:rPr>
          <w:sz w:val="22"/>
          <w:szCs w:val="22"/>
        </w:rPr>
        <w:t xml:space="preserve"> S1.</w:t>
      </w:r>
      <w:r w:rsidR="000867BD" w:rsidRPr="002D4FE7">
        <w:rPr>
          <w:sz w:val="22"/>
          <w:szCs w:val="22"/>
        </w:rPr>
        <w:fldChar w:fldCharType="begin"/>
      </w:r>
      <w:r w:rsidR="000867BD" w:rsidRPr="002D4FE7">
        <w:rPr>
          <w:sz w:val="22"/>
          <w:szCs w:val="22"/>
        </w:rPr>
        <w:instrText xml:space="preserve"> SEQ Figure \* ARABIC </w:instrText>
      </w:r>
      <w:r w:rsidR="000867BD" w:rsidRPr="002D4FE7">
        <w:rPr>
          <w:sz w:val="22"/>
          <w:szCs w:val="22"/>
        </w:rPr>
        <w:fldChar w:fldCharType="separate"/>
      </w:r>
      <w:r w:rsidR="000867BD" w:rsidRPr="002D4FE7">
        <w:rPr>
          <w:noProof/>
          <w:sz w:val="22"/>
          <w:szCs w:val="22"/>
        </w:rPr>
        <w:t>2</w:t>
      </w:r>
      <w:r w:rsidR="000867BD" w:rsidRPr="002D4FE7">
        <w:rPr>
          <w:sz w:val="22"/>
          <w:szCs w:val="22"/>
        </w:rPr>
        <w:fldChar w:fldCharType="end"/>
      </w:r>
      <w:r w:rsidR="000867BD" w:rsidRPr="002D4FE7">
        <w:rPr>
          <w:sz w:val="22"/>
          <w:szCs w:val="22"/>
        </w:rPr>
        <w:t xml:space="preserve">: Details of </w:t>
      </w:r>
      <w:r w:rsidR="001B77C4" w:rsidRPr="002D4FE7">
        <w:rPr>
          <w:sz w:val="22"/>
          <w:szCs w:val="22"/>
        </w:rPr>
        <w:t xml:space="preserve">the </w:t>
      </w:r>
      <w:r w:rsidR="000867BD" w:rsidRPr="002D4FE7">
        <w:rPr>
          <w:sz w:val="22"/>
          <w:szCs w:val="22"/>
        </w:rPr>
        <w:t>move function</w:t>
      </w:r>
    </w:p>
    <w:p w14:paraId="035862F8" w14:textId="08170270" w:rsidR="00635065" w:rsidRPr="002D4FE7" w:rsidRDefault="0090456F" w:rsidP="00DE3D6B">
      <w:pPr>
        <w:pStyle w:val="Heading2"/>
      </w:pPr>
      <w:r w:rsidRPr="002D4FE7">
        <w:t xml:space="preserve">3.3 </w:t>
      </w:r>
      <w:r w:rsidR="001B77C4" w:rsidRPr="002D4FE7">
        <w:t>Flower p</w:t>
      </w:r>
      <w:r w:rsidR="00653DF8" w:rsidRPr="002D4FE7">
        <w:t>rocess scheduling</w:t>
      </w:r>
    </w:p>
    <w:p w14:paraId="70D9752B" w14:textId="4FC73FFB" w:rsidR="00635065" w:rsidRPr="002D4FE7" w:rsidRDefault="00653DF8" w:rsidP="00DE3D6B">
      <w:pPr>
        <w:pStyle w:val="Standard"/>
        <w:spacing w:line="480" w:lineRule="auto"/>
        <w:jc w:val="both"/>
      </w:pPr>
      <w:r w:rsidRPr="002D4FE7">
        <w:t xml:space="preserve">When all </w:t>
      </w:r>
      <w:r w:rsidR="00F15BCE">
        <w:t xml:space="preserve">the </w:t>
      </w:r>
      <w:r w:rsidRPr="002D4FE7">
        <w:t xml:space="preserve">pollinators have </w:t>
      </w:r>
      <w:r w:rsidR="001B77C4" w:rsidRPr="002D4FE7">
        <w:t xml:space="preserve">completed </w:t>
      </w:r>
      <w:r w:rsidRPr="002D4FE7">
        <w:t>their action</w:t>
      </w:r>
      <w:r w:rsidR="00F93A4E" w:rsidRPr="002D4FE7">
        <w:t>s</w:t>
      </w:r>
      <w:r w:rsidRPr="002D4FE7">
        <w:t>, the scent mark and nectar quantity of every flower are update</w:t>
      </w:r>
      <w:r w:rsidR="000E1B96" w:rsidRPr="002D4FE7">
        <w:t>d</w:t>
      </w:r>
      <w:r w:rsidRPr="002D4FE7">
        <w:t xml:space="preserve"> (in the order of their ID). The </w:t>
      </w:r>
      <w:r w:rsidR="00A5583C" w:rsidRPr="002D4FE7">
        <w:t>graphical</w:t>
      </w:r>
      <w:r w:rsidRPr="002D4FE7">
        <w:t xml:space="preserve"> description of </w:t>
      </w:r>
      <w:r w:rsidR="001B77C4" w:rsidRPr="002D4FE7">
        <w:t xml:space="preserve">these </w:t>
      </w:r>
      <w:r w:rsidRPr="002D4FE7">
        <w:t>process</w:t>
      </w:r>
      <w:r w:rsidR="001B77C4" w:rsidRPr="002D4FE7">
        <w:t>es</w:t>
      </w:r>
      <w:r w:rsidRPr="002D4FE7">
        <w:t xml:space="preserve"> is shown in </w:t>
      </w:r>
      <w:r w:rsidR="003A1D23">
        <w:t>Fig</w:t>
      </w:r>
      <w:r w:rsidRPr="002D4FE7">
        <w:t xml:space="preserve"> </w:t>
      </w:r>
      <w:r w:rsidR="000E1B96" w:rsidRPr="002D4FE7">
        <w:t>S</w:t>
      </w:r>
      <w:r w:rsidR="000867BD" w:rsidRPr="002D4FE7">
        <w:t>1</w:t>
      </w:r>
      <w:r w:rsidR="000E1B96" w:rsidRPr="002D4FE7">
        <w:t>.</w:t>
      </w:r>
      <w:r w:rsidRPr="002D4FE7">
        <w:t>3.</w:t>
      </w:r>
    </w:p>
    <w:p w14:paraId="4A3770D0" w14:textId="77777777" w:rsidR="000867BD" w:rsidRPr="002D4FE7" w:rsidRDefault="000867BD" w:rsidP="000867BD">
      <w:pPr>
        <w:pStyle w:val="Standard"/>
        <w:keepNext/>
        <w:spacing w:line="480" w:lineRule="auto"/>
        <w:jc w:val="both"/>
      </w:pPr>
      <w:r w:rsidRPr="002D4FE7">
        <w:rPr>
          <w:noProof/>
          <w:lang w:eastAsia="fr-FR"/>
        </w:rPr>
        <w:lastRenderedPageBreak/>
        <w:drawing>
          <wp:inline distT="0" distB="0" distL="0" distR="0" wp14:anchorId="74307CE8" wp14:editId="0E8CCF47">
            <wp:extent cx="4459680" cy="3243168"/>
            <wp:effectExtent l="0" t="0" r="0" b="0"/>
            <wp:docPr id="3" name="Image 30"/>
            <wp:cNvGraphicFramePr/>
            <a:graphic xmlns:a="http://schemas.openxmlformats.org/drawingml/2006/main">
              <a:graphicData uri="http://schemas.openxmlformats.org/drawingml/2006/picture">
                <pic:pic xmlns:pic="http://schemas.openxmlformats.org/drawingml/2006/picture">
                  <pic:nvPicPr>
                    <pic:cNvPr id="3" name="Image 3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459680" cy="3243168"/>
                    </a:xfrm>
                    <a:prstGeom prst="rect">
                      <a:avLst/>
                    </a:prstGeom>
                    <a:noFill/>
                    <a:ln>
                      <a:noFill/>
                      <a:prstDash/>
                    </a:ln>
                  </pic:spPr>
                </pic:pic>
              </a:graphicData>
            </a:graphic>
          </wp:inline>
        </w:drawing>
      </w:r>
    </w:p>
    <w:p w14:paraId="5726A210" w14:textId="17234879" w:rsidR="000867BD" w:rsidRPr="0098149F" w:rsidRDefault="003A1D23" w:rsidP="0098149F">
      <w:pPr>
        <w:pStyle w:val="Caption"/>
        <w:rPr>
          <w:sz w:val="22"/>
          <w:szCs w:val="22"/>
        </w:rPr>
      </w:pPr>
      <w:r>
        <w:rPr>
          <w:sz w:val="22"/>
          <w:szCs w:val="22"/>
        </w:rPr>
        <w:t>Fig</w:t>
      </w:r>
      <w:r w:rsidR="000867BD" w:rsidRPr="0098149F">
        <w:rPr>
          <w:sz w:val="22"/>
          <w:szCs w:val="22"/>
        </w:rPr>
        <w:t xml:space="preserve"> S1.</w:t>
      </w:r>
      <w:r w:rsidR="0072544B" w:rsidRPr="0098149F">
        <w:rPr>
          <w:sz w:val="22"/>
          <w:szCs w:val="22"/>
        </w:rPr>
        <w:fldChar w:fldCharType="begin"/>
      </w:r>
      <w:r w:rsidR="0072544B" w:rsidRPr="0098149F">
        <w:rPr>
          <w:sz w:val="22"/>
          <w:szCs w:val="22"/>
        </w:rPr>
        <w:instrText xml:space="preserve"> SEQ Figure \* ARABIC </w:instrText>
      </w:r>
      <w:r w:rsidR="0072544B" w:rsidRPr="0098149F">
        <w:rPr>
          <w:sz w:val="22"/>
          <w:szCs w:val="22"/>
        </w:rPr>
        <w:fldChar w:fldCharType="separate"/>
      </w:r>
      <w:r w:rsidR="000867BD" w:rsidRPr="0098149F">
        <w:rPr>
          <w:sz w:val="22"/>
          <w:szCs w:val="22"/>
        </w:rPr>
        <w:t>3</w:t>
      </w:r>
      <w:r w:rsidR="0072544B" w:rsidRPr="0098149F">
        <w:rPr>
          <w:sz w:val="22"/>
          <w:szCs w:val="22"/>
        </w:rPr>
        <w:fldChar w:fldCharType="end"/>
      </w:r>
      <w:r w:rsidR="000867BD" w:rsidRPr="0098149F">
        <w:rPr>
          <w:sz w:val="22"/>
          <w:szCs w:val="22"/>
        </w:rPr>
        <w:t>: Scheduling of the flower</w:t>
      </w:r>
    </w:p>
    <w:p w14:paraId="5F340A5D" w14:textId="77777777" w:rsidR="000867BD" w:rsidRPr="002D4FE7" w:rsidRDefault="000867BD" w:rsidP="000867BD"/>
    <w:p w14:paraId="6170F1D9" w14:textId="32D3F42A" w:rsidR="00635065" w:rsidRPr="002D4FE7" w:rsidRDefault="00653DF8" w:rsidP="00DE3D6B">
      <w:pPr>
        <w:pStyle w:val="Standard"/>
        <w:spacing w:line="480" w:lineRule="auto"/>
        <w:jc w:val="both"/>
        <w:rPr>
          <w:b/>
        </w:rPr>
      </w:pPr>
      <w:r w:rsidRPr="002D4FE7">
        <w:rPr>
          <w:b/>
        </w:rPr>
        <w:t xml:space="preserve">UPDATE NECTAR QUANTITY: </w:t>
      </w:r>
      <w:r w:rsidRPr="002D4FE7">
        <w:t xml:space="preserve">If there is a pollinator inside the flower, the nectar quantity will be set </w:t>
      </w:r>
      <w:r w:rsidR="00246E2C" w:rsidRPr="002D4FE7">
        <w:t xml:space="preserve">to </w:t>
      </w:r>
      <w:r w:rsidRPr="002D4FE7">
        <w:t xml:space="preserve">0. </w:t>
      </w:r>
      <w:r w:rsidR="000E1B96" w:rsidRPr="002D4FE7">
        <w:t>Otherwise</w:t>
      </w:r>
      <w:r w:rsidRPr="002D4FE7">
        <w:t>, the nectar quantity is update</w:t>
      </w:r>
      <w:r w:rsidR="000E1B96" w:rsidRPr="002D4FE7">
        <w:t>d</w:t>
      </w:r>
      <w:r w:rsidRPr="002D4FE7">
        <w:t xml:space="preserve"> with the </w:t>
      </w:r>
      <w:r w:rsidR="00A5583C" w:rsidRPr="002D4FE7">
        <w:t>formula:</w:t>
      </w:r>
      <w:r w:rsidRPr="002D4FE7">
        <w:t xml:space="preserve"> </w:t>
      </w:r>
      <w:r w:rsidRPr="002D4FE7">
        <w:rPr>
          <w:i/>
          <w:iCs/>
        </w:rPr>
        <w:t>Step_no_visit * coeff_</w:t>
      </w:r>
      <w:r w:rsidR="00A5583C" w:rsidRPr="002D4FE7">
        <w:rPr>
          <w:i/>
          <w:iCs/>
        </w:rPr>
        <w:t>nectar</w:t>
      </w:r>
      <w:r w:rsidR="00246E2C" w:rsidRPr="002D4FE7">
        <w:t xml:space="preserve">. If </w:t>
      </w:r>
      <w:r w:rsidRPr="002D4FE7">
        <w:t xml:space="preserve">the result is </w:t>
      </w:r>
      <w:r w:rsidR="00246E2C" w:rsidRPr="002D4FE7">
        <w:t xml:space="preserve">greater </w:t>
      </w:r>
      <w:r w:rsidRPr="002D4FE7">
        <w:t xml:space="preserve">than 1, the value is set </w:t>
      </w:r>
      <w:r w:rsidR="00F15BCE">
        <w:t>to</w:t>
      </w:r>
      <w:r w:rsidR="00F15BCE" w:rsidRPr="002D4FE7">
        <w:t xml:space="preserve"> </w:t>
      </w:r>
      <w:r w:rsidRPr="002D4FE7">
        <w:t>1.</w:t>
      </w:r>
    </w:p>
    <w:p w14:paraId="44FAFC28" w14:textId="5BD23606" w:rsidR="00635065" w:rsidRPr="002D4FE7" w:rsidRDefault="00653DF8" w:rsidP="00DE3D6B">
      <w:pPr>
        <w:pStyle w:val="Standard"/>
        <w:spacing w:line="480" w:lineRule="auto"/>
        <w:jc w:val="both"/>
      </w:pPr>
      <w:r w:rsidRPr="21B6D929">
        <w:rPr>
          <w:b/>
          <w:bCs/>
        </w:rPr>
        <w:t>UPDATE SCENT</w:t>
      </w:r>
      <w:r w:rsidR="00246E2C" w:rsidRPr="21B6D929">
        <w:rPr>
          <w:b/>
          <w:bCs/>
        </w:rPr>
        <w:t xml:space="preserve"> </w:t>
      </w:r>
      <w:r w:rsidRPr="21B6D929">
        <w:rPr>
          <w:b/>
          <w:bCs/>
        </w:rPr>
        <w:t>MARK CONCENTRATION:</w:t>
      </w:r>
      <w:r>
        <w:t xml:space="preserve"> If there is a pollinator inside the flower, the scent</w:t>
      </w:r>
      <w:r w:rsidR="00246E2C">
        <w:t xml:space="preserve"> </w:t>
      </w:r>
      <w:r>
        <w:t xml:space="preserve">mark will be set </w:t>
      </w:r>
      <w:r w:rsidR="00672569">
        <w:t xml:space="preserve">to </w:t>
      </w:r>
      <w:r>
        <w:t xml:space="preserve">1. </w:t>
      </w:r>
      <w:r w:rsidR="67F5C1F7">
        <w:t>Otherwise,</w:t>
      </w:r>
      <w:r>
        <w:t xml:space="preserve"> the scent mark is update</w:t>
      </w:r>
      <w:r w:rsidR="000E1B96">
        <w:t>d</w:t>
      </w:r>
      <w:r>
        <w:t xml:space="preserve"> with the </w:t>
      </w:r>
      <w:r w:rsidR="00A5583C">
        <w:t>formula:</w:t>
      </w:r>
      <w:r>
        <w:t xml:space="preserve"> 1 + </w:t>
      </w:r>
      <w:r w:rsidRPr="21B6D929">
        <w:rPr>
          <w:i/>
          <w:iCs/>
        </w:rPr>
        <w:t>Step_no_visit * coeff _nectar</w:t>
      </w:r>
      <w:r w:rsidR="00246E2C">
        <w:t xml:space="preserve">. If </w:t>
      </w:r>
      <w:r>
        <w:t xml:space="preserve">the result is </w:t>
      </w:r>
      <w:r w:rsidR="00246E2C">
        <w:t xml:space="preserve">less </w:t>
      </w:r>
      <w:r>
        <w:t xml:space="preserve">than 0, the value is set </w:t>
      </w:r>
      <w:r w:rsidR="00672569">
        <w:t xml:space="preserve">to </w:t>
      </w:r>
      <w:r>
        <w:t>0.</w:t>
      </w:r>
    </w:p>
    <w:p w14:paraId="03BCDF2C" w14:textId="118A62E8" w:rsidR="00635065" w:rsidRPr="002D4FE7" w:rsidRDefault="0090456F" w:rsidP="00DE3D6B">
      <w:pPr>
        <w:pStyle w:val="Heading1"/>
      </w:pPr>
      <w:r w:rsidRPr="002D4FE7">
        <w:t xml:space="preserve">4. </w:t>
      </w:r>
      <w:r w:rsidR="00653DF8" w:rsidRPr="002D4FE7">
        <w:t>Design concepts</w:t>
      </w:r>
    </w:p>
    <w:p w14:paraId="7FCA5C8B" w14:textId="7AFE19F0" w:rsidR="00635065" w:rsidRPr="002D4FE7" w:rsidRDefault="0090456F" w:rsidP="00DE3D6B">
      <w:pPr>
        <w:pStyle w:val="Heading2"/>
      </w:pPr>
      <w:r w:rsidRPr="002D4FE7">
        <w:t xml:space="preserve">4.1 </w:t>
      </w:r>
      <w:r w:rsidR="00653DF8" w:rsidRPr="002D4FE7">
        <w:t>Basic principles</w:t>
      </w:r>
    </w:p>
    <w:p w14:paraId="114D3E3B" w14:textId="05FB11CC" w:rsidR="00635065" w:rsidRPr="002D4FE7" w:rsidRDefault="00653DF8" w:rsidP="00DE3D6B">
      <w:pPr>
        <w:pStyle w:val="Standard"/>
        <w:spacing w:line="480" w:lineRule="auto"/>
        <w:jc w:val="both"/>
      </w:pPr>
      <w:r w:rsidRPr="002D4FE7">
        <w:t xml:space="preserve">The model follows </w:t>
      </w:r>
      <w:r w:rsidR="00246E2C" w:rsidRPr="002D4FE7">
        <w:t xml:space="preserve">the </w:t>
      </w:r>
      <w:r w:rsidRPr="002D4FE7">
        <w:t>foraging</w:t>
      </w:r>
      <w:r w:rsidR="000E1B96" w:rsidRPr="002D4FE7">
        <w:t xml:space="preserve"> journey</w:t>
      </w:r>
      <w:r w:rsidRPr="002D4FE7">
        <w:t xml:space="preserve"> </w:t>
      </w:r>
      <w:r w:rsidR="00246E2C" w:rsidRPr="002D4FE7">
        <w:t xml:space="preserve">of pollinators </w:t>
      </w:r>
      <w:r w:rsidRPr="002D4FE7">
        <w:t>in a stable environment. The pollinator faces a</w:t>
      </w:r>
      <w:r w:rsidR="00F93A4E" w:rsidRPr="002D4FE7">
        <w:t>n</w:t>
      </w:r>
      <w:r w:rsidRPr="002D4FE7">
        <w:t xml:space="preserve"> </w:t>
      </w:r>
      <w:r w:rsidR="00A5583C" w:rsidRPr="002D4FE7">
        <w:t>unknown</w:t>
      </w:r>
      <w:r w:rsidRPr="002D4FE7">
        <w:t xml:space="preserve"> environment and is in competition with fellow</w:t>
      </w:r>
      <w:r w:rsidR="004E1032" w:rsidRPr="002D4FE7">
        <w:t xml:space="preserve"> pollinators</w:t>
      </w:r>
      <w:r w:rsidRPr="002D4FE7">
        <w:t xml:space="preserve">. Its capacity </w:t>
      </w:r>
      <w:r w:rsidR="004E1032" w:rsidRPr="002D4FE7">
        <w:t xml:space="preserve">to </w:t>
      </w:r>
      <w:r w:rsidRPr="002D4FE7">
        <w:t>us</w:t>
      </w:r>
      <w:r w:rsidR="004E1032" w:rsidRPr="002D4FE7">
        <w:t>e</w:t>
      </w:r>
      <w:r w:rsidRPr="002D4FE7">
        <w:t xml:space="preserve"> different types of information will change its journey and relative success.</w:t>
      </w:r>
    </w:p>
    <w:p w14:paraId="5B59091E" w14:textId="0A006CA5" w:rsidR="00635065" w:rsidRPr="002D4FE7" w:rsidRDefault="0090456F" w:rsidP="005A370C">
      <w:pPr>
        <w:pStyle w:val="Heading2"/>
      </w:pPr>
      <w:r w:rsidRPr="002D4FE7">
        <w:t xml:space="preserve">4.2 </w:t>
      </w:r>
      <w:r w:rsidR="00653DF8" w:rsidRPr="002D4FE7">
        <w:t>Emergence</w:t>
      </w:r>
    </w:p>
    <w:p w14:paraId="01BF99C5" w14:textId="0702515C" w:rsidR="00635065" w:rsidRPr="002D4FE7" w:rsidRDefault="00653DF8" w:rsidP="00DE3D6B">
      <w:pPr>
        <w:pStyle w:val="Standard"/>
        <w:spacing w:line="480" w:lineRule="auto"/>
        <w:jc w:val="both"/>
      </w:pPr>
      <w:r w:rsidRPr="002D4FE7">
        <w:t xml:space="preserve">At the end of </w:t>
      </w:r>
      <w:r w:rsidR="00A57F08" w:rsidRPr="002D4FE7">
        <w:t xml:space="preserve">each </w:t>
      </w:r>
      <w:r w:rsidRPr="002D4FE7">
        <w:t>simulation</w:t>
      </w:r>
      <w:r w:rsidR="00A57F08" w:rsidRPr="002D4FE7">
        <w:t>,</w:t>
      </w:r>
      <w:r w:rsidRPr="002D4FE7">
        <w:t xml:space="preserve"> we extract </w:t>
      </w:r>
      <w:r w:rsidR="000E1B96" w:rsidRPr="002D4FE7">
        <w:t xml:space="preserve">the following </w:t>
      </w:r>
      <w:r w:rsidRPr="002D4FE7">
        <w:t>values</w:t>
      </w:r>
      <w:r w:rsidR="00A5583C" w:rsidRPr="002D4FE7">
        <w:t>:</w:t>
      </w:r>
    </w:p>
    <w:p w14:paraId="2E7AD430" w14:textId="1577C606" w:rsidR="00635065" w:rsidRPr="002D4FE7" w:rsidRDefault="0006303D" w:rsidP="00DE3D6B">
      <w:pPr>
        <w:pStyle w:val="ListParagraph"/>
        <w:numPr>
          <w:ilvl w:val="0"/>
          <w:numId w:val="22"/>
        </w:numPr>
        <w:spacing w:line="480" w:lineRule="auto"/>
        <w:jc w:val="both"/>
      </w:pPr>
      <w:r w:rsidRPr="002D4FE7">
        <w:t xml:space="preserve">mean </w:t>
      </w:r>
      <w:r w:rsidR="00653DF8" w:rsidRPr="002D4FE7">
        <w:t>nectar quantity collected by pollinators during the simulation (+ coefficient of variation</w:t>
      </w:r>
      <w:proofErr w:type="gramStart"/>
      <w:r w:rsidR="00653DF8" w:rsidRPr="002D4FE7">
        <w:t>)</w:t>
      </w:r>
      <w:r w:rsidRPr="002D4FE7">
        <w:t>;</w:t>
      </w:r>
      <w:proofErr w:type="gramEnd"/>
    </w:p>
    <w:p w14:paraId="392B0311" w14:textId="505E2F23" w:rsidR="00635065" w:rsidRPr="002D4FE7" w:rsidRDefault="0006303D" w:rsidP="00DE3D6B">
      <w:pPr>
        <w:pStyle w:val="ListParagraph"/>
        <w:numPr>
          <w:ilvl w:val="0"/>
          <w:numId w:val="10"/>
        </w:numPr>
        <w:spacing w:line="480" w:lineRule="auto"/>
        <w:jc w:val="both"/>
      </w:pPr>
      <w:r w:rsidRPr="002D4FE7">
        <w:t xml:space="preserve">mean </w:t>
      </w:r>
      <w:r w:rsidR="00653DF8" w:rsidRPr="002D4FE7">
        <w:t>nectar quantity in the flower at the end of the simulation (+ coefficient of variation</w:t>
      </w:r>
      <w:proofErr w:type="gramStart"/>
      <w:r w:rsidR="00653DF8" w:rsidRPr="002D4FE7">
        <w:t>)</w:t>
      </w:r>
      <w:r w:rsidRPr="002D4FE7">
        <w:t>;</w:t>
      </w:r>
      <w:proofErr w:type="gramEnd"/>
    </w:p>
    <w:p w14:paraId="4221748C" w14:textId="2D041309" w:rsidR="00635065" w:rsidRPr="002D4FE7" w:rsidRDefault="0006303D" w:rsidP="00DE3D6B">
      <w:pPr>
        <w:pStyle w:val="ListParagraph"/>
        <w:numPr>
          <w:ilvl w:val="0"/>
          <w:numId w:val="10"/>
        </w:numPr>
        <w:spacing w:line="480" w:lineRule="auto"/>
        <w:jc w:val="both"/>
      </w:pPr>
      <w:r w:rsidRPr="002D4FE7">
        <w:t xml:space="preserve">mean </w:t>
      </w:r>
      <w:r w:rsidR="00653DF8" w:rsidRPr="002D4FE7">
        <w:t>number</w:t>
      </w:r>
      <w:r w:rsidR="004B2FA0">
        <w:t xml:space="preserve"> of</w:t>
      </w:r>
      <w:r w:rsidR="00653DF8" w:rsidRPr="002D4FE7">
        <w:t xml:space="preserve"> visits per flower during the simulation (+ coefficient of variation)</w:t>
      </w:r>
      <w:r w:rsidRPr="002D4FE7">
        <w:t>.</w:t>
      </w:r>
    </w:p>
    <w:p w14:paraId="2852EB5F" w14:textId="28BD3230" w:rsidR="00635065" w:rsidRPr="002D4FE7" w:rsidRDefault="0090456F" w:rsidP="005A370C">
      <w:pPr>
        <w:pStyle w:val="Heading2"/>
      </w:pPr>
      <w:r w:rsidRPr="002D4FE7">
        <w:lastRenderedPageBreak/>
        <w:t xml:space="preserve">4.3 </w:t>
      </w:r>
      <w:r w:rsidR="00653DF8" w:rsidRPr="002D4FE7">
        <w:t>Stochasticity</w:t>
      </w:r>
    </w:p>
    <w:p w14:paraId="101C65C5" w14:textId="045D7CC4" w:rsidR="00635065" w:rsidRPr="002D4FE7" w:rsidRDefault="000E1B96" w:rsidP="00DE3D6B">
      <w:pPr>
        <w:pStyle w:val="Standard"/>
        <w:spacing w:line="480" w:lineRule="auto"/>
        <w:jc w:val="both"/>
      </w:pPr>
      <w:r w:rsidRPr="002D4FE7">
        <w:t>Several events in our model are</w:t>
      </w:r>
      <w:r w:rsidR="00653DF8" w:rsidRPr="002D4FE7">
        <w:t xml:space="preserve"> stochastic</w:t>
      </w:r>
      <w:r w:rsidR="00A5583C" w:rsidRPr="002D4FE7">
        <w:t xml:space="preserve">. </w:t>
      </w:r>
      <w:r w:rsidRPr="002D4FE7">
        <w:t>T</w:t>
      </w:r>
      <w:r w:rsidR="00653DF8" w:rsidRPr="002D4FE7">
        <w:t>he flowers and pollinators are randomly place</w:t>
      </w:r>
      <w:r w:rsidRPr="002D4FE7">
        <w:t>d</w:t>
      </w:r>
      <w:r w:rsidR="00653DF8" w:rsidRPr="002D4FE7">
        <w:t xml:space="preserve"> on the map</w:t>
      </w:r>
      <w:r w:rsidRPr="002D4FE7">
        <w:t xml:space="preserve"> during</w:t>
      </w:r>
      <w:r w:rsidR="0006303D" w:rsidRPr="002D4FE7">
        <w:t xml:space="preserve"> the</w:t>
      </w:r>
      <w:r w:rsidRPr="002D4FE7">
        <w:t xml:space="preserve"> initialisation</w:t>
      </w:r>
      <w:r w:rsidR="00653DF8" w:rsidRPr="002D4FE7">
        <w:t xml:space="preserve">. </w:t>
      </w:r>
      <w:r w:rsidRPr="002D4FE7">
        <w:t>At each time step, pollinators can diverge from</w:t>
      </w:r>
      <w:r w:rsidR="002D4FE7">
        <w:t xml:space="preserve"> the</w:t>
      </w:r>
      <w:r w:rsidRPr="002D4FE7">
        <w:t xml:space="preserve"> previous direction according to a Gaussian law. When multiple flowers are present in the pollinator’s detection radius, the choice of the flower to visit is random. Finally, when pollinators use the scent</w:t>
      </w:r>
      <w:r w:rsidR="002D4FE7">
        <w:t xml:space="preserve"> </w:t>
      </w:r>
      <w:r w:rsidRPr="002D4FE7">
        <w:t xml:space="preserve">mark, the final decision </w:t>
      </w:r>
      <w:r w:rsidR="002D4FE7">
        <w:t>about</w:t>
      </w:r>
      <w:r w:rsidR="002D4FE7" w:rsidRPr="002D4FE7">
        <w:t xml:space="preserve"> </w:t>
      </w:r>
      <w:r w:rsidRPr="002D4FE7">
        <w:t xml:space="preserve">whether to probe the flower is a </w:t>
      </w:r>
      <w:r w:rsidR="002C0037" w:rsidRPr="002D4FE7">
        <w:t>Bernoulli</w:t>
      </w:r>
      <w:r w:rsidRPr="002D4FE7">
        <w:t xml:space="preserve"> trial whose probability is negatively correlated to the intensity of the scent mark</w:t>
      </w:r>
      <w:r w:rsidR="00653DF8" w:rsidRPr="002D4FE7">
        <w:t>.</w:t>
      </w:r>
    </w:p>
    <w:p w14:paraId="2C78EA45" w14:textId="65FB5084" w:rsidR="00635065" w:rsidRPr="002D4FE7" w:rsidRDefault="0090456F" w:rsidP="0090456F">
      <w:pPr>
        <w:pStyle w:val="Heading2"/>
      </w:pPr>
      <w:r w:rsidRPr="002D4FE7">
        <w:t xml:space="preserve">4.4 </w:t>
      </w:r>
      <w:r w:rsidR="00653DF8" w:rsidRPr="002D4FE7">
        <w:t>Observations</w:t>
      </w:r>
    </w:p>
    <w:p w14:paraId="35C01948" w14:textId="6FF681B3" w:rsidR="00635065" w:rsidRPr="002D4FE7" w:rsidRDefault="00653DF8" w:rsidP="00DE3D6B">
      <w:pPr>
        <w:pStyle w:val="Standard"/>
        <w:spacing w:line="480" w:lineRule="auto"/>
        <w:jc w:val="both"/>
      </w:pPr>
      <w:r w:rsidRPr="002D4FE7">
        <w:t>Multiple simulation</w:t>
      </w:r>
      <w:r w:rsidR="000E1B96" w:rsidRPr="002D4FE7">
        <w:t>s</w:t>
      </w:r>
      <w:r w:rsidRPr="002D4FE7">
        <w:t xml:space="preserve"> were </w:t>
      </w:r>
      <w:r w:rsidR="000E1B96" w:rsidRPr="002D4FE7">
        <w:t xml:space="preserve">run </w:t>
      </w:r>
      <w:r w:rsidRPr="002D4FE7">
        <w:t xml:space="preserve">in parallel, </w:t>
      </w:r>
      <w:r w:rsidR="000E1B96" w:rsidRPr="002D4FE7">
        <w:t xml:space="preserve">and </w:t>
      </w:r>
      <w:r w:rsidRPr="002D4FE7">
        <w:t xml:space="preserve">all the data </w:t>
      </w:r>
      <w:r w:rsidR="00403FB7">
        <w:t>were</w:t>
      </w:r>
      <w:r w:rsidR="00403FB7" w:rsidRPr="002D4FE7">
        <w:t xml:space="preserve"> </w:t>
      </w:r>
      <w:r w:rsidR="000E1B96" w:rsidRPr="002D4FE7">
        <w:t xml:space="preserve">saved </w:t>
      </w:r>
      <w:r w:rsidRPr="002D4FE7">
        <w:t xml:space="preserve">in </w:t>
      </w:r>
      <w:r w:rsidR="00403FB7">
        <w:t>a single</w:t>
      </w:r>
      <w:r w:rsidR="00403FB7" w:rsidRPr="002D4FE7">
        <w:t xml:space="preserve"> </w:t>
      </w:r>
      <w:r w:rsidRPr="002D4FE7">
        <w:t xml:space="preserve">table, </w:t>
      </w:r>
      <w:r w:rsidR="00403FB7">
        <w:t xml:space="preserve">with </w:t>
      </w:r>
      <w:r w:rsidRPr="002D4FE7">
        <w:t xml:space="preserve">each line </w:t>
      </w:r>
      <w:r w:rsidR="00403FB7">
        <w:t>corresponding</w:t>
      </w:r>
      <w:r w:rsidR="00403FB7" w:rsidRPr="002D4FE7">
        <w:t xml:space="preserve"> </w:t>
      </w:r>
      <w:r w:rsidRPr="002D4FE7">
        <w:t xml:space="preserve">to one simulation. In addition to the </w:t>
      </w:r>
      <w:r w:rsidR="002C0037" w:rsidRPr="002D4FE7">
        <w:t>user-</w:t>
      </w:r>
      <w:r w:rsidR="00403FB7" w:rsidRPr="002D4FE7">
        <w:t>specif</w:t>
      </w:r>
      <w:r w:rsidR="00403FB7">
        <w:t>ied</w:t>
      </w:r>
      <w:r w:rsidR="00403FB7" w:rsidRPr="002D4FE7">
        <w:t xml:space="preserve"> </w:t>
      </w:r>
      <w:r w:rsidR="002C0037" w:rsidRPr="002D4FE7">
        <w:t xml:space="preserve">parameters and the </w:t>
      </w:r>
      <w:r w:rsidRPr="002D4FE7">
        <w:t>emergent variables</w:t>
      </w:r>
      <w:r w:rsidR="00A57F08" w:rsidRPr="002D4FE7">
        <w:t xml:space="preserve"> mentioned above</w:t>
      </w:r>
      <w:r w:rsidRPr="002D4FE7">
        <w:t xml:space="preserve">, </w:t>
      </w:r>
      <w:r w:rsidR="002C0037" w:rsidRPr="002D4FE7">
        <w:t xml:space="preserve">the duration of the simulation and the number of </w:t>
      </w:r>
      <w:r w:rsidR="00896307">
        <w:t xml:space="preserve">unvisited </w:t>
      </w:r>
      <w:r w:rsidR="002C0037" w:rsidRPr="002D4FE7">
        <w:t xml:space="preserve">flowers </w:t>
      </w:r>
      <w:r w:rsidR="00A5583C" w:rsidRPr="002D4FE7">
        <w:t>were</w:t>
      </w:r>
      <w:r w:rsidRPr="002D4FE7">
        <w:t xml:space="preserve"> extracted.</w:t>
      </w:r>
    </w:p>
    <w:p w14:paraId="2596AC2F" w14:textId="04621A44" w:rsidR="00635065" w:rsidRPr="002D4FE7" w:rsidRDefault="0090456F" w:rsidP="00F93A4E">
      <w:pPr>
        <w:pStyle w:val="Heading1"/>
      </w:pPr>
      <w:r w:rsidRPr="002D4FE7">
        <w:t xml:space="preserve">5. </w:t>
      </w:r>
      <w:r w:rsidR="00896307" w:rsidRPr="002D4FE7">
        <w:t>Initiali</w:t>
      </w:r>
      <w:r w:rsidR="00896307">
        <w:t>s</w:t>
      </w:r>
      <w:r w:rsidR="00896307" w:rsidRPr="002D4FE7">
        <w:t>ation</w:t>
      </w:r>
    </w:p>
    <w:p w14:paraId="2058566D" w14:textId="29902D3D" w:rsidR="00635065" w:rsidRPr="002D4FE7" w:rsidRDefault="002C0037" w:rsidP="0098149F">
      <w:pPr>
        <w:pStyle w:val="Standard"/>
        <w:spacing w:line="480" w:lineRule="auto"/>
        <w:jc w:val="both"/>
      </w:pPr>
      <w:r w:rsidRPr="002D4FE7">
        <w:t xml:space="preserve">All </w:t>
      </w:r>
      <w:r w:rsidR="00A661AF">
        <w:t xml:space="preserve">the </w:t>
      </w:r>
      <w:r w:rsidRPr="002D4FE7">
        <w:t>parameter values use</w:t>
      </w:r>
      <w:r w:rsidR="00896307">
        <w:t>d</w:t>
      </w:r>
      <w:r w:rsidRPr="002D4FE7">
        <w:t xml:space="preserve"> during our study </w:t>
      </w:r>
      <w:r w:rsidR="00896307">
        <w:t>are</w:t>
      </w:r>
      <w:r w:rsidR="00896307" w:rsidRPr="002D4FE7">
        <w:t xml:space="preserve"> </w:t>
      </w:r>
      <w:r w:rsidR="004712A3">
        <w:t>provided</w:t>
      </w:r>
      <w:r w:rsidR="004712A3" w:rsidRPr="002D4FE7">
        <w:t xml:space="preserve"> </w:t>
      </w:r>
      <w:r w:rsidRPr="002D4FE7">
        <w:t xml:space="preserve">in </w:t>
      </w:r>
      <w:r w:rsidR="00896307">
        <w:t>T</w:t>
      </w:r>
      <w:r w:rsidRPr="002D4FE7">
        <w:t>able S.4.</w:t>
      </w:r>
      <w:r w:rsidR="002F3CFC">
        <w:t xml:space="preserve"> </w:t>
      </w:r>
      <w:r w:rsidR="00653DF8" w:rsidRPr="002D4FE7">
        <w:t>At the begin</w:t>
      </w:r>
      <w:r w:rsidR="00896307">
        <w:t>ning</w:t>
      </w:r>
      <w:r w:rsidR="00653DF8" w:rsidRPr="002D4FE7">
        <w:t xml:space="preserve"> of the simulation</w:t>
      </w:r>
      <w:r w:rsidR="00896307">
        <w:t xml:space="preserve">, the following </w:t>
      </w:r>
      <w:r w:rsidR="002F3CFC">
        <w:t>values were</w:t>
      </w:r>
      <w:r w:rsidR="00653DF8" w:rsidRPr="002D4FE7">
        <w:t xml:space="preserve"> </w:t>
      </w:r>
      <w:r w:rsidR="00A5583C" w:rsidRPr="002D4FE7">
        <w:t>create</w:t>
      </w:r>
      <w:r w:rsidR="00A57F08" w:rsidRPr="002D4FE7">
        <w:t>d</w:t>
      </w:r>
      <w:r w:rsidR="00A5583C" w:rsidRPr="002D4FE7">
        <w:t>:</w:t>
      </w:r>
    </w:p>
    <w:p w14:paraId="77F854C8" w14:textId="04727B31" w:rsidR="00635065" w:rsidRPr="002D4FE7" w:rsidRDefault="00A5583C" w:rsidP="0098149F">
      <w:pPr>
        <w:pStyle w:val="NoSpacing"/>
        <w:numPr>
          <w:ilvl w:val="0"/>
          <w:numId w:val="10"/>
        </w:numPr>
        <w:spacing w:line="480" w:lineRule="auto"/>
        <w:jc w:val="both"/>
      </w:pPr>
      <w:r w:rsidRPr="002D4FE7">
        <w:t>world</w:t>
      </w:r>
      <w:r w:rsidR="00653DF8" w:rsidRPr="002D4FE7">
        <w:t xml:space="preserve">, a </w:t>
      </w:r>
      <w:r w:rsidRPr="002D4FE7">
        <w:t>toroid</w:t>
      </w:r>
      <w:r w:rsidR="00653DF8" w:rsidRPr="002D4FE7">
        <w:t xml:space="preserve"> of </w:t>
      </w:r>
      <w:r w:rsidR="00653DF8" w:rsidRPr="002D4FE7">
        <w:rPr>
          <w:i/>
          <w:iCs/>
        </w:rPr>
        <w:t>size_map</w:t>
      </w:r>
      <w:proofErr w:type="gramStart"/>
      <w:r w:rsidR="00653DF8" w:rsidRPr="002D4FE7">
        <w:rPr>
          <w:i/>
          <w:iCs/>
        </w:rPr>
        <w:t>²</w:t>
      </w:r>
      <w:r w:rsidR="00F84A87">
        <w:t>;</w:t>
      </w:r>
      <w:proofErr w:type="gramEnd"/>
    </w:p>
    <w:p w14:paraId="0CD97DE9" w14:textId="62BED5EA" w:rsidR="00635065" w:rsidRPr="002D4FE7" w:rsidRDefault="00653DF8" w:rsidP="0098149F">
      <w:pPr>
        <w:pStyle w:val="NoSpacing"/>
        <w:numPr>
          <w:ilvl w:val="0"/>
          <w:numId w:val="10"/>
        </w:numPr>
        <w:spacing w:line="480" w:lineRule="auto"/>
        <w:jc w:val="both"/>
      </w:pPr>
      <w:r w:rsidRPr="002D4FE7">
        <w:t>number of flower</w:t>
      </w:r>
      <w:r w:rsidR="00A57F08" w:rsidRPr="002D4FE7">
        <w:t>s</w:t>
      </w:r>
      <w:r w:rsidRPr="002D4FE7">
        <w:t xml:space="preserve"> calculate</w:t>
      </w:r>
      <w:r w:rsidR="00A57F08" w:rsidRPr="002D4FE7">
        <w:t xml:space="preserve">d to ensure a user-defined </w:t>
      </w:r>
      <w:r w:rsidR="00B12A36" w:rsidRPr="002D4FE7">
        <w:t xml:space="preserve">flower density [number of flowers = </w:t>
      </w:r>
      <w:r w:rsidR="00B12A36" w:rsidRPr="002D4FE7">
        <w:rPr>
          <w:i/>
          <w:iCs/>
        </w:rPr>
        <w:t>(</w:t>
      </w:r>
      <w:r w:rsidRPr="002D4FE7">
        <w:rPr>
          <w:i/>
          <w:iCs/>
        </w:rPr>
        <w:t>flower_density * size_map ** 2) / 100</w:t>
      </w:r>
      <w:r w:rsidR="00B12A36" w:rsidRPr="002D4FE7">
        <w:t>]</w:t>
      </w:r>
      <w:r w:rsidRPr="002D4FE7">
        <w:rPr>
          <w:i/>
          <w:iCs/>
        </w:rPr>
        <w:t xml:space="preserve">. </w:t>
      </w:r>
      <w:r w:rsidR="00F84A87">
        <w:t>These</w:t>
      </w:r>
      <w:r w:rsidR="00F84A87" w:rsidRPr="002D4FE7">
        <w:t xml:space="preserve"> </w:t>
      </w:r>
      <w:r w:rsidRPr="002D4FE7">
        <w:t>flowers are</w:t>
      </w:r>
      <w:r w:rsidR="00F84A87">
        <w:t xml:space="preserve"> randomly</w:t>
      </w:r>
      <w:r w:rsidRPr="002D4FE7">
        <w:t xml:space="preserve"> </w:t>
      </w:r>
      <w:r w:rsidR="00B12A36" w:rsidRPr="002D4FE7">
        <w:t>positioned.</w:t>
      </w:r>
    </w:p>
    <w:p w14:paraId="0EC013DD" w14:textId="7EA4476F" w:rsidR="00635065" w:rsidRPr="002D4FE7" w:rsidRDefault="00653DF8" w:rsidP="0098149F">
      <w:pPr>
        <w:pStyle w:val="NoSpacing"/>
        <w:numPr>
          <w:ilvl w:val="0"/>
          <w:numId w:val="10"/>
        </w:numPr>
        <w:spacing w:line="480" w:lineRule="auto"/>
        <w:jc w:val="both"/>
      </w:pPr>
      <w:r w:rsidRPr="002D4FE7">
        <w:t>number of pollinator</w:t>
      </w:r>
      <w:r w:rsidR="00B12A36" w:rsidRPr="002D4FE7">
        <w:t>s</w:t>
      </w:r>
      <w:r w:rsidRPr="002D4FE7">
        <w:t xml:space="preserve"> calculate</w:t>
      </w:r>
      <w:r w:rsidR="00B12A36" w:rsidRPr="002D4FE7">
        <w:t>d</w:t>
      </w:r>
      <w:r w:rsidRPr="002D4FE7">
        <w:t xml:space="preserve"> </w:t>
      </w:r>
      <w:r w:rsidR="00B12A36" w:rsidRPr="002D4FE7">
        <w:t>to ensure a user-defined ratio of pollinators per flower [number of pollinators = (</w:t>
      </w:r>
      <w:r w:rsidRPr="002D4FE7">
        <w:rPr>
          <w:i/>
          <w:iCs/>
        </w:rPr>
        <w:t>prop_pollinator * nb_flowers) / 100</w:t>
      </w:r>
      <w:r w:rsidR="00B12A36" w:rsidRPr="002D4FE7">
        <w:t>]</w:t>
      </w:r>
      <w:r w:rsidRPr="002D4FE7">
        <w:t xml:space="preserve">. </w:t>
      </w:r>
      <w:r w:rsidR="00F84A87" w:rsidRPr="002D4FE7">
        <w:t>Th</w:t>
      </w:r>
      <w:r w:rsidR="00F84A87">
        <w:t>e</w:t>
      </w:r>
      <w:r w:rsidR="00F84A87" w:rsidRPr="002D4FE7">
        <w:t xml:space="preserve">se </w:t>
      </w:r>
      <w:r w:rsidRPr="002D4FE7">
        <w:t>pollinators are randomly place</w:t>
      </w:r>
      <w:r w:rsidR="00B12A36" w:rsidRPr="002D4FE7">
        <w:t>d</w:t>
      </w:r>
      <w:r w:rsidRPr="002D4FE7">
        <w:t xml:space="preserve"> on the map.</w:t>
      </w:r>
    </w:p>
    <w:p w14:paraId="79C6ABF2" w14:textId="4E82083E" w:rsidR="00635065" w:rsidRPr="002D4FE7" w:rsidRDefault="00653DF8" w:rsidP="00DE3D6B">
      <w:pPr>
        <w:pStyle w:val="NoSpacing"/>
        <w:spacing w:line="480" w:lineRule="auto"/>
        <w:jc w:val="both"/>
      </w:pPr>
      <w:r w:rsidRPr="002D4FE7">
        <w:t>At the beginning of the simulation, the flowers are full of nectar (1)</w:t>
      </w:r>
      <w:r w:rsidR="00F84A87">
        <w:t>,</w:t>
      </w:r>
      <w:r w:rsidRPr="002D4FE7">
        <w:t xml:space="preserve"> and the pollinator</w:t>
      </w:r>
      <w:r w:rsidR="00F84A87">
        <w:t>s</w:t>
      </w:r>
      <w:r w:rsidRPr="002D4FE7">
        <w:t xml:space="preserve"> </w:t>
      </w:r>
      <w:r w:rsidR="002C0037" w:rsidRPr="002D4FE7">
        <w:t>do not</w:t>
      </w:r>
      <w:r w:rsidR="00B12A36" w:rsidRPr="002D4FE7">
        <w:t xml:space="preserve"> </w:t>
      </w:r>
      <w:r w:rsidRPr="002D4FE7">
        <w:t>have any</w:t>
      </w:r>
      <w:r w:rsidR="002164EA">
        <w:t xml:space="preserve"> (0)</w:t>
      </w:r>
      <w:r w:rsidRPr="002D4FE7">
        <w:t>.</w:t>
      </w:r>
    </w:p>
    <w:p w14:paraId="70E0E568" w14:textId="77777777" w:rsidR="00965F97" w:rsidRPr="002D4FE7" w:rsidRDefault="00965F97" w:rsidP="0098149F"/>
    <w:p w14:paraId="04E7D94A" w14:textId="5564C8C4" w:rsidR="00965F97" w:rsidRPr="002D4FE7" w:rsidRDefault="00965F97" w:rsidP="00DE3D6B">
      <w:pPr>
        <w:pStyle w:val="Caption"/>
        <w:keepNext/>
        <w:spacing w:line="480" w:lineRule="auto"/>
      </w:pPr>
      <w:bookmarkStart w:id="2" w:name="_Ref56071252"/>
      <w:bookmarkStart w:id="3" w:name="_Ref56071245"/>
      <w:r w:rsidRPr="00B80B1B">
        <w:rPr>
          <w:sz w:val="22"/>
          <w:szCs w:val="22"/>
        </w:rPr>
        <w:t xml:space="preserve">Table </w:t>
      </w:r>
      <w:r w:rsidR="00B12A36" w:rsidRPr="00B80B1B">
        <w:rPr>
          <w:sz w:val="22"/>
          <w:szCs w:val="22"/>
        </w:rPr>
        <w:t>S.</w:t>
      </w:r>
      <w:r w:rsidR="00AA7C9B" w:rsidRPr="00B80B1B">
        <w:rPr>
          <w:sz w:val="22"/>
          <w:szCs w:val="22"/>
        </w:rPr>
        <w:fldChar w:fldCharType="begin"/>
      </w:r>
      <w:r w:rsidR="00AA7C9B" w:rsidRPr="00B80B1B">
        <w:rPr>
          <w:sz w:val="22"/>
          <w:szCs w:val="22"/>
        </w:rPr>
        <w:instrText xml:space="preserve"> SEQ Table \* ARABIC </w:instrText>
      </w:r>
      <w:r w:rsidR="00AA7C9B" w:rsidRPr="00B80B1B">
        <w:rPr>
          <w:sz w:val="22"/>
          <w:szCs w:val="22"/>
        </w:rPr>
        <w:fldChar w:fldCharType="separate"/>
      </w:r>
      <w:r w:rsidRPr="00B80B1B">
        <w:rPr>
          <w:sz w:val="22"/>
          <w:szCs w:val="22"/>
        </w:rPr>
        <w:t>4</w:t>
      </w:r>
      <w:r w:rsidR="00AA7C9B" w:rsidRPr="00B80B1B">
        <w:rPr>
          <w:sz w:val="22"/>
          <w:szCs w:val="22"/>
        </w:rPr>
        <w:fldChar w:fldCharType="end"/>
      </w:r>
      <w:bookmarkEnd w:id="2"/>
      <w:r w:rsidRPr="00B80B1B">
        <w:rPr>
          <w:sz w:val="22"/>
          <w:szCs w:val="22"/>
        </w:rPr>
        <w:t xml:space="preserve">: </w:t>
      </w:r>
      <w:bookmarkEnd w:id="3"/>
      <w:r w:rsidR="00565050" w:rsidRPr="002D4FE7">
        <w:rPr>
          <w:sz w:val="22"/>
          <w:szCs w:val="22"/>
        </w:rPr>
        <w:t xml:space="preserve">List of </w:t>
      </w:r>
      <w:r w:rsidR="00F84A87">
        <w:rPr>
          <w:sz w:val="22"/>
          <w:szCs w:val="22"/>
        </w:rPr>
        <w:t xml:space="preserve">the </w:t>
      </w:r>
      <w:r w:rsidR="00565050" w:rsidRPr="002D4FE7">
        <w:rPr>
          <w:sz w:val="22"/>
          <w:szCs w:val="22"/>
        </w:rPr>
        <w:t>model parameters and their variation range</w:t>
      </w:r>
      <w:r w:rsidR="00F84A87">
        <w:rPr>
          <w:sz w:val="22"/>
          <w:szCs w:val="22"/>
        </w:rPr>
        <w:t>s</w:t>
      </w:r>
      <w:r w:rsidR="00565050" w:rsidRPr="002D4FE7">
        <w:rPr>
          <w:sz w:val="22"/>
          <w:szCs w:val="22"/>
        </w:rPr>
        <w:t xml:space="preserve">. The values exploited during sensitivity analysis appear in </w:t>
      </w:r>
      <w:r w:rsidR="00F84A87">
        <w:rPr>
          <w:sz w:val="22"/>
          <w:szCs w:val="22"/>
        </w:rPr>
        <w:t xml:space="preserve">the </w:t>
      </w:r>
      <w:r w:rsidR="00575876">
        <w:rPr>
          <w:sz w:val="22"/>
          <w:szCs w:val="22"/>
        </w:rPr>
        <w:t>“</w:t>
      </w:r>
      <w:r w:rsidR="00565050" w:rsidRPr="002D4FE7">
        <w:rPr>
          <w:sz w:val="22"/>
          <w:szCs w:val="22"/>
        </w:rPr>
        <w:t>interval</w:t>
      </w:r>
      <w:r w:rsidR="00575876">
        <w:rPr>
          <w:sz w:val="22"/>
          <w:szCs w:val="22"/>
        </w:rPr>
        <w:t>”,</w:t>
      </w:r>
      <w:r w:rsidR="00565050" w:rsidRPr="002D4FE7">
        <w:rPr>
          <w:sz w:val="22"/>
          <w:szCs w:val="22"/>
        </w:rPr>
        <w:t xml:space="preserve"> while the column “value” presents values exploited in</w:t>
      </w:r>
      <w:r w:rsidR="00575876">
        <w:rPr>
          <w:sz w:val="22"/>
          <w:szCs w:val="22"/>
        </w:rPr>
        <w:t xml:space="preserve"> the</w:t>
      </w:r>
      <w:r w:rsidR="00565050" w:rsidRPr="002D4FE7">
        <w:rPr>
          <w:sz w:val="22"/>
          <w:szCs w:val="22"/>
        </w:rPr>
        <w:t xml:space="preserve"> simulation experiments and the default values for the remaining parameters.</w:t>
      </w:r>
    </w:p>
    <w:tbl>
      <w:tblPr>
        <w:tblW w:w="11555" w:type="dxa"/>
        <w:jc w:val="center"/>
        <w:tblLayout w:type="fixed"/>
        <w:tblCellMar>
          <w:left w:w="10" w:type="dxa"/>
          <w:right w:w="10" w:type="dxa"/>
        </w:tblCellMar>
        <w:tblLook w:val="0000" w:firstRow="0" w:lastRow="0" w:firstColumn="0" w:lastColumn="0" w:noHBand="0" w:noVBand="0"/>
      </w:tblPr>
      <w:tblGrid>
        <w:gridCol w:w="6709"/>
        <w:gridCol w:w="2423"/>
        <w:gridCol w:w="2423"/>
      </w:tblGrid>
      <w:tr w:rsidR="005C7C1A" w:rsidRPr="002D4FE7" w14:paraId="488BD4BC" w14:textId="75F5360A" w:rsidTr="00965F97">
        <w:trPr>
          <w:trHeight w:val="384"/>
          <w:jc w:val="center"/>
        </w:trPr>
        <w:tc>
          <w:tcPr>
            <w:tcW w:w="6709" w:type="dxa"/>
            <w:tcBorders>
              <w:top w:val="single" w:sz="4" w:space="0" w:color="000000"/>
              <w:bottom w:val="single" w:sz="4" w:space="0" w:color="000000"/>
            </w:tcBorders>
            <w:tcMar>
              <w:top w:w="0" w:type="dxa"/>
              <w:left w:w="108" w:type="dxa"/>
              <w:bottom w:w="0" w:type="dxa"/>
              <w:right w:w="108" w:type="dxa"/>
            </w:tcMar>
            <w:vAlign w:val="center"/>
          </w:tcPr>
          <w:p w14:paraId="30297C9C" w14:textId="77777777" w:rsidR="005C7C1A" w:rsidRPr="002D4FE7" w:rsidRDefault="005C7C1A" w:rsidP="00DE3D6B">
            <w:pPr>
              <w:pStyle w:val="Standard"/>
              <w:spacing w:after="0" w:line="480" w:lineRule="auto"/>
              <w:rPr>
                <w:b/>
                <w:bCs/>
                <w:i/>
                <w:iCs/>
              </w:rPr>
            </w:pPr>
            <w:r w:rsidRPr="002D4FE7">
              <w:rPr>
                <w:b/>
                <w:bCs/>
                <w:i/>
                <w:iCs/>
              </w:rPr>
              <w:t>Parameters</w:t>
            </w:r>
          </w:p>
        </w:tc>
        <w:tc>
          <w:tcPr>
            <w:tcW w:w="2423" w:type="dxa"/>
            <w:tcBorders>
              <w:top w:val="single" w:sz="4" w:space="0" w:color="000000"/>
              <w:bottom w:val="single" w:sz="4" w:space="0" w:color="000000"/>
            </w:tcBorders>
            <w:tcMar>
              <w:top w:w="0" w:type="dxa"/>
              <w:left w:w="108" w:type="dxa"/>
              <w:bottom w:w="0" w:type="dxa"/>
              <w:right w:w="108" w:type="dxa"/>
            </w:tcMar>
            <w:vAlign w:val="center"/>
          </w:tcPr>
          <w:p w14:paraId="429E28B1" w14:textId="673ABA2F" w:rsidR="005C7C1A" w:rsidRPr="002D4FE7" w:rsidRDefault="005C7C1A" w:rsidP="00DE3D6B">
            <w:pPr>
              <w:pStyle w:val="Standard"/>
              <w:spacing w:after="0" w:line="480" w:lineRule="auto"/>
              <w:jc w:val="center"/>
              <w:rPr>
                <w:b/>
                <w:bCs/>
              </w:rPr>
            </w:pPr>
            <w:r w:rsidRPr="002D4FE7">
              <w:rPr>
                <w:b/>
                <w:bCs/>
              </w:rPr>
              <w:t xml:space="preserve">Value </w:t>
            </w:r>
          </w:p>
        </w:tc>
        <w:tc>
          <w:tcPr>
            <w:tcW w:w="2423" w:type="dxa"/>
            <w:tcBorders>
              <w:top w:val="single" w:sz="4" w:space="0" w:color="000000"/>
              <w:bottom w:val="single" w:sz="4" w:space="0" w:color="000000"/>
            </w:tcBorders>
            <w:vAlign w:val="center"/>
          </w:tcPr>
          <w:p w14:paraId="5B27069B" w14:textId="0582057C" w:rsidR="005C7C1A" w:rsidRPr="002D4FE7" w:rsidRDefault="005C7C1A" w:rsidP="00DE3D6B">
            <w:pPr>
              <w:pStyle w:val="Standard"/>
              <w:spacing w:after="0" w:line="480" w:lineRule="auto"/>
              <w:jc w:val="center"/>
              <w:rPr>
                <w:b/>
                <w:bCs/>
              </w:rPr>
            </w:pPr>
            <w:r w:rsidRPr="002D4FE7">
              <w:rPr>
                <w:b/>
                <w:bCs/>
              </w:rPr>
              <w:t>Interval (sensitivity)</w:t>
            </w:r>
          </w:p>
        </w:tc>
      </w:tr>
      <w:tr w:rsidR="005C7C1A" w:rsidRPr="002D4FE7" w14:paraId="72617D6F" w14:textId="03355496" w:rsidTr="004050B0">
        <w:trPr>
          <w:jc w:val="center"/>
        </w:trPr>
        <w:tc>
          <w:tcPr>
            <w:tcW w:w="6709" w:type="dxa"/>
            <w:tcBorders>
              <w:top w:val="single" w:sz="4" w:space="0" w:color="000000"/>
              <w:bottom w:val="single" w:sz="4" w:space="0" w:color="A5A5A5"/>
            </w:tcBorders>
            <w:tcMar>
              <w:top w:w="0" w:type="dxa"/>
              <w:left w:w="108" w:type="dxa"/>
              <w:bottom w:w="0" w:type="dxa"/>
              <w:right w:w="108" w:type="dxa"/>
            </w:tcMar>
            <w:vAlign w:val="center"/>
          </w:tcPr>
          <w:p w14:paraId="376D003F" w14:textId="7E0A78EA" w:rsidR="005C7C1A" w:rsidRPr="002D4FE7" w:rsidRDefault="005C7C1A" w:rsidP="00DE3D6B">
            <w:pPr>
              <w:pStyle w:val="Standard"/>
              <w:spacing w:after="0" w:line="480" w:lineRule="auto"/>
            </w:pPr>
            <w:r w:rsidRPr="002D4FE7">
              <w:t xml:space="preserve">Size_map: </w:t>
            </w:r>
            <w:r w:rsidR="00984599">
              <w:rPr>
                <w:i/>
                <w:iCs/>
              </w:rPr>
              <w:t>p</w:t>
            </w:r>
            <w:r w:rsidR="00984599" w:rsidRPr="002D4FE7">
              <w:rPr>
                <w:i/>
                <w:iCs/>
              </w:rPr>
              <w:t xml:space="preserve">ositive </w:t>
            </w:r>
            <w:r w:rsidRPr="002D4FE7">
              <w:rPr>
                <w:i/>
                <w:iCs/>
              </w:rPr>
              <w:t>integer</w:t>
            </w:r>
          </w:p>
          <w:p w14:paraId="3DBBBFCA" w14:textId="5095CDEC" w:rsidR="005C7C1A" w:rsidRPr="002D4FE7" w:rsidRDefault="005C7C1A" w:rsidP="00AD4CB9">
            <w:pPr>
              <w:pStyle w:val="Standard"/>
              <w:spacing w:after="0" w:line="480" w:lineRule="auto"/>
              <w:ind w:left="720"/>
            </w:pPr>
            <w:r w:rsidRPr="002D4FE7">
              <w:t>One side of the square for the map</w:t>
            </w:r>
          </w:p>
        </w:tc>
        <w:tc>
          <w:tcPr>
            <w:tcW w:w="2423" w:type="dxa"/>
            <w:tcBorders>
              <w:top w:val="single" w:sz="4" w:space="0" w:color="000000"/>
              <w:bottom w:val="single" w:sz="4" w:space="0" w:color="A5A5A5"/>
            </w:tcBorders>
            <w:tcMar>
              <w:top w:w="0" w:type="dxa"/>
              <w:left w:w="108" w:type="dxa"/>
              <w:bottom w:w="0" w:type="dxa"/>
              <w:right w:w="108" w:type="dxa"/>
            </w:tcMar>
            <w:vAlign w:val="center"/>
          </w:tcPr>
          <w:p w14:paraId="66B96B97" w14:textId="77777777" w:rsidR="005C7C1A" w:rsidRPr="002D4FE7" w:rsidRDefault="005C7C1A" w:rsidP="00DE3D6B">
            <w:pPr>
              <w:pStyle w:val="Standard"/>
              <w:spacing w:after="0" w:line="480" w:lineRule="auto"/>
              <w:jc w:val="center"/>
            </w:pPr>
            <w:r w:rsidRPr="002D4FE7">
              <w:t>50</w:t>
            </w:r>
          </w:p>
        </w:tc>
        <w:tc>
          <w:tcPr>
            <w:tcW w:w="2423" w:type="dxa"/>
            <w:tcBorders>
              <w:top w:val="single" w:sz="4" w:space="0" w:color="000000"/>
              <w:bottom w:val="single" w:sz="4" w:space="0" w:color="A5A5A5"/>
            </w:tcBorders>
            <w:vAlign w:val="center"/>
          </w:tcPr>
          <w:p w14:paraId="2FFA9DAA" w14:textId="764EB77C" w:rsidR="005C7C1A" w:rsidRPr="002D4FE7" w:rsidRDefault="004050B0" w:rsidP="00DE3D6B">
            <w:pPr>
              <w:pStyle w:val="Standard"/>
              <w:spacing w:after="0" w:line="480" w:lineRule="auto"/>
              <w:jc w:val="center"/>
            </w:pPr>
            <w:r w:rsidRPr="002D4FE7">
              <w:t xml:space="preserve">[30 </w:t>
            </w:r>
            <w:r w:rsidR="0047550D" w:rsidRPr="002D4FE7">
              <w:t>–</w:t>
            </w:r>
            <w:r w:rsidRPr="002D4FE7">
              <w:t xml:space="preserve"> 100]</w:t>
            </w:r>
          </w:p>
        </w:tc>
      </w:tr>
      <w:tr w:rsidR="005C7C1A" w:rsidRPr="002D4FE7" w14:paraId="522DB15E" w14:textId="3C7F4BD1" w:rsidTr="004050B0">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2115F5A6" w14:textId="44E1F86C" w:rsidR="005C7C1A" w:rsidRPr="002D4FE7" w:rsidRDefault="005C7C1A" w:rsidP="00DE3D6B">
            <w:pPr>
              <w:pStyle w:val="Standard"/>
              <w:spacing w:after="0" w:line="480" w:lineRule="auto"/>
            </w:pPr>
            <w:r w:rsidRPr="002D4FE7">
              <w:t xml:space="preserve">Flowers_density: </w:t>
            </w:r>
            <w:r w:rsidR="00984599">
              <w:rPr>
                <w:i/>
                <w:iCs/>
              </w:rPr>
              <w:t>p</w:t>
            </w:r>
            <w:r w:rsidR="00984599" w:rsidRPr="002D4FE7">
              <w:rPr>
                <w:i/>
                <w:iCs/>
              </w:rPr>
              <w:t xml:space="preserve">ositive </w:t>
            </w:r>
            <w:r w:rsidRPr="002D4FE7">
              <w:rPr>
                <w:i/>
                <w:iCs/>
              </w:rPr>
              <w:t>integer</w:t>
            </w:r>
          </w:p>
          <w:p w14:paraId="0B115CAC" w14:textId="33EA980E" w:rsidR="005C7C1A" w:rsidRPr="002D4FE7" w:rsidRDefault="005C7C1A" w:rsidP="00575876">
            <w:pPr>
              <w:pStyle w:val="Standard"/>
              <w:spacing w:after="0" w:line="480" w:lineRule="auto"/>
              <w:ind w:left="720"/>
            </w:pPr>
            <w:r w:rsidRPr="002D4FE7">
              <w:lastRenderedPageBreak/>
              <w:t xml:space="preserve">Number of flowers desired on the map, depending </w:t>
            </w:r>
            <w:r w:rsidR="0047550D">
              <w:t>on</w:t>
            </w:r>
            <w:r w:rsidR="0047550D" w:rsidRPr="002D4FE7">
              <w:t xml:space="preserve"> </w:t>
            </w:r>
            <w:r w:rsidRPr="002D4FE7">
              <w:t>the area of the map (in percent)</w:t>
            </w:r>
          </w:p>
        </w:tc>
        <w:tc>
          <w:tcPr>
            <w:tcW w:w="2423" w:type="dxa"/>
            <w:tcBorders>
              <w:top w:val="single" w:sz="4" w:space="0" w:color="A5A5A5"/>
              <w:bottom w:val="single" w:sz="4" w:space="0" w:color="A5A5A5"/>
            </w:tcBorders>
            <w:tcMar>
              <w:top w:w="0" w:type="dxa"/>
              <w:left w:w="108" w:type="dxa"/>
              <w:bottom w:w="0" w:type="dxa"/>
              <w:right w:w="108" w:type="dxa"/>
            </w:tcMar>
            <w:vAlign w:val="center"/>
          </w:tcPr>
          <w:p w14:paraId="341CDBEC" w14:textId="77777777" w:rsidR="005C7C1A" w:rsidRPr="002D4FE7" w:rsidRDefault="005C7C1A" w:rsidP="00DE3D6B">
            <w:pPr>
              <w:pStyle w:val="Standard"/>
              <w:spacing w:after="0" w:line="480" w:lineRule="auto"/>
              <w:jc w:val="center"/>
            </w:pPr>
            <w:r w:rsidRPr="002D4FE7">
              <w:lastRenderedPageBreak/>
              <w:t>10%</w:t>
            </w:r>
          </w:p>
        </w:tc>
        <w:tc>
          <w:tcPr>
            <w:tcW w:w="2423" w:type="dxa"/>
            <w:tcBorders>
              <w:top w:val="single" w:sz="4" w:space="0" w:color="A5A5A5"/>
              <w:bottom w:val="single" w:sz="4" w:space="0" w:color="A5A5A5"/>
            </w:tcBorders>
            <w:vAlign w:val="center"/>
          </w:tcPr>
          <w:p w14:paraId="7A8C5F39" w14:textId="0A2E498D" w:rsidR="005C7C1A" w:rsidRPr="002D4FE7" w:rsidRDefault="004050B0" w:rsidP="00DE3D6B">
            <w:pPr>
              <w:pStyle w:val="Standard"/>
              <w:spacing w:after="0" w:line="480" w:lineRule="auto"/>
              <w:jc w:val="center"/>
            </w:pPr>
            <w:r w:rsidRPr="002D4FE7">
              <w:t>[</w:t>
            </w:r>
            <w:r w:rsidR="00FD12EB" w:rsidRPr="002D4FE7">
              <w:t xml:space="preserve">2% </w:t>
            </w:r>
            <w:r w:rsidR="0047550D" w:rsidRPr="002D4FE7">
              <w:t>–</w:t>
            </w:r>
            <w:r w:rsidR="00FD12EB" w:rsidRPr="002D4FE7">
              <w:t xml:space="preserve"> 20%]</w:t>
            </w:r>
          </w:p>
        </w:tc>
      </w:tr>
      <w:tr w:rsidR="005C7C1A" w:rsidRPr="002D4FE7" w14:paraId="1224AB3B" w14:textId="762E06CA" w:rsidTr="004050B0">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3DFA4BAD" w14:textId="29411FCF" w:rsidR="005C7C1A" w:rsidRPr="002D4FE7" w:rsidRDefault="005C7C1A" w:rsidP="00DE3D6B">
            <w:pPr>
              <w:pStyle w:val="Standard"/>
              <w:spacing w:after="0" w:line="480" w:lineRule="auto"/>
            </w:pPr>
            <w:r w:rsidRPr="002D4FE7">
              <w:t xml:space="preserve">Proportion_pollinators: </w:t>
            </w:r>
            <w:r w:rsidR="00984599">
              <w:rPr>
                <w:i/>
                <w:iCs/>
              </w:rPr>
              <w:t>p</w:t>
            </w:r>
            <w:r w:rsidR="00984599" w:rsidRPr="002D4FE7">
              <w:rPr>
                <w:i/>
                <w:iCs/>
              </w:rPr>
              <w:t xml:space="preserve">ositive </w:t>
            </w:r>
            <w:r w:rsidRPr="002D4FE7">
              <w:rPr>
                <w:i/>
                <w:iCs/>
              </w:rPr>
              <w:t>integer</w:t>
            </w:r>
          </w:p>
          <w:p w14:paraId="4635EE3C" w14:textId="187D05F2" w:rsidR="005C7C1A" w:rsidRPr="002D4FE7" w:rsidRDefault="005C7C1A" w:rsidP="00DE3D6B">
            <w:pPr>
              <w:pStyle w:val="Standard"/>
              <w:spacing w:after="0" w:line="480" w:lineRule="auto"/>
              <w:ind w:left="720"/>
            </w:pPr>
            <w:r w:rsidRPr="002D4FE7">
              <w:t xml:space="preserve">Number of pollinators desired on the map, depending </w:t>
            </w:r>
            <w:r w:rsidR="0047550D">
              <w:t>on</w:t>
            </w:r>
            <w:r w:rsidR="0047550D" w:rsidRPr="002D4FE7">
              <w:t xml:space="preserve"> </w:t>
            </w:r>
            <w:r w:rsidRPr="002D4FE7">
              <w:t>the number of flowers (in percent)</w:t>
            </w:r>
          </w:p>
        </w:tc>
        <w:tc>
          <w:tcPr>
            <w:tcW w:w="2423" w:type="dxa"/>
            <w:tcBorders>
              <w:top w:val="single" w:sz="4" w:space="0" w:color="A5A5A5"/>
              <w:bottom w:val="single" w:sz="4" w:space="0" w:color="A5A5A5"/>
            </w:tcBorders>
            <w:tcMar>
              <w:top w:w="0" w:type="dxa"/>
              <w:left w:w="108" w:type="dxa"/>
              <w:bottom w:w="0" w:type="dxa"/>
              <w:right w:w="108" w:type="dxa"/>
            </w:tcMar>
            <w:vAlign w:val="center"/>
          </w:tcPr>
          <w:p w14:paraId="1E014B17" w14:textId="77777777" w:rsidR="005C7C1A" w:rsidRPr="002D4FE7" w:rsidRDefault="005C7C1A" w:rsidP="00DE3D6B">
            <w:pPr>
              <w:pStyle w:val="Standard"/>
              <w:spacing w:after="0" w:line="480" w:lineRule="auto"/>
              <w:jc w:val="center"/>
            </w:pPr>
          </w:p>
          <w:p w14:paraId="4081DC06" w14:textId="77777777" w:rsidR="004050B0" w:rsidRPr="002D4FE7" w:rsidRDefault="005C7C1A" w:rsidP="00DE3D6B">
            <w:pPr>
              <w:pStyle w:val="Standard"/>
              <w:spacing w:after="0" w:line="480" w:lineRule="auto"/>
              <w:jc w:val="center"/>
            </w:pPr>
            <w:r w:rsidRPr="002D4FE7">
              <w:t>Interest variable</w:t>
            </w:r>
          </w:p>
          <w:p w14:paraId="516EC892" w14:textId="0F59E517" w:rsidR="005C7C1A" w:rsidRPr="002D4FE7" w:rsidRDefault="005C7C1A" w:rsidP="00DE3D6B">
            <w:pPr>
              <w:pStyle w:val="Standard"/>
              <w:spacing w:after="0" w:line="480" w:lineRule="auto"/>
              <w:jc w:val="center"/>
            </w:pPr>
            <w:r w:rsidRPr="002D4FE7">
              <w:t>[10%</w:t>
            </w:r>
            <w:r w:rsidR="0047550D">
              <w:t xml:space="preserve"> </w:t>
            </w:r>
            <w:r w:rsidR="0047550D" w:rsidRPr="002D4FE7">
              <w:t>–</w:t>
            </w:r>
            <w:r w:rsidR="0047550D">
              <w:t xml:space="preserve"> </w:t>
            </w:r>
            <w:r w:rsidRPr="002D4FE7">
              <w:t>200%]</w:t>
            </w:r>
          </w:p>
          <w:p w14:paraId="221170E4" w14:textId="77777777" w:rsidR="005C7C1A" w:rsidRPr="002D4FE7" w:rsidRDefault="005C7C1A" w:rsidP="00DE3D6B">
            <w:pPr>
              <w:pStyle w:val="Standard"/>
              <w:spacing w:after="0" w:line="480" w:lineRule="auto"/>
            </w:pPr>
          </w:p>
        </w:tc>
        <w:tc>
          <w:tcPr>
            <w:tcW w:w="2423" w:type="dxa"/>
            <w:tcBorders>
              <w:top w:val="single" w:sz="4" w:space="0" w:color="A5A5A5"/>
              <w:bottom w:val="single" w:sz="4" w:space="0" w:color="A5A5A5"/>
            </w:tcBorders>
            <w:vAlign w:val="center"/>
          </w:tcPr>
          <w:p w14:paraId="5EC7619A" w14:textId="06B66479" w:rsidR="005C7C1A" w:rsidRPr="002D4FE7" w:rsidRDefault="00FD12EB" w:rsidP="00DE3D6B">
            <w:pPr>
              <w:pStyle w:val="Standard"/>
              <w:spacing w:after="0" w:line="480" w:lineRule="auto"/>
              <w:jc w:val="center"/>
            </w:pPr>
            <w:r w:rsidRPr="002D4FE7">
              <w:t xml:space="preserve">[10% </w:t>
            </w:r>
            <w:r w:rsidR="0047550D" w:rsidRPr="002D4FE7">
              <w:t>–</w:t>
            </w:r>
            <w:r w:rsidRPr="002D4FE7">
              <w:t xml:space="preserve"> 200%]</w:t>
            </w:r>
          </w:p>
        </w:tc>
      </w:tr>
      <w:tr w:rsidR="005C7C1A" w:rsidRPr="002D4FE7" w14:paraId="32E9DD1A" w14:textId="21F83248" w:rsidTr="004050B0">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23C9A617" w14:textId="7EDF9133" w:rsidR="005C7C1A" w:rsidRPr="002D4FE7" w:rsidRDefault="005C7C1A" w:rsidP="00DE3D6B">
            <w:pPr>
              <w:pStyle w:val="Standard"/>
              <w:spacing w:after="0" w:line="480" w:lineRule="auto"/>
            </w:pPr>
            <w:r w:rsidRPr="002D4FE7">
              <w:t xml:space="preserve">Ind_info: </w:t>
            </w:r>
            <w:r w:rsidR="00984599">
              <w:rPr>
                <w:i/>
                <w:iCs/>
              </w:rPr>
              <w:t>b</w:t>
            </w:r>
            <w:r w:rsidR="00984599" w:rsidRPr="002D4FE7">
              <w:rPr>
                <w:i/>
                <w:iCs/>
              </w:rPr>
              <w:t>ool</w:t>
            </w:r>
          </w:p>
          <w:p w14:paraId="2B6BE165" w14:textId="37AA2773" w:rsidR="005C7C1A" w:rsidRPr="002D4FE7" w:rsidRDefault="005C7C1A" w:rsidP="00984599">
            <w:pPr>
              <w:pStyle w:val="Standard"/>
              <w:spacing w:after="0" w:line="480" w:lineRule="auto"/>
              <w:ind w:left="720"/>
            </w:pPr>
            <w:r w:rsidRPr="002D4FE7">
              <w:t xml:space="preserve">Define </w:t>
            </w:r>
            <w:proofErr w:type="gramStart"/>
            <w:r w:rsidR="0047550D">
              <w:t>whether</w:t>
            </w:r>
            <w:r w:rsidR="00AD4CB9">
              <w:t xml:space="preserve"> or not</w:t>
            </w:r>
            <w:proofErr w:type="gramEnd"/>
            <w:r w:rsidR="0047550D" w:rsidRPr="002D4FE7">
              <w:t xml:space="preserve"> </w:t>
            </w:r>
            <w:r w:rsidRPr="002D4FE7">
              <w:t>the pollinator can use the s</w:t>
            </w:r>
            <w:r w:rsidR="0047550D">
              <w:t>c</w:t>
            </w:r>
            <w:r w:rsidRPr="002D4FE7">
              <w:t>ent mark</w:t>
            </w:r>
          </w:p>
        </w:tc>
        <w:tc>
          <w:tcPr>
            <w:tcW w:w="2423" w:type="dxa"/>
            <w:tcBorders>
              <w:top w:val="single" w:sz="4" w:space="0" w:color="A5A5A5"/>
              <w:bottom w:val="single" w:sz="4" w:space="0" w:color="A5A5A5"/>
            </w:tcBorders>
            <w:tcMar>
              <w:top w:w="0" w:type="dxa"/>
              <w:left w:w="108" w:type="dxa"/>
              <w:bottom w:w="0" w:type="dxa"/>
              <w:right w:w="108" w:type="dxa"/>
            </w:tcMar>
            <w:vAlign w:val="center"/>
          </w:tcPr>
          <w:p w14:paraId="64B29ACF" w14:textId="77777777" w:rsidR="005C7C1A" w:rsidRPr="002D4FE7" w:rsidRDefault="005C7C1A" w:rsidP="00DE3D6B">
            <w:pPr>
              <w:pStyle w:val="Standard"/>
              <w:spacing w:after="0" w:line="480" w:lineRule="auto"/>
              <w:jc w:val="center"/>
            </w:pPr>
            <w:r w:rsidRPr="002D4FE7">
              <w:t>True or False</w:t>
            </w:r>
          </w:p>
        </w:tc>
        <w:tc>
          <w:tcPr>
            <w:tcW w:w="2423" w:type="dxa"/>
            <w:tcBorders>
              <w:top w:val="single" w:sz="4" w:space="0" w:color="A5A5A5"/>
              <w:bottom w:val="single" w:sz="4" w:space="0" w:color="A5A5A5"/>
            </w:tcBorders>
            <w:vAlign w:val="center"/>
          </w:tcPr>
          <w:p w14:paraId="49ADA5C2" w14:textId="404FEAAF" w:rsidR="005C7C1A" w:rsidRPr="002D4FE7" w:rsidRDefault="004050B0" w:rsidP="00DE3D6B">
            <w:pPr>
              <w:pStyle w:val="Standard"/>
              <w:spacing w:after="0" w:line="480" w:lineRule="auto"/>
              <w:jc w:val="center"/>
            </w:pPr>
            <w:r w:rsidRPr="002D4FE7">
              <w:t>True or False</w:t>
            </w:r>
          </w:p>
        </w:tc>
      </w:tr>
      <w:tr w:rsidR="005C7C1A" w:rsidRPr="002D4FE7" w14:paraId="5C74C712" w14:textId="25BCE6C2" w:rsidTr="004050B0">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50D4097C" w14:textId="5CAE396C" w:rsidR="005C7C1A" w:rsidRPr="002D4FE7" w:rsidRDefault="005C7C1A" w:rsidP="00DE3D6B">
            <w:pPr>
              <w:pStyle w:val="Standard"/>
              <w:spacing w:after="0" w:line="480" w:lineRule="auto"/>
            </w:pPr>
            <w:r w:rsidRPr="002D4FE7">
              <w:t xml:space="preserve">View_radius: </w:t>
            </w:r>
            <w:r w:rsidR="00984599">
              <w:rPr>
                <w:i/>
                <w:iCs/>
              </w:rPr>
              <w:t>p</w:t>
            </w:r>
            <w:r w:rsidR="00984599" w:rsidRPr="002D4FE7">
              <w:rPr>
                <w:i/>
                <w:iCs/>
              </w:rPr>
              <w:t xml:space="preserve">ositive </w:t>
            </w:r>
            <w:r w:rsidRPr="002D4FE7">
              <w:rPr>
                <w:i/>
                <w:iCs/>
              </w:rPr>
              <w:t>float or integer</w:t>
            </w:r>
          </w:p>
          <w:p w14:paraId="564A9171" w14:textId="519A7117" w:rsidR="005C7C1A" w:rsidRPr="002D4FE7" w:rsidRDefault="005C7C1A" w:rsidP="00984599">
            <w:pPr>
              <w:pStyle w:val="Standard"/>
              <w:spacing w:after="0" w:line="480" w:lineRule="auto"/>
              <w:ind w:left="720"/>
            </w:pPr>
            <w:r w:rsidRPr="002D4FE7">
              <w:t xml:space="preserve">Radius of the pollinator’s view </w:t>
            </w:r>
            <w:r w:rsidR="0047550D">
              <w:t>(less</w:t>
            </w:r>
            <w:r w:rsidR="0047550D" w:rsidRPr="002D4FE7">
              <w:t xml:space="preserve"> </w:t>
            </w:r>
            <w:r w:rsidRPr="002D4FE7">
              <w:t>than half of size_map</w:t>
            </w:r>
            <w:r w:rsidR="0047550D">
              <w:t>)</w:t>
            </w:r>
          </w:p>
        </w:tc>
        <w:tc>
          <w:tcPr>
            <w:tcW w:w="2423" w:type="dxa"/>
            <w:tcBorders>
              <w:top w:val="single" w:sz="4" w:space="0" w:color="A5A5A5"/>
              <w:bottom w:val="single" w:sz="4" w:space="0" w:color="A5A5A5"/>
            </w:tcBorders>
            <w:tcMar>
              <w:top w:w="0" w:type="dxa"/>
              <w:left w:w="108" w:type="dxa"/>
              <w:bottom w:w="0" w:type="dxa"/>
              <w:right w:w="108" w:type="dxa"/>
            </w:tcMar>
            <w:vAlign w:val="center"/>
          </w:tcPr>
          <w:p w14:paraId="05BA7059" w14:textId="77777777" w:rsidR="005C7C1A" w:rsidRPr="002D4FE7" w:rsidRDefault="005C7C1A" w:rsidP="00DE3D6B">
            <w:pPr>
              <w:pStyle w:val="Standard"/>
              <w:spacing w:after="0" w:line="480" w:lineRule="auto"/>
              <w:jc w:val="center"/>
            </w:pPr>
            <w:r w:rsidRPr="002D4FE7">
              <w:t>1</w:t>
            </w:r>
          </w:p>
        </w:tc>
        <w:tc>
          <w:tcPr>
            <w:tcW w:w="2423" w:type="dxa"/>
            <w:tcBorders>
              <w:top w:val="single" w:sz="4" w:space="0" w:color="A5A5A5"/>
              <w:bottom w:val="single" w:sz="4" w:space="0" w:color="A5A5A5"/>
            </w:tcBorders>
            <w:vAlign w:val="center"/>
          </w:tcPr>
          <w:p w14:paraId="5AED6DCD" w14:textId="4D640003" w:rsidR="005C7C1A" w:rsidRPr="002D4FE7" w:rsidRDefault="00FD12EB" w:rsidP="00DE3D6B">
            <w:pPr>
              <w:pStyle w:val="Standard"/>
              <w:spacing w:after="0" w:line="480" w:lineRule="auto"/>
              <w:jc w:val="center"/>
            </w:pPr>
            <w:r w:rsidRPr="002D4FE7">
              <w:t>1</w:t>
            </w:r>
          </w:p>
        </w:tc>
      </w:tr>
      <w:tr w:rsidR="005C7C1A" w:rsidRPr="002D4FE7" w14:paraId="16464016" w14:textId="619A3CB1" w:rsidTr="004050B0">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0705D4FC" w14:textId="57D201F1" w:rsidR="005C7C1A" w:rsidRPr="002D4FE7" w:rsidRDefault="005C7C1A" w:rsidP="00DE3D6B">
            <w:pPr>
              <w:pStyle w:val="Standard"/>
              <w:spacing w:after="0" w:line="480" w:lineRule="auto"/>
            </w:pPr>
            <w:r w:rsidRPr="002D4FE7">
              <w:t xml:space="preserve">Sigma_mvt: </w:t>
            </w:r>
            <w:r w:rsidR="00984599">
              <w:rPr>
                <w:i/>
                <w:iCs/>
              </w:rPr>
              <w:t>p</w:t>
            </w:r>
            <w:r w:rsidR="00984599" w:rsidRPr="002D4FE7">
              <w:rPr>
                <w:i/>
                <w:iCs/>
              </w:rPr>
              <w:t xml:space="preserve">ositive </w:t>
            </w:r>
            <w:r w:rsidRPr="002D4FE7">
              <w:rPr>
                <w:i/>
                <w:iCs/>
              </w:rPr>
              <w:t>float</w:t>
            </w:r>
          </w:p>
          <w:p w14:paraId="76FF0888" w14:textId="1642CC0A" w:rsidR="005C7C1A" w:rsidRPr="002D4FE7" w:rsidRDefault="005C7C1A" w:rsidP="00984599">
            <w:pPr>
              <w:pStyle w:val="Standard"/>
              <w:spacing w:after="0" w:line="480" w:lineRule="auto"/>
              <w:ind w:left="720"/>
            </w:pPr>
            <w:r w:rsidRPr="002D4FE7">
              <w:t>Value for the normal law to define the randomness of movement</w:t>
            </w:r>
          </w:p>
        </w:tc>
        <w:tc>
          <w:tcPr>
            <w:tcW w:w="2423" w:type="dxa"/>
            <w:tcBorders>
              <w:top w:val="single" w:sz="4" w:space="0" w:color="A5A5A5"/>
              <w:bottom w:val="single" w:sz="4" w:space="0" w:color="A5A5A5"/>
            </w:tcBorders>
            <w:tcMar>
              <w:top w:w="0" w:type="dxa"/>
              <w:left w:w="108" w:type="dxa"/>
              <w:bottom w:w="0" w:type="dxa"/>
              <w:right w:w="108" w:type="dxa"/>
            </w:tcMar>
            <w:vAlign w:val="center"/>
          </w:tcPr>
          <w:p w14:paraId="30F73202" w14:textId="77777777" w:rsidR="005C7C1A" w:rsidRPr="002D4FE7" w:rsidRDefault="005C7C1A" w:rsidP="00DE3D6B">
            <w:pPr>
              <w:pStyle w:val="Standard"/>
              <w:spacing w:after="0" w:line="480" w:lineRule="auto"/>
              <w:jc w:val="center"/>
            </w:pPr>
            <w:r w:rsidRPr="002D4FE7">
              <w:t>0.1</w:t>
            </w:r>
          </w:p>
        </w:tc>
        <w:tc>
          <w:tcPr>
            <w:tcW w:w="2423" w:type="dxa"/>
            <w:tcBorders>
              <w:top w:val="single" w:sz="4" w:space="0" w:color="A5A5A5"/>
              <w:bottom w:val="single" w:sz="4" w:space="0" w:color="A5A5A5"/>
            </w:tcBorders>
            <w:vAlign w:val="center"/>
          </w:tcPr>
          <w:p w14:paraId="75174FBA" w14:textId="48EC89E9" w:rsidR="005C7C1A" w:rsidRPr="002D4FE7" w:rsidRDefault="00FD12EB" w:rsidP="00DE3D6B">
            <w:pPr>
              <w:pStyle w:val="Standard"/>
              <w:spacing w:after="0" w:line="480" w:lineRule="auto"/>
              <w:jc w:val="center"/>
            </w:pPr>
            <w:r w:rsidRPr="002D4FE7">
              <w:t>[0.01 – 0.4]</w:t>
            </w:r>
          </w:p>
        </w:tc>
      </w:tr>
      <w:tr w:rsidR="005C7C1A" w:rsidRPr="002D4FE7" w14:paraId="7B4B87D3" w14:textId="1A5A9553" w:rsidTr="004050B0">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201538CD" w14:textId="09A0396F" w:rsidR="005C7C1A" w:rsidRPr="002D4FE7" w:rsidRDefault="005C7C1A" w:rsidP="00DE3D6B">
            <w:pPr>
              <w:pStyle w:val="Standard"/>
              <w:spacing w:after="0" w:line="480" w:lineRule="auto"/>
            </w:pPr>
            <w:r w:rsidRPr="002D4FE7">
              <w:t xml:space="preserve">Cost: </w:t>
            </w:r>
            <w:r w:rsidR="00984599">
              <w:rPr>
                <w:i/>
                <w:iCs/>
              </w:rPr>
              <w:t>p</w:t>
            </w:r>
            <w:r w:rsidR="00984599" w:rsidRPr="002D4FE7">
              <w:rPr>
                <w:i/>
                <w:iCs/>
              </w:rPr>
              <w:t xml:space="preserve">ositive </w:t>
            </w:r>
            <w:r w:rsidRPr="002D4FE7">
              <w:rPr>
                <w:i/>
                <w:iCs/>
              </w:rPr>
              <w:t>integer</w:t>
            </w:r>
          </w:p>
          <w:p w14:paraId="126C29D4" w14:textId="4C12552D" w:rsidR="005C7C1A" w:rsidRPr="002D4FE7" w:rsidRDefault="005C7C1A" w:rsidP="00984599">
            <w:pPr>
              <w:pStyle w:val="Standard"/>
              <w:spacing w:after="0" w:line="480" w:lineRule="auto"/>
              <w:ind w:left="720"/>
            </w:pPr>
            <w:r w:rsidRPr="002D4FE7">
              <w:t xml:space="preserve">Number of steps </w:t>
            </w:r>
            <w:r w:rsidR="00AD4CB9">
              <w:t>during which</w:t>
            </w:r>
            <w:r w:rsidR="00AA7C9B">
              <w:t xml:space="preserve"> </w:t>
            </w:r>
            <w:r w:rsidRPr="002D4FE7">
              <w:t xml:space="preserve">the pollinator </w:t>
            </w:r>
            <w:r w:rsidR="00AD4CB9">
              <w:t>remains</w:t>
            </w:r>
            <w:r w:rsidRPr="002D4FE7">
              <w:t xml:space="preserve"> in the flower to take the nectar</w:t>
            </w:r>
          </w:p>
        </w:tc>
        <w:tc>
          <w:tcPr>
            <w:tcW w:w="2423" w:type="dxa"/>
            <w:tcBorders>
              <w:top w:val="single" w:sz="4" w:space="0" w:color="A5A5A5"/>
              <w:bottom w:val="single" w:sz="4" w:space="0" w:color="A5A5A5"/>
            </w:tcBorders>
            <w:tcMar>
              <w:top w:w="0" w:type="dxa"/>
              <w:left w:w="108" w:type="dxa"/>
              <w:bottom w:w="0" w:type="dxa"/>
              <w:right w:w="108" w:type="dxa"/>
            </w:tcMar>
            <w:vAlign w:val="center"/>
          </w:tcPr>
          <w:p w14:paraId="5A8D56E5" w14:textId="77777777" w:rsidR="005C7C1A" w:rsidRPr="002D4FE7" w:rsidRDefault="005C7C1A" w:rsidP="00DE3D6B">
            <w:pPr>
              <w:pStyle w:val="Standard"/>
              <w:spacing w:after="0" w:line="480" w:lineRule="auto"/>
              <w:jc w:val="center"/>
            </w:pPr>
            <w:r w:rsidRPr="002D4FE7">
              <w:t>5</w:t>
            </w:r>
          </w:p>
        </w:tc>
        <w:tc>
          <w:tcPr>
            <w:tcW w:w="2423" w:type="dxa"/>
            <w:tcBorders>
              <w:top w:val="single" w:sz="4" w:space="0" w:color="A5A5A5"/>
              <w:bottom w:val="single" w:sz="4" w:space="0" w:color="A5A5A5"/>
            </w:tcBorders>
            <w:vAlign w:val="center"/>
          </w:tcPr>
          <w:p w14:paraId="201F4348" w14:textId="6A0202BF" w:rsidR="005C7C1A" w:rsidRPr="002D4FE7" w:rsidRDefault="00FD12EB" w:rsidP="00DE3D6B">
            <w:pPr>
              <w:pStyle w:val="Standard"/>
              <w:spacing w:after="0" w:line="480" w:lineRule="auto"/>
              <w:jc w:val="center"/>
            </w:pPr>
            <w:r w:rsidRPr="002D4FE7">
              <w:t>[1 – 10]</w:t>
            </w:r>
          </w:p>
        </w:tc>
      </w:tr>
      <w:tr w:rsidR="005C7C1A" w:rsidRPr="002D4FE7" w14:paraId="1DD1CF8F" w14:textId="7FF205BC" w:rsidTr="00FD12EB">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7367D014" w14:textId="765A87CB" w:rsidR="005C7C1A" w:rsidRPr="002D4FE7" w:rsidRDefault="005C7C1A" w:rsidP="00DE3D6B">
            <w:pPr>
              <w:pStyle w:val="Standard"/>
              <w:spacing w:after="0" w:line="480" w:lineRule="auto"/>
            </w:pPr>
            <w:r w:rsidRPr="002D4FE7">
              <w:t xml:space="preserve">Coeff_nectar: </w:t>
            </w:r>
            <w:r w:rsidR="00984599">
              <w:rPr>
                <w:i/>
                <w:iCs/>
              </w:rPr>
              <w:t>p</w:t>
            </w:r>
            <w:r w:rsidR="00984599" w:rsidRPr="002D4FE7">
              <w:rPr>
                <w:i/>
                <w:iCs/>
              </w:rPr>
              <w:t xml:space="preserve">ositive </w:t>
            </w:r>
            <w:r w:rsidRPr="002D4FE7">
              <w:rPr>
                <w:i/>
                <w:iCs/>
              </w:rPr>
              <w:t>float or integer</w:t>
            </w:r>
          </w:p>
          <w:p w14:paraId="3EC13873" w14:textId="68C8CC50" w:rsidR="005C7C1A" w:rsidRPr="002D4FE7" w:rsidRDefault="00AD4CB9" w:rsidP="00984599">
            <w:pPr>
              <w:pStyle w:val="Standard"/>
              <w:spacing w:after="0" w:line="480" w:lineRule="auto"/>
              <w:ind w:left="720"/>
            </w:pPr>
            <w:r>
              <w:t>C</w:t>
            </w:r>
            <w:r w:rsidRPr="002D4FE7">
              <w:t xml:space="preserve">oefficient </w:t>
            </w:r>
            <w:r w:rsidR="005C7C1A" w:rsidRPr="002D4FE7">
              <w:t>of the linear function for the nectar evolution</w:t>
            </w:r>
          </w:p>
        </w:tc>
        <w:tc>
          <w:tcPr>
            <w:tcW w:w="2423" w:type="dxa"/>
            <w:tcBorders>
              <w:top w:val="single" w:sz="4" w:space="0" w:color="A5A5A5"/>
              <w:bottom w:val="single" w:sz="4" w:space="0" w:color="A5A5A5"/>
            </w:tcBorders>
            <w:tcMar>
              <w:top w:w="0" w:type="dxa"/>
              <w:left w:w="108" w:type="dxa"/>
              <w:bottom w:w="0" w:type="dxa"/>
              <w:right w:w="108" w:type="dxa"/>
            </w:tcMar>
            <w:vAlign w:val="center"/>
          </w:tcPr>
          <w:p w14:paraId="20B012E6" w14:textId="77777777" w:rsidR="005C7C1A" w:rsidRPr="002D4FE7" w:rsidRDefault="005C7C1A" w:rsidP="00DE3D6B">
            <w:pPr>
              <w:pStyle w:val="Standard"/>
              <w:spacing w:after="0" w:line="480" w:lineRule="auto"/>
              <w:jc w:val="center"/>
            </w:pPr>
            <w:r w:rsidRPr="002D4FE7">
              <w:t>[0.001, 0.0025, 0.005]</w:t>
            </w:r>
          </w:p>
        </w:tc>
        <w:tc>
          <w:tcPr>
            <w:tcW w:w="2423" w:type="dxa"/>
            <w:tcBorders>
              <w:top w:val="single" w:sz="4" w:space="0" w:color="A5A5A5"/>
              <w:bottom w:val="single" w:sz="4" w:space="0" w:color="A5A5A5"/>
            </w:tcBorders>
            <w:vAlign w:val="center"/>
          </w:tcPr>
          <w:p w14:paraId="02D30931" w14:textId="3B6F146A" w:rsidR="005C7C1A" w:rsidRPr="002D4FE7" w:rsidRDefault="00FD12EB" w:rsidP="00DE3D6B">
            <w:pPr>
              <w:pStyle w:val="Standard"/>
              <w:spacing w:after="0" w:line="480" w:lineRule="auto"/>
              <w:jc w:val="center"/>
            </w:pPr>
            <w:r w:rsidRPr="002D4FE7">
              <w:t>[0.001 – 0.005]</w:t>
            </w:r>
          </w:p>
        </w:tc>
      </w:tr>
      <w:tr w:rsidR="005C7C1A" w:rsidRPr="002D4FE7" w14:paraId="2A4AF24B" w14:textId="75145512" w:rsidTr="004050B0">
        <w:trPr>
          <w:jc w:val="center"/>
        </w:trPr>
        <w:tc>
          <w:tcPr>
            <w:tcW w:w="6709" w:type="dxa"/>
            <w:tcBorders>
              <w:top w:val="single" w:sz="4" w:space="0" w:color="A5A5A5"/>
              <w:bottom w:val="single" w:sz="4" w:space="0" w:color="A5A5A5"/>
            </w:tcBorders>
            <w:tcMar>
              <w:top w:w="0" w:type="dxa"/>
              <w:left w:w="108" w:type="dxa"/>
              <w:bottom w:w="0" w:type="dxa"/>
              <w:right w:w="108" w:type="dxa"/>
            </w:tcMar>
            <w:vAlign w:val="center"/>
          </w:tcPr>
          <w:p w14:paraId="151457CD" w14:textId="7A5310F2" w:rsidR="005C7C1A" w:rsidRPr="002D4FE7" w:rsidRDefault="005C7C1A" w:rsidP="00DE3D6B">
            <w:pPr>
              <w:pStyle w:val="Standard"/>
              <w:spacing w:after="0" w:line="480" w:lineRule="auto"/>
            </w:pPr>
            <w:r w:rsidRPr="002D4FE7">
              <w:t xml:space="preserve">Coeff_mark: </w:t>
            </w:r>
            <w:r w:rsidR="00984599">
              <w:rPr>
                <w:i/>
                <w:iCs/>
              </w:rPr>
              <w:t>p</w:t>
            </w:r>
            <w:r w:rsidR="00984599" w:rsidRPr="002D4FE7">
              <w:rPr>
                <w:i/>
                <w:iCs/>
              </w:rPr>
              <w:t xml:space="preserve">ositive </w:t>
            </w:r>
            <w:r w:rsidRPr="002D4FE7">
              <w:rPr>
                <w:i/>
                <w:iCs/>
              </w:rPr>
              <w:t>float or integer</w:t>
            </w:r>
          </w:p>
          <w:p w14:paraId="65D2EC89" w14:textId="1B6D461D" w:rsidR="005C7C1A" w:rsidRPr="002D4FE7" w:rsidRDefault="00AD4CB9" w:rsidP="00984599">
            <w:pPr>
              <w:pStyle w:val="Standard"/>
              <w:spacing w:after="0" w:line="480" w:lineRule="auto"/>
              <w:ind w:left="720"/>
            </w:pPr>
            <w:r>
              <w:t>C</w:t>
            </w:r>
            <w:r w:rsidRPr="002D4FE7">
              <w:t xml:space="preserve">oefficient </w:t>
            </w:r>
            <w:r w:rsidR="005C7C1A" w:rsidRPr="002D4FE7">
              <w:t>of the linear function for the s</w:t>
            </w:r>
            <w:r w:rsidR="0047550D">
              <w:t>c</w:t>
            </w:r>
            <w:r w:rsidR="005C7C1A" w:rsidRPr="002D4FE7">
              <w:t>ent mark loss</w:t>
            </w:r>
          </w:p>
        </w:tc>
        <w:tc>
          <w:tcPr>
            <w:tcW w:w="2423" w:type="dxa"/>
            <w:tcBorders>
              <w:top w:val="single" w:sz="4" w:space="0" w:color="A5A5A5"/>
              <w:bottom w:val="single" w:sz="4" w:space="0" w:color="A5A5A5"/>
            </w:tcBorders>
            <w:tcMar>
              <w:top w:w="0" w:type="dxa"/>
              <w:left w:w="108" w:type="dxa"/>
              <w:bottom w:w="0" w:type="dxa"/>
              <w:right w:w="108" w:type="dxa"/>
            </w:tcMar>
            <w:vAlign w:val="center"/>
          </w:tcPr>
          <w:p w14:paraId="67C922DA" w14:textId="77777777" w:rsidR="005C7C1A" w:rsidRPr="002D4FE7" w:rsidRDefault="005C7C1A" w:rsidP="00DE3D6B">
            <w:pPr>
              <w:pStyle w:val="Standard"/>
              <w:spacing w:after="0" w:line="480" w:lineRule="auto"/>
              <w:jc w:val="center"/>
            </w:pPr>
            <w:r w:rsidRPr="002D4FE7">
              <w:t>- coeff_nectar</w:t>
            </w:r>
          </w:p>
        </w:tc>
        <w:tc>
          <w:tcPr>
            <w:tcW w:w="2423" w:type="dxa"/>
            <w:tcBorders>
              <w:top w:val="single" w:sz="4" w:space="0" w:color="A5A5A5"/>
              <w:bottom w:val="single" w:sz="4" w:space="0" w:color="A5A5A5"/>
            </w:tcBorders>
            <w:vAlign w:val="center"/>
          </w:tcPr>
          <w:p w14:paraId="28107D31" w14:textId="3758A35C" w:rsidR="005C7C1A" w:rsidRPr="002D4FE7" w:rsidRDefault="00FD12EB" w:rsidP="00DE3D6B">
            <w:pPr>
              <w:pStyle w:val="Standard"/>
              <w:spacing w:after="0" w:line="480" w:lineRule="auto"/>
              <w:jc w:val="center"/>
            </w:pPr>
            <w:r w:rsidRPr="002D4FE7">
              <w:t>- coeff_nectar</w:t>
            </w:r>
          </w:p>
        </w:tc>
      </w:tr>
      <w:tr w:rsidR="005C7C1A" w:rsidRPr="002D4FE7" w14:paraId="103E374C" w14:textId="1B9F8FB4" w:rsidTr="004050B0">
        <w:trPr>
          <w:jc w:val="center"/>
        </w:trPr>
        <w:tc>
          <w:tcPr>
            <w:tcW w:w="6709" w:type="dxa"/>
            <w:tcBorders>
              <w:top w:val="single" w:sz="4" w:space="0" w:color="A5A5A5"/>
              <w:bottom w:val="single" w:sz="4" w:space="0" w:color="000000"/>
            </w:tcBorders>
            <w:tcMar>
              <w:top w:w="0" w:type="dxa"/>
              <w:left w:w="108" w:type="dxa"/>
              <w:bottom w:w="0" w:type="dxa"/>
              <w:right w:w="108" w:type="dxa"/>
            </w:tcMar>
            <w:vAlign w:val="center"/>
          </w:tcPr>
          <w:p w14:paraId="183DECB5" w14:textId="2B600F08" w:rsidR="005C7C1A" w:rsidRPr="002D4FE7" w:rsidRDefault="005C7C1A" w:rsidP="00DE3D6B">
            <w:pPr>
              <w:pStyle w:val="Standard"/>
              <w:spacing w:after="0" w:line="480" w:lineRule="auto"/>
            </w:pPr>
            <w:r w:rsidRPr="002D4FE7">
              <w:t xml:space="preserve">Nb_step: </w:t>
            </w:r>
            <w:r w:rsidR="00984599">
              <w:rPr>
                <w:i/>
                <w:iCs/>
              </w:rPr>
              <w:t>p</w:t>
            </w:r>
            <w:r w:rsidR="00984599" w:rsidRPr="002D4FE7">
              <w:rPr>
                <w:i/>
                <w:iCs/>
              </w:rPr>
              <w:t xml:space="preserve">ositive </w:t>
            </w:r>
            <w:r w:rsidRPr="002D4FE7">
              <w:rPr>
                <w:i/>
                <w:iCs/>
              </w:rPr>
              <w:t>integer</w:t>
            </w:r>
          </w:p>
          <w:p w14:paraId="37EA22E3" w14:textId="18A3B803" w:rsidR="005C7C1A" w:rsidRPr="002D4FE7" w:rsidRDefault="005C7C1A" w:rsidP="00984599">
            <w:pPr>
              <w:pStyle w:val="Standard"/>
              <w:spacing w:after="0" w:line="480" w:lineRule="auto"/>
              <w:ind w:left="720"/>
            </w:pPr>
            <w:r w:rsidRPr="002D4FE7">
              <w:t>Number of steps in the simulation</w:t>
            </w:r>
          </w:p>
        </w:tc>
        <w:tc>
          <w:tcPr>
            <w:tcW w:w="2423" w:type="dxa"/>
            <w:tcBorders>
              <w:top w:val="single" w:sz="4" w:space="0" w:color="A5A5A5"/>
              <w:bottom w:val="single" w:sz="4" w:space="0" w:color="000000"/>
            </w:tcBorders>
            <w:tcMar>
              <w:top w:w="0" w:type="dxa"/>
              <w:left w:w="108" w:type="dxa"/>
              <w:bottom w:w="0" w:type="dxa"/>
              <w:right w:w="108" w:type="dxa"/>
            </w:tcMar>
            <w:vAlign w:val="center"/>
          </w:tcPr>
          <w:p w14:paraId="2C4939E1" w14:textId="77777777" w:rsidR="005C7C1A" w:rsidRPr="002D4FE7" w:rsidRDefault="005C7C1A" w:rsidP="00DE3D6B">
            <w:pPr>
              <w:pStyle w:val="Standard"/>
              <w:spacing w:after="0" w:line="480" w:lineRule="auto"/>
              <w:jc w:val="center"/>
            </w:pPr>
            <w:r w:rsidRPr="002D4FE7">
              <w:t>1000</w:t>
            </w:r>
          </w:p>
        </w:tc>
        <w:tc>
          <w:tcPr>
            <w:tcW w:w="2423" w:type="dxa"/>
            <w:tcBorders>
              <w:top w:val="single" w:sz="4" w:space="0" w:color="A5A5A5"/>
              <w:bottom w:val="single" w:sz="4" w:space="0" w:color="000000"/>
            </w:tcBorders>
            <w:vAlign w:val="center"/>
          </w:tcPr>
          <w:p w14:paraId="5358AA21" w14:textId="3E3FD3BB" w:rsidR="005C7C1A" w:rsidRPr="002D4FE7" w:rsidRDefault="00FD12EB" w:rsidP="00DE3D6B">
            <w:pPr>
              <w:pStyle w:val="Standard"/>
              <w:spacing w:after="0" w:line="480" w:lineRule="auto"/>
              <w:jc w:val="center"/>
            </w:pPr>
            <w:r w:rsidRPr="002D4FE7">
              <w:t>[700 – 1300]</w:t>
            </w:r>
          </w:p>
        </w:tc>
      </w:tr>
    </w:tbl>
    <w:p w14:paraId="265FEFBF" w14:textId="77777777" w:rsidR="00984599" w:rsidRDefault="00984599">
      <w:pPr>
        <w:rPr>
          <w:rFonts w:asciiTheme="majorHAnsi" w:eastAsiaTheme="majorEastAsia" w:hAnsiTheme="majorHAnsi" w:cstheme="majorBidi"/>
          <w:color w:val="262626" w:themeColor="text1" w:themeTint="D9"/>
          <w:sz w:val="32"/>
          <w:szCs w:val="32"/>
        </w:rPr>
      </w:pPr>
      <w:r>
        <w:br w:type="page"/>
      </w:r>
    </w:p>
    <w:p w14:paraId="3873631E" w14:textId="3B38E83D" w:rsidR="000867BD" w:rsidRPr="002D4FE7" w:rsidRDefault="002038B1" w:rsidP="002038B1">
      <w:pPr>
        <w:pStyle w:val="Heading1"/>
      </w:pPr>
      <w:r w:rsidRPr="002D4FE7">
        <w:lastRenderedPageBreak/>
        <w:t xml:space="preserve">6. </w:t>
      </w:r>
      <w:r w:rsidR="00984599">
        <w:t>References</w:t>
      </w:r>
      <w:r w:rsidR="00984599" w:rsidRPr="002D4FE7">
        <w:t xml:space="preserve"> </w:t>
      </w:r>
    </w:p>
    <w:p w14:paraId="23A7B0E5" w14:textId="77777777" w:rsidR="00B517A8" w:rsidRPr="00B517A8" w:rsidRDefault="00B517A8" w:rsidP="00B517A8">
      <w:pPr>
        <w:pStyle w:val="Bibliography"/>
        <w:rPr>
          <w:rFonts w:cs="Calibri"/>
        </w:rPr>
      </w:pPr>
      <w:r>
        <w:fldChar w:fldCharType="begin"/>
      </w:r>
      <w:r>
        <w:instrText xml:space="preserve"> ADDIN ZOTERO_BIBL {"uncited":[],"omitted":[],"custom":[]} CSL_BIBLIOGRAPHY </w:instrText>
      </w:r>
      <w:r>
        <w:fldChar w:fldCharType="separate"/>
      </w:r>
      <w:r w:rsidRPr="00B517A8">
        <w:rPr>
          <w:rFonts w:cs="Calibri"/>
        </w:rPr>
        <w:t xml:space="preserve">1. </w:t>
      </w:r>
      <w:r w:rsidRPr="00B517A8">
        <w:rPr>
          <w:rFonts w:cs="Calibri"/>
        </w:rPr>
        <w:tab/>
        <w:t xml:space="preserve">Grimm V, Berger U, DeAngelis DL, Polhill JG, Giske J, Railsback SF. The ODD protocol: A review and first update. Ecol Model. 2010;221(23):2760–8. </w:t>
      </w:r>
    </w:p>
    <w:p w14:paraId="7339FF14" w14:textId="77777777" w:rsidR="00B517A8" w:rsidRPr="00B517A8" w:rsidRDefault="00B517A8" w:rsidP="00B517A8">
      <w:pPr>
        <w:pStyle w:val="Bibliography"/>
        <w:rPr>
          <w:rFonts w:cs="Calibri"/>
        </w:rPr>
      </w:pPr>
      <w:r w:rsidRPr="00B517A8">
        <w:rPr>
          <w:rFonts w:cs="Calibri"/>
        </w:rPr>
        <w:t xml:space="preserve">2. </w:t>
      </w:r>
      <w:r w:rsidRPr="00B517A8">
        <w:rPr>
          <w:rFonts w:cs="Calibri"/>
        </w:rPr>
        <w:tab/>
        <w:t xml:space="preserve">Grimm V, Railsback SF, Vincenot CE, Berger U, Gallagher C, DeAngelis DL, et al. The ODD Protocol for Describing Agent-Based and Other Simulation Models: A Second Update to Improve Clarity, Replication, and Structural Realism. J Artif Soc Soc Simul. 2020;23(2):7. </w:t>
      </w:r>
    </w:p>
    <w:p w14:paraId="12FBA3D2" w14:textId="77777777" w:rsidR="00B517A8" w:rsidRPr="00B517A8" w:rsidRDefault="00B517A8" w:rsidP="00B517A8">
      <w:pPr>
        <w:pStyle w:val="Bibliography"/>
        <w:rPr>
          <w:rFonts w:cs="Calibri"/>
        </w:rPr>
      </w:pPr>
      <w:r w:rsidRPr="00B517A8">
        <w:rPr>
          <w:rFonts w:cs="Calibri"/>
        </w:rPr>
        <w:t xml:space="preserve">3. </w:t>
      </w:r>
      <w:r w:rsidRPr="00B517A8">
        <w:rPr>
          <w:rFonts w:cs="Calibri"/>
        </w:rPr>
        <w:tab/>
        <w:t xml:space="preserve">Python Software Foundation. Python Language Reference, version 3.8, Available at http://www.python.org. 2019. </w:t>
      </w:r>
    </w:p>
    <w:p w14:paraId="5AC86503" w14:textId="77777777" w:rsidR="00B517A8" w:rsidRPr="00B517A8" w:rsidRDefault="00B517A8" w:rsidP="00B517A8">
      <w:pPr>
        <w:pStyle w:val="Bibliography"/>
        <w:rPr>
          <w:rFonts w:cs="Calibri"/>
          <w:lang w:val="fr-FR"/>
        </w:rPr>
      </w:pPr>
      <w:r w:rsidRPr="00B517A8">
        <w:rPr>
          <w:rFonts w:cs="Calibri"/>
        </w:rPr>
        <w:t xml:space="preserve">4. </w:t>
      </w:r>
      <w:r w:rsidRPr="00B517A8">
        <w:rPr>
          <w:rFonts w:cs="Calibri"/>
        </w:rPr>
        <w:tab/>
        <w:t xml:space="preserve">Harris CR, Millman KJ, van der Walt SJ, Gommers R, Virtanen P, Cournapeau D, et al. Array programming with NumPy. </w:t>
      </w:r>
      <w:r w:rsidRPr="00B517A8">
        <w:rPr>
          <w:rFonts w:cs="Calibri"/>
          <w:lang w:val="fr-FR"/>
        </w:rPr>
        <w:t xml:space="preserve">Nature. 2020;585(7825):357–62. </w:t>
      </w:r>
    </w:p>
    <w:p w14:paraId="54D806FF" w14:textId="77777777" w:rsidR="00B517A8" w:rsidRPr="00B517A8" w:rsidRDefault="00B517A8" w:rsidP="00B517A8">
      <w:pPr>
        <w:pStyle w:val="Bibliography"/>
        <w:rPr>
          <w:rFonts w:cs="Calibri"/>
        </w:rPr>
      </w:pPr>
      <w:r w:rsidRPr="00B517A8">
        <w:rPr>
          <w:rFonts w:cs="Calibri"/>
          <w:lang w:val="fr-FR"/>
        </w:rPr>
        <w:t xml:space="preserve">5. </w:t>
      </w:r>
      <w:r w:rsidRPr="00B517A8">
        <w:rPr>
          <w:rFonts w:cs="Calibri"/>
          <w:lang w:val="fr-FR"/>
        </w:rPr>
        <w:tab/>
        <w:t xml:space="preserve">SciPy 1.0 Contributors, Virtanen P, Gommers R, Oliphant TE, Haberland M, Reddy T, et al. </w:t>
      </w:r>
      <w:r w:rsidRPr="00B517A8">
        <w:rPr>
          <w:rFonts w:cs="Calibri"/>
        </w:rPr>
        <w:t xml:space="preserve">SciPy 1.0: fundamental algorithms for scientific computing in Python. Nat Methods. 2020;17(3):261–72. </w:t>
      </w:r>
    </w:p>
    <w:p w14:paraId="7E91357B" w14:textId="77777777" w:rsidR="00B517A8" w:rsidRPr="00B517A8" w:rsidRDefault="00B517A8" w:rsidP="00B517A8">
      <w:pPr>
        <w:pStyle w:val="Bibliography"/>
        <w:rPr>
          <w:rFonts w:cs="Calibri"/>
        </w:rPr>
      </w:pPr>
      <w:r w:rsidRPr="00B517A8">
        <w:rPr>
          <w:rFonts w:cs="Calibri"/>
        </w:rPr>
        <w:t xml:space="preserve">6. </w:t>
      </w:r>
      <w:r w:rsidRPr="00B517A8">
        <w:rPr>
          <w:rFonts w:cs="Calibri"/>
        </w:rPr>
        <w:tab/>
        <w:t>McKinney W. Data Structures for Statistical Computing in Python. In Austin, Texas; 2010 [cited 2021 Feb 25]. p. 56–61. Available from: https://conference.scipy.org/proceedings/scipy2010/mckinney.html</w:t>
      </w:r>
    </w:p>
    <w:p w14:paraId="23BDAF83" w14:textId="77777777" w:rsidR="00B517A8" w:rsidRPr="00B517A8" w:rsidRDefault="00B517A8" w:rsidP="00B517A8">
      <w:pPr>
        <w:pStyle w:val="Bibliography"/>
        <w:rPr>
          <w:rFonts w:cs="Calibri"/>
        </w:rPr>
      </w:pPr>
      <w:r w:rsidRPr="00B517A8">
        <w:rPr>
          <w:rFonts w:cs="Calibri"/>
        </w:rPr>
        <w:t xml:space="preserve">7. </w:t>
      </w:r>
      <w:r w:rsidRPr="00B517A8">
        <w:rPr>
          <w:rFonts w:cs="Calibri"/>
        </w:rPr>
        <w:tab/>
        <w:t>Frazao F. Py_IBM [Internet]. 2018. Available from: https://github.com/fsfrazao/Py_IBM</w:t>
      </w:r>
    </w:p>
    <w:p w14:paraId="3F0309EF" w14:textId="77777777" w:rsidR="00B517A8" w:rsidRPr="00B517A8" w:rsidRDefault="00B517A8" w:rsidP="00B517A8">
      <w:pPr>
        <w:pStyle w:val="Bibliography"/>
        <w:rPr>
          <w:rFonts w:cs="Calibri"/>
        </w:rPr>
      </w:pPr>
      <w:r w:rsidRPr="00B517A8">
        <w:rPr>
          <w:rFonts w:cs="Calibri"/>
        </w:rPr>
        <w:t xml:space="preserve">8. </w:t>
      </w:r>
      <w:r w:rsidRPr="00B517A8">
        <w:rPr>
          <w:rFonts w:cs="Calibri"/>
        </w:rPr>
        <w:tab/>
        <w:t>R Core Team. R: A language and environment for statistical computing [Internet]. Vienna, Austria; 2020. Available from: https://www.R-project.org/</w:t>
      </w:r>
    </w:p>
    <w:p w14:paraId="72A0EB64" w14:textId="77777777" w:rsidR="00B517A8" w:rsidRPr="00B517A8" w:rsidRDefault="00B517A8" w:rsidP="00B517A8">
      <w:pPr>
        <w:pStyle w:val="Bibliography"/>
        <w:rPr>
          <w:rFonts w:cs="Calibri"/>
        </w:rPr>
      </w:pPr>
      <w:r w:rsidRPr="00B517A8">
        <w:rPr>
          <w:rFonts w:cs="Calibri"/>
        </w:rPr>
        <w:t xml:space="preserve">9. </w:t>
      </w:r>
      <w:r w:rsidRPr="00B517A8">
        <w:rPr>
          <w:rFonts w:cs="Calibri"/>
        </w:rPr>
        <w:tab/>
        <w:t>Hope RM. Rmisc: Rmisc: Ryan Miscellaneous. [Internet]. 2013. (R package). Available from: https://CRAN.R-project.org/package=Rmisc</w:t>
      </w:r>
    </w:p>
    <w:p w14:paraId="227345CE" w14:textId="77777777" w:rsidR="00B517A8" w:rsidRPr="00B517A8" w:rsidRDefault="00B517A8" w:rsidP="00B517A8">
      <w:pPr>
        <w:pStyle w:val="Bibliography"/>
        <w:rPr>
          <w:rFonts w:cs="Calibri"/>
        </w:rPr>
      </w:pPr>
      <w:r w:rsidRPr="00B517A8">
        <w:rPr>
          <w:rFonts w:cs="Calibri"/>
        </w:rPr>
        <w:t xml:space="preserve">10. </w:t>
      </w:r>
      <w:r w:rsidRPr="00B517A8">
        <w:rPr>
          <w:rFonts w:cs="Calibri"/>
        </w:rPr>
        <w:tab/>
        <w:t>Wickham H. The Split-Apply-Combine Strategy for Data Analysis. J Stat Softw [Internet]. 2011 [cited 2021 Mar 1];40(1). Available from: http://www.jstatsoft.org/v40/i01/</w:t>
      </w:r>
    </w:p>
    <w:p w14:paraId="3B49A7A8" w14:textId="77777777" w:rsidR="00B517A8" w:rsidRPr="00B517A8" w:rsidRDefault="00B517A8" w:rsidP="00B517A8">
      <w:pPr>
        <w:pStyle w:val="Bibliography"/>
        <w:rPr>
          <w:rFonts w:cs="Calibri"/>
        </w:rPr>
      </w:pPr>
      <w:r w:rsidRPr="00B517A8">
        <w:rPr>
          <w:rFonts w:cs="Calibri"/>
        </w:rPr>
        <w:t xml:space="preserve">11. </w:t>
      </w:r>
      <w:r w:rsidRPr="00B517A8">
        <w:rPr>
          <w:rFonts w:cs="Calibri"/>
        </w:rPr>
        <w:tab/>
        <w:t xml:space="preserve">Wickham H, Chang W, Henry L, Pedersen T, Takahashi K, Wilke C, et al. ggplot2: Elegant Graphics for Data Analysis. Springer-Verl N Y. 2016; </w:t>
      </w:r>
    </w:p>
    <w:p w14:paraId="13B1BE3D" w14:textId="77777777" w:rsidR="00B517A8" w:rsidRPr="00B517A8" w:rsidRDefault="00B517A8" w:rsidP="00B517A8">
      <w:pPr>
        <w:pStyle w:val="Bibliography"/>
        <w:rPr>
          <w:rFonts w:cs="Calibri"/>
        </w:rPr>
      </w:pPr>
      <w:r w:rsidRPr="00B517A8">
        <w:rPr>
          <w:rFonts w:cs="Calibri"/>
        </w:rPr>
        <w:t xml:space="preserve">12. </w:t>
      </w:r>
      <w:r w:rsidRPr="00B517A8">
        <w:rPr>
          <w:rFonts w:cs="Calibri"/>
        </w:rPr>
        <w:tab/>
        <w:t xml:space="preserve">Bovet P, Benhamou S. Spatial analysis of animals’ movements using a correlated random walk model. J Theor Biol. 1988 Apr;131(4):419–33. </w:t>
      </w:r>
    </w:p>
    <w:p w14:paraId="24DBD459" w14:textId="77777777" w:rsidR="00B517A8" w:rsidRPr="00B517A8" w:rsidRDefault="00B517A8" w:rsidP="00B517A8">
      <w:pPr>
        <w:pStyle w:val="Bibliography"/>
        <w:rPr>
          <w:rFonts w:cs="Calibri"/>
        </w:rPr>
      </w:pPr>
      <w:r w:rsidRPr="00B517A8">
        <w:rPr>
          <w:rFonts w:cs="Calibri"/>
        </w:rPr>
        <w:t xml:space="preserve">13. </w:t>
      </w:r>
      <w:r w:rsidRPr="00B517A8">
        <w:rPr>
          <w:rFonts w:cs="Calibri"/>
        </w:rPr>
        <w:tab/>
        <w:t xml:space="preserve">Viswanathan GM, Buldyrev SV, Havlin S, da Luz MGE, Raposo EP, Stanley HE. Optimizing the success of random searches. Nature. 1999 Oct;401(6756):911–4. </w:t>
      </w:r>
    </w:p>
    <w:p w14:paraId="206E17ED" w14:textId="77777777" w:rsidR="00B517A8" w:rsidRPr="00B517A8" w:rsidRDefault="00B517A8" w:rsidP="00B517A8">
      <w:pPr>
        <w:pStyle w:val="Bibliography"/>
        <w:rPr>
          <w:rFonts w:cs="Calibri"/>
        </w:rPr>
      </w:pPr>
      <w:r w:rsidRPr="00B517A8">
        <w:rPr>
          <w:rFonts w:cs="Calibri"/>
        </w:rPr>
        <w:t xml:space="preserve">14. </w:t>
      </w:r>
      <w:r w:rsidRPr="00B517A8">
        <w:rPr>
          <w:rFonts w:cs="Calibri"/>
        </w:rPr>
        <w:tab/>
        <w:t xml:space="preserve">Deygout C, Gault A, Sarrazin F, Bessa-Gomes C. Modeling the impact of feeding stations on vulture scavenging service efficiency. Ecol Model. 2009 Aug;220(15):1826–35. </w:t>
      </w:r>
    </w:p>
    <w:p w14:paraId="3A989E6A" w14:textId="77777777" w:rsidR="00B517A8" w:rsidRPr="00B517A8" w:rsidRDefault="00B517A8" w:rsidP="00B517A8">
      <w:pPr>
        <w:pStyle w:val="Bibliography"/>
        <w:rPr>
          <w:rFonts w:cs="Calibri"/>
        </w:rPr>
      </w:pPr>
      <w:r w:rsidRPr="00B517A8">
        <w:rPr>
          <w:rFonts w:cs="Calibri"/>
        </w:rPr>
        <w:t xml:space="preserve">15. </w:t>
      </w:r>
      <w:r w:rsidRPr="00B517A8">
        <w:rPr>
          <w:rFonts w:cs="Calibri"/>
        </w:rPr>
        <w:tab/>
        <w:t xml:space="preserve">Deygout C, Gault A, Duriez O, Sarrazin F, Bessa-Gomes C. Impact of food predictability on social facilitation by foraging scavengers. Behav Ecol. 2010;21(6):1131–9. </w:t>
      </w:r>
    </w:p>
    <w:p w14:paraId="01262237" w14:textId="69ED7082" w:rsidR="002038B1" w:rsidRPr="002D4FE7" w:rsidRDefault="00B517A8" w:rsidP="002038B1">
      <w:r>
        <w:fldChar w:fldCharType="end"/>
      </w:r>
    </w:p>
    <w:sectPr w:rsidR="002038B1" w:rsidRPr="002D4FE7" w:rsidSect="00DE3D6B">
      <w:pgSz w:w="11906" w:h="16838"/>
      <w:pgMar w:top="720" w:right="720" w:bottom="720" w:left="72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72731" w14:textId="77777777" w:rsidR="0090288D" w:rsidRDefault="0090288D">
      <w:r>
        <w:separator/>
      </w:r>
    </w:p>
  </w:endnote>
  <w:endnote w:type="continuationSeparator" w:id="0">
    <w:p w14:paraId="54287712" w14:textId="77777777" w:rsidR="0090288D" w:rsidRDefault="009028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Liberation Sans">
    <w:altName w:val="Arial"/>
    <w:charset w:val="00"/>
    <w:family w:val="swiss"/>
    <w:pitch w:val="variable"/>
    <w:sig w:usb0="E0000AFF" w:usb1="500078FF" w:usb2="00000021" w:usb3="00000000" w:csb0="000001BF" w:csb1="00000000"/>
  </w:font>
  <w:font w:name="Noto Sans CJK SC">
    <w:charset w:val="00"/>
    <w:family w:val="auto"/>
    <w:pitch w:val="variable"/>
  </w:font>
  <w:font w:name="Lohit Devanagari">
    <w:altName w:val="Calibri"/>
    <w:charset w:val="00"/>
    <w:family w:val="auto"/>
    <w:pitch w:val="variable"/>
  </w:font>
  <w:font w:name="Segoe UI">
    <w:panose1 w:val="020B0502040204020203"/>
    <w:charset w:val="00"/>
    <w:family w:val="swiss"/>
    <w:pitch w:val="variable"/>
    <w:sig w:usb0="E4002EFF" w:usb1="C000E47F" w:usb2="00000009" w:usb3="00000000" w:csb0="000001FF" w:csb1="00000000"/>
  </w:font>
  <w:font w:name="DejaVu Sans">
    <w:altName w:val="Sylfaen"/>
    <w:charset w:val="00"/>
    <w:family w:val="swiss"/>
    <w:pitch w:val="variable"/>
    <w:sig w:usb0="E7002EFF" w:usb1="D200FDFF" w:usb2="0A24602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FF48C" w14:textId="77777777" w:rsidR="0090288D" w:rsidRDefault="0090288D">
      <w:r>
        <w:rPr>
          <w:color w:val="000000"/>
        </w:rPr>
        <w:separator/>
      </w:r>
    </w:p>
  </w:footnote>
  <w:footnote w:type="continuationSeparator" w:id="0">
    <w:p w14:paraId="755A8338" w14:textId="77777777" w:rsidR="0090288D" w:rsidRDefault="009028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13940"/>
    <w:multiLevelType w:val="multilevel"/>
    <w:tmpl w:val="F9909F42"/>
    <w:styleLink w:val="WWNum5"/>
    <w:lvl w:ilvl="0">
      <w:numFmt w:val="bullet"/>
      <w:lvlText w:val=""/>
      <w:lvlJc w:val="left"/>
      <w:pPr>
        <w:ind w:left="772" w:hanging="360"/>
      </w:pPr>
      <w:rPr>
        <w:rFonts w:ascii="Symbol" w:hAnsi="Symbol"/>
      </w:rPr>
    </w:lvl>
    <w:lvl w:ilvl="1">
      <w:numFmt w:val="bullet"/>
      <w:lvlText w:val="o"/>
      <w:lvlJc w:val="left"/>
      <w:pPr>
        <w:ind w:left="1492" w:hanging="360"/>
      </w:pPr>
      <w:rPr>
        <w:rFonts w:ascii="Courier New" w:hAnsi="Courier New" w:cs="Courier New"/>
      </w:rPr>
    </w:lvl>
    <w:lvl w:ilvl="2">
      <w:numFmt w:val="bullet"/>
      <w:lvlText w:val=""/>
      <w:lvlJc w:val="left"/>
      <w:pPr>
        <w:ind w:left="2212" w:hanging="360"/>
      </w:pPr>
      <w:rPr>
        <w:rFonts w:ascii="Wingdings" w:hAnsi="Wingdings"/>
      </w:rPr>
    </w:lvl>
    <w:lvl w:ilvl="3">
      <w:numFmt w:val="bullet"/>
      <w:lvlText w:val=""/>
      <w:lvlJc w:val="left"/>
      <w:pPr>
        <w:ind w:left="2932" w:hanging="360"/>
      </w:pPr>
      <w:rPr>
        <w:rFonts w:ascii="Symbol" w:hAnsi="Symbol"/>
      </w:rPr>
    </w:lvl>
    <w:lvl w:ilvl="4">
      <w:numFmt w:val="bullet"/>
      <w:lvlText w:val="o"/>
      <w:lvlJc w:val="left"/>
      <w:pPr>
        <w:ind w:left="3652" w:hanging="360"/>
      </w:pPr>
      <w:rPr>
        <w:rFonts w:ascii="Courier New" w:hAnsi="Courier New" w:cs="Courier New"/>
      </w:rPr>
    </w:lvl>
    <w:lvl w:ilvl="5">
      <w:numFmt w:val="bullet"/>
      <w:lvlText w:val=""/>
      <w:lvlJc w:val="left"/>
      <w:pPr>
        <w:ind w:left="4372" w:hanging="360"/>
      </w:pPr>
      <w:rPr>
        <w:rFonts w:ascii="Wingdings" w:hAnsi="Wingdings"/>
      </w:rPr>
    </w:lvl>
    <w:lvl w:ilvl="6">
      <w:numFmt w:val="bullet"/>
      <w:lvlText w:val=""/>
      <w:lvlJc w:val="left"/>
      <w:pPr>
        <w:ind w:left="5092" w:hanging="360"/>
      </w:pPr>
      <w:rPr>
        <w:rFonts w:ascii="Symbol" w:hAnsi="Symbol"/>
      </w:rPr>
    </w:lvl>
    <w:lvl w:ilvl="7">
      <w:numFmt w:val="bullet"/>
      <w:lvlText w:val="o"/>
      <w:lvlJc w:val="left"/>
      <w:pPr>
        <w:ind w:left="5812" w:hanging="360"/>
      </w:pPr>
      <w:rPr>
        <w:rFonts w:ascii="Courier New" w:hAnsi="Courier New" w:cs="Courier New"/>
      </w:rPr>
    </w:lvl>
    <w:lvl w:ilvl="8">
      <w:numFmt w:val="bullet"/>
      <w:lvlText w:val=""/>
      <w:lvlJc w:val="left"/>
      <w:pPr>
        <w:ind w:left="6532" w:hanging="360"/>
      </w:pPr>
      <w:rPr>
        <w:rFonts w:ascii="Wingdings" w:hAnsi="Wingdings"/>
      </w:rPr>
    </w:lvl>
  </w:abstractNum>
  <w:abstractNum w:abstractNumId="1" w15:restartNumberingAfterBreak="0">
    <w:nsid w:val="0CA54728"/>
    <w:multiLevelType w:val="multilevel"/>
    <w:tmpl w:val="0CC2F4BA"/>
    <w:styleLink w:val="WWNum1"/>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118419DA"/>
    <w:multiLevelType w:val="multilevel"/>
    <w:tmpl w:val="04F0AA08"/>
    <w:styleLink w:val="WWNum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1FA37815"/>
    <w:multiLevelType w:val="multilevel"/>
    <w:tmpl w:val="38E659A0"/>
    <w:styleLink w:val="WWNum17"/>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4" w15:restartNumberingAfterBreak="0">
    <w:nsid w:val="21B02051"/>
    <w:multiLevelType w:val="multilevel"/>
    <w:tmpl w:val="D902B26E"/>
    <w:styleLink w:val="WWNum6"/>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 w15:restartNumberingAfterBreak="0">
    <w:nsid w:val="2A314A82"/>
    <w:multiLevelType w:val="multilevel"/>
    <w:tmpl w:val="3F96A9FC"/>
    <w:styleLink w:val="WWNum11"/>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6" w15:restartNumberingAfterBreak="0">
    <w:nsid w:val="350A0429"/>
    <w:multiLevelType w:val="multilevel"/>
    <w:tmpl w:val="A4FCE208"/>
    <w:styleLink w:val="WWNum3"/>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 w15:restartNumberingAfterBreak="0">
    <w:nsid w:val="3AD82E18"/>
    <w:multiLevelType w:val="multilevel"/>
    <w:tmpl w:val="3208D27E"/>
    <w:styleLink w:val="WWNum8"/>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15:restartNumberingAfterBreak="0">
    <w:nsid w:val="3DE83C5B"/>
    <w:multiLevelType w:val="multilevel"/>
    <w:tmpl w:val="45CE516A"/>
    <w:styleLink w:val="WWNum15"/>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9" w15:restartNumberingAfterBreak="0">
    <w:nsid w:val="4CC26745"/>
    <w:multiLevelType w:val="multilevel"/>
    <w:tmpl w:val="2CE2612A"/>
    <w:styleLink w:val="Aucuneliste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0" w15:restartNumberingAfterBreak="0">
    <w:nsid w:val="53291B85"/>
    <w:multiLevelType w:val="multilevel"/>
    <w:tmpl w:val="01C434F8"/>
    <w:styleLink w:val="WWNum18"/>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1" w15:restartNumberingAfterBreak="0">
    <w:nsid w:val="555D2940"/>
    <w:multiLevelType w:val="multilevel"/>
    <w:tmpl w:val="6C322A1A"/>
    <w:styleLink w:val="WWNum7"/>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2" w15:restartNumberingAfterBreak="0">
    <w:nsid w:val="5E63468E"/>
    <w:multiLevelType w:val="hybridMultilevel"/>
    <w:tmpl w:val="7AD6E15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F492CF8"/>
    <w:multiLevelType w:val="multilevel"/>
    <w:tmpl w:val="BCD82B5E"/>
    <w:styleLink w:val="WWNum16"/>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4" w15:restartNumberingAfterBreak="0">
    <w:nsid w:val="6643583C"/>
    <w:multiLevelType w:val="hybridMultilevel"/>
    <w:tmpl w:val="5DDA0D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6533DD7"/>
    <w:multiLevelType w:val="multilevel"/>
    <w:tmpl w:val="313088CA"/>
    <w:styleLink w:val="WWNum10"/>
    <w:lvl w:ilvl="0">
      <w:start w:val="1"/>
      <w:numFmt w:val="decimal"/>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6" w15:restartNumberingAfterBreak="0">
    <w:nsid w:val="66936BE2"/>
    <w:multiLevelType w:val="multilevel"/>
    <w:tmpl w:val="33964A26"/>
    <w:styleLink w:val="WWNum1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7" w15:restartNumberingAfterBreak="0">
    <w:nsid w:val="6B4A4793"/>
    <w:multiLevelType w:val="multilevel"/>
    <w:tmpl w:val="39C24142"/>
    <w:styleLink w:val="WWNum9"/>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8" w15:restartNumberingAfterBreak="0">
    <w:nsid w:val="6ECF4ECA"/>
    <w:multiLevelType w:val="multilevel"/>
    <w:tmpl w:val="DE12DC24"/>
    <w:styleLink w:val="WWNum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9" w15:restartNumberingAfterBreak="0">
    <w:nsid w:val="780F1C9F"/>
    <w:multiLevelType w:val="multilevel"/>
    <w:tmpl w:val="84542EB6"/>
    <w:styleLink w:val="WWNum14"/>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0" w15:restartNumberingAfterBreak="0">
    <w:nsid w:val="7AD47A8C"/>
    <w:multiLevelType w:val="multilevel"/>
    <w:tmpl w:val="61D0D71C"/>
    <w:styleLink w:val="WWNum13"/>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9"/>
  </w:num>
  <w:num w:numId="2">
    <w:abstractNumId w:val="1"/>
  </w:num>
  <w:num w:numId="3">
    <w:abstractNumId w:val="2"/>
  </w:num>
  <w:num w:numId="4">
    <w:abstractNumId w:val="6"/>
  </w:num>
  <w:num w:numId="5">
    <w:abstractNumId w:val="18"/>
  </w:num>
  <w:num w:numId="6">
    <w:abstractNumId w:val="0"/>
  </w:num>
  <w:num w:numId="7">
    <w:abstractNumId w:val="4"/>
  </w:num>
  <w:num w:numId="8">
    <w:abstractNumId w:val="11"/>
  </w:num>
  <w:num w:numId="9">
    <w:abstractNumId w:val="7"/>
  </w:num>
  <w:num w:numId="10">
    <w:abstractNumId w:val="17"/>
  </w:num>
  <w:num w:numId="11">
    <w:abstractNumId w:val="15"/>
  </w:num>
  <w:num w:numId="12">
    <w:abstractNumId w:val="5"/>
  </w:num>
  <w:num w:numId="13">
    <w:abstractNumId w:val="16"/>
  </w:num>
  <w:num w:numId="14">
    <w:abstractNumId w:val="20"/>
  </w:num>
  <w:num w:numId="15">
    <w:abstractNumId w:val="19"/>
  </w:num>
  <w:num w:numId="16">
    <w:abstractNumId w:val="8"/>
  </w:num>
  <w:num w:numId="17">
    <w:abstractNumId w:val="13"/>
  </w:num>
  <w:num w:numId="18">
    <w:abstractNumId w:val="3"/>
  </w:num>
  <w:num w:numId="19">
    <w:abstractNumId w:val="10"/>
  </w:num>
  <w:num w:numId="20">
    <w:abstractNumId w:val="20"/>
  </w:num>
  <w:num w:numId="21">
    <w:abstractNumId w:val="13"/>
  </w:num>
  <w:num w:numId="22">
    <w:abstractNumId w:val="17"/>
  </w:num>
  <w:num w:numId="23">
    <w:abstractNumId w:val="12"/>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5065"/>
    <w:rsid w:val="0000498D"/>
    <w:rsid w:val="000154F0"/>
    <w:rsid w:val="0002372A"/>
    <w:rsid w:val="000334FF"/>
    <w:rsid w:val="00036D23"/>
    <w:rsid w:val="00057173"/>
    <w:rsid w:val="0006303D"/>
    <w:rsid w:val="00067539"/>
    <w:rsid w:val="00077FDD"/>
    <w:rsid w:val="0008122C"/>
    <w:rsid w:val="000867BD"/>
    <w:rsid w:val="000A125E"/>
    <w:rsid w:val="000A3EC4"/>
    <w:rsid w:val="000A5AF2"/>
    <w:rsid w:val="000A63B2"/>
    <w:rsid w:val="000A7E49"/>
    <w:rsid w:val="000B49CA"/>
    <w:rsid w:val="000C36F4"/>
    <w:rsid w:val="000C6AEC"/>
    <w:rsid w:val="000E1B96"/>
    <w:rsid w:val="000F00E4"/>
    <w:rsid w:val="000F3D0D"/>
    <w:rsid w:val="0014784D"/>
    <w:rsid w:val="001866D2"/>
    <w:rsid w:val="00187CBA"/>
    <w:rsid w:val="00193477"/>
    <w:rsid w:val="00195A63"/>
    <w:rsid w:val="001B77C4"/>
    <w:rsid w:val="002038B1"/>
    <w:rsid w:val="002164EA"/>
    <w:rsid w:val="0022230E"/>
    <w:rsid w:val="00222E93"/>
    <w:rsid w:val="00224200"/>
    <w:rsid w:val="00224D62"/>
    <w:rsid w:val="00225356"/>
    <w:rsid w:val="00225581"/>
    <w:rsid w:val="00246E2C"/>
    <w:rsid w:val="00262826"/>
    <w:rsid w:val="002859E1"/>
    <w:rsid w:val="00297A8F"/>
    <w:rsid w:val="002C0037"/>
    <w:rsid w:val="002D4FE7"/>
    <w:rsid w:val="002E307A"/>
    <w:rsid w:val="002E6A4F"/>
    <w:rsid w:val="002F3CFC"/>
    <w:rsid w:val="00323527"/>
    <w:rsid w:val="00331EAA"/>
    <w:rsid w:val="00334523"/>
    <w:rsid w:val="00352F76"/>
    <w:rsid w:val="003531FA"/>
    <w:rsid w:val="003A1D23"/>
    <w:rsid w:val="003B2EAB"/>
    <w:rsid w:val="003D7976"/>
    <w:rsid w:val="00403FB7"/>
    <w:rsid w:val="004050B0"/>
    <w:rsid w:val="0045094F"/>
    <w:rsid w:val="00465A17"/>
    <w:rsid w:val="00470C0A"/>
    <w:rsid w:val="004712A3"/>
    <w:rsid w:val="0047550D"/>
    <w:rsid w:val="00481562"/>
    <w:rsid w:val="004A16E4"/>
    <w:rsid w:val="004B2FA0"/>
    <w:rsid w:val="004D00C2"/>
    <w:rsid w:val="004D2155"/>
    <w:rsid w:val="004E1032"/>
    <w:rsid w:val="004E415D"/>
    <w:rsid w:val="004F4256"/>
    <w:rsid w:val="004F53EC"/>
    <w:rsid w:val="005066F9"/>
    <w:rsid w:val="00512F72"/>
    <w:rsid w:val="005245F5"/>
    <w:rsid w:val="0053595B"/>
    <w:rsid w:val="0054364D"/>
    <w:rsid w:val="00547DE3"/>
    <w:rsid w:val="00563559"/>
    <w:rsid w:val="00565050"/>
    <w:rsid w:val="00575876"/>
    <w:rsid w:val="0058609C"/>
    <w:rsid w:val="00592C30"/>
    <w:rsid w:val="005A370C"/>
    <w:rsid w:val="005A3FD2"/>
    <w:rsid w:val="005C7255"/>
    <w:rsid w:val="005C7C1A"/>
    <w:rsid w:val="00616073"/>
    <w:rsid w:val="00622400"/>
    <w:rsid w:val="00635065"/>
    <w:rsid w:val="0064567B"/>
    <w:rsid w:val="00653DF8"/>
    <w:rsid w:val="00671F94"/>
    <w:rsid w:val="00672569"/>
    <w:rsid w:val="00683927"/>
    <w:rsid w:val="00694E91"/>
    <w:rsid w:val="00695795"/>
    <w:rsid w:val="006976B4"/>
    <w:rsid w:val="006D5ACA"/>
    <w:rsid w:val="006D6F12"/>
    <w:rsid w:val="006E262D"/>
    <w:rsid w:val="006F1B58"/>
    <w:rsid w:val="00704103"/>
    <w:rsid w:val="00710142"/>
    <w:rsid w:val="00710E3E"/>
    <w:rsid w:val="0071110B"/>
    <w:rsid w:val="0071539E"/>
    <w:rsid w:val="00715F57"/>
    <w:rsid w:val="00716E88"/>
    <w:rsid w:val="00717979"/>
    <w:rsid w:val="0072544B"/>
    <w:rsid w:val="00746AC6"/>
    <w:rsid w:val="007532FF"/>
    <w:rsid w:val="00773F56"/>
    <w:rsid w:val="008017B7"/>
    <w:rsid w:val="00896307"/>
    <w:rsid w:val="008A088D"/>
    <w:rsid w:val="008D31C5"/>
    <w:rsid w:val="008D50D2"/>
    <w:rsid w:val="008E62A8"/>
    <w:rsid w:val="008F0CCF"/>
    <w:rsid w:val="0090288D"/>
    <w:rsid w:val="0090456F"/>
    <w:rsid w:val="00935CD0"/>
    <w:rsid w:val="00947E11"/>
    <w:rsid w:val="00965F97"/>
    <w:rsid w:val="0098149F"/>
    <w:rsid w:val="00984599"/>
    <w:rsid w:val="009A569F"/>
    <w:rsid w:val="009B2BBC"/>
    <w:rsid w:val="009B5CA1"/>
    <w:rsid w:val="009C6632"/>
    <w:rsid w:val="009D0EFA"/>
    <w:rsid w:val="009D6767"/>
    <w:rsid w:val="00A238AF"/>
    <w:rsid w:val="00A25A94"/>
    <w:rsid w:val="00A31858"/>
    <w:rsid w:val="00A33CA0"/>
    <w:rsid w:val="00A35444"/>
    <w:rsid w:val="00A5583C"/>
    <w:rsid w:val="00A57F08"/>
    <w:rsid w:val="00A661AF"/>
    <w:rsid w:val="00A6708E"/>
    <w:rsid w:val="00A85D23"/>
    <w:rsid w:val="00A91E20"/>
    <w:rsid w:val="00A92779"/>
    <w:rsid w:val="00A942C8"/>
    <w:rsid w:val="00AA74D0"/>
    <w:rsid w:val="00AA7C9B"/>
    <w:rsid w:val="00AC1306"/>
    <w:rsid w:val="00AD4CB9"/>
    <w:rsid w:val="00AD6B15"/>
    <w:rsid w:val="00AE7B4C"/>
    <w:rsid w:val="00B118B5"/>
    <w:rsid w:val="00B12A36"/>
    <w:rsid w:val="00B517A8"/>
    <w:rsid w:val="00B56A74"/>
    <w:rsid w:val="00B756BF"/>
    <w:rsid w:val="00B80B1B"/>
    <w:rsid w:val="00B82447"/>
    <w:rsid w:val="00B84D04"/>
    <w:rsid w:val="00B9166F"/>
    <w:rsid w:val="00C40035"/>
    <w:rsid w:val="00C406B8"/>
    <w:rsid w:val="00C62184"/>
    <w:rsid w:val="00C62614"/>
    <w:rsid w:val="00C658D4"/>
    <w:rsid w:val="00C91F1D"/>
    <w:rsid w:val="00C975CF"/>
    <w:rsid w:val="00CA09D2"/>
    <w:rsid w:val="00CD1224"/>
    <w:rsid w:val="00CE2C73"/>
    <w:rsid w:val="00CF77F6"/>
    <w:rsid w:val="00D2001F"/>
    <w:rsid w:val="00D2382A"/>
    <w:rsid w:val="00D30DC3"/>
    <w:rsid w:val="00D30FF0"/>
    <w:rsid w:val="00D67B2B"/>
    <w:rsid w:val="00D70767"/>
    <w:rsid w:val="00D90600"/>
    <w:rsid w:val="00D925FC"/>
    <w:rsid w:val="00DA4B99"/>
    <w:rsid w:val="00DA6821"/>
    <w:rsid w:val="00DD0D9F"/>
    <w:rsid w:val="00DE3659"/>
    <w:rsid w:val="00DE3D6B"/>
    <w:rsid w:val="00E03C7B"/>
    <w:rsid w:val="00E04696"/>
    <w:rsid w:val="00E05F8C"/>
    <w:rsid w:val="00E4457C"/>
    <w:rsid w:val="00E60A30"/>
    <w:rsid w:val="00E742A8"/>
    <w:rsid w:val="00E82CCE"/>
    <w:rsid w:val="00EC0721"/>
    <w:rsid w:val="00EC203A"/>
    <w:rsid w:val="00EC5CDD"/>
    <w:rsid w:val="00EF146A"/>
    <w:rsid w:val="00EF29BA"/>
    <w:rsid w:val="00EF5BE7"/>
    <w:rsid w:val="00F15BCE"/>
    <w:rsid w:val="00F171A7"/>
    <w:rsid w:val="00F455F1"/>
    <w:rsid w:val="00F466F1"/>
    <w:rsid w:val="00F84A87"/>
    <w:rsid w:val="00F857A6"/>
    <w:rsid w:val="00F93A4E"/>
    <w:rsid w:val="00FA0B88"/>
    <w:rsid w:val="00FD12EB"/>
    <w:rsid w:val="21B6D929"/>
    <w:rsid w:val="2B449312"/>
    <w:rsid w:val="67F5C1F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46D2C"/>
  <w15:docId w15:val="{A6CA08A3-8E3B-4015-9A88-9D672C96B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D6B"/>
  </w:style>
  <w:style w:type="paragraph" w:styleId="Heading1">
    <w:name w:val="heading 1"/>
    <w:basedOn w:val="Normal"/>
    <w:next w:val="Normal"/>
    <w:link w:val="Heading1Char"/>
    <w:uiPriority w:val="9"/>
    <w:qFormat/>
    <w:rsid w:val="00DE3D6B"/>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DE3D6B"/>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DE3D6B"/>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DE3D6B"/>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DE3D6B"/>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DE3D6B"/>
    <w:pPr>
      <w:keepNext/>
      <w:keepLines/>
      <w:spacing w:before="40" w:after="0"/>
      <w:outlineLvl w:val="5"/>
    </w:pPr>
  </w:style>
  <w:style w:type="paragraph" w:styleId="Heading7">
    <w:name w:val="heading 7"/>
    <w:basedOn w:val="Normal"/>
    <w:next w:val="Normal"/>
    <w:link w:val="Heading7Char"/>
    <w:uiPriority w:val="9"/>
    <w:semiHidden/>
    <w:unhideWhenUsed/>
    <w:qFormat/>
    <w:rsid w:val="00DE3D6B"/>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E3D6B"/>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DE3D6B"/>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ar"/>
  </w:style>
  <w:style w:type="paragraph" w:customStyle="1" w:styleId="Heading">
    <w:name w:val="Heading"/>
    <w:basedOn w:val="Standard"/>
    <w:next w:val="Textbody"/>
    <w:pPr>
      <w:keepNext/>
      <w:spacing w:before="240" w:after="120"/>
    </w:pPr>
    <w:rPr>
      <w:rFonts w:ascii="Liberation Sans" w:eastAsia="Noto Sans CJK SC" w:hAnsi="Liberation Sans" w:cs="Lohit Devanagari"/>
      <w:sz w:val="28"/>
      <w:szCs w:val="28"/>
    </w:rPr>
  </w:style>
  <w:style w:type="paragraph" w:customStyle="1" w:styleId="Textbody">
    <w:name w:val="Text body"/>
    <w:basedOn w:val="Standard"/>
    <w:pPr>
      <w:spacing w:after="140" w:line="276" w:lineRule="auto"/>
    </w:pPr>
  </w:style>
  <w:style w:type="paragraph" w:styleId="List">
    <w:name w:val="List"/>
    <w:basedOn w:val="Textbody"/>
    <w:rPr>
      <w:rFonts w:cs="Lohit Devanagari"/>
    </w:rPr>
  </w:style>
  <w:style w:type="paragraph" w:styleId="Caption">
    <w:name w:val="caption"/>
    <w:basedOn w:val="Normal"/>
    <w:next w:val="Normal"/>
    <w:uiPriority w:val="35"/>
    <w:unhideWhenUsed/>
    <w:qFormat/>
    <w:rsid w:val="00DE3D6B"/>
    <w:pPr>
      <w:spacing w:after="200" w:line="240" w:lineRule="auto"/>
    </w:pPr>
    <w:rPr>
      <w:i/>
      <w:iCs/>
      <w:color w:val="44546A" w:themeColor="text2"/>
      <w:sz w:val="18"/>
      <w:szCs w:val="18"/>
    </w:rPr>
  </w:style>
  <w:style w:type="paragraph" w:customStyle="1" w:styleId="Index">
    <w:name w:val="Index"/>
    <w:basedOn w:val="Standard"/>
    <w:pPr>
      <w:suppressLineNumbers/>
    </w:pPr>
    <w:rPr>
      <w:rFonts w:cs="Lohit Devanagari"/>
    </w:rPr>
  </w:style>
  <w:style w:type="paragraph" w:styleId="Title">
    <w:name w:val="Title"/>
    <w:basedOn w:val="Normal"/>
    <w:next w:val="Normal"/>
    <w:link w:val="TitleChar"/>
    <w:uiPriority w:val="10"/>
    <w:qFormat/>
    <w:rsid w:val="00DE3D6B"/>
    <w:pPr>
      <w:spacing w:after="0" w:line="240" w:lineRule="auto"/>
      <w:contextualSpacing/>
    </w:pPr>
    <w:rPr>
      <w:rFonts w:asciiTheme="majorHAnsi" w:eastAsiaTheme="majorEastAsia" w:hAnsiTheme="majorHAnsi" w:cstheme="majorBidi"/>
      <w:spacing w:val="-10"/>
      <w:sz w:val="56"/>
      <w:szCs w:val="56"/>
    </w:rPr>
  </w:style>
  <w:style w:type="paragraph" w:styleId="ListParagraph">
    <w:name w:val="List Paragraph"/>
    <w:basedOn w:val="Standard"/>
    <w:uiPriority w:val="34"/>
    <w:qFormat/>
    <w:pPr>
      <w:ind w:left="720"/>
      <w:contextualSpacing/>
    </w:pPr>
  </w:style>
  <w:style w:type="paragraph" w:styleId="NormalWeb">
    <w:name w:val="Normal (Web)"/>
    <w:basedOn w:val="Standard"/>
    <w:pPr>
      <w:spacing w:before="280" w:after="280" w:line="240" w:lineRule="auto"/>
    </w:pPr>
    <w:rPr>
      <w:rFonts w:ascii="Times New Roman" w:hAnsi="Times New Roman" w:cs="Times New Roman"/>
      <w:szCs w:val="24"/>
      <w:lang w:val="fr-FR" w:eastAsia="fr-FR"/>
    </w:rPr>
  </w:style>
  <w:style w:type="paragraph" w:customStyle="1" w:styleId="HeaderandFooter">
    <w:name w:val="Header and Footer"/>
    <w:basedOn w:val="Standard"/>
  </w:style>
  <w:style w:type="paragraph" w:styleId="Header">
    <w:name w:val="header"/>
    <w:basedOn w:val="Standard"/>
    <w:pPr>
      <w:tabs>
        <w:tab w:val="center" w:pos="4536"/>
        <w:tab w:val="right" w:pos="9072"/>
      </w:tabs>
      <w:spacing w:after="0" w:line="240" w:lineRule="auto"/>
    </w:pPr>
  </w:style>
  <w:style w:type="paragraph" w:styleId="Footer">
    <w:name w:val="footer"/>
    <w:basedOn w:val="Standard"/>
    <w:pPr>
      <w:tabs>
        <w:tab w:val="center" w:pos="4536"/>
        <w:tab w:val="right" w:pos="9072"/>
      </w:tabs>
      <w:spacing w:after="0" w:line="240" w:lineRule="auto"/>
    </w:pPr>
  </w:style>
  <w:style w:type="paragraph" w:styleId="IntenseQuote">
    <w:name w:val="Intense Quote"/>
    <w:basedOn w:val="Normal"/>
    <w:next w:val="Normal"/>
    <w:link w:val="IntenseQuoteChar"/>
    <w:uiPriority w:val="30"/>
    <w:qFormat/>
    <w:rsid w:val="00DE3D6B"/>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paragraph" w:styleId="NoSpacing">
    <w:name w:val="No Spacing"/>
    <w:uiPriority w:val="1"/>
    <w:qFormat/>
    <w:rsid w:val="00DE3D6B"/>
    <w:pPr>
      <w:spacing w:after="0" w:line="240" w:lineRule="auto"/>
    </w:pPr>
  </w:style>
  <w:style w:type="paragraph" w:styleId="CommentText">
    <w:name w:val="annotation text"/>
    <w:basedOn w:val="Standard"/>
    <w:pPr>
      <w:spacing w:line="240" w:lineRule="auto"/>
    </w:pPr>
    <w:rPr>
      <w:sz w:val="20"/>
      <w:szCs w:val="20"/>
    </w:rPr>
  </w:style>
  <w:style w:type="paragraph" w:styleId="CommentSubject">
    <w:name w:val="annotation subject"/>
    <w:basedOn w:val="CommentText"/>
    <w:next w:val="CommentText"/>
    <w:rPr>
      <w:b/>
      <w:bCs/>
    </w:rPr>
  </w:style>
  <w:style w:type="paragraph" w:styleId="BalloonText">
    <w:name w:val="Balloon Text"/>
    <w:basedOn w:val="Standard"/>
    <w:pPr>
      <w:spacing w:after="0" w:line="240" w:lineRule="auto"/>
    </w:pPr>
    <w:rPr>
      <w:rFonts w:ascii="Segoe UI" w:eastAsia="Segoe UI" w:hAnsi="Segoe UI" w:cs="Segoe UI"/>
      <w:sz w:val="18"/>
      <w:szCs w:val="18"/>
    </w:r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character" w:customStyle="1" w:styleId="TitleChar">
    <w:name w:val="Title Char"/>
    <w:basedOn w:val="DefaultParagraphFont"/>
    <w:link w:val="Title"/>
    <w:uiPriority w:val="10"/>
    <w:rsid w:val="00DE3D6B"/>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DE3D6B"/>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DE3D6B"/>
    <w:rPr>
      <w:rFonts w:asciiTheme="majorHAnsi" w:eastAsiaTheme="majorEastAsia" w:hAnsiTheme="majorHAnsi" w:cstheme="majorBidi"/>
      <w:color w:val="262626" w:themeColor="text1" w:themeTint="D9"/>
      <w:sz w:val="28"/>
      <w:szCs w:val="28"/>
    </w:rPr>
  </w:style>
  <w:style w:type="character" w:customStyle="1" w:styleId="En-tteCar">
    <w:name w:val="En-tête Car"/>
    <w:basedOn w:val="DefaultParagraphFont"/>
  </w:style>
  <w:style w:type="character" w:customStyle="1" w:styleId="PieddepageCar">
    <w:name w:val="Pied de page Car"/>
    <w:basedOn w:val="DefaultParagraphFont"/>
  </w:style>
  <w:style w:type="character" w:customStyle="1" w:styleId="IntenseQuoteChar">
    <w:name w:val="Intense Quote Char"/>
    <w:basedOn w:val="DefaultParagraphFont"/>
    <w:link w:val="IntenseQuote"/>
    <w:uiPriority w:val="30"/>
    <w:rsid w:val="00DE3D6B"/>
    <w:rPr>
      <w:i/>
      <w:iCs/>
      <w:color w:val="404040" w:themeColor="text1" w:themeTint="BF"/>
    </w:rPr>
  </w:style>
  <w:style w:type="character" w:styleId="CommentReference">
    <w:name w:val="annotation reference"/>
    <w:basedOn w:val="DefaultParagraphFont"/>
    <w:rPr>
      <w:sz w:val="16"/>
      <w:szCs w:val="16"/>
    </w:rPr>
  </w:style>
  <w:style w:type="character" w:customStyle="1" w:styleId="CommentaireCar">
    <w:name w:val="Commentaire Car"/>
    <w:basedOn w:val="DefaultParagraphFont"/>
    <w:rPr>
      <w:sz w:val="20"/>
      <w:szCs w:val="20"/>
    </w:rPr>
  </w:style>
  <w:style w:type="character" w:customStyle="1" w:styleId="ObjetducommentaireCar">
    <w:name w:val="Objet du commentaire Car"/>
    <w:basedOn w:val="CommentaireCar"/>
    <w:rPr>
      <w:b/>
      <w:bCs/>
      <w:sz w:val="20"/>
      <w:szCs w:val="20"/>
    </w:rPr>
  </w:style>
  <w:style w:type="character" w:customStyle="1" w:styleId="TextedebullesCar">
    <w:name w:val="Texte de bulles Car"/>
    <w:basedOn w:val="DefaultParagraphFont"/>
    <w:rPr>
      <w:rFonts w:ascii="Segoe UI" w:eastAsia="Segoe UI" w:hAnsi="Segoe UI" w:cs="Segoe UI"/>
      <w:sz w:val="18"/>
      <w:szCs w:val="18"/>
    </w:rPr>
  </w:style>
  <w:style w:type="character" w:customStyle="1" w:styleId="ListLabel1">
    <w:name w:val="ListLabel 1"/>
    <w:rPr>
      <w:rFonts w:eastAsia="Calibri" w:cs="Calibri"/>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rFonts w:cs="Courier New"/>
    </w:rPr>
  </w:style>
  <w:style w:type="character" w:customStyle="1" w:styleId="ListLabel5">
    <w:name w:val="ListLabel 5"/>
    <w:rPr>
      <w:rFonts w:cs="Courier New"/>
    </w:rPr>
  </w:style>
  <w:style w:type="character" w:customStyle="1" w:styleId="ListLabel6">
    <w:name w:val="ListLabel 6"/>
    <w:rPr>
      <w:rFonts w:cs="Courier New"/>
    </w:rPr>
  </w:style>
  <w:style w:type="character" w:customStyle="1" w:styleId="ListLabel7">
    <w:name w:val="ListLabel 7"/>
    <w:rPr>
      <w:rFonts w:cs="Courier New"/>
    </w:rPr>
  </w:style>
  <w:style w:type="character" w:customStyle="1" w:styleId="ListLabel8">
    <w:name w:val="ListLabel 8"/>
    <w:rPr>
      <w:rFonts w:cs="Courier New"/>
    </w:rPr>
  </w:style>
  <w:style w:type="character" w:customStyle="1" w:styleId="ListLabel9">
    <w:name w:val="ListLabel 9"/>
    <w:rPr>
      <w:rFonts w:cs="Courier New"/>
    </w:rPr>
  </w:style>
  <w:style w:type="character" w:customStyle="1" w:styleId="ListLabel10">
    <w:name w:val="ListLabel 10"/>
    <w:rPr>
      <w:rFonts w:cs="Courier New"/>
    </w:rPr>
  </w:style>
  <w:style w:type="character" w:customStyle="1" w:styleId="ListLabel11">
    <w:name w:val="ListLabel 11"/>
    <w:rPr>
      <w:rFonts w:cs="Courier New"/>
    </w:rPr>
  </w:style>
  <w:style w:type="character" w:customStyle="1" w:styleId="ListLabel12">
    <w:name w:val="ListLabel 12"/>
    <w:rPr>
      <w:rFonts w:cs="Courier New"/>
    </w:rPr>
  </w:style>
  <w:style w:type="character" w:customStyle="1" w:styleId="ListLabel13">
    <w:name w:val="ListLabel 13"/>
    <w:rPr>
      <w:rFonts w:cs="Courier New"/>
    </w:rPr>
  </w:style>
  <w:style w:type="character" w:customStyle="1" w:styleId="ListLabel14">
    <w:name w:val="ListLabel 14"/>
    <w:rPr>
      <w:rFonts w:cs="Courier New"/>
    </w:rPr>
  </w:style>
  <w:style w:type="character" w:customStyle="1" w:styleId="ListLabel15">
    <w:name w:val="ListLabel 15"/>
    <w:rPr>
      <w:rFonts w:cs="Courier New"/>
    </w:rPr>
  </w:style>
  <w:style w:type="character" w:customStyle="1" w:styleId="ListLabel16">
    <w:name w:val="ListLabel 16"/>
    <w:rPr>
      <w:rFonts w:cs="Courier New"/>
    </w:rPr>
  </w:style>
  <w:style w:type="character" w:customStyle="1" w:styleId="ListLabel17">
    <w:name w:val="ListLabel 17"/>
    <w:rPr>
      <w:rFonts w:eastAsia="Calibri" w:cs="Calibri"/>
    </w:rPr>
  </w:style>
  <w:style w:type="character" w:customStyle="1" w:styleId="ListLabel18">
    <w:name w:val="ListLabel 18"/>
    <w:rPr>
      <w:rFonts w:cs="Courier New"/>
    </w:rPr>
  </w:style>
  <w:style w:type="character" w:customStyle="1" w:styleId="ListLabel19">
    <w:name w:val="ListLabel 19"/>
    <w:rPr>
      <w:rFonts w:cs="Courier New"/>
    </w:rPr>
  </w:style>
  <w:style w:type="character" w:customStyle="1" w:styleId="ListLabel20">
    <w:name w:val="ListLabel 20"/>
    <w:rPr>
      <w:rFonts w:cs="Courier New"/>
    </w:rPr>
  </w:style>
  <w:style w:type="character" w:customStyle="1" w:styleId="ListLabel21">
    <w:name w:val="ListLabel 21"/>
    <w:rPr>
      <w:rFonts w:eastAsia="Calibri" w:cs="Calibri"/>
    </w:rPr>
  </w:style>
  <w:style w:type="character" w:customStyle="1" w:styleId="ListLabel22">
    <w:name w:val="ListLabel 22"/>
    <w:rPr>
      <w:rFonts w:cs="Courier New"/>
    </w:rPr>
  </w:style>
  <w:style w:type="character" w:customStyle="1" w:styleId="ListLabel23">
    <w:name w:val="ListLabel 23"/>
    <w:rPr>
      <w:rFonts w:cs="Courier New"/>
    </w:rPr>
  </w:style>
  <w:style w:type="character" w:customStyle="1" w:styleId="ListLabel24">
    <w:name w:val="ListLabel 24"/>
    <w:rPr>
      <w:rFonts w:cs="Courier New"/>
    </w:rPr>
  </w:style>
  <w:style w:type="character" w:customStyle="1" w:styleId="ListLabel25">
    <w:name w:val="ListLabel 25"/>
    <w:rPr>
      <w:rFonts w:eastAsia="Calibri" w:cs="Calibri"/>
    </w:rPr>
  </w:style>
  <w:style w:type="character" w:customStyle="1" w:styleId="ListLabel26">
    <w:name w:val="ListLabel 26"/>
    <w:rPr>
      <w:rFonts w:cs="Courier New"/>
    </w:rPr>
  </w:style>
  <w:style w:type="character" w:customStyle="1" w:styleId="ListLabel27">
    <w:name w:val="ListLabel 27"/>
    <w:rPr>
      <w:rFonts w:cs="Courier New"/>
    </w:rPr>
  </w:style>
  <w:style w:type="character" w:customStyle="1" w:styleId="ListLabel28">
    <w:name w:val="ListLabel 28"/>
    <w:rPr>
      <w:rFonts w:cs="Courier New"/>
    </w:rPr>
  </w:style>
  <w:style w:type="character" w:customStyle="1" w:styleId="ListLabel29">
    <w:name w:val="ListLabel 29"/>
    <w:rPr>
      <w:rFonts w:eastAsia="Calibri" w:cs="Calibri"/>
    </w:rPr>
  </w:style>
  <w:style w:type="character" w:customStyle="1" w:styleId="ListLabel30">
    <w:name w:val="ListLabel 30"/>
    <w:rPr>
      <w:rFonts w:cs="Courier New"/>
    </w:rPr>
  </w:style>
  <w:style w:type="character" w:customStyle="1" w:styleId="ListLabel31">
    <w:name w:val="ListLabel 31"/>
    <w:rPr>
      <w:rFonts w:cs="Courier New"/>
    </w:rPr>
  </w:style>
  <w:style w:type="character" w:customStyle="1" w:styleId="ListLabel32">
    <w:name w:val="ListLabel 32"/>
    <w:rPr>
      <w:rFonts w:cs="Courier New"/>
    </w:rPr>
  </w:style>
  <w:style w:type="character" w:customStyle="1" w:styleId="ListLabel33">
    <w:name w:val="ListLabel 33"/>
    <w:rPr>
      <w:rFonts w:cs="Courier New"/>
    </w:rPr>
  </w:style>
  <w:style w:type="character" w:customStyle="1" w:styleId="ListLabel34">
    <w:name w:val="ListLabel 34"/>
    <w:rPr>
      <w:rFonts w:cs="Courier New"/>
    </w:rPr>
  </w:style>
  <w:style w:type="character" w:customStyle="1" w:styleId="ListLabel35">
    <w:name w:val="ListLabel 35"/>
    <w:rPr>
      <w:rFonts w:cs="Courier New"/>
    </w:rPr>
  </w:style>
  <w:style w:type="character" w:customStyle="1" w:styleId="ListLabel36">
    <w:name w:val="ListLabel 36"/>
    <w:rPr>
      <w:rFonts w:eastAsia="Calibri" w:cs="Calibri"/>
    </w:rPr>
  </w:style>
  <w:style w:type="character" w:customStyle="1" w:styleId="ListLabel37">
    <w:name w:val="ListLabel 37"/>
    <w:rPr>
      <w:rFonts w:cs="Courier New"/>
    </w:rPr>
  </w:style>
  <w:style w:type="character" w:customStyle="1" w:styleId="ListLabel38">
    <w:name w:val="ListLabel 38"/>
    <w:rPr>
      <w:rFonts w:cs="Courier New"/>
    </w:rPr>
  </w:style>
  <w:style w:type="character" w:customStyle="1" w:styleId="ListLabel39">
    <w:name w:val="ListLabel 39"/>
    <w:rPr>
      <w:rFonts w:cs="Courier New"/>
    </w:rPr>
  </w:style>
  <w:style w:type="character" w:customStyle="1" w:styleId="ListLabel40">
    <w:name w:val="ListLabel 40"/>
    <w:rPr>
      <w:rFonts w:eastAsia="Calibri" w:cs="Calibri"/>
    </w:rPr>
  </w:style>
  <w:style w:type="character" w:customStyle="1" w:styleId="ListLabel41">
    <w:name w:val="ListLabel 41"/>
    <w:rPr>
      <w:rFonts w:cs="Courier New"/>
    </w:rPr>
  </w:style>
  <w:style w:type="character" w:customStyle="1" w:styleId="ListLabel42">
    <w:name w:val="ListLabel 42"/>
    <w:rPr>
      <w:rFonts w:cs="Courier New"/>
    </w:rPr>
  </w:style>
  <w:style w:type="character" w:customStyle="1" w:styleId="ListLabel43">
    <w:name w:val="ListLabel 43"/>
    <w:rPr>
      <w:rFonts w:cs="Courier New"/>
    </w:rPr>
  </w:style>
  <w:style w:type="character" w:customStyle="1" w:styleId="ListLabel44">
    <w:name w:val="ListLabel 44"/>
    <w:rPr>
      <w:rFonts w:eastAsia="Calibri" w:cs="Calibri"/>
    </w:rPr>
  </w:style>
  <w:style w:type="character" w:customStyle="1" w:styleId="ListLabel45">
    <w:name w:val="ListLabel 45"/>
    <w:rPr>
      <w:rFonts w:cs="Courier New"/>
    </w:rPr>
  </w:style>
  <w:style w:type="character" w:customStyle="1" w:styleId="ListLabel46">
    <w:name w:val="ListLabel 46"/>
    <w:rPr>
      <w:rFonts w:cs="Courier New"/>
    </w:rPr>
  </w:style>
  <w:style w:type="character" w:customStyle="1" w:styleId="ListLabel47">
    <w:name w:val="ListLabel 47"/>
    <w:rPr>
      <w:rFonts w:cs="Courier New"/>
    </w:rPr>
  </w:style>
  <w:style w:type="character" w:styleId="Emphasis">
    <w:name w:val="Emphasis"/>
    <w:basedOn w:val="DefaultParagraphFont"/>
    <w:uiPriority w:val="20"/>
    <w:qFormat/>
    <w:rsid w:val="00DE3D6B"/>
    <w:rPr>
      <w:i/>
      <w:iCs/>
      <w:color w:val="auto"/>
    </w:rPr>
  </w:style>
  <w:style w:type="numbering" w:customStyle="1" w:styleId="Aucuneliste1">
    <w:name w:val="Aucune liste1"/>
    <w:basedOn w:val="NoList"/>
    <w:pPr>
      <w:numPr>
        <w:numId w:val="1"/>
      </w:numPr>
    </w:pPr>
  </w:style>
  <w:style w:type="numbering" w:customStyle="1" w:styleId="WWNum1">
    <w:name w:val="WWNum1"/>
    <w:basedOn w:val="NoList"/>
    <w:pPr>
      <w:numPr>
        <w:numId w:val="2"/>
      </w:numPr>
    </w:pPr>
  </w:style>
  <w:style w:type="numbering" w:customStyle="1" w:styleId="WWNum2">
    <w:name w:val="WWNum2"/>
    <w:basedOn w:val="NoList"/>
    <w:pPr>
      <w:numPr>
        <w:numId w:val="3"/>
      </w:numPr>
    </w:pPr>
  </w:style>
  <w:style w:type="numbering" w:customStyle="1" w:styleId="WWNum3">
    <w:name w:val="WWNum3"/>
    <w:basedOn w:val="NoList"/>
    <w:pPr>
      <w:numPr>
        <w:numId w:val="4"/>
      </w:numPr>
    </w:pPr>
  </w:style>
  <w:style w:type="numbering" w:customStyle="1" w:styleId="WWNum4">
    <w:name w:val="WWNum4"/>
    <w:basedOn w:val="NoList"/>
    <w:pPr>
      <w:numPr>
        <w:numId w:val="5"/>
      </w:numPr>
    </w:pPr>
  </w:style>
  <w:style w:type="numbering" w:customStyle="1" w:styleId="WWNum5">
    <w:name w:val="WWNum5"/>
    <w:basedOn w:val="NoList"/>
    <w:pPr>
      <w:numPr>
        <w:numId w:val="6"/>
      </w:numPr>
    </w:pPr>
  </w:style>
  <w:style w:type="numbering" w:customStyle="1" w:styleId="WWNum6">
    <w:name w:val="WWNum6"/>
    <w:basedOn w:val="NoList"/>
    <w:pPr>
      <w:numPr>
        <w:numId w:val="7"/>
      </w:numPr>
    </w:pPr>
  </w:style>
  <w:style w:type="numbering" w:customStyle="1" w:styleId="WWNum7">
    <w:name w:val="WWNum7"/>
    <w:basedOn w:val="NoList"/>
    <w:pPr>
      <w:numPr>
        <w:numId w:val="8"/>
      </w:numPr>
    </w:pPr>
  </w:style>
  <w:style w:type="numbering" w:customStyle="1" w:styleId="WWNum8">
    <w:name w:val="WWNum8"/>
    <w:basedOn w:val="NoList"/>
    <w:pPr>
      <w:numPr>
        <w:numId w:val="9"/>
      </w:numPr>
    </w:pPr>
  </w:style>
  <w:style w:type="numbering" w:customStyle="1" w:styleId="WWNum9">
    <w:name w:val="WWNum9"/>
    <w:basedOn w:val="NoList"/>
    <w:pPr>
      <w:numPr>
        <w:numId w:val="10"/>
      </w:numPr>
    </w:pPr>
  </w:style>
  <w:style w:type="numbering" w:customStyle="1" w:styleId="WWNum10">
    <w:name w:val="WWNum10"/>
    <w:basedOn w:val="NoList"/>
    <w:pPr>
      <w:numPr>
        <w:numId w:val="11"/>
      </w:numPr>
    </w:pPr>
  </w:style>
  <w:style w:type="numbering" w:customStyle="1" w:styleId="WWNum11">
    <w:name w:val="WWNum11"/>
    <w:basedOn w:val="NoList"/>
    <w:pPr>
      <w:numPr>
        <w:numId w:val="12"/>
      </w:numPr>
    </w:pPr>
  </w:style>
  <w:style w:type="numbering" w:customStyle="1" w:styleId="WWNum12">
    <w:name w:val="WWNum12"/>
    <w:basedOn w:val="NoList"/>
    <w:pPr>
      <w:numPr>
        <w:numId w:val="13"/>
      </w:numPr>
    </w:pPr>
  </w:style>
  <w:style w:type="numbering" w:customStyle="1" w:styleId="WWNum13">
    <w:name w:val="WWNum13"/>
    <w:basedOn w:val="NoList"/>
    <w:pPr>
      <w:numPr>
        <w:numId w:val="14"/>
      </w:numPr>
    </w:pPr>
  </w:style>
  <w:style w:type="numbering" w:customStyle="1" w:styleId="WWNum14">
    <w:name w:val="WWNum14"/>
    <w:basedOn w:val="NoList"/>
    <w:pPr>
      <w:numPr>
        <w:numId w:val="15"/>
      </w:numPr>
    </w:pPr>
  </w:style>
  <w:style w:type="numbering" w:customStyle="1" w:styleId="WWNum15">
    <w:name w:val="WWNum15"/>
    <w:basedOn w:val="NoList"/>
    <w:pPr>
      <w:numPr>
        <w:numId w:val="16"/>
      </w:numPr>
    </w:pPr>
  </w:style>
  <w:style w:type="numbering" w:customStyle="1" w:styleId="WWNum16">
    <w:name w:val="WWNum16"/>
    <w:basedOn w:val="NoList"/>
    <w:pPr>
      <w:numPr>
        <w:numId w:val="17"/>
      </w:numPr>
    </w:pPr>
  </w:style>
  <w:style w:type="numbering" w:customStyle="1" w:styleId="WWNum17">
    <w:name w:val="WWNum17"/>
    <w:basedOn w:val="NoList"/>
    <w:pPr>
      <w:numPr>
        <w:numId w:val="18"/>
      </w:numPr>
    </w:pPr>
  </w:style>
  <w:style w:type="numbering" w:customStyle="1" w:styleId="WWNum18">
    <w:name w:val="WWNum18"/>
    <w:basedOn w:val="NoList"/>
    <w:pPr>
      <w:numPr>
        <w:numId w:val="19"/>
      </w:numPr>
    </w:pPr>
  </w:style>
  <w:style w:type="paragraph" w:customStyle="1" w:styleId="titreA">
    <w:name w:val="titre A"/>
    <w:basedOn w:val="Heading1"/>
    <w:link w:val="titreACar"/>
    <w:rsid w:val="00224D62"/>
  </w:style>
  <w:style w:type="paragraph" w:customStyle="1" w:styleId="titreB">
    <w:name w:val="titre B"/>
    <w:basedOn w:val="Heading2"/>
    <w:link w:val="titreBCar"/>
    <w:rsid w:val="00224D62"/>
  </w:style>
  <w:style w:type="character" w:customStyle="1" w:styleId="StandardCar">
    <w:name w:val="Standard Car"/>
    <w:basedOn w:val="DefaultParagraphFont"/>
    <w:link w:val="Standard"/>
    <w:rsid w:val="00224D62"/>
  </w:style>
  <w:style w:type="character" w:customStyle="1" w:styleId="Titre1Car1">
    <w:name w:val="Titre 1 Car1"/>
    <w:basedOn w:val="StandardCar"/>
    <w:rsid w:val="00224D62"/>
    <w:rPr>
      <w:rFonts w:ascii="Calibri Light" w:hAnsi="Calibri Light"/>
      <w:i/>
      <w:iCs/>
      <w:color w:val="00B050"/>
      <w:sz w:val="32"/>
      <w:szCs w:val="32"/>
      <w:u w:val="single"/>
    </w:rPr>
  </w:style>
  <w:style w:type="character" w:customStyle="1" w:styleId="titreACar">
    <w:name w:val="titre A Car"/>
    <w:basedOn w:val="Titre1Car1"/>
    <w:link w:val="titreA"/>
    <w:rsid w:val="00224D62"/>
    <w:rPr>
      <w:rFonts w:ascii="Calibri Light" w:hAnsi="Calibri Light"/>
      <w:i/>
      <w:iCs/>
      <w:color w:val="00B050"/>
      <w:sz w:val="32"/>
      <w:szCs w:val="32"/>
      <w:u w:val="single"/>
    </w:rPr>
  </w:style>
  <w:style w:type="paragraph" w:styleId="TOCHeading">
    <w:name w:val="TOC Heading"/>
    <w:basedOn w:val="Heading1"/>
    <w:next w:val="Normal"/>
    <w:uiPriority w:val="39"/>
    <w:unhideWhenUsed/>
    <w:qFormat/>
    <w:rsid w:val="00DE3D6B"/>
    <w:pPr>
      <w:outlineLvl w:val="9"/>
    </w:pPr>
  </w:style>
  <w:style w:type="character" w:customStyle="1" w:styleId="Titre2Car1">
    <w:name w:val="Titre 2 Car1"/>
    <w:basedOn w:val="StandardCar"/>
    <w:rsid w:val="00224D62"/>
    <w:rPr>
      <w:rFonts w:ascii="Calibri Light" w:hAnsi="Calibri Light"/>
      <w:i/>
      <w:iCs/>
      <w:color w:val="4472C4"/>
      <w:sz w:val="28"/>
      <w:szCs w:val="28"/>
      <w:u w:val="single"/>
    </w:rPr>
  </w:style>
  <w:style w:type="character" w:customStyle="1" w:styleId="titreBCar">
    <w:name w:val="titre B Car"/>
    <w:basedOn w:val="Titre2Car1"/>
    <w:link w:val="titreB"/>
    <w:rsid w:val="00224D62"/>
    <w:rPr>
      <w:rFonts w:ascii="Calibri Light" w:hAnsi="Calibri Light"/>
      <w:i/>
      <w:iCs/>
      <w:color w:val="4472C4"/>
      <w:sz w:val="28"/>
      <w:szCs w:val="28"/>
      <w:u w:val="single"/>
    </w:rPr>
  </w:style>
  <w:style w:type="paragraph" w:styleId="TOC1">
    <w:name w:val="toc 1"/>
    <w:basedOn w:val="Normal"/>
    <w:next w:val="Normal"/>
    <w:autoRedefine/>
    <w:uiPriority w:val="39"/>
    <w:unhideWhenUsed/>
    <w:rsid w:val="00224D62"/>
    <w:pPr>
      <w:widowControl w:val="0"/>
      <w:suppressAutoHyphens/>
      <w:autoSpaceDN w:val="0"/>
      <w:spacing w:after="100"/>
      <w:textAlignment w:val="baseline"/>
    </w:pPr>
    <w:rPr>
      <w:rFonts w:ascii="Calibri" w:eastAsia="Calibri" w:hAnsi="Calibri" w:cs="DejaVu Sans"/>
    </w:rPr>
  </w:style>
  <w:style w:type="paragraph" w:styleId="TOC2">
    <w:name w:val="toc 2"/>
    <w:basedOn w:val="Normal"/>
    <w:next w:val="Normal"/>
    <w:autoRedefine/>
    <w:uiPriority w:val="39"/>
    <w:unhideWhenUsed/>
    <w:rsid w:val="00224D62"/>
    <w:pPr>
      <w:widowControl w:val="0"/>
      <w:suppressAutoHyphens/>
      <w:autoSpaceDN w:val="0"/>
      <w:spacing w:after="100"/>
      <w:ind w:left="240"/>
      <w:textAlignment w:val="baseline"/>
    </w:pPr>
    <w:rPr>
      <w:rFonts w:ascii="Calibri" w:eastAsia="Calibri" w:hAnsi="Calibri" w:cs="DejaVu Sans"/>
    </w:rPr>
  </w:style>
  <w:style w:type="character" w:styleId="Hyperlink">
    <w:name w:val="Hyperlink"/>
    <w:basedOn w:val="DefaultParagraphFont"/>
    <w:uiPriority w:val="99"/>
    <w:unhideWhenUsed/>
    <w:rsid w:val="00224D62"/>
    <w:rPr>
      <w:color w:val="0563C1" w:themeColor="hyperlink"/>
      <w:u w:val="single"/>
    </w:rPr>
  </w:style>
  <w:style w:type="paragraph" w:styleId="Revision">
    <w:name w:val="Revision"/>
    <w:hidden/>
    <w:uiPriority w:val="99"/>
    <w:semiHidden/>
    <w:rsid w:val="00704103"/>
  </w:style>
  <w:style w:type="paragraph" w:styleId="HTMLPreformatted">
    <w:name w:val="HTML Preformatted"/>
    <w:basedOn w:val="Normal"/>
    <w:link w:val="HTMLPreformattedChar"/>
    <w:uiPriority w:val="99"/>
    <w:semiHidden/>
    <w:unhideWhenUsed/>
    <w:rsid w:val="00FD12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D12EB"/>
    <w:rPr>
      <w:rFonts w:ascii="Courier New" w:eastAsia="Times New Roman" w:hAnsi="Courier New" w:cs="Courier New"/>
      <w:sz w:val="20"/>
      <w:szCs w:val="20"/>
      <w:lang w:val="fr-FR" w:eastAsia="fr-FR"/>
    </w:rPr>
  </w:style>
  <w:style w:type="character" w:customStyle="1" w:styleId="gd15mcfceub">
    <w:name w:val="gd15mcfceub"/>
    <w:basedOn w:val="DefaultParagraphFont"/>
    <w:rsid w:val="00FD12EB"/>
  </w:style>
  <w:style w:type="paragraph" w:styleId="Bibliography">
    <w:name w:val="Bibliography"/>
    <w:basedOn w:val="Normal"/>
    <w:next w:val="Normal"/>
    <w:uiPriority w:val="37"/>
    <w:unhideWhenUsed/>
    <w:rsid w:val="008017B7"/>
    <w:pPr>
      <w:widowControl w:val="0"/>
      <w:tabs>
        <w:tab w:val="left" w:pos="504"/>
      </w:tabs>
      <w:suppressAutoHyphens/>
      <w:autoSpaceDN w:val="0"/>
      <w:spacing w:after="240" w:line="240" w:lineRule="auto"/>
      <w:ind w:left="504" w:hanging="504"/>
      <w:textAlignment w:val="baseline"/>
    </w:pPr>
    <w:rPr>
      <w:rFonts w:ascii="Calibri" w:eastAsia="Calibri" w:hAnsi="Calibri" w:cs="DejaVu Sans"/>
    </w:rPr>
  </w:style>
  <w:style w:type="character" w:styleId="LineNumber">
    <w:name w:val="line number"/>
    <w:basedOn w:val="DefaultParagraphFont"/>
    <w:uiPriority w:val="99"/>
    <w:semiHidden/>
    <w:unhideWhenUsed/>
    <w:rsid w:val="00DE3D6B"/>
  </w:style>
  <w:style w:type="character" w:customStyle="1" w:styleId="Heading3Char">
    <w:name w:val="Heading 3 Char"/>
    <w:basedOn w:val="DefaultParagraphFont"/>
    <w:link w:val="Heading3"/>
    <w:uiPriority w:val="9"/>
    <w:semiHidden/>
    <w:rsid w:val="00DE3D6B"/>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DE3D6B"/>
    <w:rPr>
      <w:i/>
      <w:iCs/>
    </w:rPr>
  </w:style>
  <w:style w:type="character" w:customStyle="1" w:styleId="Heading5Char">
    <w:name w:val="Heading 5 Char"/>
    <w:basedOn w:val="DefaultParagraphFont"/>
    <w:link w:val="Heading5"/>
    <w:uiPriority w:val="9"/>
    <w:semiHidden/>
    <w:rsid w:val="00DE3D6B"/>
    <w:rPr>
      <w:color w:val="404040" w:themeColor="text1" w:themeTint="BF"/>
    </w:rPr>
  </w:style>
  <w:style w:type="character" w:customStyle="1" w:styleId="Heading6Char">
    <w:name w:val="Heading 6 Char"/>
    <w:basedOn w:val="DefaultParagraphFont"/>
    <w:link w:val="Heading6"/>
    <w:uiPriority w:val="9"/>
    <w:semiHidden/>
    <w:rsid w:val="00DE3D6B"/>
  </w:style>
  <w:style w:type="character" w:customStyle="1" w:styleId="Heading7Char">
    <w:name w:val="Heading 7 Char"/>
    <w:basedOn w:val="DefaultParagraphFont"/>
    <w:link w:val="Heading7"/>
    <w:uiPriority w:val="9"/>
    <w:semiHidden/>
    <w:rsid w:val="00DE3D6B"/>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DE3D6B"/>
    <w:rPr>
      <w:color w:val="262626" w:themeColor="text1" w:themeTint="D9"/>
      <w:sz w:val="21"/>
      <w:szCs w:val="21"/>
    </w:rPr>
  </w:style>
  <w:style w:type="character" w:customStyle="1" w:styleId="Heading9Char">
    <w:name w:val="Heading 9 Char"/>
    <w:basedOn w:val="DefaultParagraphFont"/>
    <w:link w:val="Heading9"/>
    <w:uiPriority w:val="9"/>
    <w:semiHidden/>
    <w:rsid w:val="00DE3D6B"/>
    <w:rPr>
      <w:rFonts w:asciiTheme="majorHAnsi" w:eastAsiaTheme="majorEastAsia" w:hAnsiTheme="majorHAnsi" w:cstheme="majorBidi"/>
      <w:i/>
      <w:iCs/>
      <w:color w:val="262626" w:themeColor="text1" w:themeTint="D9"/>
      <w:sz w:val="21"/>
      <w:szCs w:val="21"/>
    </w:rPr>
  </w:style>
  <w:style w:type="paragraph" w:styleId="Subtitle">
    <w:name w:val="Subtitle"/>
    <w:basedOn w:val="Normal"/>
    <w:next w:val="Normal"/>
    <w:link w:val="SubtitleChar"/>
    <w:uiPriority w:val="11"/>
    <w:qFormat/>
    <w:rsid w:val="00DE3D6B"/>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DE3D6B"/>
    <w:rPr>
      <w:color w:val="5A5A5A" w:themeColor="text1" w:themeTint="A5"/>
      <w:spacing w:val="15"/>
    </w:rPr>
  </w:style>
  <w:style w:type="character" w:styleId="Strong">
    <w:name w:val="Strong"/>
    <w:basedOn w:val="DefaultParagraphFont"/>
    <w:uiPriority w:val="22"/>
    <w:qFormat/>
    <w:rsid w:val="00DE3D6B"/>
    <w:rPr>
      <w:b/>
      <w:bCs/>
      <w:color w:val="auto"/>
    </w:rPr>
  </w:style>
  <w:style w:type="paragraph" w:styleId="Quote">
    <w:name w:val="Quote"/>
    <w:basedOn w:val="Normal"/>
    <w:next w:val="Normal"/>
    <w:link w:val="QuoteChar"/>
    <w:uiPriority w:val="29"/>
    <w:qFormat/>
    <w:rsid w:val="00DE3D6B"/>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DE3D6B"/>
    <w:rPr>
      <w:i/>
      <w:iCs/>
      <w:color w:val="404040" w:themeColor="text1" w:themeTint="BF"/>
    </w:rPr>
  </w:style>
  <w:style w:type="character" w:styleId="SubtleEmphasis">
    <w:name w:val="Subtle Emphasis"/>
    <w:basedOn w:val="DefaultParagraphFont"/>
    <w:uiPriority w:val="19"/>
    <w:qFormat/>
    <w:rsid w:val="00DE3D6B"/>
    <w:rPr>
      <w:i/>
      <w:iCs/>
      <w:color w:val="404040" w:themeColor="text1" w:themeTint="BF"/>
    </w:rPr>
  </w:style>
  <w:style w:type="character" w:styleId="IntenseEmphasis">
    <w:name w:val="Intense Emphasis"/>
    <w:basedOn w:val="DefaultParagraphFont"/>
    <w:uiPriority w:val="21"/>
    <w:qFormat/>
    <w:rsid w:val="00DE3D6B"/>
    <w:rPr>
      <w:b/>
      <w:bCs/>
      <w:i/>
      <w:iCs/>
      <w:color w:val="auto"/>
    </w:rPr>
  </w:style>
  <w:style w:type="character" w:styleId="SubtleReference">
    <w:name w:val="Subtle Reference"/>
    <w:basedOn w:val="DefaultParagraphFont"/>
    <w:uiPriority w:val="31"/>
    <w:qFormat/>
    <w:rsid w:val="00DE3D6B"/>
    <w:rPr>
      <w:smallCaps/>
      <w:color w:val="404040" w:themeColor="text1" w:themeTint="BF"/>
    </w:rPr>
  </w:style>
  <w:style w:type="character" w:styleId="IntenseReference">
    <w:name w:val="Intense Reference"/>
    <w:basedOn w:val="DefaultParagraphFont"/>
    <w:uiPriority w:val="32"/>
    <w:qFormat/>
    <w:rsid w:val="00DE3D6B"/>
    <w:rPr>
      <w:b/>
      <w:bCs/>
      <w:smallCaps/>
      <w:color w:val="404040" w:themeColor="text1" w:themeTint="BF"/>
      <w:spacing w:val="5"/>
    </w:rPr>
  </w:style>
  <w:style w:type="character" w:styleId="BookTitle">
    <w:name w:val="Book Title"/>
    <w:basedOn w:val="DefaultParagraphFont"/>
    <w:uiPriority w:val="33"/>
    <w:qFormat/>
    <w:rsid w:val="00DE3D6B"/>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902753">
      <w:bodyDiv w:val="1"/>
      <w:marLeft w:val="0"/>
      <w:marRight w:val="0"/>
      <w:marTop w:val="0"/>
      <w:marBottom w:val="0"/>
      <w:divBdr>
        <w:top w:val="none" w:sz="0" w:space="0" w:color="auto"/>
        <w:left w:val="none" w:sz="0" w:space="0" w:color="auto"/>
        <w:bottom w:val="none" w:sz="0" w:space="0" w:color="auto"/>
        <w:right w:val="none" w:sz="0" w:space="0" w:color="auto"/>
      </w:divBdr>
    </w:div>
    <w:div w:id="1120343260">
      <w:bodyDiv w:val="1"/>
      <w:marLeft w:val="0"/>
      <w:marRight w:val="0"/>
      <w:marTop w:val="0"/>
      <w:marBottom w:val="0"/>
      <w:divBdr>
        <w:top w:val="none" w:sz="0" w:space="0" w:color="auto"/>
        <w:left w:val="none" w:sz="0" w:space="0" w:color="auto"/>
        <w:bottom w:val="none" w:sz="0" w:space="0" w:color="auto"/>
        <w:right w:val="none" w:sz="0" w:space="0" w:color="auto"/>
      </w:divBdr>
    </w:div>
    <w:div w:id="11520680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407EA103BB8444E80CB4F7D10377627" ma:contentTypeVersion="4" ma:contentTypeDescription="Crée un document." ma:contentTypeScope="" ma:versionID="818279421b5ff92fc8c0a426b39d5cdf">
  <xsd:schema xmlns:xsd="http://www.w3.org/2001/XMLSchema" xmlns:xs="http://www.w3.org/2001/XMLSchema" xmlns:p="http://schemas.microsoft.com/office/2006/metadata/properties" xmlns:ns3="d8fce24e-57a7-45af-921f-5453743c8ac8" targetNamespace="http://schemas.microsoft.com/office/2006/metadata/properties" ma:root="true" ma:fieldsID="fd62f15e7e7dbfa3c0e86bffec5def69" ns3:_="">
    <xsd:import namespace="d8fce24e-57a7-45af-921f-5453743c8ac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fce24e-57a7-45af-921f-5453743c8a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163FBFC-D94E-457D-B6D5-D13C3A6E04F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8E6DF29-1DFD-4508-A029-AE369F94AB28}">
  <ds:schemaRefs>
    <ds:schemaRef ds:uri="http://schemas.openxmlformats.org/officeDocument/2006/bibliography"/>
  </ds:schemaRefs>
</ds:datastoreItem>
</file>

<file path=customXml/itemProps3.xml><?xml version="1.0" encoding="utf-8"?>
<ds:datastoreItem xmlns:ds="http://schemas.openxmlformats.org/officeDocument/2006/customXml" ds:itemID="{5BA874A1-ED3D-4CD7-8192-3FA7BFB0F2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fce24e-57a7-45af-921f-5453743c8a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13BB5A6-FFDA-4E30-9AA7-5A8140704AB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637</Words>
  <Characters>32137</Characters>
  <Application>Microsoft Office Word</Application>
  <DocSecurity>0</DocSecurity>
  <Lines>267</Lines>
  <Paragraphs>75</Paragraphs>
  <ScaleCrop>false</ScaleCrop>
  <Company/>
  <LinksUpToDate>false</LinksUpToDate>
  <CharactersWithSpaces>37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ise</dc:creator>
  <cp:lastModifiedBy>chn off35</cp:lastModifiedBy>
  <cp:revision>5</cp:revision>
  <cp:lastPrinted>2020-05-03T15:47:00Z</cp:lastPrinted>
  <dcterms:created xsi:type="dcterms:W3CDTF">2021-07-16T15:36:00Z</dcterms:created>
  <dcterms:modified xsi:type="dcterms:W3CDTF">2021-08-28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96"&gt;&lt;session id="1D3g1Et0"/&gt;&lt;style id="http://www.zotero.org/styles/vancouver" locale="en-GB" hasBibliography="1" bibliographyStyleHasBeenSet="1"/&gt;&lt;prefs&gt;&lt;pref name="fieldType" value="Field"/&gt;&lt;pref name="automati</vt:lpwstr>
  </property>
  <property fmtid="{D5CDD505-2E9C-101B-9397-08002B2CF9AE}" pid="9" name="ZOTERO_PREF_2">
    <vt:lpwstr>cJournalAbbreviations" value="true"/&gt;&lt;/prefs&gt;&lt;/data&gt;</vt:lpwstr>
  </property>
  <property fmtid="{D5CDD505-2E9C-101B-9397-08002B2CF9AE}" pid="10" name="ContentTypeId">
    <vt:lpwstr>0x0101001407EA103BB8444E80CB4F7D10377627</vt:lpwstr>
  </property>
</Properties>
</file>